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1B6AC3" w14:textId="77777777" w:rsidR="00A05313" w:rsidRPr="005F5544" w:rsidRDefault="00A05313" w:rsidP="00A05313">
      <w:pPr>
        <w:shd w:val="clear" w:color="auto" w:fill="FFFFFF" w:themeFill="background1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63884227"/>
      <w:bookmarkStart w:id="1" w:name="_GoBack"/>
      <w:bookmarkEnd w:id="1"/>
      <w:r w:rsidRPr="005F5544">
        <w:rPr>
          <w:rFonts w:ascii="Times New Roman" w:hAnsi="Times New Roman" w:cs="Times New Roman"/>
          <w:b/>
          <w:bCs/>
          <w:sz w:val="24"/>
          <w:szCs w:val="24"/>
        </w:rPr>
        <w:t>Autoantibody profiles and clinical association in Thai patients with autoimmune retinopathy</w:t>
      </w:r>
    </w:p>
    <w:bookmarkEnd w:id="0"/>
    <w:p w14:paraId="12DB6AB9" w14:textId="77777777" w:rsidR="00A05313" w:rsidRPr="005F5544" w:rsidRDefault="00A05313" w:rsidP="00A05313">
      <w:pPr>
        <w:rPr>
          <w:rFonts w:ascii="Times New Roman" w:hAnsi="Times New Roman" w:cs="Times New Roman"/>
          <w:szCs w:val="22"/>
          <w:vertAlign w:val="superscript"/>
        </w:rPr>
      </w:pPr>
      <w:proofErr w:type="spellStart"/>
      <w:r w:rsidRPr="005F5544">
        <w:rPr>
          <w:rFonts w:ascii="Times New Roman" w:hAnsi="Times New Roman" w:cs="Times New Roman"/>
          <w:szCs w:val="22"/>
        </w:rPr>
        <w:t>Aulia</w:t>
      </w:r>
      <w:proofErr w:type="spellEnd"/>
      <w:r w:rsidRPr="005F5544">
        <w:rPr>
          <w:rFonts w:ascii="Times New Roman" w:hAnsi="Times New Roman" w:cs="Times New Roman"/>
          <w:szCs w:val="22"/>
        </w:rPr>
        <w:t xml:space="preserve"> </w:t>
      </w:r>
      <w:proofErr w:type="spellStart"/>
      <w:r w:rsidRPr="005F5544">
        <w:rPr>
          <w:rFonts w:ascii="Times New Roman" w:hAnsi="Times New Roman" w:cs="Times New Roman"/>
          <w:szCs w:val="22"/>
        </w:rPr>
        <w:t>Rahmi</w:t>
      </w:r>
      <w:proofErr w:type="spellEnd"/>
      <w:r w:rsidRPr="005F5544">
        <w:rPr>
          <w:rFonts w:ascii="Times New Roman" w:hAnsi="Times New Roman" w:cs="Times New Roman"/>
          <w:szCs w:val="22"/>
        </w:rPr>
        <w:t xml:space="preserve"> </w:t>
      </w:r>
      <w:proofErr w:type="spellStart"/>
      <w:r w:rsidRPr="005F5544">
        <w:rPr>
          <w:rFonts w:ascii="Times New Roman" w:hAnsi="Times New Roman" w:cs="Times New Roman"/>
          <w:szCs w:val="22"/>
        </w:rPr>
        <w:t>Pawestri</w:t>
      </w:r>
      <w:r w:rsidRPr="005F5544">
        <w:rPr>
          <w:rFonts w:ascii="Times New Roman" w:hAnsi="Times New Roman" w:cs="Times New Roman"/>
          <w:szCs w:val="22"/>
          <w:vertAlign w:val="superscript"/>
        </w:rPr>
        <w:t>1</w:t>
      </w:r>
      <w:proofErr w:type="spellEnd"/>
      <w:r w:rsidRPr="005F5544">
        <w:rPr>
          <w:rFonts w:ascii="Times New Roman" w:hAnsi="Times New Roman" w:cs="Times New Roman"/>
          <w:szCs w:val="22"/>
          <w:vertAlign w:val="superscript"/>
        </w:rPr>
        <w:t>§</w:t>
      </w:r>
      <w:r w:rsidRPr="005F5544">
        <w:rPr>
          <w:rFonts w:ascii="Times New Roman" w:hAnsi="Times New Roman" w:cs="Times New Roman"/>
          <w:szCs w:val="22"/>
        </w:rPr>
        <w:t xml:space="preserve">, </w:t>
      </w:r>
      <w:proofErr w:type="spellStart"/>
      <w:r w:rsidRPr="005F5544">
        <w:rPr>
          <w:rFonts w:ascii="Times New Roman" w:hAnsi="Times New Roman" w:cs="Times New Roman"/>
          <w:szCs w:val="22"/>
        </w:rPr>
        <w:t>Niracha</w:t>
      </w:r>
      <w:proofErr w:type="spellEnd"/>
      <w:r w:rsidRPr="005F5544">
        <w:rPr>
          <w:rFonts w:ascii="Times New Roman" w:hAnsi="Times New Roman" w:cs="Times New Roman"/>
          <w:szCs w:val="22"/>
        </w:rPr>
        <w:t xml:space="preserve"> </w:t>
      </w:r>
      <w:proofErr w:type="spellStart"/>
      <w:r w:rsidRPr="005F5544">
        <w:rPr>
          <w:rFonts w:ascii="Times New Roman" w:hAnsi="Times New Roman" w:cs="Times New Roman"/>
          <w:szCs w:val="22"/>
        </w:rPr>
        <w:t>Arjkongharn</w:t>
      </w:r>
      <w:r w:rsidRPr="005F5544">
        <w:rPr>
          <w:rFonts w:ascii="Times New Roman" w:hAnsi="Times New Roman" w:cs="Times New Roman"/>
          <w:szCs w:val="22"/>
          <w:vertAlign w:val="superscript"/>
        </w:rPr>
        <w:t>2</w:t>
      </w:r>
      <w:proofErr w:type="spellEnd"/>
      <w:r w:rsidRPr="005F5544">
        <w:rPr>
          <w:rFonts w:ascii="Times New Roman" w:hAnsi="Times New Roman" w:cs="Times New Roman"/>
          <w:szCs w:val="22"/>
          <w:vertAlign w:val="superscript"/>
        </w:rPr>
        <w:t>§</w:t>
      </w:r>
      <w:r w:rsidRPr="005F5544">
        <w:rPr>
          <w:rFonts w:ascii="Times New Roman" w:hAnsi="Times New Roman" w:cs="Times New Roman"/>
          <w:szCs w:val="22"/>
        </w:rPr>
        <w:t xml:space="preserve">, </w:t>
      </w:r>
      <w:proofErr w:type="spellStart"/>
      <w:r w:rsidRPr="005F5544">
        <w:rPr>
          <w:rFonts w:ascii="Times New Roman" w:hAnsi="Times New Roman" w:cs="Times New Roman"/>
          <w:szCs w:val="22"/>
        </w:rPr>
        <w:t>Ragkit</w:t>
      </w:r>
      <w:proofErr w:type="spellEnd"/>
      <w:r w:rsidRPr="005F5544">
        <w:rPr>
          <w:rFonts w:ascii="Times New Roman" w:hAnsi="Times New Roman" w:cs="Times New Roman"/>
          <w:szCs w:val="22"/>
        </w:rPr>
        <w:t xml:space="preserve"> </w:t>
      </w:r>
      <w:proofErr w:type="spellStart"/>
      <w:r w:rsidRPr="005F5544">
        <w:rPr>
          <w:rFonts w:ascii="Times New Roman" w:hAnsi="Times New Roman" w:cs="Times New Roman"/>
          <w:szCs w:val="22"/>
        </w:rPr>
        <w:t>Suvannaboon</w:t>
      </w:r>
      <w:r w:rsidRPr="005F5544">
        <w:rPr>
          <w:rFonts w:ascii="Times New Roman" w:hAnsi="Times New Roman" w:cs="Times New Roman"/>
          <w:szCs w:val="22"/>
          <w:vertAlign w:val="superscript"/>
        </w:rPr>
        <w:t>2,3</w:t>
      </w:r>
      <w:proofErr w:type="spellEnd"/>
      <w:r w:rsidRPr="005F5544">
        <w:rPr>
          <w:rFonts w:ascii="Times New Roman" w:hAnsi="Times New Roman" w:cs="Times New Roman"/>
          <w:szCs w:val="22"/>
          <w:vertAlign w:val="superscript"/>
        </w:rPr>
        <w:t>§</w:t>
      </w:r>
      <w:r w:rsidRPr="005F5544">
        <w:rPr>
          <w:rFonts w:ascii="Times New Roman" w:hAnsi="Times New Roman" w:cs="Times New Roman"/>
          <w:szCs w:val="22"/>
        </w:rPr>
        <w:t xml:space="preserve">, </w:t>
      </w:r>
      <w:proofErr w:type="spellStart"/>
      <w:r w:rsidRPr="005F5544">
        <w:rPr>
          <w:rFonts w:ascii="Times New Roman" w:hAnsi="Times New Roman" w:cs="Times New Roman"/>
          <w:szCs w:val="22"/>
        </w:rPr>
        <w:t>Aekkachai</w:t>
      </w:r>
      <w:proofErr w:type="spellEnd"/>
      <w:r w:rsidRPr="005F5544">
        <w:rPr>
          <w:rFonts w:ascii="Times New Roman" w:hAnsi="Times New Roman" w:cs="Times New Roman"/>
          <w:szCs w:val="22"/>
        </w:rPr>
        <w:t xml:space="preserve"> </w:t>
      </w:r>
      <w:proofErr w:type="spellStart"/>
      <w:r w:rsidRPr="005F5544">
        <w:rPr>
          <w:rFonts w:ascii="Times New Roman" w:hAnsi="Times New Roman" w:cs="Times New Roman"/>
          <w:szCs w:val="22"/>
        </w:rPr>
        <w:t>Tuekprakhon</w:t>
      </w:r>
      <w:r w:rsidRPr="005F5544">
        <w:rPr>
          <w:rFonts w:ascii="Times New Roman" w:hAnsi="Times New Roman" w:cs="Times New Roman"/>
          <w:szCs w:val="22"/>
          <w:vertAlign w:val="superscript"/>
        </w:rPr>
        <w:t>2,4</w:t>
      </w:r>
      <w:proofErr w:type="spellEnd"/>
      <w:r w:rsidRPr="005F5544">
        <w:rPr>
          <w:rFonts w:ascii="Times New Roman" w:hAnsi="Times New Roman" w:cs="Times New Roman"/>
          <w:szCs w:val="22"/>
        </w:rPr>
        <w:t xml:space="preserve">, </w:t>
      </w:r>
      <w:proofErr w:type="spellStart"/>
      <w:r w:rsidRPr="005F5544">
        <w:rPr>
          <w:rFonts w:ascii="Times New Roman" w:hAnsi="Times New Roman" w:cs="Times New Roman"/>
          <w:szCs w:val="22"/>
        </w:rPr>
        <w:t>Vichien</w:t>
      </w:r>
      <w:proofErr w:type="spellEnd"/>
      <w:r w:rsidRPr="005F5544">
        <w:rPr>
          <w:rFonts w:ascii="Times New Roman" w:hAnsi="Times New Roman" w:cs="Times New Roman"/>
          <w:szCs w:val="22"/>
        </w:rPr>
        <w:t xml:space="preserve"> </w:t>
      </w:r>
      <w:proofErr w:type="spellStart"/>
      <w:r w:rsidRPr="005F5544">
        <w:rPr>
          <w:rFonts w:ascii="Times New Roman" w:hAnsi="Times New Roman" w:cs="Times New Roman"/>
          <w:szCs w:val="22"/>
        </w:rPr>
        <w:t>Srimuninnimit</w:t>
      </w:r>
      <w:r w:rsidRPr="005F5544">
        <w:rPr>
          <w:rFonts w:ascii="Times New Roman" w:hAnsi="Times New Roman" w:cs="Times New Roman"/>
          <w:szCs w:val="22"/>
          <w:vertAlign w:val="superscript"/>
        </w:rPr>
        <w:t>5</w:t>
      </w:r>
      <w:proofErr w:type="spellEnd"/>
      <w:r w:rsidRPr="005F5544">
        <w:rPr>
          <w:rFonts w:ascii="Times New Roman" w:hAnsi="Times New Roman" w:cs="Times New Roman"/>
          <w:szCs w:val="22"/>
        </w:rPr>
        <w:t xml:space="preserve">, </w:t>
      </w:r>
      <w:proofErr w:type="spellStart"/>
      <w:r w:rsidRPr="005F5544">
        <w:rPr>
          <w:rFonts w:ascii="Times New Roman" w:hAnsi="Times New Roman" w:cs="Times New Roman"/>
          <w:szCs w:val="22"/>
        </w:rPr>
        <w:t>Suthipol</w:t>
      </w:r>
      <w:proofErr w:type="spellEnd"/>
      <w:r w:rsidRPr="005F5544">
        <w:rPr>
          <w:rFonts w:ascii="Times New Roman" w:hAnsi="Times New Roman" w:cs="Times New Roman"/>
          <w:szCs w:val="22"/>
        </w:rPr>
        <w:t xml:space="preserve"> </w:t>
      </w:r>
      <w:proofErr w:type="spellStart"/>
      <w:r w:rsidRPr="005F5544">
        <w:rPr>
          <w:rFonts w:ascii="Times New Roman" w:hAnsi="Times New Roman" w:cs="Times New Roman"/>
          <w:szCs w:val="22"/>
        </w:rPr>
        <w:t>Udompunthurak</w:t>
      </w:r>
      <w:r w:rsidRPr="005F5544">
        <w:rPr>
          <w:rFonts w:ascii="Times New Roman" w:hAnsi="Times New Roman" w:cs="Times New Roman"/>
          <w:szCs w:val="22"/>
          <w:vertAlign w:val="superscript"/>
        </w:rPr>
        <w:t>6</w:t>
      </w:r>
      <w:proofErr w:type="spellEnd"/>
      <w:r w:rsidRPr="005F5544">
        <w:rPr>
          <w:rFonts w:ascii="Times New Roman" w:hAnsi="Times New Roman" w:cs="Times New Roman"/>
          <w:szCs w:val="22"/>
        </w:rPr>
        <w:t>, La-</w:t>
      </w:r>
      <w:proofErr w:type="spellStart"/>
      <w:r w:rsidRPr="005F5544">
        <w:rPr>
          <w:rFonts w:ascii="Times New Roman" w:hAnsi="Times New Roman" w:cs="Times New Roman"/>
          <w:szCs w:val="22"/>
        </w:rPr>
        <w:t>ongsri</w:t>
      </w:r>
      <w:proofErr w:type="spellEnd"/>
      <w:r w:rsidRPr="005F5544">
        <w:rPr>
          <w:rFonts w:ascii="Times New Roman" w:hAnsi="Times New Roman" w:cs="Times New Roman"/>
          <w:szCs w:val="22"/>
        </w:rPr>
        <w:t xml:space="preserve"> </w:t>
      </w:r>
      <w:proofErr w:type="spellStart"/>
      <w:r w:rsidRPr="005F5544">
        <w:rPr>
          <w:rFonts w:ascii="Times New Roman" w:hAnsi="Times New Roman" w:cs="Times New Roman"/>
          <w:szCs w:val="22"/>
        </w:rPr>
        <w:t>Atchaneeyasakul</w:t>
      </w:r>
      <w:r w:rsidRPr="005F5544">
        <w:rPr>
          <w:rFonts w:ascii="Times New Roman" w:hAnsi="Times New Roman" w:cs="Times New Roman"/>
          <w:szCs w:val="22"/>
          <w:vertAlign w:val="superscript"/>
        </w:rPr>
        <w:t>2</w:t>
      </w:r>
      <w:proofErr w:type="spellEnd"/>
      <w:r w:rsidRPr="005F5544">
        <w:rPr>
          <w:rFonts w:ascii="Times New Roman" w:hAnsi="Times New Roman" w:cs="Times New Roman"/>
          <w:szCs w:val="22"/>
        </w:rPr>
        <w:t xml:space="preserve">, </w:t>
      </w:r>
      <w:proofErr w:type="spellStart"/>
      <w:r w:rsidRPr="005F5544">
        <w:rPr>
          <w:rFonts w:ascii="Times New Roman" w:hAnsi="Times New Roman" w:cs="Times New Roman"/>
          <w:szCs w:val="22"/>
        </w:rPr>
        <w:t>Ajchara</w:t>
      </w:r>
      <w:proofErr w:type="spellEnd"/>
      <w:r w:rsidRPr="005F5544">
        <w:rPr>
          <w:rFonts w:ascii="Times New Roman" w:hAnsi="Times New Roman" w:cs="Times New Roman"/>
          <w:szCs w:val="22"/>
        </w:rPr>
        <w:t xml:space="preserve"> </w:t>
      </w:r>
      <w:proofErr w:type="spellStart"/>
      <w:r w:rsidRPr="005F5544">
        <w:rPr>
          <w:rFonts w:ascii="Times New Roman" w:hAnsi="Times New Roman" w:cs="Times New Roman"/>
          <w:szCs w:val="22"/>
        </w:rPr>
        <w:t>Koolvisoot</w:t>
      </w:r>
      <w:r w:rsidRPr="005F5544">
        <w:rPr>
          <w:rFonts w:ascii="Times New Roman" w:hAnsi="Times New Roman" w:cs="Times New Roman"/>
          <w:szCs w:val="22"/>
          <w:vertAlign w:val="superscript"/>
        </w:rPr>
        <w:t>7</w:t>
      </w:r>
      <w:proofErr w:type="spellEnd"/>
      <w:r w:rsidRPr="005F5544">
        <w:rPr>
          <w:rFonts w:ascii="Times New Roman" w:hAnsi="Times New Roman" w:cs="Times New Roman"/>
          <w:szCs w:val="22"/>
          <w:vertAlign w:val="superscript"/>
        </w:rPr>
        <w:t>*</w:t>
      </w:r>
      <w:r>
        <w:rPr>
          <w:rFonts w:ascii="Times New Roman" w:hAnsi="Times New Roman" w:cs="Times New Roman"/>
          <w:szCs w:val="22"/>
        </w:rPr>
        <w:t>,</w:t>
      </w:r>
      <w:r w:rsidRPr="005F5544">
        <w:rPr>
          <w:rFonts w:ascii="Times New Roman" w:hAnsi="Times New Roman" w:cs="Times New Roman"/>
          <w:szCs w:val="22"/>
        </w:rPr>
        <w:t xml:space="preserve"> </w:t>
      </w:r>
      <w:proofErr w:type="spellStart"/>
      <w:r w:rsidRPr="005F5544">
        <w:rPr>
          <w:rFonts w:ascii="Times New Roman" w:hAnsi="Times New Roman" w:cs="Times New Roman"/>
          <w:szCs w:val="22"/>
        </w:rPr>
        <w:t>Adisak</w:t>
      </w:r>
      <w:proofErr w:type="spellEnd"/>
      <w:r w:rsidRPr="005F5544">
        <w:rPr>
          <w:rFonts w:ascii="Times New Roman" w:hAnsi="Times New Roman" w:cs="Times New Roman"/>
          <w:szCs w:val="22"/>
        </w:rPr>
        <w:t xml:space="preserve"> </w:t>
      </w:r>
      <w:proofErr w:type="spellStart"/>
      <w:r w:rsidRPr="005F5544">
        <w:rPr>
          <w:rFonts w:ascii="Times New Roman" w:hAnsi="Times New Roman" w:cs="Times New Roman"/>
          <w:szCs w:val="22"/>
        </w:rPr>
        <w:t>Trinavarat</w:t>
      </w:r>
      <w:r w:rsidRPr="005F5544">
        <w:rPr>
          <w:rFonts w:ascii="Times New Roman" w:hAnsi="Times New Roman" w:cs="Times New Roman"/>
          <w:szCs w:val="22"/>
          <w:vertAlign w:val="superscript"/>
        </w:rPr>
        <w:t>2</w:t>
      </w:r>
      <w:proofErr w:type="spellEnd"/>
      <w:r w:rsidRPr="005F5544">
        <w:rPr>
          <w:rFonts w:ascii="Times New Roman" w:hAnsi="Times New Roman" w:cs="Times New Roman"/>
          <w:szCs w:val="22"/>
          <w:vertAlign w:val="superscript"/>
        </w:rPr>
        <w:t>*</w:t>
      </w:r>
    </w:p>
    <w:p w14:paraId="0699F14F" w14:textId="77777777" w:rsidR="00A05313" w:rsidRPr="005F5544" w:rsidRDefault="00A05313" w:rsidP="00A05313">
      <w:pPr>
        <w:spacing w:after="0"/>
        <w:rPr>
          <w:rFonts w:ascii="Times New Roman" w:hAnsi="Times New Roman" w:cs="Times New Roman"/>
          <w:szCs w:val="22"/>
        </w:rPr>
      </w:pPr>
      <w:r w:rsidRPr="005F5544">
        <w:rPr>
          <w:rFonts w:ascii="Times New Roman" w:hAnsi="Times New Roman" w:cs="Times New Roman"/>
          <w:szCs w:val="22"/>
          <w:vertAlign w:val="superscript"/>
        </w:rPr>
        <w:t>1</w:t>
      </w:r>
      <w:r w:rsidRPr="005F5544">
        <w:rPr>
          <w:rFonts w:ascii="Times New Roman" w:hAnsi="Times New Roman" w:cs="Times New Roman"/>
          <w:szCs w:val="22"/>
        </w:rPr>
        <w:t xml:space="preserve">Faculty of Medicine, Universitas </w:t>
      </w:r>
      <w:proofErr w:type="spellStart"/>
      <w:r w:rsidRPr="005F5544">
        <w:rPr>
          <w:rFonts w:ascii="Times New Roman" w:hAnsi="Times New Roman" w:cs="Times New Roman"/>
          <w:szCs w:val="22"/>
        </w:rPr>
        <w:t>Brawijaya</w:t>
      </w:r>
      <w:proofErr w:type="spellEnd"/>
      <w:r w:rsidRPr="005F5544">
        <w:rPr>
          <w:rFonts w:ascii="Times New Roman" w:hAnsi="Times New Roman" w:cs="Times New Roman"/>
          <w:szCs w:val="22"/>
        </w:rPr>
        <w:t>, Malang, Indonesia</w:t>
      </w:r>
    </w:p>
    <w:p w14:paraId="5ACB1CB8" w14:textId="77777777" w:rsidR="00A05313" w:rsidRPr="005F5544" w:rsidRDefault="00A05313" w:rsidP="00A05313">
      <w:pPr>
        <w:spacing w:after="0"/>
        <w:rPr>
          <w:rFonts w:ascii="Times New Roman" w:hAnsi="Times New Roman" w:cs="Times New Roman"/>
          <w:szCs w:val="22"/>
        </w:rPr>
      </w:pPr>
      <w:r w:rsidRPr="005F5544">
        <w:rPr>
          <w:rFonts w:ascii="Times New Roman" w:hAnsi="Times New Roman" w:cs="Times New Roman"/>
          <w:szCs w:val="22"/>
          <w:vertAlign w:val="superscript"/>
        </w:rPr>
        <w:t>2</w:t>
      </w:r>
      <w:r w:rsidRPr="005F5544">
        <w:rPr>
          <w:rFonts w:ascii="Times New Roman" w:hAnsi="Times New Roman" w:cs="Times New Roman"/>
          <w:szCs w:val="22"/>
        </w:rPr>
        <w:t>Department of Ophthalmology, Faculty of Medicine Siriraj Hospital, Mahidol University, Bangkok, Thailand</w:t>
      </w:r>
    </w:p>
    <w:p w14:paraId="3D19A173" w14:textId="77777777" w:rsidR="00A05313" w:rsidRPr="005F5544" w:rsidRDefault="00A05313" w:rsidP="00A05313">
      <w:pPr>
        <w:spacing w:after="0"/>
        <w:rPr>
          <w:rFonts w:ascii="Times New Roman" w:hAnsi="Times New Roman" w:cs="Times New Roman"/>
          <w:szCs w:val="22"/>
        </w:rPr>
      </w:pPr>
      <w:r w:rsidRPr="005F5544">
        <w:rPr>
          <w:rFonts w:ascii="Times New Roman" w:hAnsi="Times New Roman" w:cs="Times New Roman"/>
          <w:szCs w:val="22"/>
          <w:vertAlign w:val="superscript"/>
        </w:rPr>
        <w:t>3</w:t>
      </w:r>
      <w:r w:rsidRPr="005F5544">
        <w:rPr>
          <w:rFonts w:ascii="Times New Roman" w:hAnsi="Times New Roman" w:cs="Times New Roman"/>
          <w:szCs w:val="22"/>
        </w:rPr>
        <w:t>Research Division, Faculty of Medicine Siriraj Hospital, Mahidol University, Bangkok, Thailand</w:t>
      </w:r>
    </w:p>
    <w:p w14:paraId="1B53941E" w14:textId="77777777" w:rsidR="00A05313" w:rsidRPr="005F5544" w:rsidRDefault="00A05313" w:rsidP="00A05313">
      <w:pPr>
        <w:spacing w:after="0"/>
        <w:rPr>
          <w:rFonts w:ascii="Times New Roman" w:hAnsi="Times New Roman" w:cs="Times New Roman"/>
          <w:szCs w:val="22"/>
        </w:rPr>
      </w:pPr>
      <w:r w:rsidRPr="005F5544">
        <w:rPr>
          <w:rFonts w:ascii="Times New Roman" w:hAnsi="Times New Roman" w:cs="Times New Roman"/>
          <w:szCs w:val="22"/>
          <w:vertAlign w:val="superscript"/>
        </w:rPr>
        <w:t>4</w:t>
      </w:r>
      <w:r w:rsidRPr="005F5544">
        <w:rPr>
          <w:rFonts w:ascii="Times New Roman" w:hAnsi="Times New Roman" w:cs="Times New Roman"/>
          <w:szCs w:val="22"/>
        </w:rPr>
        <w:t>Nuffield Department of Medicine, Welcome center for Human Genetics, University of Oxford, Oxford, UK</w:t>
      </w:r>
    </w:p>
    <w:p w14:paraId="7066067B" w14:textId="77777777" w:rsidR="00A05313" w:rsidRPr="005F5544" w:rsidRDefault="00A05313" w:rsidP="00A05313">
      <w:pPr>
        <w:spacing w:after="0"/>
        <w:rPr>
          <w:rFonts w:ascii="Times New Roman" w:hAnsi="Times New Roman" w:cs="Times New Roman"/>
          <w:szCs w:val="22"/>
        </w:rPr>
      </w:pPr>
      <w:r w:rsidRPr="005F5544">
        <w:rPr>
          <w:rFonts w:ascii="Times New Roman" w:hAnsi="Times New Roman" w:cs="Times New Roman"/>
          <w:szCs w:val="22"/>
          <w:vertAlign w:val="superscript"/>
        </w:rPr>
        <w:t>5</w:t>
      </w:r>
      <w:r w:rsidRPr="005F5544">
        <w:rPr>
          <w:rFonts w:ascii="Times New Roman" w:hAnsi="Times New Roman" w:cs="Times New Roman"/>
          <w:szCs w:val="22"/>
        </w:rPr>
        <w:t>Division of Medical Oncology, Department of Medicine, Faculty of Medicine Siriraj Hospital, Mahidol University, Bangkok, Thailand</w:t>
      </w:r>
    </w:p>
    <w:p w14:paraId="151396BF" w14:textId="77777777" w:rsidR="00A05313" w:rsidRPr="005F5544" w:rsidRDefault="00A05313" w:rsidP="00A05313">
      <w:pPr>
        <w:spacing w:after="0"/>
        <w:rPr>
          <w:rFonts w:ascii="Times New Roman" w:hAnsi="Times New Roman" w:cs="Times New Roman"/>
          <w:szCs w:val="22"/>
        </w:rPr>
      </w:pPr>
      <w:r w:rsidRPr="005F5544">
        <w:rPr>
          <w:rFonts w:ascii="Times New Roman" w:hAnsi="Times New Roman" w:cs="Times New Roman"/>
          <w:szCs w:val="22"/>
          <w:vertAlign w:val="superscript"/>
        </w:rPr>
        <w:t>6</w:t>
      </w:r>
      <w:r w:rsidRPr="005F5544">
        <w:rPr>
          <w:rFonts w:ascii="Times New Roman" w:hAnsi="Times New Roman" w:cs="Times New Roman"/>
          <w:szCs w:val="22"/>
        </w:rPr>
        <w:t>Clinical Epidemiology Division, Siriraj Medical Research Center, Faculty of Medicine Siriraj Hospital, Mahidol University</w:t>
      </w:r>
    </w:p>
    <w:p w14:paraId="2B8ACCD1" w14:textId="77777777" w:rsidR="00A05313" w:rsidRPr="005F5544" w:rsidRDefault="00A05313" w:rsidP="00A05313">
      <w:pPr>
        <w:spacing w:after="0"/>
        <w:rPr>
          <w:rFonts w:ascii="Times New Roman" w:hAnsi="Times New Roman" w:cs="Times New Roman"/>
          <w:szCs w:val="22"/>
        </w:rPr>
      </w:pPr>
      <w:r w:rsidRPr="005F5544">
        <w:rPr>
          <w:rFonts w:ascii="Times New Roman" w:hAnsi="Times New Roman" w:cs="Times New Roman"/>
          <w:szCs w:val="22"/>
          <w:vertAlign w:val="superscript"/>
        </w:rPr>
        <w:t>7</w:t>
      </w:r>
      <w:r w:rsidRPr="005F5544">
        <w:rPr>
          <w:rFonts w:ascii="Times New Roman" w:hAnsi="Times New Roman" w:cs="Times New Roman"/>
          <w:szCs w:val="22"/>
        </w:rPr>
        <w:t>Division of Rheumatology, Department of Medicine, Faculty of Medicine Siriraj Hospital, Mahidol University, Bangkok, Thailand</w:t>
      </w:r>
    </w:p>
    <w:p w14:paraId="06E046F2" w14:textId="77777777" w:rsidR="00A05313" w:rsidRPr="005F5544" w:rsidRDefault="00A05313" w:rsidP="00A05313">
      <w:pPr>
        <w:rPr>
          <w:rFonts w:ascii="Times New Roman" w:hAnsi="Times New Roman" w:cs="Times New Roman"/>
          <w:szCs w:val="22"/>
        </w:rPr>
      </w:pPr>
      <w:r w:rsidRPr="005F5544">
        <w:rPr>
          <w:rFonts w:ascii="Times New Roman" w:hAnsi="Times New Roman" w:cs="Times New Roman"/>
          <w:szCs w:val="22"/>
          <w:vertAlign w:val="superscript"/>
        </w:rPr>
        <w:t>§</w:t>
      </w:r>
      <w:r w:rsidRPr="005F5544">
        <w:rPr>
          <w:rFonts w:ascii="Times New Roman" w:hAnsi="Times New Roman" w:cs="Times New Roman"/>
          <w:szCs w:val="22"/>
        </w:rPr>
        <w:t>Authors contributed equally to this manuscript</w:t>
      </w:r>
    </w:p>
    <w:p w14:paraId="650E5D4C" w14:textId="77777777" w:rsidR="00A05313" w:rsidRPr="005F5544" w:rsidRDefault="00A05313" w:rsidP="00A05313">
      <w:pPr>
        <w:spacing w:after="0"/>
        <w:rPr>
          <w:rFonts w:ascii="Times New Roman" w:hAnsi="Times New Roman" w:cs="Times New Roman"/>
          <w:b/>
          <w:bCs/>
          <w:szCs w:val="22"/>
        </w:rPr>
      </w:pPr>
      <w:r w:rsidRPr="005F5544">
        <w:rPr>
          <w:rFonts w:ascii="Times New Roman" w:hAnsi="Times New Roman" w:cs="Times New Roman"/>
          <w:b/>
          <w:bCs/>
          <w:szCs w:val="22"/>
        </w:rPr>
        <w:t>*Co-corresponding authors</w:t>
      </w:r>
    </w:p>
    <w:p w14:paraId="03D84328" w14:textId="731E0CF7" w:rsidR="00A05313" w:rsidRPr="001B0DD7" w:rsidRDefault="00A05313" w:rsidP="00A05313">
      <w:pPr>
        <w:rPr>
          <w:rFonts w:ascii="Times New Roman" w:hAnsi="Times New Roman" w:cs="Times New Roman"/>
          <w:b/>
          <w:bCs/>
          <w:szCs w:val="22"/>
        </w:rPr>
      </w:pPr>
      <w:proofErr w:type="spellStart"/>
      <w:r w:rsidRPr="005F5544">
        <w:rPr>
          <w:rFonts w:ascii="Times New Roman" w:hAnsi="Times New Roman" w:cs="Times New Roman"/>
          <w:szCs w:val="22"/>
        </w:rPr>
        <w:t>Ajchara</w:t>
      </w:r>
      <w:proofErr w:type="spellEnd"/>
      <w:r w:rsidRPr="005F5544">
        <w:rPr>
          <w:rFonts w:ascii="Times New Roman" w:hAnsi="Times New Roman" w:cs="Times New Roman"/>
          <w:szCs w:val="22"/>
        </w:rPr>
        <w:t xml:space="preserve"> </w:t>
      </w:r>
      <w:proofErr w:type="spellStart"/>
      <w:r w:rsidRPr="005F5544">
        <w:rPr>
          <w:rFonts w:ascii="Times New Roman" w:hAnsi="Times New Roman" w:cs="Times New Roman"/>
          <w:szCs w:val="22"/>
        </w:rPr>
        <w:t>Koolvisoot</w:t>
      </w:r>
      <w:proofErr w:type="spellEnd"/>
      <w:r w:rsidRPr="005F5544">
        <w:rPr>
          <w:rFonts w:ascii="Times New Roman" w:hAnsi="Times New Roman" w:cs="Times New Roman"/>
          <w:szCs w:val="22"/>
        </w:rPr>
        <w:t xml:space="preserve">, M.D., Division of Rheumatology, Department of Medicine, Faculty of Medicine </w:t>
      </w:r>
      <w:proofErr w:type="spellStart"/>
      <w:r w:rsidRPr="005F5544">
        <w:rPr>
          <w:rFonts w:ascii="Times New Roman" w:hAnsi="Times New Roman" w:cs="Times New Roman"/>
          <w:szCs w:val="22"/>
        </w:rPr>
        <w:t>Siriraj</w:t>
      </w:r>
      <w:proofErr w:type="spellEnd"/>
      <w:r w:rsidRPr="005F5544">
        <w:rPr>
          <w:rFonts w:ascii="Times New Roman" w:hAnsi="Times New Roman" w:cs="Times New Roman"/>
          <w:szCs w:val="22"/>
        </w:rPr>
        <w:t xml:space="preserve"> Hospital, 2 </w:t>
      </w:r>
      <w:proofErr w:type="spellStart"/>
      <w:r w:rsidRPr="005F5544">
        <w:rPr>
          <w:rFonts w:ascii="Times New Roman" w:hAnsi="Times New Roman" w:cs="Times New Roman"/>
          <w:szCs w:val="22"/>
        </w:rPr>
        <w:t>Wanglang</w:t>
      </w:r>
      <w:proofErr w:type="spellEnd"/>
      <w:r w:rsidRPr="005F5544">
        <w:rPr>
          <w:rFonts w:ascii="Times New Roman" w:hAnsi="Times New Roman" w:cs="Times New Roman"/>
          <w:szCs w:val="22"/>
        </w:rPr>
        <w:t xml:space="preserve"> Road, Bangkok </w:t>
      </w:r>
      <w:proofErr w:type="spellStart"/>
      <w:r w:rsidRPr="005F5544">
        <w:rPr>
          <w:rFonts w:ascii="Times New Roman" w:hAnsi="Times New Roman" w:cs="Times New Roman"/>
          <w:szCs w:val="22"/>
        </w:rPr>
        <w:t>Noi</w:t>
      </w:r>
      <w:proofErr w:type="spellEnd"/>
      <w:r w:rsidRPr="005F5544">
        <w:rPr>
          <w:rFonts w:ascii="Times New Roman" w:hAnsi="Times New Roman" w:cs="Times New Roman"/>
          <w:szCs w:val="22"/>
        </w:rPr>
        <w:t xml:space="preserve">, Bangkok 10700, Thailand, +66 8 9897 6620, </w:t>
      </w:r>
      <w:hyperlink r:id="rId7" w:history="1">
        <w:r w:rsidRPr="001B0DD7">
          <w:rPr>
            <w:rStyle w:val="Hyperlink"/>
            <w:rFonts w:ascii="Times New Roman" w:hAnsi="Times New Roman" w:cs="Times New Roman"/>
            <w:color w:val="auto"/>
            <w:szCs w:val="22"/>
            <w:u w:val="none"/>
          </w:rPr>
          <w:t>ajchara.koo@mahidol.ac.th</w:t>
        </w:r>
      </w:hyperlink>
      <w:r w:rsidRPr="001B0DD7">
        <w:rPr>
          <w:rFonts w:ascii="Times New Roman" w:hAnsi="Times New Roman" w:cs="Times New Roman"/>
          <w:szCs w:val="22"/>
        </w:rPr>
        <w:t xml:space="preserve">; and </w:t>
      </w:r>
      <w:proofErr w:type="spellStart"/>
      <w:r w:rsidRPr="001B0DD7">
        <w:rPr>
          <w:rFonts w:ascii="Times New Roman" w:hAnsi="Times New Roman" w:cs="Times New Roman"/>
          <w:szCs w:val="22"/>
        </w:rPr>
        <w:t>Adisak</w:t>
      </w:r>
      <w:proofErr w:type="spellEnd"/>
      <w:r w:rsidRPr="001B0DD7">
        <w:rPr>
          <w:rFonts w:ascii="Times New Roman" w:hAnsi="Times New Roman" w:cs="Times New Roman"/>
          <w:szCs w:val="22"/>
        </w:rPr>
        <w:t xml:space="preserve"> </w:t>
      </w:r>
      <w:proofErr w:type="spellStart"/>
      <w:r w:rsidRPr="001B0DD7">
        <w:rPr>
          <w:rFonts w:ascii="Times New Roman" w:hAnsi="Times New Roman" w:cs="Times New Roman"/>
          <w:szCs w:val="22"/>
        </w:rPr>
        <w:t>Trinavarat</w:t>
      </w:r>
      <w:proofErr w:type="spellEnd"/>
      <w:r w:rsidRPr="001B0DD7">
        <w:rPr>
          <w:rFonts w:ascii="Times New Roman" w:hAnsi="Times New Roman" w:cs="Times New Roman"/>
          <w:szCs w:val="22"/>
        </w:rPr>
        <w:t xml:space="preserve">, M.D., Department of Ophthalmology, Faculty of Medicine </w:t>
      </w:r>
      <w:proofErr w:type="spellStart"/>
      <w:r w:rsidRPr="001B0DD7">
        <w:rPr>
          <w:rFonts w:ascii="Times New Roman" w:hAnsi="Times New Roman" w:cs="Times New Roman"/>
          <w:szCs w:val="22"/>
        </w:rPr>
        <w:t>Siriraj</w:t>
      </w:r>
      <w:proofErr w:type="spellEnd"/>
      <w:r w:rsidRPr="001B0DD7">
        <w:rPr>
          <w:rFonts w:ascii="Times New Roman" w:hAnsi="Times New Roman" w:cs="Times New Roman"/>
          <w:szCs w:val="22"/>
        </w:rPr>
        <w:t xml:space="preserve"> Hospital, 2 </w:t>
      </w:r>
      <w:proofErr w:type="spellStart"/>
      <w:r w:rsidRPr="001B0DD7">
        <w:rPr>
          <w:rFonts w:ascii="Times New Roman" w:hAnsi="Times New Roman" w:cs="Times New Roman"/>
          <w:szCs w:val="22"/>
        </w:rPr>
        <w:t>Wanglang</w:t>
      </w:r>
      <w:proofErr w:type="spellEnd"/>
      <w:r w:rsidRPr="001B0DD7">
        <w:rPr>
          <w:rFonts w:ascii="Times New Roman" w:hAnsi="Times New Roman" w:cs="Times New Roman"/>
          <w:szCs w:val="22"/>
        </w:rPr>
        <w:t xml:space="preserve"> Road, Bangkok </w:t>
      </w:r>
      <w:proofErr w:type="spellStart"/>
      <w:r w:rsidRPr="001B0DD7">
        <w:rPr>
          <w:rFonts w:ascii="Times New Roman" w:hAnsi="Times New Roman" w:cs="Times New Roman"/>
          <w:szCs w:val="22"/>
        </w:rPr>
        <w:t>Noi</w:t>
      </w:r>
      <w:proofErr w:type="spellEnd"/>
      <w:r w:rsidRPr="001B0DD7">
        <w:rPr>
          <w:rFonts w:ascii="Times New Roman" w:hAnsi="Times New Roman" w:cs="Times New Roman"/>
          <w:szCs w:val="22"/>
        </w:rPr>
        <w:t xml:space="preserve">, Bangkok 10700, Thailand, +66 9 0990 5109, </w:t>
      </w:r>
      <w:hyperlink r:id="rId8" w:history="1">
        <w:r w:rsidRPr="001B0DD7">
          <w:rPr>
            <w:rStyle w:val="Hyperlink"/>
            <w:rFonts w:ascii="Times New Roman" w:hAnsi="Times New Roman" w:cs="Times New Roman"/>
            <w:color w:val="auto"/>
            <w:szCs w:val="22"/>
            <w:u w:val="none"/>
          </w:rPr>
          <w:t>adisak.tri@mahidol.ac.th</w:t>
        </w:r>
      </w:hyperlink>
    </w:p>
    <w:p w14:paraId="4C223076" w14:textId="03FC5F14" w:rsidR="00A05313" w:rsidRDefault="00A05313">
      <w:pPr>
        <w:spacing w:line="259" w:lineRule="auto"/>
        <w:rPr>
          <w:rFonts w:ascii="Times New Roman" w:hAnsi="Times New Roman" w:cs="Times New Roman"/>
          <w:b/>
          <w:bCs/>
          <w:szCs w:val="22"/>
        </w:rPr>
        <w:sectPr w:rsidR="00A05313" w:rsidSect="00A05313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A0153B2" w14:textId="3CDFC796" w:rsidR="00525D18" w:rsidRPr="00BE2C97" w:rsidRDefault="00F6509D" w:rsidP="00525D18">
      <w:pPr>
        <w:spacing w:after="0"/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lastRenderedPageBreak/>
        <w:t xml:space="preserve">Supplementary </w:t>
      </w:r>
      <w:r w:rsidR="00AF6C8A">
        <w:rPr>
          <w:rFonts w:ascii="Times New Roman" w:hAnsi="Times New Roman" w:cs="Times New Roman"/>
          <w:b/>
          <w:bCs/>
          <w:szCs w:val="22"/>
        </w:rPr>
        <w:t>T</w:t>
      </w:r>
      <w:r w:rsidR="00525D18" w:rsidRPr="00BE2C97">
        <w:rPr>
          <w:rFonts w:ascii="Times New Roman" w:hAnsi="Times New Roman" w:cs="Times New Roman"/>
          <w:b/>
          <w:bCs/>
          <w:szCs w:val="22"/>
        </w:rPr>
        <w:t>able 1</w:t>
      </w:r>
      <w:r w:rsidR="003E0986" w:rsidRPr="00BE2C97">
        <w:rPr>
          <w:rFonts w:ascii="Times New Roman" w:hAnsi="Times New Roman" w:cs="Times New Roman"/>
          <w:b/>
          <w:bCs/>
          <w:szCs w:val="22"/>
        </w:rPr>
        <w:t>.</w:t>
      </w:r>
      <w:r w:rsidR="00525D18" w:rsidRPr="00BE2C97">
        <w:rPr>
          <w:rFonts w:ascii="Times New Roman" w:hAnsi="Times New Roman" w:cs="Times New Roman"/>
          <w:b/>
          <w:bCs/>
          <w:szCs w:val="22"/>
        </w:rPr>
        <w:t xml:space="preserve"> Demographic</w:t>
      </w:r>
      <w:r w:rsidR="001218EA">
        <w:rPr>
          <w:rFonts w:ascii="Times New Roman" w:hAnsi="Times New Roman" w:cs="Times New Roman"/>
          <w:b/>
          <w:bCs/>
          <w:szCs w:val="22"/>
        </w:rPr>
        <w:t xml:space="preserve"> and baseline</w:t>
      </w:r>
      <w:r w:rsidR="00525D18" w:rsidRPr="00BE2C97">
        <w:rPr>
          <w:rFonts w:ascii="Times New Roman" w:hAnsi="Times New Roman" w:cs="Times New Roman"/>
          <w:b/>
          <w:bCs/>
          <w:szCs w:val="22"/>
        </w:rPr>
        <w:t xml:space="preserve"> data </w:t>
      </w:r>
    </w:p>
    <w:tbl>
      <w:tblPr>
        <w:tblW w:w="123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6"/>
        <w:gridCol w:w="720"/>
        <w:gridCol w:w="894"/>
        <w:gridCol w:w="596"/>
        <w:gridCol w:w="1026"/>
        <w:gridCol w:w="630"/>
        <w:gridCol w:w="576"/>
        <w:gridCol w:w="576"/>
        <w:gridCol w:w="576"/>
        <w:gridCol w:w="1008"/>
        <w:gridCol w:w="1062"/>
        <w:gridCol w:w="1440"/>
        <w:gridCol w:w="1440"/>
        <w:gridCol w:w="1201"/>
      </w:tblGrid>
      <w:tr w:rsidR="00401070" w:rsidRPr="001218EA" w14:paraId="26E1CA5A" w14:textId="77777777" w:rsidTr="008717FB">
        <w:trPr>
          <w:trHeight w:val="468"/>
          <w:tblHeader/>
        </w:trPr>
        <w:tc>
          <w:tcPr>
            <w:tcW w:w="576" w:type="dxa"/>
            <w:vMerge w:val="restart"/>
            <w:shd w:val="clear" w:color="auto" w:fill="auto"/>
          </w:tcPr>
          <w:p w14:paraId="3990E899" w14:textId="2E558667" w:rsidR="00401070" w:rsidRPr="001218EA" w:rsidRDefault="00401070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IR ID</w:t>
            </w:r>
          </w:p>
        </w:tc>
        <w:tc>
          <w:tcPr>
            <w:tcW w:w="720" w:type="dxa"/>
            <w:vMerge w:val="restart"/>
            <w:shd w:val="clear" w:color="auto" w:fill="auto"/>
            <w:noWrap/>
            <w:hideMark/>
          </w:tcPr>
          <w:p w14:paraId="519E42A7" w14:textId="30C24B98" w:rsidR="00401070" w:rsidRDefault="00401070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e of onset</w:t>
            </w:r>
          </w:p>
          <w:p w14:paraId="5A961219" w14:textId="0B4C35FB" w:rsidR="00401070" w:rsidRPr="001218EA" w:rsidRDefault="00401070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year)</w:t>
            </w:r>
          </w:p>
        </w:tc>
        <w:tc>
          <w:tcPr>
            <w:tcW w:w="894" w:type="dxa"/>
            <w:vMerge w:val="restart"/>
            <w:shd w:val="clear" w:color="auto" w:fill="auto"/>
          </w:tcPr>
          <w:p w14:paraId="70EAADC3" w14:textId="77777777" w:rsidR="00401070" w:rsidRPr="001218EA" w:rsidRDefault="00401070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der</w:t>
            </w:r>
          </w:p>
          <w:p w14:paraId="183C235B" w14:textId="77777777" w:rsidR="00401070" w:rsidRPr="001218EA" w:rsidRDefault="00401070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6" w:type="dxa"/>
            <w:vMerge w:val="restart"/>
          </w:tcPr>
          <w:p w14:paraId="29A42293" w14:textId="699CAA46" w:rsidR="00401070" w:rsidRPr="001218EA" w:rsidRDefault="00401070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ye</w:t>
            </w:r>
          </w:p>
        </w:tc>
        <w:tc>
          <w:tcPr>
            <w:tcW w:w="1026" w:type="dxa"/>
            <w:vMerge w:val="restart"/>
            <w:shd w:val="clear" w:color="auto" w:fill="auto"/>
            <w:noWrap/>
            <w:hideMark/>
          </w:tcPr>
          <w:p w14:paraId="54503448" w14:textId="36B06F21" w:rsidR="00401070" w:rsidRPr="001218EA" w:rsidRDefault="00401070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CVA</w:t>
            </w:r>
          </w:p>
          <w:p w14:paraId="23F292F0" w14:textId="77777777" w:rsidR="00401070" w:rsidRPr="001218EA" w:rsidRDefault="00401070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Pr="00121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gMAR</w:t>
            </w:r>
            <w:proofErr w:type="spellEnd"/>
            <w:r w:rsidRPr="00121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  <w:p w14:paraId="2BFBC06E" w14:textId="77777777" w:rsidR="00401070" w:rsidRPr="001218EA" w:rsidRDefault="00401070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58" w:type="dxa"/>
            <w:gridSpan w:val="4"/>
            <w:shd w:val="clear" w:color="auto" w:fill="auto"/>
            <w:noWrap/>
            <w:hideMark/>
          </w:tcPr>
          <w:p w14:paraId="7411FB1F" w14:textId="51E70881" w:rsidR="00401070" w:rsidRPr="001218EA" w:rsidRDefault="00401070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isual field (degree)</w:t>
            </w:r>
          </w:p>
        </w:tc>
        <w:tc>
          <w:tcPr>
            <w:tcW w:w="1008" w:type="dxa"/>
            <w:vMerge w:val="restart"/>
            <w:shd w:val="clear" w:color="auto" w:fill="auto"/>
          </w:tcPr>
          <w:p w14:paraId="786CB854" w14:textId="48161CB2" w:rsidR="00401070" w:rsidRPr="001218EA" w:rsidRDefault="00401070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lor vision</w:t>
            </w:r>
          </w:p>
        </w:tc>
        <w:tc>
          <w:tcPr>
            <w:tcW w:w="1062" w:type="dxa"/>
            <w:vMerge w:val="restart"/>
            <w:shd w:val="clear" w:color="auto" w:fill="auto"/>
          </w:tcPr>
          <w:p w14:paraId="70DBD92F" w14:textId="098CC4F6" w:rsidR="00401070" w:rsidRPr="001218EA" w:rsidRDefault="00401070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RG</w:t>
            </w:r>
          </w:p>
        </w:tc>
        <w:tc>
          <w:tcPr>
            <w:tcW w:w="1440" w:type="dxa"/>
            <w:vMerge w:val="restart"/>
            <w:shd w:val="clear" w:color="auto" w:fill="auto"/>
          </w:tcPr>
          <w:p w14:paraId="4BB8A8A9" w14:textId="4016ACB8" w:rsidR="00401070" w:rsidRPr="001218EA" w:rsidRDefault="00401070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linical manifestation</w:t>
            </w:r>
          </w:p>
        </w:tc>
        <w:tc>
          <w:tcPr>
            <w:tcW w:w="1440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3D27C2E8" w14:textId="13CD72C5" w:rsidR="00401070" w:rsidRPr="001218EA" w:rsidRDefault="00401070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nderlying condition</w:t>
            </w:r>
          </w:p>
        </w:tc>
        <w:tc>
          <w:tcPr>
            <w:tcW w:w="1201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396D083C" w14:textId="0389B8E0" w:rsidR="00401070" w:rsidRPr="001218EA" w:rsidRDefault="00401070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istory of treatment</w:t>
            </w:r>
          </w:p>
        </w:tc>
      </w:tr>
      <w:tr w:rsidR="00401070" w:rsidRPr="001218EA" w14:paraId="754A74B6" w14:textId="77777777" w:rsidTr="008717FB">
        <w:trPr>
          <w:trHeight w:val="468"/>
          <w:tblHeader/>
        </w:trPr>
        <w:tc>
          <w:tcPr>
            <w:tcW w:w="576" w:type="dxa"/>
            <w:vMerge/>
            <w:shd w:val="clear" w:color="auto" w:fill="auto"/>
          </w:tcPr>
          <w:p w14:paraId="1F1231F3" w14:textId="77777777" w:rsidR="00401070" w:rsidRPr="001218EA" w:rsidRDefault="00401070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Merge/>
            <w:shd w:val="clear" w:color="auto" w:fill="auto"/>
            <w:noWrap/>
          </w:tcPr>
          <w:p w14:paraId="1812F386" w14:textId="77777777" w:rsidR="00401070" w:rsidRPr="001218EA" w:rsidRDefault="00401070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4" w:type="dxa"/>
            <w:vMerge/>
            <w:shd w:val="clear" w:color="auto" w:fill="auto"/>
          </w:tcPr>
          <w:p w14:paraId="2A1510A8" w14:textId="77777777" w:rsidR="00401070" w:rsidRPr="001218EA" w:rsidRDefault="00401070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6" w:type="dxa"/>
            <w:vMerge/>
          </w:tcPr>
          <w:p w14:paraId="605FF3DC" w14:textId="77777777" w:rsidR="00401070" w:rsidRPr="001218EA" w:rsidRDefault="00401070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  <w:vMerge/>
            <w:shd w:val="clear" w:color="auto" w:fill="auto"/>
            <w:noWrap/>
          </w:tcPr>
          <w:p w14:paraId="052CC09F" w14:textId="18CF3639" w:rsidR="00401070" w:rsidRPr="001218EA" w:rsidRDefault="00401070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14:paraId="2C6ECAD1" w14:textId="7FF3D21E" w:rsidR="00401070" w:rsidRPr="00527D2F" w:rsidRDefault="00401070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</w:t>
            </w:r>
          </w:p>
        </w:tc>
        <w:tc>
          <w:tcPr>
            <w:tcW w:w="576" w:type="dxa"/>
            <w:shd w:val="clear" w:color="auto" w:fill="auto"/>
          </w:tcPr>
          <w:p w14:paraId="3167854D" w14:textId="47D0B984" w:rsidR="00401070" w:rsidRPr="00527D2F" w:rsidRDefault="00401070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76" w:type="dxa"/>
            <w:shd w:val="clear" w:color="auto" w:fill="auto"/>
          </w:tcPr>
          <w:p w14:paraId="6B71987D" w14:textId="2D69D718" w:rsidR="00401070" w:rsidRPr="00527D2F" w:rsidRDefault="00401070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</w:t>
            </w:r>
          </w:p>
        </w:tc>
        <w:tc>
          <w:tcPr>
            <w:tcW w:w="576" w:type="dxa"/>
            <w:shd w:val="clear" w:color="auto" w:fill="auto"/>
          </w:tcPr>
          <w:p w14:paraId="20E64118" w14:textId="506D7AE6" w:rsidR="00401070" w:rsidRPr="00527D2F" w:rsidRDefault="00401070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27D2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1008" w:type="dxa"/>
            <w:vMerge/>
            <w:shd w:val="clear" w:color="auto" w:fill="auto"/>
          </w:tcPr>
          <w:p w14:paraId="3C5C0B70" w14:textId="28AC766A" w:rsidR="00401070" w:rsidRPr="001218EA" w:rsidRDefault="00401070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2" w:type="dxa"/>
            <w:vMerge/>
            <w:shd w:val="clear" w:color="auto" w:fill="auto"/>
          </w:tcPr>
          <w:p w14:paraId="322F99BC" w14:textId="77777777" w:rsidR="00401070" w:rsidRPr="001218EA" w:rsidRDefault="00401070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shd w:val="clear" w:color="auto" w:fill="auto"/>
          </w:tcPr>
          <w:p w14:paraId="4501B54F" w14:textId="77777777" w:rsidR="00401070" w:rsidRPr="001218EA" w:rsidRDefault="00401070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4199063E" w14:textId="062B44F9" w:rsidR="00401070" w:rsidRPr="001218EA" w:rsidRDefault="00401070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1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2E3D008A" w14:textId="539B71CE" w:rsidR="00401070" w:rsidRPr="001218EA" w:rsidRDefault="00401070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0F1D7F" w:rsidRPr="001218EA" w14:paraId="61A6E8EE" w14:textId="77777777" w:rsidTr="008717FB">
        <w:trPr>
          <w:trHeight w:val="248"/>
        </w:trPr>
        <w:tc>
          <w:tcPr>
            <w:tcW w:w="576" w:type="dxa"/>
            <w:shd w:val="clear" w:color="auto" w:fill="auto"/>
          </w:tcPr>
          <w:p w14:paraId="0CB1940A" w14:textId="3D2F6F4D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</w:tcPr>
          <w:p w14:paraId="372FCF82" w14:textId="32C94432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94" w:type="dxa"/>
            <w:shd w:val="clear" w:color="auto" w:fill="auto"/>
          </w:tcPr>
          <w:p w14:paraId="6B0E5E31" w14:textId="730D86FE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96" w:type="dxa"/>
          </w:tcPr>
          <w:p w14:paraId="31068812" w14:textId="77777777" w:rsidR="000F1D7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</w:t>
            </w:r>
          </w:p>
          <w:p w14:paraId="17A2D63A" w14:textId="037A284C" w:rsidR="000F1D7F" w:rsidRPr="00E83129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</w:t>
            </w:r>
          </w:p>
        </w:tc>
        <w:tc>
          <w:tcPr>
            <w:tcW w:w="1026" w:type="dxa"/>
            <w:shd w:val="clear" w:color="auto" w:fill="auto"/>
            <w:noWrap/>
          </w:tcPr>
          <w:p w14:paraId="24979A67" w14:textId="5C1B1FE1" w:rsidR="000F1D7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" w:name="OLE_LINK1"/>
            <w:r w:rsidRPr="00E831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  <w:p w14:paraId="4A47B2B3" w14:textId="670B2CCB" w:rsidR="000F1D7F" w:rsidRPr="00E83129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06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  <w:bookmarkEnd w:id="2"/>
          </w:p>
        </w:tc>
        <w:tc>
          <w:tcPr>
            <w:tcW w:w="630" w:type="dxa"/>
            <w:shd w:val="clear" w:color="auto" w:fill="auto"/>
            <w:noWrap/>
          </w:tcPr>
          <w:p w14:paraId="7C854DA8" w14:textId="02D0BB80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  <w:p w14:paraId="1CB5D4E0" w14:textId="06B451C6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  <w:p w14:paraId="694A8609" w14:textId="2B587B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</w:tcPr>
          <w:p w14:paraId="7DFC189C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  <w:p w14:paraId="394A7228" w14:textId="4B4920D1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76" w:type="dxa"/>
            <w:shd w:val="clear" w:color="auto" w:fill="auto"/>
            <w:noWrap/>
          </w:tcPr>
          <w:p w14:paraId="79C6EAC5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  <w:p w14:paraId="3DD77A38" w14:textId="5F2993C1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76" w:type="dxa"/>
            <w:shd w:val="clear" w:color="auto" w:fill="auto"/>
            <w:noWrap/>
          </w:tcPr>
          <w:p w14:paraId="2AB96BE0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  <w:p w14:paraId="3EBF5519" w14:textId="266C2B0C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008" w:type="dxa"/>
            <w:shd w:val="clear" w:color="auto" w:fill="auto"/>
          </w:tcPr>
          <w:p w14:paraId="6681EB2A" w14:textId="4E35B60E" w:rsidR="000F1D7F" w:rsidRPr="0027712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062" w:type="dxa"/>
            <w:shd w:val="clear" w:color="auto" w:fill="auto"/>
            <w:noWrap/>
          </w:tcPr>
          <w:p w14:paraId="54E80541" w14:textId="50FFCD2F" w:rsidR="000F1D7F" w:rsidRPr="0063465E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4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rately decreased rod and cone function</w:t>
            </w:r>
          </w:p>
        </w:tc>
        <w:tc>
          <w:tcPr>
            <w:tcW w:w="1440" w:type="dxa"/>
            <w:shd w:val="clear" w:color="auto" w:fill="auto"/>
          </w:tcPr>
          <w:p w14:paraId="1BA9F05B" w14:textId="225B10C0" w:rsidR="000F1D7F" w:rsidRPr="005144DE" w:rsidRDefault="000F1D7F" w:rsidP="0040107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lurred vision, nyctalopia, peripheral vision loss, </w:t>
            </w:r>
            <w:r w:rsidRPr="005144DE">
              <w:rPr>
                <w:rFonts w:ascii="Times New Roman" w:hAnsi="Times New Roman" w:cs="Times New Roman"/>
                <w:sz w:val="18"/>
                <w:szCs w:val="18"/>
              </w:rPr>
              <w:t>eye pa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5144DE">
              <w:rPr>
                <w:rFonts w:ascii="Times New Roman" w:hAnsi="Times New Roman" w:cs="Times New Roman"/>
                <w:sz w:val="18"/>
                <w:szCs w:val="18"/>
              </w:rPr>
              <w:t>dry eye</w:t>
            </w:r>
          </w:p>
        </w:tc>
        <w:tc>
          <w:tcPr>
            <w:tcW w:w="1440" w:type="dxa"/>
            <w:shd w:val="clear" w:color="auto" w:fill="auto"/>
          </w:tcPr>
          <w:p w14:paraId="7F2C69B4" w14:textId="29DAFE44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E, no RP, no malignancy</w:t>
            </w:r>
          </w:p>
        </w:tc>
        <w:tc>
          <w:tcPr>
            <w:tcW w:w="1201" w:type="dxa"/>
            <w:shd w:val="clear" w:color="auto" w:fill="auto"/>
          </w:tcPr>
          <w:p w14:paraId="61E97F82" w14:textId="77777777" w:rsidR="000F1D7F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OL OS</w:t>
            </w:r>
          </w:p>
          <w:p w14:paraId="61B7C254" w14:textId="3B66CE62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loroquine</w:t>
            </w:r>
          </w:p>
        </w:tc>
      </w:tr>
      <w:tr w:rsidR="000F1D7F" w:rsidRPr="001218EA" w14:paraId="58D40414" w14:textId="77777777" w:rsidTr="008717FB">
        <w:trPr>
          <w:trHeight w:val="229"/>
        </w:trPr>
        <w:tc>
          <w:tcPr>
            <w:tcW w:w="576" w:type="dxa"/>
            <w:shd w:val="clear" w:color="auto" w:fill="auto"/>
          </w:tcPr>
          <w:p w14:paraId="09099883" w14:textId="73B0C6D9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</w:tcPr>
          <w:p w14:paraId="2E92E167" w14:textId="577484DD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94" w:type="dxa"/>
            <w:shd w:val="clear" w:color="auto" w:fill="auto"/>
          </w:tcPr>
          <w:p w14:paraId="3FD31945" w14:textId="6900B02A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96" w:type="dxa"/>
          </w:tcPr>
          <w:p w14:paraId="2115DB22" w14:textId="77777777" w:rsidR="000F1D7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1417D2AD" w14:textId="191B6BFB" w:rsidR="000F1D7F" w:rsidRPr="00E83129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1026" w:type="dxa"/>
            <w:shd w:val="clear" w:color="auto" w:fill="auto"/>
            <w:noWrap/>
          </w:tcPr>
          <w:p w14:paraId="5C902E0D" w14:textId="5D014097" w:rsidR="000F1D7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129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  <w:p w14:paraId="130C99F0" w14:textId="22439931" w:rsidR="000F1D7F" w:rsidRPr="00E83129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0678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630" w:type="dxa"/>
            <w:shd w:val="clear" w:color="auto" w:fill="auto"/>
            <w:noWrap/>
          </w:tcPr>
          <w:p w14:paraId="44301D07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  <w:p w14:paraId="1F8FBB6C" w14:textId="245BC9D6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6" w:type="dxa"/>
            <w:shd w:val="clear" w:color="auto" w:fill="auto"/>
            <w:noWrap/>
          </w:tcPr>
          <w:p w14:paraId="07851ED7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  <w:p w14:paraId="293D57BB" w14:textId="18FCC1B3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6" w:type="dxa"/>
            <w:shd w:val="clear" w:color="auto" w:fill="auto"/>
            <w:noWrap/>
          </w:tcPr>
          <w:p w14:paraId="09F3FAC9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</w:t>
            </w:r>
          </w:p>
          <w:p w14:paraId="188E28A3" w14:textId="6FE8B61A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6" w:type="dxa"/>
            <w:shd w:val="clear" w:color="auto" w:fill="auto"/>
            <w:noWrap/>
          </w:tcPr>
          <w:p w14:paraId="385254D8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  <w:p w14:paraId="0F9D280D" w14:textId="498DB75D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08" w:type="dxa"/>
            <w:shd w:val="clear" w:color="auto" w:fill="auto"/>
          </w:tcPr>
          <w:p w14:paraId="078CFC05" w14:textId="02CBF1FD" w:rsidR="000F1D7F" w:rsidRPr="0027712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062" w:type="dxa"/>
            <w:shd w:val="clear" w:color="auto" w:fill="auto"/>
            <w:noWrap/>
          </w:tcPr>
          <w:p w14:paraId="3DA0C492" w14:textId="56A4F802" w:rsidR="000F1D7F" w:rsidRPr="0063465E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40" w:type="dxa"/>
            <w:shd w:val="clear" w:color="auto" w:fill="auto"/>
          </w:tcPr>
          <w:p w14:paraId="1D24EFA6" w14:textId="01164EAB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urred vision, decreased visual field</w:t>
            </w:r>
          </w:p>
        </w:tc>
        <w:tc>
          <w:tcPr>
            <w:tcW w:w="1440" w:type="dxa"/>
            <w:shd w:val="clear" w:color="auto" w:fill="auto"/>
          </w:tcPr>
          <w:p w14:paraId="6C53768F" w14:textId="3C3F5015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autoimmune, no RP, no malignancy</w:t>
            </w:r>
          </w:p>
        </w:tc>
        <w:tc>
          <w:tcPr>
            <w:tcW w:w="1201" w:type="dxa"/>
            <w:shd w:val="clear" w:color="auto" w:fill="auto"/>
          </w:tcPr>
          <w:p w14:paraId="440D99D9" w14:textId="307289A0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</w:tr>
      <w:tr w:rsidR="000F1D7F" w:rsidRPr="001218EA" w14:paraId="7D6EF788" w14:textId="77777777" w:rsidTr="008717FB">
        <w:trPr>
          <w:trHeight w:val="229"/>
        </w:trPr>
        <w:tc>
          <w:tcPr>
            <w:tcW w:w="576" w:type="dxa"/>
            <w:shd w:val="clear" w:color="auto" w:fill="auto"/>
          </w:tcPr>
          <w:p w14:paraId="56974915" w14:textId="4E071553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</w:tcPr>
          <w:p w14:paraId="0EB570FB" w14:textId="2C19F0C5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894" w:type="dxa"/>
            <w:shd w:val="clear" w:color="auto" w:fill="auto"/>
          </w:tcPr>
          <w:p w14:paraId="7F6018ED" w14:textId="5A7318B1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96" w:type="dxa"/>
          </w:tcPr>
          <w:p w14:paraId="695DC07F" w14:textId="77777777" w:rsidR="000F1D7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3E1DE9A5" w14:textId="686B01B9" w:rsidR="000F1D7F" w:rsidRPr="00E83129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1026" w:type="dxa"/>
            <w:shd w:val="clear" w:color="auto" w:fill="auto"/>
            <w:noWrap/>
          </w:tcPr>
          <w:p w14:paraId="60408210" w14:textId="70F9E6F3" w:rsidR="000F1D7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129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  <w:p w14:paraId="28A4E0E2" w14:textId="25CA8558" w:rsidR="000F1D7F" w:rsidRPr="00E83129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0678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630" w:type="dxa"/>
            <w:shd w:val="clear" w:color="auto" w:fill="auto"/>
            <w:noWrap/>
          </w:tcPr>
          <w:p w14:paraId="2FFD857A" w14:textId="1ED497CC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  <w:p w14:paraId="27E776AF" w14:textId="53AC96BB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76" w:type="dxa"/>
            <w:shd w:val="clear" w:color="auto" w:fill="auto"/>
            <w:noWrap/>
          </w:tcPr>
          <w:p w14:paraId="30D29DF4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  <w:p w14:paraId="044DF474" w14:textId="1B0254B0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576" w:type="dxa"/>
            <w:shd w:val="clear" w:color="auto" w:fill="auto"/>
            <w:noWrap/>
          </w:tcPr>
          <w:p w14:paraId="6E4DD1AA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  <w:p w14:paraId="6682F454" w14:textId="3A714E76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576" w:type="dxa"/>
            <w:shd w:val="clear" w:color="auto" w:fill="auto"/>
            <w:noWrap/>
          </w:tcPr>
          <w:p w14:paraId="55ED6D1E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  <w:p w14:paraId="7218AB47" w14:textId="6E320E50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08" w:type="dxa"/>
            <w:shd w:val="clear" w:color="auto" w:fill="auto"/>
          </w:tcPr>
          <w:p w14:paraId="76A807F5" w14:textId="2C67F00C" w:rsidR="000F1D7F" w:rsidRPr="0027712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 color blindness</w:t>
            </w:r>
          </w:p>
        </w:tc>
        <w:tc>
          <w:tcPr>
            <w:tcW w:w="1062" w:type="dxa"/>
            <w:shd w:val="clear" w:color="auto" w:fill="auto"/>
            <w:noWrap/>
          </w:tcPr>
          <w:p w14:paraId="548A4E8A" w14:textId="44B8E4B7" w:rsidR="000F1D7F" w:rsidRPr="0063465E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40" w:type="dxa"/>
            <w:shd w:val="clear" w:color="auto" w:fill="auto"/>
          </w:tcPr>
          <w:p w14:paraId="045D8997" w14:textId="3C83DDF7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urred vision, nyctalopia, peripheral vision loss</w:t>
            </w:r>
          </w:p>
        </w:tc>
        <w:tc>
          <w:tcPr>
            <w:tcW w:w="1440" w:type="dxa"/>
            <w:shd w:val="clear" w:color="auto" w:fill="auto"/>
          </w:tcPr>
          <w:p w14:paraId="2021396A" w14:textId="61E06B7B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autoimmune, no malignancy, f</w:t>
            </w:r>
            <w:r w:rsidRPr="00AD5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ily history of vision loss</w:t>
            </w:r>
          </w:p>
        </w:tc>
        <w:tc>
          <w:tcPr>
            <w:tcW w:w="1201" w:type="dxa"/>
            <w:shd w:val="clear" w:color="auto" w:fill="auto"/>
          </w:tcPr>
          <w:p w14:paraId="7C6D053D" w14:textId="2E4C2AD1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</w:tr>
      <w:tr w:rsidR="000F1D7F" w:rsidRPr="001218EA" w14:paraId="09753787" w14:textId="77777777" w:rsidTr="008717FB">
        <w:trPr>
          <w:trHeight w:val="229"/>
        </w:trPr>
        <w:tc>
          <w:tcPr>
            <w:tcW w:w="576" w:type="dxa"/>
            <w:shd w:val="clear" w:color="auto" w:fill="auto"/>
          </w:tcPr>
          <w:p w14:paraId="753C1857" w14:textId="6CEB7A34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</w:tcPr>
          <w:p w14:paraId="1C75DACD" w14:textId="7A369147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894" w:type="dxa"/>
            <w:shd w:val="clear" w:color="auto" w:fill="auto"/>
          </w:tcPr>
          <w:p w14:paraId="0B054D1A" w14:textId="0C872B8D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96" w:type="dxa"/>
          </w:tcPr>
          <w:p w14:paraId="1C729D91" w14:textId="77777777" w:rsidR="000F1D7F" w:rsidRDefault="00FC1FD1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3C216DF8" w14:textId="29506A88" w:rsidR="00FC1FD1" w:rsidRPr="00E83129" w:rsidRDefault="00FC1FD1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1026" w:type="dxa"/>
            <w:shd w:val="clear" w:color="auto" w:fill="auto"/>
            <w:noWrap/>
          </w:tcPr>
          <w:p w14:paraId="27D8B1A7" w14:textId="1C99320A" w:rsidR="000F1D7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129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  <w:p w14:paraId="247A4A3C" w14:textId="3F24111C" w:rsidR="000F1D7F" w:rsidRPr="00E83129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0678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630" w:type="dxa"/>
            <w:shd w:val="clear" w:color="auto" w:fill="auto"/>
            <w:noWrap/>
          </w:tcPr>
          <w:p w14:paraId="24824D8C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  <w:p w14:paraId="027EA69C" w14:textId="4DDEAFD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576" w:type="dxa"/>
            <w:shd w:val="clear" w:color="auto" w:fill="auto"/>
            <w:noWrap/>
          </w:tcPr>
          <w:p w14:paraId="7CE9FFC7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  <w:p w14:paraId="4FCA54BC" w14:textId="38066F0D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76" w:type="dxa"/>
            <w:shd w:val="clear" w:color="auto" w:fill="auto"/>
            <w:noWrap/>
          </w:tcPr>
          <w:p w14:paraId="36897857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  <w:p w14:paraId="202194A1" w14:textId="52DA83C3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76" w:type="dxa"/>
            <w:shd w:val="clear" w:color="auto" w:fill="auto"/>
            <w:noWrap/>
          </w:tcPr>
          <w:p w14:paraId="417BE209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  <w:p w14:paraId="434FB749" w14:textId="489B5833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08" w:type="dxa"/>
            <w:shd w:val="clear" w:color="auto" w:fill="auto"/>
          </w:tcPr>
          <w:p w14:paraId="4BC5EFD4" w14:textId="44D93F94" w:rsidR="000F1D7F" w:rsidRPr="0027712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 color blindness</w:t>
            </w:r>
          </w:p>
        </w:tc>
        <w:tc>
          <w:tcPr>
            <w:tcW w:w="1062" w:type="dxa"/>
            <w:shd w:val="clear" w:color="auto" w:fill="auto"/>
            <w:noWrap/>
          </w:tcPr>
          <w:p w14:paraId="35C61F1B" w14:textId="4AAFEB22" w:rsidR="000F1D7F" w:rsidRPr="0063465E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40" w:type="dxa"/>
            <w:shd w:val="clear" w:color="auto" w:fill="auto"/>
          </w:tcPr>
          <w:p w14:paraId="6681349F" w14:textId="512F2548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urred vision, nyctalopia, photosensitivity</w:t>
            </w:r>
          </w:p>
        </w:tc>
        <w:tc>
          <w:tcPr>
            <w:tcW w:w="1440" w:type="dxa"/>
            <w:shd w:val="clear" w:color="auto" w:fill="auto"/>
          </w:tcPr>
          <w:p w14:paraId="0F736898" w14:textId="2106EC2B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, no malignancy, f</w:t>
            </w:r>
            <w:r w:rsidRPr="00AD5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ily history of retinal degeneration</w:t>
            </w:r>
          </w:p>
        </w:tc>
        <w:tc>
          <w:tcPr>
            <w:tcW w:w="1201" w:type="dxa"/>
            <w:shd w:val="clear" w:color="auto" w:fill="auto"/>
          </w:tcPr>
          <w:p w14:paraId="29464FEE" w14:textId="5DD5B5AF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loroquine</w:t>
            </w:r>
          </w:p>
        </w:tc>
      </w:tr>
      <w:tr w:rsidR="000F1D7F" w:rsidRPr="001218EA" w14:paraId="77FB8D96" w14:textId="77777777" w:rsidTr="008717FB">
        <w:trPr>
          <w:trHeight w:val="248"/>
        </w:trPr>
        <w:tc>
          <w:tcPr>
            <w:tcW w:w="576" w:type="dxa"/>
            <w:shd w:val="clear" w:color="auto" w:fill="auto"/>
          </w:tcPr>
          <w:p w14:paraId="206E3016" w14:textId="20BC10F5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</w:tcPr>
          <w:p w14:paraId="5AF70F00" w14:textId="1A703739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94" w:type="dxa"/>
            <w:shd w:val="clear" w:color="auto" w:fill="auto"/>
          </w:tcPr>
          <w:p w14:paraId="69628C92" w14:textId="389E6D41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96" w:type="dxa"/>
          </w:tcPr>
          <w:p w14:paraId="176908A3" w14:textId="77777777" w:rsidR="00FC1FD1" w:rsidRDefault="00FC1FD1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1D8B6543" w14:textId="337D02FF" w:rsidR="000F1D7F" w:rsidRPr="00E83129" w:rsidRDefault="00FC1FD1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1026" w:type="dxa"/>
            <w:shd w:val="clear" w:color="auto" w:fill="auto"/>
            <w:noWrap/>
          </w:tcPr>
          <w:p w14:paraId="24BE0537" w14:textId="69848FBE" w:rsidR="000F1D7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12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57871B70" w14:textId="28DADDCF" w:rsidR="000F1D7F" w:rsidRPr="00E83129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6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</w:tcPr>
          <w:p w14:paraId="4B28482D" w14:textId="7E5E3194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  <w:p w14:paraId="7EA0E8C2" w14:textId="7E0E4D30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  <w:p w14:paraId="7730A282" w14:textId="35E5C7A1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</w:tcPr>
          <w:p w14:paraId="49385CFE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  <w:p w14:paraId="1EEA5D44" w14:textId="12546746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76" w:type="dxa"/>
            <w:shd w:val="clear" w:color="auto" w:fill="auto"/>
            <w:noWrap/>
          </w:tcPr>
          <w:p w14:paraId="421AF829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  <w:p w14:paraId="0CBF77A6" w14:textId="1FAF078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76" w:type="dxa"/>
            <w:shd w:val="clear" w:color="auto" w:fill="auto"/>
            <w:noWrap/>
          </w:tcPr>
          <w:p w14:paraId="01E99615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  <w:p w14:paraId="300994E4" w14:textId="792F66D6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08" w:type="dxa"/>
            <w:shd w:val="clear" w:color="auto" w:fill="auto"/>
          </w:tcPr>
          <w:p w14:paraId="0A485505" w14:textId="1F86B0C1" w:rsidR="000F1D7F" w:rsidRPr="0027712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062" w:type="dxa"/>
            <w:shd w:val="clear" w:color="auto" w:fill="auto"/>
            <w:noWrap/>
          </w:tcPr>
          <w:p w14:paraId="2C00B545" w14:textId="1ADE2F0C" w:rsidR="000F1D7F" w:rsidRPr="0063465E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4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ldly to moderately decreased rod and cone function</w:t>
            </w:r>
          </w:p>
        </w:tc>
        <w:tc>
          <w:tcPr>
            <w:tcW w:w="1440" w:type="dxa"/>
            <w:shd w:val="clear" w:color="auto" w:fill="auto"/>
          </w:tcPr>
          <w:p w14:paraId="14F1C780" w14:textId="03456FDB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yctalopia, peripheral vision loss</w:t>
            </w:r>
          </w:p>
        </w:tc>
        <w:tc>
          <w:tcPr>
            <w:tcW w:w="1440" w:type="dxa"/>
            <w:shd w:val="clear" w:color="auto" w:fill="auto"/>
          </w:tcPr>
          <w:p w14:paraId="7C7E95E7" w14:textId="292C574E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, no RP, no  malignancy</w:t>
            </w:r>
          </w:p>
        </w:tc>
        <w:tc>
          <w:tcPr>
            <w:tcW w:w="1201" w:type="dxa"/>
            <w:shd w:val="clear" w:color="auto" w:fill="auto"/>
          </w:tcPr>
          <w:p w14:paraId="6D01C550" w14:textId="5850CE26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</w:tr>
      <w:tr w:rsidR="000F1D7F" w:rsidRPr="001218EA" w14:paraId="421E986D" w14:textId="77777777" w:rsidTr="008717FB">
        <w:trPr>
          <w:trHeight w:val="229"/>
        </w:trPr>
        <w:tc>
          <w:tcPr>
            <w:tcW w:w="576" w:type="dxa"/>
            <w:shd w:val="clear" w:color="auto" w:fill="auto"/>
          </w:tcPr>
          <w:p w14:paraId="738A946C" w14:textId="69E3486A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shd w:val="clear" w:color="auto" w:fill="auto"/>
            <w:noWrap/>
          </w:tcPr>
          <w:p w14:paraId="5AA77B10" w14:textId="5E0344DF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94" w:type="dxa"/>
            <w:shd w:val="clear" w:color="auto" w:fill="auto"/>
          </w:tcPr>
          <w:p w14:paraId="14884BDE" w14:textId="30D236D3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96" w:type="dxa"/>
          </w:tcPr>
          <w:p w14:paraId="5DE8C9CD" w14:textId="77777777" w:rsidR="00FC1FD1" w:rsidRDefault="00FC1FD1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48E4E095" w14:textId="46929D28" w:rsidR="000F1D7F" w:rsidRPr="00E83129" w:rsidRDefault="00FC1FD1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1026" w:type="dxa"/>
            <w:shd w:val="clear" w:color="auto" w:fill="auto"/>
            <w:noWrap/>
          </w:tcPr>
          <w:p w14:paraId="2D26BA12" w14:textId="07B86AC6" w:rsidR="000F1D7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12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  <w:p w14:paraId="6E846E4A" w14:textId="41BD03A1" w:rsidR="000F1D7F" w:rsidRPr="00E83129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0678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30" w:type="dxa"/>
            <w:shd w:val="clear" w:color="auto" w:fill="auto"/>
            <w:noWrap/>
          </w:tcPr>
          <w:p w14:paraId="4FC1B7AC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  <w:p w14:paraId="20CFF4BF" w14:textId="15C3A494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576" w:type="dxa"/>
            <w:shd w:val="clear" w:color="auto" w:fill="auto"/>
            <w:noWrap/>
          </w:tcPr>
          <w:p w14:paraId="6CDFB34C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  <w:p w14:paraId="724E67E0" w14:textId="5CEE4E56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76" w:type="dxa"/>
            <w:shd w:val="clear" w:color="auto" w:fill="auto"/>
            <w:noWrap/>
          </w:tcPr>
          <w:p w14:paraId="0DD7030C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  <w:p w14:paraId="5ED46F72" w14:textId="0C9CA141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76" w:type="dxa"/>
            <w:shd w:val="clear" w:color="auto" w:fill="auto"/>
            <w:noWrap/>
          </w:tcPr>
          <w:p w14:paraId="3D34CDE1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  <w:p w14:paraId="04031436" w14:textId="2DCB17D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008" w:type="dxa"/>
            <w:shd w:val="clear" w:color="auto" w:fill="auto"/>
          </w:tcPr>
          <w:p w14:paraId="5261F560" w14:textId="2BA2B674" w:rsidR="000F1D7F" w:rsidRPr="0027712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062" w:type="dxa"/>
            <w:shd w:val="clear" w:color="auto" w:fill="auto"/>
            <w:noWrap/>
          </w:tcPr>
          <w:p w14:paraId="5CEF5FEB" w14:textId="006F6FD3" w:rsidR="000F1D7F" w:rsidRPr="0063465E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4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sent rod function, moderately decreased cone function</w:t>
            </w:r>
          </w:p>
        </w:tc>
        <w:tc>
          <w:tcPr>
            <w:tcW w:w="1440" w:type="dxa"/>
            <w:shd w:val="clear" w:color="auto" w:fill="auto"/>
          </w:tcPr>
          <w:p w14:paraId="1A7D550C" w14:textId="15807625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urred vision, ring scotoma</w:t>
            </w:r>
          </w:p>
        </w:tc>
        <w:tc>
          <w:tcPr>
            <w:tcW w:w="1440" w:type="dxa"/>
            <w:shd w:val="clear" w:color="auto" w:fill="auto"/>
          </w:tcPr>
          <w:p w14:paraId="33FFA0EE" w14:textId="586D26D1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 autoimmune, no RP, no malignancy </w:t>
            </w:r>
          </w:p>
        </w:tc>
        <w:tc>
          <w:tcPr>
            <w:tcW w:w="1201" w:type="dxa"/>
            <w:shd w:val="clear" w:color="auto" w:fill="auto"/>
          </w:tcPr>
          <w:p w14:paraId="1CF6C635" w14:textId="14F16068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OL OD</w:t>
            </w:r>
          </w:p>
        </w:tc>
      </w:tr>
      <w:tr w:rsidR="000F1D7F" w:rsidRPr="001218EA" w14:paraId="02B4BF33" w14:textId="77777777" w:rsidTr="008717FB">
        <w:trPr>
          <w:trHeight w:val="229"/>
        </w:trPr>
        <w:tc>
          <w:tcPr>
            <w:tcW w:w="576" w:type="dxa"/>
            <w:shd w:val="clear" w:color="auto" w:fill="auto"/>
          </w:tcPr>
          <w:p w14:paraId="3A4E5DAF" w14:textId="4F5DFA4D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0" w:type="dxa"/>
            <w:shd w:val="clear" w:color="auto" w:fill="auto"/>
            <w:noWrap/>
          </w:tcPr>
          <w:p w14:paraId="2F964064" w14:textId="3E75FD92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94" w:type="dxa"/>
            <w:shd w:val="clear" w:color="auto" w:fill="auto"/>
          </w:tcPr>
          <w:p w14:paraId="0194B130" w14:textId="0B8DF8D3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96" w:type="dxa"/>
          </w:tcPr>
          <w:p w14:paraId="392E600E" w14:textId="77777777" w:rsidR="000F1D7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0384C2BD" w14:textId="6AD09463" w:rsidR="000F1D7F" w:rsidRPr="00E83129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1026" w:type="dxa"/>
            <w:shd w:val="clear" w:color="auto" w:fill="auto"/>
            <w:noWrap/>
          </w:tcPr>
          <w:p w14:paraId="306ED894" w14:textId="0F8885E1" w:rsidR="000F1D7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129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  <w:p w14:paraId="6FBB6700" w14:textId="277774D1" w:rsidR="000F1D7F" w:rsidRPr="00E83129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0678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630" w:type="dxa"/>
            <w:shd w:val="clear" w:color="auto" w:fill="auto"/>
            <w:noWrap/>
          </w:tcPr>
          <w:p w14:paraId="6079AC4C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  <w:p w14:paraId="036B5D7F" w14:textId="1C272410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76" w:type="dxa"/>
            <w:shd w:val="clear" w:color="auto" w:fill="auto"/>
            <w:noWrap/>
          </w:tcPr>
          <w:p w14:paraId="74BB1E7C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  <w:p w14:paraId="48EE733B" w14:textId="498D7EC5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576" w:type="dxa"/>
            <w:shd w:val="clear" w:color="auto" w:fill="auto"/>
            <w:noWrap/>
          </w:tcPr>
          <w:p w14:paraId="3415F4FD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  <w:p w14:paraId="7EC76AB5" w14:textId="49646281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576" w:type="dxa"/>
            <w:shd w:val="clear" w:color="auto" w:fill="auto"/>
            <w:noWrap/>
          </w:tcPr>
          <w:p w14:paraId="3165B276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  <w:p w14:paraId="43559E82" w14:textId="257C2C0A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008" w:type="dxa"/>
            <w:shd w:val="clear" w:color="auto" w:fill="auto"/>
          </w:tcPr>
          <w:p w14:paraId="4AEA8536" w14:textId="1E680B5C" w:rsidR="000F1D7F" w:rsidRPr="0027712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062" w:type="dxa"/>
            <w:shd w:val="clear" w:color="auto" w:fill="auto"/>
            <w:noWrap/>
          </w:tcPr>
          <w:p w14:paraId="3AC97023" w14:textId="2B84CAF5" w:rsidR="000F1D7F" w:rsidRPr="0063465E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40" w:type="dxa"/>
            <w:shd w:val="clear" w:color="auto" w:fill="auto"/>
          </w:tcPr>
          <w:p w14:paraId="59B25287" w14:textId="5F8266FC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lurred vision, nyctalopia, </w:t>
            </w:r>
            <w:r w:rsidRPr="00425251">
              <w:rPr>
                <w:rFonts w:ascii="Times New Roman" w:hAnsi="Times New Roman" w:cs="Times New Roman"/>
                <w:sz w:val="18"/>
                <w:szCs w:val="18"/>
              </w:rPr>
              <w:t>peripheral vision loss</w:t>
            </w:r>
          </w:p>
        </w:tc>
        <w:tc>
          <w:tcPr>
            <w:tcW w:w="1440" w:type="dxa"/>
            <w:shd w:val="clear" w:color="auto" w:fill="auto"/>
          </w:tcPr>
          <w:p w14:paraId="10ECB7F3" w14:textId="15E48747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autoimmune, No malignancy</w:t>
            </w:r>
          </w:p>
        </w:tc>
        <w:tc>
          <w:tcPr>
            <w:tcW w:w="1201" w:type="dxa"/>
            <w:shd w:val="clear" w:color="auto" w:fill="auto"/>
          </w:tcPr>
          <w:p w14:paraId="5DBBA4F9" w14:textId="6E1ACB2D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OL OD</w:t>
            </w:r>
          </w:p>
        </w:tc>
      </w:tr>
      <w:tr w:rsidR="000F1D7F" w:rsidRPr="001218EA" w14:paraId="30A19D3A" w14:textId="77777777" w:rsidTr="008717FB">
        <w:trPr>
          <w:trHeight w:val="229"/>
        </w:trPr>
        <w:tc>
          <w:tcPr>
            <w:tcW w:w="576" w:type="dxa"/>
            <w:shd w:val="clear" w:color="auto" w:fill="auto"/>
          </w:tcPr>
          <w:p w14:paraId="4784E062" w14:textId="6358361C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</w:tcPr>
          <w:p w14:paraId="083D093D" w14:textId="4F8DACB8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94" w:type="dxa"/>
            <w:shd w:val="clear" w:color="auto" w:fill="auto"/>
          </w:tcPr>
          <w:p w14:paraId="79238A60" w14:textId="608F64A8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96" w:type="dxa"/>
          </w:tcPr>
          <w:p w14:paraId="58B544A9" w14:textId="77777777" w:rsidR="000F1D7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73C7"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11F7EB8C" w14:textId="5864E9C0" w:rsidR="000F1D7F" w:rsidRPr="00E83129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1026" w:type="dxa"/>
            <w:shd w:val="clear" w:color="auto" w:fill="auto"/>
            <w:noWrap/>
          </w:tcPr>
          <w:p w14:paraId="058748FA" w14:textId="172F7067" w:rsidR="000F1D7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129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  <w:p w14:paraId="3B5CDED8" w14:textId="3207584B" w:rsidR="000F1D7F" w:rsidRPr="00E83129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0678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630" w:type="dxa"/>
            <w:shd w:val="clear" w:color="auto" w:fill="auto"/>
            <w:noWrap/>
          </w:tcPr>
          <w:p w14:paraId="33F67460" w14:textId="2E854CE3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  <w:p w14:paraId="4AE36459" w14:textId="108D99E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  <w:p w14:paraId="74DDDF0E" w14:textId="74CE9351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</w:tcPr>
          <w:p w14:paraId="3964E677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  <w:p w14:paraId="7EC30D13" w14:textId="6EEA4875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76" w:type="dxa"/>
            <w:shd w:val="clear" w:color="auto" w:fill="auto"/>
            <w:noWrap/>
          </w:tcPr>
          <w:p w14:paraId="040AB64F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  <w:p w14:paraId="1BD98ECF" w14:textId="2A009F2F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76" w:type="dxa"/>
            <w:shd w:val="clear" w:color="auto" w:fill="auto"/>
            <w:noWrap/>
          </w:tcPr>
          <w:p w14:paraId="070F6FC6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  <w:p w14:paraId="04486D40" w14:textId="763FA810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08" w:type="dxa"/>
            <w:shd w:val="clear" w:color="auto" w:fill="auto"/>
          </w:tcPr>
          <w:p w14:paraId="40FE1B37" w14:textId="4847E9BE" w:rsidR="000F1D7F" w:rsidRPr="0027712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 color blindness</w:t>
            </w:r>
          </w:p>
        </w:tc>
        <w:tc>
          <w:tcPr>
            <w:tcW w:w="1062" w:type="dxa"/>
            <w:shd w:val="clear" w:color="auto" w:fill="auto"/>
            <w:noWrap/>
          </w:tcPr>
          <w:p w14:paraId="68FBCF18" w14:textId="14DE2F39" w:rsidR="000F1D7F" w:rsidRPr="0063465E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  <w:r w:rsidRPr="00634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</w:p>
        </w:tc>
        <w:tc>
          <w:tcPr>
            <w:tcW w:w="1440" w:type="dxa"/>
            <w:shd w:val="clear" w:color="auto" w:fill="auto"/>
          </w:tcPr>
          <w:p w14:paraId="22EABC6D" w14:textId="237F127B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urred vision, nyctalopia</w:t>
            </w:r>
          </w:p>
        </w:tc>
        <w:tc>
          <w:tcPr>
            <w:tcW w:w="1440" w:type="dxa"/>
            <w:shd w:val="clear" w:color="auto" w:fill="auto"/>
          </w:tcPr>
          <w:p w14:paraId="2B7B637D" w14:textId="7B2666D6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, No malignancy</w:t>
            </w:r>
          </w:p>
        </w:tc>
        <w:tc>
          <w:tcPr>
            <w:tcW w:w="1201" w:type="dxa"/>
            <w:shd w:val="clear" w:color="auto" w:fill="auto"/>
          </w:tcPr>
          <w:p w14:paraId="3BC28629" w14:textId="4FC577C1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</w:tr>
      <w:tr w:rsidR="000F1D7F" w:rsidRPr="001218EA" w14:paraId="047AE50F" w14:textId="77777777" w:rsidTr="008717FB">
        <w:trPr>
          <w:trHeight w:val="229"/>
        </w:trPr>
        <w:tc>
          <w:tcPr>
            <w:tcW w:w="576" w:type="dxa"/>
            <w:shd w:val="clear" w:color="auto" w:fill="auto"/>
          </w:tcPr>
          <w:p w14:paraId="69A7370D" w14:textId="4A20BDB7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</w:tcPr>
          <w:p w14:paraId="42A0591E" w14:textId="0927F127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94" w:type="dxa"/>
            <w:shd w:val="clear" w:color="auto" w:fill="auto"/>
          </w:tcPr>
          <w:p w14:paraId="53D1A9C5" w14:textId="78156F19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96" w:type="dxa"/>
          </w:tcPr>
          <w:p w14:paraId="1194E4FE" w14:textId="77777777" w:rsidR="000F1D7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727549B3" w14:textId="5B575777" w:rsidR="000F1D7F" w:rsidRPr="00E83129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1026" w:type="dxa"/>
            <w:shd w:val="clear" w:color="auto" w:fill="auto"/>
            <w:noWrap/>
          </w:tcPr>
          <w:p w14:paraId="6C1BD560" w14:textId="6F142250" w:rsidR="000F1D7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12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  <w:p w14:paraId="07049FAE" w14:textId="02D5C641" w:rsidR="000F1D7F" w:rsidRPr="00E83129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0678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630" w:type="dxa"/>
            <w:shd w:val="clear" w:color="auto" w:fill="auto"/>
            <w:noWrap/>
          </w:tcPr>
          <w:p w14:paraId="4E02804E" w14:textId="51BEE3A1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</w:t>
            </w:r>
          </w:p>
          <w:p w14:paraId="232F6CAF" w14:textId="6D693D34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  <w:p w14:paraId="576E7DD9" w14:textId="4A342880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</w:tcPr>
          <w:p w14:paraId="289C10DB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  <w:p w14:paraId="44DECB0B" w14:textId="063F6539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6" w:type="dxa"/>
            <w:shd w:val="clear" w:color="auto" w:fill="auto"/>
            <w:noWrap/>
          </w:tcPr>
          <w:p w14:paraId="75689FA6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  <w:p w14:paraId="32203D56" w14:textId="49C1AC33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6" w:type="dxa"/>
            <w:shd w:val="clear" w:color="auto" w:fill="auto"/>
            <w:noWrap/>
          </w:tcPr>
          <w:p w14:paraId="445AE67E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  <w:p w14:paraId="19DDEC01" w14:textId="6E495B98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1008" w:type="dxa"/>
            <w:shd w:val="clear" w:color="auto" w:fill="auto"/>
          </w:tcPr>
          <w:p w14:paraId="5B2A6705" w14:textId="49986DCD" w:rsidR="000F1D7F" w:rsidRPr="0027712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062" w:type="dxa"/>
            <w:shd w:val="clear" w:color="auto" w:fill="auto"/>
            <w:noWrap/>
          </w:tcPr>
          <w:p w14:paraId="125161BA" w14:textId="451E9159" w:rsidR="000F1D7F" w:rsidRPr="0063465E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kedly decreased cone, moderately decreased rod function</w:t>
            </w:r>
          </w:p>
        </w:tc>
        <w:tc>
          <w:tcPr>
            <w:tcW w:w="1440" w:type="dxa"/>
            <w:shd w:val="clear" w:color="auto" w:fill="auto"/>
          </w:tcPr>
          <w:p w14:paraId="44698DC2" w14:textId="7E21FA55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lurred vision, </w:t>
            </w:r>
            <w:r w:rsidRPr="00425251">
              <w:rPr>
                <w:rFonts w:ascii="Times New Roman" w:hAnsi="Times New Roman" w:cs="Times New Roman"/>
                <w:sz w:val="18"/>
                <w:szCs w:val="18"/>
              </w:rPr>
              <w:t>peripheral vision loss</w:t>
            </w:r>
          </w:p>
        </w:tc>
        <w:tc>
          <w:tcPr>
            <w:tcW w:w="1440" w:type="dxa"/>
            <w:shd w:val="clear" w:color="auto" w:fill="auto"/>
          </w:tcPr>
          <w:p w14:paraId="56D20EFE" w14:textId="5DB0E369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autoimmune, no RP, no malignancy</w:t>
            </w:r>
          </w:p>
        </w:tc>
        <w:tc>
          <w:tcPr>
            <w:tcW w:w="1201" w:type="dxa"/>
            <w:shd w:val="clear" w:color="auto" w:fill="auto"/>
          </w:tcPr>
          <w:p w14:paraId="3DBFDC80" w14:textId="62478DE1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OL OD OS</w:t>
            </w:r>
          </w:p>
        </w:tc>
      </w:tr>
      <w:tr w:rsidR="000F1D7F" w:rsidRPr="001218EA" w14:paraId="1872D6C9" w14:textId="77777777" w:rsidTr="008717FB">
        <w:trPr>
          <w:trHeight w:val="248"/>
        </w:trPr>
        <w:tc>
          <w:tcPr>
            <w:tcW w:w="576" w:type="dxa"/>
            <w:shd w:val="clear" w:color="auto" w:fill="auto"/>
          </w:tcPr>
          <w:p w14:paraId="14E317A4" w14:textId="58920979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</w:tcPr>
          <w:p w14:paraId="408F3E7D" w14:textId="5C5B24A1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94" w:type="dxa"/>
            <w:shd w:val="clear" w:color="auto" w:fill="auto"/>
          </w:tcPr>
          <w:p w14:paraId="778712B6" w14:textId="69540BC3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96" w:type="dxa"/>
          </w:tcPr>
          <w:p w14:paraId="2002FA72" w14:textId="77777777" w:rsidR="000F1D7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73C7"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4D5C26DF" w14:textId="3CD24067" w:rsidR="000F1D7F" w:rsidRPr="00E83129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1026" w:type="dxa"/>
            <w:shd w:val="clear" w:color="auto" w:fill="auto"/>
            <w:noWrap/>
          </w:tcPr>
          <w:p w14:paraId="564560ED" w14:textId="189954EF" w:rsidR="000F1D7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129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  <w:p w14:paraId="3BCCD731" w14:textId="3EA44C19" w:rsidR="000F1D7F" w:rsidRPr="00E83129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0678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30" w:type="dxa"/>
            <w:shd w:val="clear" w:color="auto" w:fill="auto"/>
            <w:noWrap/>
          </w:tcPr>
          <w:p w14:paraId="2F749795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  <w:p w14:paraId="3C684200" w14:textId="081EA556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6" w:type="dxa"/>
            <w:shd w:val="clear" w:color="auto" w:fill="auto"/>
            <w:noWrap/>
          </w:tcPr>
          <w:p w14:paraId="53D6BE21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  <w:p w14:paraId="06B8D39E" w14:textId="7048C77C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576" w:type="dxa"/>
            <w:shd w:val="clear" w:color="auto" w:fill="auto"/>
            <w:noWrap/>
          </w:tcPr>
          <w:p w14:paraId="5306F4DF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  <w:p w14:paraId="7B9B1129" w14:textId="4CECF4C4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576" w:type="dxa"/>
            <w:shd w:val="clear" w:color="auto" w:fill="auto"/>
            <w:noWrap/>
          </w:tcPr>
          <w:p w14:paraId="1571C14E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  <w:p w14:paraId="06EE5E04" w14:textId="48119C63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008" w:type="dxa"/>
            <w:shd w:val="clear" w:color="auto" w:fill="auto"/>
          </w:tcPr>
          <w:p w14:paraId="2EA9B823" w14:textId="17C4D675" w:rsidR="000F1D7F" w:rsidRPr="0027712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062" w:type="dxa"/>
            <w:shd w:val="clear" w:color="auto" w:fill="auto"/>
            <w:noWrap/>
          </w:tcPr>
          <w:p w14:paraId="74F7FBDB" w14:textId="1B9CBF0D" w:rsidR="000F1D7F" w:rsidRPr="0063465E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mal cone, markedly decreased rod function</w:t>
            </w:r>
          </w:p>
        </w:tc>
        <w:tc>
          <w:tcPr>
            <w:tcW w:w="1440" w:type="dxa"/>
            <w:shd w:val="clear" w:color="auto" w:fill="auto"/>
          </w:tcPr>
          <w:p w14:paraId="07437DE6" w14:textId="43E5E5C5" w:rsidR="000F1D7F" w:rsidRPr="00F06776" w:rsidRDefault="000F1D7F" w:rsidP="00401070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yctalopia, ring scotoma</w:t>
            </w:r>
          </w:p>
        </w:tc>
        <w:tc>
          <w:tcPr>
            <w:tcW w:w="1440" w:type="dxa"/>
            <w:shd w:val="clear" w:color="auto" w:fill="auto"/>
          </w:tcPr>
          <w:p w14:paraId="780BD3CB" w14:textId="1CD8FBB8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autoimmune, no RP, no malignancy</w:t>
            </w:r>
          </w:p>
        </w:tc>
        <w:tc>
          <w:tcPr>
            <w:tcW w:w="1201" w:type="dxa"/>
            <w:shd w:val="clear" w:color="auto" w:fill="auto"/>
          </w:tcPr>
          <w:p w14:paraId="561C5843" w14:textId="45D7A08B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</w:tr>
      <w:tr w:rsidR="000F1D7F" w:rsidRPr="001218EA" w14:paraId="12E95706" w14:textId="77777777" w:rsidTr="008717FB">
        <w:trPr>
          <w:trHeight w:val="248"/>
        </w:trPr>
        <w:tc>
          <w:tcPr>
            <w:tcW w:w="576" w:type="dxa"/>
            <w:shd w:val="clear" w:color="auto" w:fill="auto"/>
          </w:tcPr>
          <w:p w14:paraId="370A0928" w14:textId="22839232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20" w:type="dxa"/>
            <w:shd w:val="clear" w:color="auto" w:fill="auto"/>
            <w:noWrap/>
          </w:tcPr>
          <w:p w14:paraId="7D159ADC" w14:textId="2F992EEC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894" w:type="dxa"/>
            <w:shd w:val="clear" w:color="auto" w:fill="auto"/>
          </w:tcPr>
          <w:p w14:paraId="73530180" w14:textId="58543771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96" w:type="dxa"/>
          </w:tcPr>
          <w:p w14:paraId="01A3DFA7" w14:textId="77777777" w:rsidR="00FC1FD1" w:rsidRDefault="00FC1FD1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77E3ADB8" w14:textId="06C7AE29" w:rsidR="000F1D7F" w:rsidRPr="00E83129" w:rsidRDefault="00FC1FD1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1026" w:type="dxa"/>
            <w:shd w:val="clear" w:color="auto" w:fill="auto"/>
            <w:noWrap/>
          </w:tcPr>
          <w:p w14:paraId="0831F1F4" w14:textId="634C0EE1" w:rsidR="000F1D7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129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  <w:p w14:paraId="019E3B6A" w14:textId="7F1BDC80" w:rsidR="000F1D7F" w:rsidRPr="00E83129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06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</w:tcPr>
          <w:p w14:paraId="2C6B1DC3" w14:textId="153D4DDA" w:rsidR="000F1D7F" w:rsidRPr="003A0362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A0362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  <w:p w14:paraId="6BE05B31" w14:textId="19174D15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  <w:p w14:paraId="2E5A10E6" w14:textId="26E7F9E9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</w:tcPr>
          <w:p w14:paraId="52742B59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  <w:p w14:paraId="504714A8" w14:textId="4DAFE4C0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76" w:type="dxa"/>
            <w:shd w:val="clear" w:color="auto" w:fill="auto"/>
            <w:noWrap/>
          </w:tcPr>
          <w:p w14:paraId="2EFDDF62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  <w:p w14:paraId="51F052D9" w14:textId="5C6F76B6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76" w:type="dxa"/>
            <w:shd w:val="clear" w:color="auto" w:fill="auto"/>
            <w:noWrap/>
          </w:tcPr>
          <w:p w14:paraId="60892323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  <w:p w14:paraId="0BA740E0" w14:textId="0815D56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08" w:type="dxa"/>
            <w:shd w:val="clear" w:color="auto" w:fill="auto"/>
          </w:tcPr>
          <w:p w14:paraId="557E6A5D" w14:textId="1B3FB868" w:rsidR="000F1D7F" w:rsidRPr="0027712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062" w:type="dxa"/>
            <w:shd w:val="clear" w:color="auto" w:fill="auto"/>
            <w:noWrap/>
          </w:tcPr>
          <w:p w14:paraId="3C46129B" w14:textId="4AF48A59" w:rsidR="000F1D7F" w:rsidRPr="0063465E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  <w:r w:rsidRPr="00634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</w:r>
          </w:p>
        </w:tc>
        <w:tc>
          <w:tcPr>
            <w:tcW w:w="1440" w:type="dxa"/>
            <w:shd w:val="clear" w:color="auto" w:fill="auto"/>
          </w:tcPr>
          <w:p w14:paraId="446E98E0" w14:textId="5CF4CB2E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urred vision, nyctalopia,</w:t>
            </w:r>
          </w:p>
        </w:tc>
        <w:tc>
          <w:tcPr>
            <w:tcW w:w="1440" w:type="dxa"/>
            <w:shd w:val="clear" w:color="auto" w:fill="auto"/>
          </w:tcPr>
          <w:p w14:paraId="67449873" w14:textId="3B811C55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 autoimmune, no malignancy, </w:t>
            </w:r>
            <w:r w:rsidRPr="00AD5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ther has macular degeneration</w:t>
            </w:r>
          </w:p>
        </w:tc>
        <w:tc>
          <w:tcPr>
            <w:tcW w:w="1201" w:type="dxa"/>
            <w:shd w:val="clear" w:color="auto" w:fill="auto"/>
          </w:tcPr>
          <w:p w14:paraId="4D99734E" w14:textId="2C2BFFF7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OL OD OS</w:t>
            </w:r>
          </w:p>
        </w:tc>
      </w:tr>
      <w:tr w:rsidR="000F1D7F" w:rsidRPr="001218EA" w14:paraId="58479F45" w14:textId="77777777" w:rsidTr="008717FB">
        <w:trPr>
          <w:trHeight w:val="287"/>
        </w:trPr>
        <w:tc>
          <w:tcPr>
            <w:tcW w:w="576" w:type="dxa"/>
            <w:shd w:val="clear" w:color="auto" w:fill="auto"/>
          </w:tcPr>
          <w:p w14:paraId="1178AEFC" w14:textId="1D0C3AE8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20" w:type="dxa"/>
            <w:shd w:val="clear" w:color="auto" w:fill="auto"/>
            <w:noWrap/>
          </w:tcPr>
          <w:p w14:paraId="7AFAC5AD" w14:textId="22A9E5EF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94" w:type="dxa"/>
            <w:shd w:val="clear" w:color="auto" w:fill="auto"/>
          </w:tcPr>
          <w:p w14:paraId="4DF47CF7" w14:textId="31DFD0B4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96" w:type="dxa"/>
          </w:tcPr>
          <w:p w14:paraId="35711FFB" w14:textId="77777777" w:rsidR="00FC1FD1" w:rsidRDefault="00FC1FD1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48454F1C" w14:textId="4FE4B14B" w:rsidR="000F1D7F" w:rsidRPr="00E83129" w:rsidRDefault="00FC1FD1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1026" w:type="dxa"/>
            <w:shd w:val="clear" w:color="auto" w:fill="auto"/>
            <w:noWrap/>
          </w:tcPr>
          <w:p w14:paraId="60E8EA98" w14:textId="748C5FD4" w:rsidR="000F1D7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129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  <w:p w14:paraId="40510D6E" w14:textId="627CA05C" w:rsidR="000F1D7F" w:rsidRPr="00E83129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0678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630" w:type="dxa"/>
            <w:shd w:val="clear" w:color="auto" w:fill="auto"/>
            <w:noWrap/>
          </w:tcPr>
          <w:p w14:paraId="4D342FB0" w14:textId="0D6A080C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  <w:p w14:paraId="37C376AC" w14:textId="60AC74CE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  <w:p w14:paraId="56F5D3EE" w14:textId="24618B92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</w:tcPr>
          <w:p w14:paraId="427CBFAF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  <w:p w14:paraId="6289CA0B" w14:textId="46D2803B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76" w:type="dxa"/>
            <w:shd w:val="clear" w:color="auto" w:fill="auto"/>
            <w:noWrap/>
          </w:tcPr>
          <w:p w14:paraId="7DBA2ABF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  <w:p w14:paraId="674E8160" w14:textId="6A06E27C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76" w:type="dxa"/>
            <w:shd w:val="clear" w:color="auto" w:fill="auto"/>
            <w:noWrap/>
          </w:tcPr>
          <w:p w14:paraId="0DA5C62C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  <w:p w14:paraId="51060571" w14:textId="2BB03929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08" w:type="dxa"/>
            <w:shd w:val="clear" w:color="auto" w:fill="auto"/>
          </w:tcPr>
          <w:p w14:paraId="7B07AA76" w14:textId="5E7D395F" w:rsidR="000F1D7F" w:rsidRPr="0027712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062" w:type="dxa"/>
            <w:shd w:val="clear" w:color="auto" w:fill="auto"/>
            <w:noWrap/>
          </w:tcPr>
          <w:p w14:paraId="2E90E9AB" w14:textId="35B3E54E" w:rsidR="000F1D7F" w:rsidRPr="0063465E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ldly decreased cone, absent rod function</w:t>
            </w:r>
          </w:p>
        </w:tc>
        <w:tc>
          <w:tcPr>
            <w:tcW w:w="1440" w:type="dxa"/>
            <w:shd w:val="clear" w:color="auto" w:fill="auto"/>
          </w:tcPr>
          <w:p w14:paraId="2523E636" w14:textId="32212720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yctalopia, peripheral vision loss</w:t>
            </w:r>
          </w:p>
        </w:tc>
        <w:tc>
          <w:tcPr>
            <w:tcW w:w="1440" w:type="dxa"/>
            <w:shd w:val="clear" w:color="auto" w:fill="auto"/>
          </w:tcPr>
          <w:p w14:paraId="08611B5E" w14:textId="725A0628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LE, UCTD, no RP, no malignancy </w:t>
            </w:r>
          </w:p>
        </w:tc>
        <w:tc>
          <w:tcPr>
            <w:tcW w:w="1201" w:type="dxa"/>
            <w:shd w:val="clear" w:color="auto" w:fill="auto"/>
          </w:tcPr>
          <w:p w14:paraId="10639B40" w14:textId="4924B06A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</w:tr>
      <w:tr w:rsidR="000F1D7F" w:rsidRPr="001218EA" w14:paraId="3F68BA73" w14:textId="77777777" w:rsidTr="008717FB">
        <w:trPr>
          <w:trHeight w:val="287"/>
        </w:trPr>
        <w:tc>
          <w:tcPr>
            <w:tcW w:w="576" w:type="dxa"/>
            <w:shd w:val="clear" w:color="auto" w:fill="auto"/>
          </w:tcPr>
          <w:p w14:paraId="4BF8E1CE" w14:textId="70525535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20" w:type="dxa"/>
            <w:shd w:val="clear" w:color="auto" w:fill="auto"/>
            <w:noWrap/>
          </w:tcPr>
          <w:p w14:paraId="25FB79B9" w14:textId="6AE6BF43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894" w:type="dxa"/>
            <w:shd w:val="clear" w:color="auto" w:fill="auto"/>
          </w:tcPr>
          <w:p w14:paraId="3B797889" w14:textId="72565D62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96" w:type="dxa"/>
          </w:tcPr>
          <w:p w14:paraId="137268F5" w14:textId="77777777" w:rsidR="00FC1FD1" w:rsidRDefault="00FC1FD1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55A486A7" w14:textId="27314942" w:rsidR="000F1D7F" w:rsidRPr="00E83129" w:rsidRDefault="00FC1FD1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1026" w:type="dxa"/>
            <w:shd w:val="clear" w:color="auto" w:fill="auto"/>
            <w:noWrap/>
          </w:tcPr>
          <w:p w14:paraId="6A5B1F26" w14:textId="25F8D232" w:rsidR="000F1D7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31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  <w:p w14:paraId="3E1200CD" w14:textId="44C6DD68" w:rsidR="000F1D7F" w:rsidRPr="00E83129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06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30" w:type="dxa"/>
            <w:shd w:val="clear" w:color="auto" w:fill="auto"/>
            <w:noWrap/>
          </w:tcPr>
          <w:p w14:paraId="0107DA68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  <w:p w14:paraId="53B59AED" w14:textId="660FFD98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76" w:type="dxa"/>
            <w:shd w:val="clear" w:color="auto" w:fill="auto"/>
            <w:noWrap/>
          </w:tcPr>
          <w:p w14:paraId="6F89A9E1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  <w:p w14:paraId="790569DC" w14:textId="0F470CE9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6" w:type="dxa"/>
            <w:shd w:val="clear" w:color="auto" w:fill="auto"/>
            <w:noWrap/>
          </w:tcPr>
          <w:p w14:paraId="2A73AC0C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  <w:p w14:paraId="5FBB0F1C" w14:textId="329C04D4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6" w:type="dxa"/>
            <w:shd w:val="clear" w:color="auto" w:fill="auto"/>
            <w:noWrap/>
          </w:tcPr>
          <w:p w14:paraId="1C4EC3A0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  <w:p w14:paraId="263F9E7C" w14:textId="14B3842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08" w:type="dxa"/>
            <w:shd w:val="clear" w:color="auto" w:fill="auto"/>
          </w:tcPr>
          <w:p w14:paraId="71AFB171" w14:textId="26EEE717" w:rsidR="000F1D7F" w:rsidRPr="0027712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062" w:type="dxa"/>
            <w:shd w:val="clear" w:color="auto" w:fill="auto"/>
            <w:noWrap/>
          </w:tcPr>
          <w:p w14:paraId="7C37374E" w14:textId="36CB0B63" w:rsidR="000F1D7F" w:rsidRPr="0063465E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40" w:type="dxa"/>
            <w:shd w:val="clear" w:color="auto" w:fill="auto"/>
          </w:tcPr>
          <w:p w14:paraId="4CE2F233" w14:textId="06E3AE8E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lurred vision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toavers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photosensitivity, hemeralopia</w:t>
            </w:r>
          </w:p>
        </w:tc>
        <w:tc>
          <w:tcPr>
            <w:tcW w:w="1440" w:type="dxa"/>
            <w:shd w:val="clear" w:color="auto" w:fill="auto"/>
          </w:tcPr>
          <w:p w14:paraId="70096C11" w14:textId="4264EA28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 autoimmune, </w:t>
            </w:r>
            <w:r w:rsidRPr="00AD5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anddaughter with retinoblastoma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o malignancy </w:t>
            </w:r>
          </w:p>
        </w:tc>
        <w:tc>
          <w:tcPr>
            <w:tcW w:w="1201" w:type="dxa"/>
            <w:shd w:val="clear" w:color="auto" w:fill="auto"/>
          </w:tcPr>
          <w:p w14:paraId="3483CD53" w14:textId="78DBA26D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</w:tr>
      <w:tr w:rsidR="000F1D7F" w:rsidRPr="001218EA" w14:paraId="14FB3B49" w14:textId="77777777" w:rsidTr="008717FB">
        <w:trPr>
          <w:trHeight w:val="287"/>
        </w:trPr>
        <w:tc>
          <w:tcPr>
            <w:tcW w:w="576" w:type="dxa"/>
            <w:shd w:val="clear" w:color="auto" w:fill="auto"/>
          </w:tcPr>
          <w:p w14:paraId="1E9E42D8" w14:textId="70DA505A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20" w:type="dxa"/>
            <w:shd w:val="clear" w:color="auto" w:fill="auto"/>
            <w:noWrap/>
          </w:tcPr>
          <w:p w14:paraId="38772964" w14:textId="76F3C709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94" w:type="dxa"/>
            <w:shd w:val="clear" w:color="auto" w:fill="auto"/>
          </w:tcPr>
          <w:p w14:paraId="4E7BC1C3" w14:textId="76496A31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96" w:type="dxa"/>
          </w:tcPr>
          <w:p w14:paraId="28D4430B" w14:textId="77777777" w:rsidR="00FC1FD1" w:rsidRDefault="00FC1FD1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490C8291" w14:textId="721CBD35" w:rsidR="000F1D7F" w:rsidRPr="00E83129" w:rsidRDefault="00FC1FD1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1026" w:type="dxa"/>
            <w:shd w:val="clear" w:color="auto" w:fill="auto"/>
            <w:noWrap/>
          </w:tcPr>
          <w:p w14:paraId="6D8E3267" w14:textId="23CEA13E" w:rsidR="000F1D7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31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  <w:p w14:paraId="7CC526E9" w14:textId="03309CD9" w:rsidR="000F1D7F" w:rsidRPr="00E83129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06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30" w:type="dxa"/>
            <w:shd w:val="clear" w:color="auto" w:fill="auto"/>
            <w:noWrap/>
          </w:tcPr>
          <w:p w14:paraId="6A6EAC34" w14:textId="0E80AABB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  <w:p w14:paraId="79227ABB" w14:textId="2A22BAB3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  <w:p w14:paraId="3272A704" w14:textId="218BA653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</w:tcPr>
          <w:p w14:paraId="59D1B786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  <w:p w14:paraId="5D7A6EFD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  <w:p w14:paraId="737E0D5B" w14:textId="19688562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</w:tcPr>
          <w:p w14:paraId="36189EE5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  <w:p w14:paraId="45D35225" w14:textId="699492AD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76" w:type="dxa"/>
            <w:shd w:val="clear" w:color="auto" w:fill="auto"/>
            <w:noWrap/>
          </w:tcPr>
          <w:p w14:paraId="653AFDF3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  <w:p w14:paraId="57033978" w14:textId="232D4E03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08" w:type="dxa"/>
            <w:shd w:val="clear" w:color="auto" w:fill="auto"/>
          </w:tcPr>
          <w:p w14:paraId="31C09D3E" w14:textId="21C04061" w:rsidR="000F1D7F" w:rsidRPr="0063465E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062" w:type="dxa"/>
            <w:shd w:val="clear" w:color="auto" w:fill="auto"/>
            <w:noWrap/>
          </w:tcPr>
          <w:p w14:paraId="455D1589" w14:textId="044C72A9" w:rsidR="000F1D7F" w:rsidRPr="0063465E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40" w:type="dxa"/>
            <w:shd w:val="clear" w:color="auto" w:fill="auto"/>
          </w:tcPr>
          <w:p w14:paraId="7548ADC0" w14:textId="16B15827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ctalopia</w:t>
            </w:r>
          </w:p>
        </w:tc>
        <w:tc>
          <w:tcPr>
            <w:tcW w:w="1440" w:type="dxa"/>
            <w:shd w:val="clear" w:color="auto" w:fill="auto"/>
          </w:tcPr>
          <w:p w14:paraId="44664AAA" w14:textId="77ACE939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autoimmune, Glaucoma, no malignancy (history of malignancy in mother &amp; aunt)</w:t>
            </w:r>
          </w:p>
        </w:tc>
        <w:tc>
          <w:tcPr>
            <w:tcW w:w="1201" w:type="dxa"/>
            <w:shd w:val="clear" w:color="auto" w:fill="auto"/>
          </w:tcPr>
          <w:p w14:paraId="234B25F0" w14:textId="361678E5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ser treatment for diabetic retinopathy</w:t>
            </w:r>
          </w:p>
        </w:tc>
      </w:tr>
      <w:tr w:rsidR="000F1D7F" w:rsidRPr="001218EA" w14:paraId="3483443A" w14:textId="77777777" w:rsidTr="008717FB">
        <w:trPr>
          <w:trHeight w:val="287"/>
        </w:trPr>
        <w:tc>
          <w:tcPr>
            <w:tcW w:w="576" w:type="dxa"/>
            <w:shd w:val="clear" w:color="auto" w:fill="auto"/>
          </w:tcPr>
          <w:p w14:paraId="18E43E8E" w14:textId="56E670F5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</w:tcPr>
          <w:p w14:paraId="07407F44" w14:textId="28DAC2DE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94" w:type="dxa"/>
            <w:shd w:val="clear" w:color="auto" w:fill="auto"/>
          </w:tcPr>
          <w:p w14:paraId="505F1796" w14:textId="797BC1B9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96" w:type="dxa"/>
          </w:tcPr>
          <w:p w14:paraId="53938DA5" w14:textId="77777777" w:rsidR="00FC1FD1" w:rsidRDefault="00FC1FD1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2E37E6D5" w14:textId="5EADC24A" w:rsidR="000F1D7F" w:rsidRDefault="00FC1FD1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1026" w:type="dxa"/>
            <w:shd w:val="clear" w:color="auto" w:fill="auto"/>
            <w:noWrap/>
          </w:tcPr>
          <w:p w14:paraId="2E66231D" w14:textId="7FF9D39B" w:rsidR="000F1D7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6B18C50F" w14:textId="1F5DED93" w:rsidR="000F1D7F" w:rsidRPr="00E83129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</w:tcPr>
          <w:p w14:paraId="7CB6D099" w14:textId="116125FE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  <w:p w14:paraId="56FB4741" w14:textId="732CA56F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  <w:p w14:paraId="304CBC0C" w14:textId="05788C9B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</w:tcPr>
          <w:p w14:paraId="00B66139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  <w:p w14:paraId="0AD6EBE8" w14:textId="6FBC654D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576" w:type="dxa"/>
            <w:shd w:val="clear" w:color="auto" w:fill="auto"/>
            <w:noWrap/>
          </w:tcPr>
          <w:p w14:paraId="0AA1D95B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  <w:p w14:paraId="7224EB0F" w14:textId="7E1C356C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576" w:type="dxa"/>
            <w:shd w:val="clear" w:color="auto" w:fill="auto"/>
            <w:noWrap/>
          </w:tcPr>
          <w:p w14:paraId="0B117DB6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  <w:p w14:paraId="0D5A9F1B" w14:textId="391053FC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08" w:type="dxa"/>
            <w:shd w:val="clear" w:color="auto" w:fill="auto"/>
          </w:tcPr>
          <w:p w14:paraId="68967DA3" w14:textId="30CDABA2" w:rsidR="000F1D7F" w:rsidRPr="0027712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062" w:type="dxa"/>
            <w:shd w:val="clear" w:color="auto" w:fill="auto"/>
            <w:noWrap/>
          </w:tcPr>
          <w:p w14:paraId="705EC435" w14:textId="03D767E2" w:rsidR="000F1D7F" w:rsidRPr="0063465E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4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oderately decreased cone and rod function </w:t>
            </w:r>
          </w:p>
        </w:tc>
        <w:tc>
          <w:tcPr>
            <w:tcW w:w="1440" w:type="dxa"/>
            <w:shd w:val="clear" w:color="auto" w:fill="auto"/>
          </w:tcPr>
          <w:p w14:paraId="7931B8C1" w14:textId="54EC37B6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urred vision, nyctalopia, peripheral vision loss, scotoma ring &amp; paracentral</w:t>
            </w:r>
          </w:p>
        </w:tc>
        <w:tc>
          <w:tcPr>
            <w:tcW w:w="1440" w:type="dxa"/>
            <w:shd w:val="clear" w:color="auto" w:fill="auto"/>
          </w:tcPr>
          <w:p w14:paraId="78966287" w14:textId="32F6C62E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autoimmune, no RP, no malignancy</w:t>
            </w:r>
          </w:p>
        </w:tc>
        <w:tc>
          <w:tcPr>
            <w:tcW w:w="1201" w:type="dxa"/>
            <w:shd w:val="clear" w:color="auto" w:fill="auto"/>
          </w:tcPr>
          <w:p w14:paraId="3C4EC25D" w14:textId="2CF7E51F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</w:tr>
      <w:tr w:rsidR="000F1D7F" w:rsidRPr="001218EA" w14:paraId="014DA390" w14:textId="77777777" w:rsidTr="008717FB">
        <w:trPr>
          <w:trHeight w:val="287"/>
        </w:trPr>
        <w:tc>
          <w:tcPr>
            <w:tcW w:w="576" w:type="dxa"/>
            <w:shd w:val="clear" w:color="auto" w:fill="auto"/>
          </w:tcPr>
          <w:p w14:paraId="6D5EDF59" w14:textId="465A028B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20" w:type="dxa"/>
            <w:shd w:val="clear" w:color="auto" w:fill="auto"/>
            <w:noWrap/>
          </w:tcPr>
          <w:p w14:paraId="6BAB3FC2" w14:textId="29EF4F25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94" w:type="dxa"/>
            <w:shd w:val="clear" w:color="auto" w:fill="auto"/>
          </w:tcPr>
          <w:p w14:paraId="23B9DB02" w14:textId="1BC3D404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96" w:type="dxa"/>
          </w:tcPr>
          <w:p w14:paraId="4B03786F" w14:textId="77777777" w:rsidR="00FC1FD1" w:rsidRDefault="00FC1FD1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467C71B5" w14:textId="5F301536" w:rsidR="000F1D7F" w:rsidRPr="00E83129" w:rsidRDefault="00FC1FD1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1026" w:type="dxa"/>
            <w:shd w:val="clear" w:color="auto" w:fill="auto"/>
            <w:noWrap/>
          </w:tcPr>
          <w:p w14:paraId="441C1162" w14:textId="319F473B" w:rsidR="000F1D7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31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  <w:p w14:paraId="2C139400" w14:textId="03D3C355" w:rsidR="000F1D7F" w:rsidRPr="00E83129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06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630" w:type="dxa"/>
            <w:shd w:val="clear" w:color="auto" w:fill="auto"/>
            <w:noWrap/>
          </w:tcPr>
          <w:p w14:paraId="615104D0" w14:textId="12D37718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  <w:p w14:paraId="558C94D5" w14:textId="6A01F47A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  <w:p w14:paraId="0621874A" w14:textId="0C6D89ED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</w:tcPr>
          <w:p w14:paraId="49867210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  <w:p w14:paraId="4F4FD9B4" w14:textId="45D2A18F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76" w:type="dxa"/>
            <w:shd w:val="clear" w:color="auto" w:fill="auto"/>
            <w:noWrap/>
          </w:tcPr>
          <w:p w14:paraId="08D9FEE5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  <w:p w14:paraId="455FB498" w14:textId="2E145BC1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76" w:type="dxa"/>
            <w:shd w:val="clear" w:color="auto" w:fill="auto"/>
            <w:noWrap/>
          </w:tcPr>
          <w:p w14:paraId="2F59E4F8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  <w:p w14:paraId="039FFBC5" w14:textId="26B1CAF9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08" w:type="dxa"/>
            <w:shd w:val="clear" w:color="auto" w:fill="auto"/>
          </w:tcPr>
          <w:p w14:paraId="2B8A7229" w14:textId="36079307" w:rsidR="000F1D7F" w:rsidRPr="0027712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062" w:type="dxa"/>
            <w:shd w:val="clear" w:color="auto" w:fill="auto"/>
            <w:noWrap/>
          </w:tcPr>
          <w:p w14:paraId="794A4E35" w14:textId="48B02C15" w:rsidR="000F1D7F" w:rsidRPr="0063465E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40" w:type="dxa"/>
            <w:shd w:val="clear" w:color="auto" w:fill="auto"/>
          </w:tcPr>
          <w:p w14:paraId="537A42CF" w14:textId="06CBEF2B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urred vision, nyctalopia, scotoma central &amp; paracentral</w:t>
            </w:r>
          </w:p>
        </w:tc>
        <w:tc>
          <w:tcPr>
            <w:tcW w:w="1440" w:type="dxa"/>
            <w:shd w:val="clear" w:color="auto" w:fill="auto"/>
          </w:tcPr>
          <w:p w14:paraId="53792730" w14:textId="15108408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E, no RP, no malignancy</w:t>
            </w:r>
          </w:p>
        </w:tc>
        <w:tc>
          <w:tcPr>
            <w:tcW w:w="1201" w:type="dxa"/>
            <w:shd w:val="clear" w:color="auto" w:fill="auto"/>
          </w:tcPr>
          <w:p w14:paraId="7C9E5957" w14:textId="77777777" w:rsidR="000F1D7F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OL OD OS</w:t>
            </w:r>
          </w:p>
          <w:p w14:paraId="69E13F7E" w14:textId="606D5BD5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loroquine</w:t>
            </w:r>
          </w:p>
        </w:tc>
      </w:tr>
      <w:tr w:rsidR="000F1D7F" w:rsidRPr="001218EA" w14:paraId="58A6CBF3" w14:textId="77777777" w:rsidTr="008717FB">
        <w:trPr>
          <w:trHeight w:val="287"/>
        </w:trPr>
        <w:tc>
          <w:tcPr>
            <w:tcW w:w="576" w:type="dxa"/>
            <w:shd w:val="clear" w:color="auto" w:fill="auto"/>
          </w:tcPr>
          <w:p w14:paraId="742DD3D3" w14:textId="2654E5A3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20" w:type="dxa"/>
            <w:shd w:val="clear" w:color="auto" w:fill="auto"/>
            <w:noWrap/>
          </w:tcPr>
          <w:p w14:paraId="1D243AB1" w14:textId="21969B88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94" w:type="dxa"/>
            <w:shd w:val="clear" w:color="auto" w:fill="auto"/>
          </w:tcPr>
          <w:p w14:paraId="11EC67A7" w14:textId="42A95008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96" w:type="dxa"/>
          </w:tcPr>
          <w:p w14:paraId="52AA9F1E" w14:textId="77777777" w:rsidR="00FC1FD1" w:rsidRDefault="00FC1FD1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6EC37B40" w14:textId="76A72E51" w:rsidR="000F1D7F" w:rsidRPr="00E83129" w:rsidRDefault="00FC1FD1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1026" w:type="dxa"/>
            <w:shd w:val="clear" w:color="auto" w:fill="auto"/>
            <w:noWrap/>
          </w:tcPr>
          <w:p w14:paraId="19AE140E" w14:textId="2F230D56" w:rsidR="000F1D7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31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  <w:p w14:paraId="355132DB" w14:textId="46441552" w:rsidR="000F1D7F" w:rsidRPr="00E83129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06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630" w:type="dxa"/>
            <w:shd w:val="clear" w:color="auto" w:fill="auto"/>
            <w:noWrap/>
          </w:tcPr>
          <w:p w14:paraId="3BD1E344" w14:textId="2FF5FBC6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  <w:p w14:paraId="2611122C" w14:textId="0236A0FF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  <w:p w14:paraId="0718D673" w14:textId="7E0878D9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</w:tcPr>
          <w:p w14:paraId="499E9D18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  <w:p w14:paraId="5EE7B9EA" w14:textId="735E0A7E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576" w:type="dxa"/>
            <w:shd w:val="clear" w:color="auto" w:fill="auto"/>
            <w:noWrap/>
          </w:tcPr>
          <w:p w14:paraId="13483FFC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  <w:p w14:paraId="7AD4326D" w14:textId="0F4E289D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576" w:type="dxa"/>
            <w:shd w:val="clear" w:color="auto" w:fill="auto"/>
            <w:noWrap/>
          </w:tcPr>
          <w:p w14:paraId="449DFB71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  <w:p w14:paraId="399F796F" w14:textId="50EB2A9A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08" w:type="dxa"/>
            <w:shd w:val="clear" w:color="auto" w:fill="auto"/>
          </w:tcPr>
          <w:p w14:paraId="3602584A" w14:textId="2F977C58" w:rsidR="000F1D7F" w:rsidRPr="0027712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062" w:type="dxa"/>
            <w:shd w:val="clear" w:color="auto" w:fill="auto"/>
            <w:noWrap/>
          </w:tcPr>
          <w:p w14:paraId="1301D4DE" w14:textId="3D14E180" w:rsidR="000F1D7F" w:rsidRPr="0063465E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40" w:type="dxa"/>
            <w:shd w:val="clear" w:color="auto" w:fill="auto"/>
          </w:tcPr>
          <w:p w14:paraId="07F2D044" w14:textId="46E7267C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urred vision</w:t>
            </w:r>
          </w:p>
        </w:tc>
        <w:tc>
          <w:tcPr>
            <w:tcW w:w="1440" w:type="dxa"/>
            <w:shd w:val="clear" w:color="auto" w:fill="auto"/>
          </w:tcPr>
          <w:p w14:paraId="43483E1A" w14:textId="44EB1FA4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autoimmune, no RP, no malignancy</w:t>
            </w:r>
          </w:p>
        </w:tc>
        <w:tc>
          <w:tcPr>
            <w:tcW w:w="1201" w:type="dxa"/>
            <w:shd w:val="clear" w:color="auto" w:fill="auto"/>
          </w:tcPr>
          <w:p w14:paraId="4583497B" w14:textId="78B60216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OL OD OS</w:t>
            </w:r>
          </w:p>
        </w:tc>
      </w:tr>
      <w:tr w:rsidR="000F1D7F" w:rsidRPr="001218EA" w14:paraId="37FAC927" w14:textId="77777777" w:rsidTr="008717FB">
        <w:trPr>
          <w:trHeight w:val="287"/>
        </w:trPr>
        <w:tc>
          <w:tcPr>
            <w:tcW w:w="576" w:type="dxa"/>
            <w:shd w:val="clear" w:color="auto" w:fill="auto"/>
          </w:tcPr>
          <w:p w14:paraId="3CCB6015" w14:textId="1EDCD9C8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20" w:type="dxa"/>
            <w:shd w:val="clear" w:color="auto" w:fill="auto"/>
            <w:noWrap/>
          </w:tcPr>
          <w:p w14:paraId="6131E636" w14:textId="29D96C20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94" w:type="dxa"/>
            <w:shd w:val="clear" w:color="auto" w:fill="auto"/>
          </w:tcPr>
          <w:p w14:paraId="525984A0" w14:textId="74700DAF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96" w:type="dxa"/>
          </w:tcPr>
          <w:p w14:paraId="06A8D343" w14:textId="77777777" w:rsidR="00FC1FD1" w:rsidRDefault="00FC1FD1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571F4EE4" w14:textId="15BD724E" w:rsidR="000F1D7F" w:rsidRPr="00E83129" w:rsidRDefault="00FC1FD1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1026" w:type="dxa"/>
            <w:shd w:val="clear" w:color="auto" w:fill="auto"/>
            <w:noWrap/>
          </w:tcPr>
          <w:p w14:paraId="3512E46F" w14:textId="5C5C2C60" w:rsidR="000F1D7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31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  <w:p w14:paraId="4F41D440" w14:textId="30D23C62" w:rsidR="000F1D7F" w:rsidRPr="00E83129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06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630" w:type="dxa"/>
            <w:shd w:val="clear" w:color="auto" w:fill="auto"/>
            <w:noWrap/>
          </w:tcPr>
          <w:p w14:paraId="3C8EC389" w14:textId="438F6B44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</w:t>
            </w:r>
          </w:p>
          <w:p w14:paraId="7012E0C6" w14:textId="1F45FA4D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  <w:p w14:paraId="2B788B32" w14:textId="77F2E6D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</w:tcPr>
          <w:p w14:paraId="61577D17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  <w:p w14:paraId="4A80BEE0" w14:textId="0302A17D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576" w:type="dxa"/>
            <w:shd w:val="clear" w:color="auto" w:fill="auto"/>
            <w:noWrap/>
          </w:tcPr>
          <w:p w14:paraId="4A70AADA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  <w:p w14:paraId="48277CAE" w14:textId="1E0BE1CE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576" w:type="dxa"/>
            <w:shd w:val="clear" w:color="auto" w:fill="auto"/>
            <w:noWrap/>
          </w:tcPr>
          <w:p w14:paraId="2503D202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  <w:p w14:paraId="2DE6E8DE" w14:textId="477943FC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08" w:type="dxa"/>
            <w:shd w:val="clear" w:color="auto" w:fill="auto"/>
          </w:tcPr>
          <w:p w14:paraId="0E805555" w14:textId="07C44B46" w:rsidR="000F1D7F" w:rsidRPr="0027712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062" w:type="dxa"/>
            <w:shd w:val="clear" w:color="auto" w:fill="auto"/>
            <w:noWrap/>
          </w:tcPr>
          <w:p w14:paraId="6C5658B2" w14:textId="40FF7BB1" w:rsidR="000F1D7F" w:rsidRPr="0063465E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40" w:type="dxa"/>
            <w:shd w:val="clear" w:color="auto" w:fill="auto"/>
          </w:tcPr>
          <w:p w14:paraId="0AF02930" w14:textId="289DEBEF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urred vision</w:t>
            </w:r>
          </w:p>
        </w:tc>
        <w:tc>
          <w:tcPr>
            <w:tcW w:w="1440" w:type="dxa"/>
            <w:shd w:val="clear" w:color="auto" w:fill="auto"/>
          </w:tcPr>
          <w:p w14:paraId="5084259B" w14:textId="3E0E3ADE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1C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imal change diseas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011C4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amily history of SLE (sister), </w:t>
            </w:r>
            <w:r w:rsidRPr="00D61C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normal mammogram, small nodule in left kidne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no proven malignancy)</w:t>
            </w:r>
          </w:p>
        </w:tc>
        <w:tc>
          <w:tcPr>
            <w:tcW w:w="1201" w:type="dxa"/>
            <w:shd w:val="clear" w:color="auto" w:fill="auto"/>
          </w:tcPr>
          <w:p w14:paraId="78A39E3F" w14:textId="73ECF8B6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OL OS</w:t>
            </w:r>
          </w:p>
        </w:tc>
      </w:tr>
      <w:tr w:rsidR="000F1D7F" w:rsidRPr="001218EA" w14:paraId="5ECBB91D" w14:textId="77777777" w:rsidTr="008717FB">
        <w:trPr>
          <w:trHeight w:val="287"/>
        </w:trPr>
        <w:tc>
          <w:tcPr>
            <w:tcW w:w="576" w:type="dxa"/>
            <w:shd w:val="clear" w:color="auto" w:fill="auto"/>
          </w:tcPr>
          <w:p w14:paraId="2F4AB0CE" w14:textId="7E56BFC7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20" w:type="dxa"/>
            <w:shd w:val="clear" w:color="auto" w:fill="auto"/>
            <w:noWrap/>
          </w:tcPr>
          <w:p w14:paraId="5F6D9F9B" w14:textId="1515D88D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94" w:type="dxa"/>
            <w:shd w:val="clear" w:color="auto" w:fill="auto"/>
          </w:tcPr>
          <w:p w14:paraId="0B90F62C" w14:textId="09C9D70F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96" w:type="dxa"/>
          </w:tcPr>
          <w:p w14:paraId="1FD6E052" w14:textId="77777777" w:rsidR="00FC1FD1" w:rsidRDefault="00FC1FD1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2F2A9F32" w14:textId="1168764B" w:rsidR="000F1D7F" w:rsidRPr="00E83129" w:rsidRDefault="00FC1FD1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1026" w:type="dxa"/>
            <w:shd w:val="clear" w:color="auto" w:fill="auto"/>
            <w:noWrap/>
          </w:tcPr>
          <w:p w14:paraId="01EAD393" w14:textId="67226FDF" w:rsidR="000F1D7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31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  <w:p w14:paraId="5340A8EF" w14:textId="28C36328" w:rsidR="000F1D7F" w:rsidRPr="00E83129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06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630" w:type="dxa"/>
            <w:shd w:val="clear" w:color="auto" w:fill="auto"/>
            <w:noWrap/>
          </w:tcPr>
          <w:p w14:paraId="6D677DF2" w14:textId="3DF28686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  <w:p w14:paraId="729DC671" w14:textId="7669FAD6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76" w:type="dxa"/>
            <w:shd w:val="clear" w:color="auto" w:fill="auto"/>
            <w:noWrap/>
          </w:tcPr>
          <w:p w14:paraId="7FD833B6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  <w:p w14:paraId="29D2D34A" w14:textId="2CCE21A1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576" w:type="dxa"/>
            <w:shd w:val="clear" w:color="auto" w:fill="auto"/>
            <w:noWrap/>
          </w:tcPr>
          <w:p w14:paraId="30BF7A54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  <w:p w14:paraId="180089A3" w14:textId="7BEDBE26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576" w:type="dxa"/>
            <w:shd w:val="clear" w:color="auto" w:fill="auto"/>
            <w:noWrap/>
          </w:tcPr>
          <w:p w14:paraId="6E34FF2F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  <w:p w14:paraId="67ACFE31" w14:textId="597E5373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08" w:type="dxa"/>
            <w:shd w:val="clear" w:color="auto" w:fill="auto"/>
          </w:tcPr>
          <w:p w14:paraId="72A07EAE" w14:textId="5DCF623A" w:rsidR="000F1D7F" w:rsidRPr="0027712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062" w:type="dxa"/>
            <w:shd w:val="clear" w:color="auto" w:fill="auto"/>
            <w:noWrap/>
          </w:tcPr>
          <w:p w14:paraId="1228D419" w14:textId="29C39473" w:rsidR="000F1D7F" w:rsidRPr="0063465E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40" w:type="dxa"/>
            <w:shd w:val="clear" w:color="auto" w:fill="auto"/>
          </w:tcPr>
          <w:p w14:paraId="5F5F1B77" w14:textId="723257E5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urred vision</w:t>
            </w:r>
          </w:p>
        </w:tc>
        <w:tc>
          <w:tcPr>
            <w:tcW w:w="1440" w:type="dxa"/>
            <w:shd w:val="clear" w:color="auto" w:fill="auto"/>
          </w:tcPr>
          <w:p w14:paraId="72F924DC" w14:textId="6B5EC3A6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E, no RP, no malignancy</w:t>
            </w:r>
          </w:p>
        </w:tc>
        <w:tc>
          <w:tcPr>
            <w:tcW w:w="1201" w:type="dxa"/>
            <w:shd w:val="clear" w:color="auto" w:fill="auto"/>
          </w:tcPr>
          <w:p w14:paraId="71E0D192" w14:textId="77777777" w:rsidR="000F1D7F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OL OD OS</w:t>
            </w:r>
          </w:p>
          <w:p w14:paraId="5B080C46" w14:textId="58D4BAAF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loroquine</w:t>
            </w:r>
          </w:p>
        </w:tc>
      </w:tr>
      <w:tr w:rsidR="000F1D7F" w:rsidRPr="001218EA" w14:paraId="0ADF2233" w14:textId="77777777" w:rsidTr="008717FB">
        <w:trPr>
          <w:trHeight w:val="287"/>
        </w:trPr>
        <w:tc>
          <w:tcPr>
            <w:tcW w:w="576" w:type="dxa"/>
            <w:shd w:val="clear" w:color="auto" w:fill="auto"/>
          </w:tcPr>
          <w:p w14:paraId="7539A498" w14:textId="12D0DCB2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20" w:type="dxa"/>
            <w:shd w:val="clear" w:color="auto" w:fill="auto"/>
            <w:noWrap/>
          </w:tcPr>
          <w:p w14:paraId="3F6C46BE" w14:textId="5C13BA42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894" w:type="dxa"/>
            <w:shd w:val="clear" w:color="auto" w:fill="auto"/>
          </w:tcPr>
          <w:p w14:paraId="37E2B3AD" w14:textId="1F4BFDE5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96" w:type="dxa"/>
          </w:tcPr>
          <w:p w14:paraId="6F8EE02D" w14:textId="77777777" w:rsidR="00FC1FD1" w:rsidRDefault="00FC1FD1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14FC4253" w14:textId="573B22BF" w:rsidR="000F1D7F" w:rsidRDefault="00FC1FD1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1026" w:type="dxa"/>
            <w:shd w:val="clear" w:color="auto" w:fill="auto"/>
            <w:noWrap/>
          </w:tcPr>
          <w:p w14:paraId="64057EA9" w14:textId="112A0B32" w:rsidR="000F1D7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  <w:p w14:paraId="0F13C6B9" w14:textId="010918B1" w:rsidR="000F1D7F" w:rsidRPr="00E83129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30" w:type="dxa"/>
            <w:shd w:val="clear" w:color="auto" w:fill="auto"/>
            <w:noWrap/>
          </w:tcPr>
          <w:p w14:paraId="58BC5622" w14:textId="6BFF7CAB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  <w:p w14:paraId="435E8C54" w14:textId="1D3A550C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  <w:p w14:paraId="04BB56A4" w14:textId="36579358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</w:tcPr>
          <w:p w14:paraId="6940F15F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  <w:p w14:paraId="21F7843B" w14:textId="7B78C836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76" w:type="dxa"/>
            <w:shd w:val="clear" w:color="auto" w:fill="auto"/>
            <w:noWrap/>
          </w:tcPr>
          <w:p w14:paraId="56BC9945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  <w:p w14:paraId="2F989D2F" w14:textId="1C50C29C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76" w:type="dxa"/>
            <w:shd w:val="clear" w:color="auto" w:fill="auto"/>
            <w:noWrap/>
          </w:tcPr>
          <w:p w14:paraId="21CA0448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  <w:p w14:paraId="0CD2CE12" w14:textId="5E12F84D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08" w:type="dxa"/>
            <w:shd w:val="clear" w:color="auto" w:fill="auto"/>
          </w:tcPr>
          <w:p w14:paraId="0E3852A6" w14:textId="07FCF5AE" w:rsidR="000F1D7F" w:rsidRPr="0027712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062" w:type="dxa"/>
            <w:shd w:val="clear" w:color="auto" w:fill="auto"/>
            <w:noWrap/>
          </w:tcPr>
          <w:p w14:paraId="21C75012" w14:textId="1EE60E4E" w:rsidR="000F1D7F" w:rsidRPr="0063465E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4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rately decreased cone and rod function</w:t>
            </w:r>
          </w:p>
        </w:tc>
        <w:tc>
          <w:tcPr>
            <w:tcW w:w="1440" w:type="dxa"/>
            <w:shd w:val="clear" w:color="auto" w:fill="auto"/>
          </w:tcPr>
          <w:p w14:paraId="433A0E26" w14:textId="40570BA7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 symptoms </w:t>
            </w:r>
          </w:p>
        </w:tc>
        <w:tc>
          <w:tcPr>
            <w:tcW w:w="1440" w:type="dxa"/>
            <w:shd w:val="clear" w:color="auto" w:fill="auto"/>
          </w:tcPr>
          <w:p w14:paraId="177C24EB" w14:textId="7C173438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autoimmune, diabetic retinopathy, no malignancy</w:t>
            </w:r>
          </w:p>
        </w:tc>
        <w:tc>
          <w:tcPr>
            <w:tcW w:w="1201" w:type="dxa"/>
            <w:shd w:val="clear" w:color="auto" w:fill="auto"/>
          </w:tcPr>
          <w:p w14:paraId="10A0FB8E" w14:textId="587336F4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</w:tr>
      <w:tr w:rsidR="000F1D7F" w:rsidRPr="001218EA" w14:paraId="13999152" w14:textId="77777777" w:rsidTr="008717FB">
        <w:trPr>
          <w:trHeight w:val="287"/>
        </w:trPr>
        <w:tc>
          <w:tcPr>
            <w:tcW w:w="576" w:type="dxa"/>
            <w:shd w:val="clear" w:color="auto" w:fill="auto"/>
          </w:tcPr>
          <w:p w14:paraId="7508CA3B" w14:textId="70E88621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20" w:type="dxa"/>
            <w:shd w:val="clear" w:color="auto" w:fill="auto"/>
            <w:noWrap/>
          </w:tcPr>
          <w:p w14:paraId="6D43210F" w14:textId="1080DBD2" w:rsidR="000F1D7F" w:rsidRPr="001218EA" w:rsidRDefault="000231B4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94" w:type="dxa"/>
            <w:shd w:val="clear" w:color="auto" w:fill="auto"/>
          </w:tcPr>
          <w:p w14:paraId="43581E61" w14:textId="4157EA72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96" w:type="dxa"/>
          </w:tcPr>
          <w:p w14:paraId="12B0D1BB" w14:textId="77777777" w:rsidR="00FC1FD1" w:rsidRDefault="00FC1FD1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27056FD6" w14:textId="246AAC55" w:rsidR="000F1D7F" w:rsidRDefault="00FC1FD1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1026" w:type="dxa"/>
            <w:shd w:val="clear" w:color="auto" w:fill="auto"/>
            <w:noWrap/>
          </w:tcPr>
          <w:p w14:paraId="781B372E" w14:textId="2C8936BB" w:rsidR="000F1D7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6</w:t>
            </w:r>
          </w:p>
          <w:p w14:paraId="269258AA" w14:textId="09D0C816" w:rsidR="000F1D7F" w:rsidRPr="00E83129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630" w:type="dxa"/>
            <w:shd w:val="clear" w:color="auto" w:fill="auto"/>
            <w:noWrap/>
          </w:tcPr>
          <w:p w14:paraId="7C97B152" w14:textId="3366D8CC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  <w:p w14:paraId="0B97CA67" w14:textId="593C7F0C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  <w:p w14:paraId="57603B09" w14:textId="4C4134E9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</w:tcPr>
          <w:p w14:paraId="504E7DB3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  <w:p w14:paraId="21C5BAD6" w14:textId="6E3916C3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76" w:type="dxa"/>
            <w:shd w:val="clear" w:color="auto" w:fill="auto"/>
            <w:noWrap/>
          </w:tcPr>
          <w:p w14:paraId="5F960CFA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  <w:p w14:paraId="399D732B" w14:textId="1A7CB4FB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76" w:type="dxa"/>
            <w:shd w:val="clear" w:color="auto" w:fill="auto"/>
            <w:noWrap/>
          </w:tcPr>
          <w:p w14:paraId="6804C286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  <w:p w14:paraId="685800C6" w14:textId="19A778B5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008" w:type="dxa"/>
            <w:shd w:val="clear" w:color="auto" w:fill="auto"/>
          </w:tcPr>
          <w:p w14:paraId="1322A910" w14:textId="0A4F85ED" w:rsidR="000F1D7F" w:rsidRPr="0027712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062" w:type="dxa"/>
            <w:shd w:val="clear" w:color="auto" w:fill="auto"/>
            <w:noWrap/>
          </w:tcPr>
          <w:p w14:paraId="33BC8B54" w14:textId="3D698C72" w:rsidR="000F1D7F" w:rsidRPr="0063465E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40" w:type="dxa"/>
            <w:shd w:val="clear" w:color="auto" w:fill="auto"/>
          </w:tcPr>
          <w:p w14:paraId="4694BDF4" w14:textId="587918FD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urred vision, nyctalopia, peripheral vision loss</w:t>
            </w:r>
          </w:p>
        </w:tc>
        <w:tc>
          <w:tcPr>
            <w:tcW w:w="1440" w:type="dxa"/>
            <w:shd w:val="clear" w:color="auto" w:fill="auto"/>
          </w:tcPr>
          <w:p w14:paraId="3D224FF4" w14:textId="13C7C663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autoimmune, no RP, breast cancer</w:t>
            </w:r>
          </w:p>
        </w:tc>
        <w:tc>
          <w:tcPr>
            <w:tcW w:w="1201" w:type="dxa"/>
            <w:shd w:val="clear" w:color="auto" w:fill="auto"/>
          </w:tcPr>
          <w:p w14:paraId="68620653" w14:textId="1C4D71EE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OL OS</w:t>
            </w:r>
          </w:p>
        </w:tc>
      </w:tr>
      <w:tr w:rsidR="000F1D7F" w:rsidRPr="001218EA" w14:paraId="342702EC" w14:textId="77777777" w:rsidTr="008717FB">
        <w:trPr>
          <w:trHeight w:val="287"/>
        </w:trPr>
        <w:tc>
          <w:tcPr>
            <w:tcW w:w="576" w:type="dxa"/>
            <w:shd w:val="clear" w:color="auto" w:fill="auto"/>
          </w:tcPr>
          <w:p w14:paraId="0300AC38" w14:textId="659CCE34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720" w:type="dxa"/>
            <w:shd w:val="clear" w:color="auto" w:fill="auto"/>
            <w:noWrap/>
          </w:tcPr>
          <w:p w14:paraId="4BDB8582" w14:textId="38E8559E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94" w:type="dxa"/>
            <w:shd w:val="clear" w:color="auto" w:fill="auto"/>
          </w:tcPr>
          <w:p w14:paraId="3F9DA9AA" w14:textId="64C9F05A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96" w:type="dxa"/>
          </w:tcPr>
          <w:p w14:paraId="2B61F19A" w14:textId="77777777" w:rsidR="00FC1FD1" w:rsidRDefault="00FC1FD1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1C908BAD" w14:textId="677E67AD" w:rsidR="000F1D7F" w:rsidRDefault="00FC1FD1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1026" w:type="dxa"/>
            <w:shd w:val="clear" w:color="auto" w:fill="auto"/>
            <w:noWrap/>
          </w:tcPr>
          <w:p w14:paraId="3816614E" w14:textId="16A03EA9" w:rsidR="000F1D7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1</w:t>
            </w:r>
          </w:p>
          <w:p w14:paraId="1E82BCA5" w14:textId="43C60441" w:rsidR="000F1D7F" w:rsidRPr="00E83129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630" w:type="dxa"/>
            <w:shd w:val="clear" w:color="auto" w:fill="auto"/>
            <w:noWrap/>
          </w:tcPr>
          <w:p w14:paraId="15443156" w14:textId="56535D60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  <w:p w14:paraId="57320274" w14:textId="716D2098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  <w:p w14:paraId="188BD046" w14:textId="627A9F75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</w:tcPr>
          <w:p w14:paraId="7A8BFECF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  <w:p w14:paraId="46C1C819" w14:textId="67BB3B84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76" w:type="dxa"/>
            <w:shd w:val="clear" w:color="auto" w:fill="auto"/>
            <w:noWrap/>
          </w:tcPr>
          <w:p w14:paraId="19C8EC3B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  <w:p w14:paraId="1326498A" w14:textId="436229AC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76" w:type="dxa"/>
            <w:shd w:val="clear" w:color="auto" w:fill="auto"/>
            <w:noWrap/>
          </w:tcPr>
          <w:p w14:paraId="73C7D7EC" w14:textId="5425F965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  <w:p w14:paraId="3EE00089" w14:textId="54B36E98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008" w:type="dxa"/>
            <w:shd w:val="clear" w:color="auto" w:fill="auto"/>
          </w:tcPr>
          <w:p w14:paraId="32815399" w14:textId="2AD91371" w:rsidR="000F1D7F" w:rsidRPr="0027712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 color blindness</w:t>
            </w:r>
          </w:p>
        </w:tc>
        <w:tc>
          <w:tcPr>
            <w:tcW w:w="1062" w:type="dxa"/>
            <w:shd w:val="clear" w:color="auto" w:fill="auto"/>
            <w:noWrap/>
          </w:tcPr>
          <w:p w14:paraId="2670E788" w14:textId="7BA33133" w:rsidR="000F1D7F" w:rsidRPr="0063465E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40" w:type="dxa"/>
            <w:shd w:val="clear" w:color="auto" w:fill="auto"/>
          </w:tcPr>
          <w:p w14:paraId="2AF0CD10" w14:textId="3AE7EF92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lurred vision, nyctalopia, central scotoma </w:t>
            </w:r>
          </w:p>
          <w:p w14:paraId="0D799A5F" w14:textId="410EB5F1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41CB6DBB" w14:textId="3C862073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autoimmune, no RP, no malignancy</w:t>
            </w:r>
          </w:p>
        </w:tc>
        <w:tc>
          <w:tcPr>
            <w:tcW w:w="1201" w:type="dxa"/>
            <w:shd w:val="clear" w:color="auto" w:fill="auto"/>
          </w:tcPr>
          <w:p w14:paraId="343D710E" w14:textId="2ED6D830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SIK for myopia</w:t>
            </w:r>
          </w:p>
        </w:tc>
      </w:tr>
      <w:tr w:rsidR="000F1D7F" w:rsidRPr="001218EA" w14:paraId="45675F15" w14:textId="77777777" w:rsidTr="008717FB">
        <w:trPr>
          <w:trHeight w:val="287"/>
        </w:trPr>
        <w:tc>
          <w:tcPr>
            <w:tcW w:w="576" w:type="dxa"/>
            <w:shd w:val="clear" w:color="auto" w:fill="auto"/>
          </w:tcPr>
          <w:p w14:paraId="16B98DAE" w14:textId="794F4F04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720" w:type="dxa"/>
            <w:shd w:val="clear" w:color="auto" w:fill="auto"/>
            <w:noWrap/>
          </w:tcPr>
          <w:p w14:paraId="677CFFD6" w14:textId="22843BF2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894" w:type="dxa"/>
            <w:shd w:val="clear" w:color="auto" w:fill="auto"/>
          </w:tcPr>
          <w:p w14:paraId="416F945A" w14:textId="32169DD7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96" w:type="dxa"/>
          </w:tcPr>
          <w:p w14:paraId="775C43AB" w14:textId="77777777" w:rsidR="00FC1FD1" w:rsidRDefault="00FC1FD1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0C4E2CB7" w14:textId="299CDF93" w:rsidR="000F1D7F" w:rsidRDefault="00FC1FD1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1026" w:type="dxa"/>
            <w:shd w:val="clear" w:color="auto" w:fill="auto"/>
            <w:noWrap/>
          </w:tcPr>
          <w:p w14:paraId="40168CFD" w14:textId="704B1AC0" w:rsidR="000F1D7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  <w:p w14:paraId="709B11D7" w14:textId="5CB8E6D7" w:rsidR="000F1D7F" w:rsidRPr="00E83129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30" w:type="dxa"/>
            <w:shd w:val="clear" w:color="auto" w:fill="auto"/>
            <w:noWrap/>
          </w:tcPr>
          <w:p w14:paraId="58920579" w14:textId="12337EF3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</w:t>
            </w:r>
          </w:p>
          <w:p w14:paraId="5C99DC2F" w14:textId="15A0E1DA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  <w:p w14:paraId="08085A72" w14:textId="74255DF2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</w:tcPr>
          <w:p w14:paraId="6A13E207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</w:t>
            </w:r>
          </w:p>
          <w:p w14:paraId="43828C46" w14:textId="17D303AE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576" w:type="dxa"/>
            <w:shd w:val="clear" w:color="auto" w:fill="auto"/>
            <w:noWrap/>
          </w:tcPr>
          <w:p w14:paraId="6743454D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  <w:p w14:paraId="024C3080" w14:textId="1AC68274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576" w:type="dxa"/>
            <w:shd w:val="clear" w:color="auto" w:fill="auto"/>
            <w:noWrap/>
          </w:tcPr>
          <w:p w14:paraId="3A6669C5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  <w:p w14:paraId="3FED5486" w14:textId="05F481B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08" w:type="dxa"/>
            <w:shd w:val="clear" w:color="auto" w:fill="auto"/>
          </w:tcPr>
          <w:p w14:paraId="0ED0711A" w14:textId="70CC41AD" w:rsidR="000F1D7F" w:rsidRPr="0027712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062" w:type="dxa"/>
            <w:shd w:val="clear" w:color="auto" w:fill="auto"/>
            <w:noWrap/>
          </w:tcPr>
          <w:p w14:paraId="6D8FA372" w14:textId="1F436533" w:rsidR="000F1D7F" w:rsidRPr="0063465E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40" w:type="dxa"/>
            <w:shd w:val="clear" w:color="auto" w:fill="auto"/>
          </w:tcPr>
          <w:p w14:paraId="335CA732" w14:textId="790AFC06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ctalopia</w:t>
            </w:r>
          </w:p>
        </w:tc>
        <w:tc>
          <w:tcPr>
            <w:tcW w:w="1440" w:type="dxa"/>
            <w:shd w:val="clear" w:color="auto" w:fill="auto"/>
          </w:tcPr>
          <w:p w14:paraId="191D68DB" w14:textId="068ACCEE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autoimmune, no RP, no malignancy</w:t>
            </w:r>
          </w:p>
        </w:tc>
        <w:tc>
          <w:tcPr>
            <w:tcW w:w="1201" w:type="dxa"/>
            <w:shd w:val="clear" w:color="auto" w:fill="auto"/>
          </w:tcPr>
          <w:p w14:paraId="184C6264" w14:textId="71B04F72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</w:tr>
      <w:tr w:rsidR="000F1D7F" w:rsidRPr="001218EA" w14:paraId="0458A341" w14:textId="77777777" w:rsidTr="008717FB">
        <w:trPr>
          <w:trHeight w:val="287"/>
        </w:trPr>
        <w:tc>
          <w:tcPr>
            <w:tcW w:w="576" w:type="dxa"/>
            <w:shd w:val="clear" w:color="auto" w:fill="auto"/>
          </w:tcPr>
          <w:p w14:paraId="03CEE4C0" w14:textId="312DFD29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20" w:type="dxa"/>
            <w:shd w:val="clear" w:color="auto" w:fill="auto"/>
            <w:noWrap/>
          </w:tcPr>
          <w:p w14:paraId="332A4A28" w14:textId="45FC729A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94" w:type="dxa"/>
            <w:shd w:val="clear" w:color="auto" w:fill="auto"/>
          </w:tcPr>
          <w:p w14:paraId="786BA10B" w14:textId="28B1FF39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96" w:type="dxa"/>
          </w:tcPr>
          <w:p w14:paraId="0239C5F9" w14:textId="77777777" w:rsidR="00FC1FD1" w:rsidRDefault="00FC1FD1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245A73BA" w14:textId="7D6CA471" w:rsidR="000F1D7F" w:rsidRDefault="00FC1FD1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1026" w:type="dxa"/>
            <w:shd w:val="clear" w:color="auto" w:fill="auto"/>
            <w:noWrap/>
          </w:tcPr>
          <w:p w14:paraId="75B0B37B" w14:textId="2E1630CA" w:rsidR="000F1D7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  <w:p w14:paraId="540E0BE5" w14:textId="19E67D2D" w:rsidR="000F1D7F" w:rsidRPr="00E83129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30" w:type="dxa"/>
            <w:shd w:val="clear" w:color="auto" w:fill="auto"/>
            <w:noWrap/>
          </w:tcPr>
          <w:p w14:paraId="2386AE74" w14:textId="58051573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  <w:p w14:paraId="5614D1E4" w14:textId="4FFC4691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  <w:p w14:paraId="39EB356C" w14:textId="74E8D6D5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</w:tcPr>
          <w:p w14:paraId="762AC79D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  <w:p w14:paraId="0F6D32ED" w14:textId="6238B89C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6" w:type="dxa"/>
            <w:shd w:val="clear" w:color="auto" w:fill="auto"/>
            <w:noWrap/>
          </w:tcPr>
          <w:p w14:paraId="12F82A49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  <w:p w14:paraId="6B475489" w14:textId="557AE073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6" w:type="dxa"/>
            <w:shd w:val="clear" w:color="auto" w:fill="auto"/>
            <w:noWrap/>
          </w:tcPr>
          <w:p w14:paraId="1D27C6F0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  <w:p w14:paraId="2A82EC94" w14:textId="1A07AD1F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08" w:type="dxa"/>
            <w:shd w:val="clear" w:color="auto" w:fill="auto"/>
          </w:tcPr>
          <w:p w14:paraId="7BBAB750" w14:textId="18D43C75" w:rsidR="000F1D7F" w:rsidRPr="0027712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062" w:type="dxa"/>
            <w:shd w:val="clear" w:color="auto" w:fill="auto"/>
            <w:noWrap/>
          </w:tcPr>
          <w:p w14:paraId="45177831" w14:textId="226EB556" w:rsidR="000F1D7F" w:rsidRPr="0063465E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40" w:type="dxa"/>
            <w:shd w:val="clear" w:color="auto" w:fill="auto"/>
          </w:tcPr>
          <w:p w14:paraId="4B45E6A1" w14:textId="520D9807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urred vision, nyctalopia</w:t>
            </w:r>
          </w:p>
        </w:tc>
        <w:tc>
          <w:tcPr>
            <w:tcW w:w="1440" w:type="dxa"/>
            <w:shd w:val="clear" w:color="auto" w:fill="auto"/>
          </w:tcPr>
          <w:p w14:paraId="0987841E" w14:textId="07B4B639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autoimmune, no RP, no malignancy</w:t>
            </w:r>
          </w:p>
        </w:tc>
        <w:tc>
          <w:tcPr>
            <w:tcW w:w="1201" w:type="dxa"/>
            <w:shd w:val="clear" w:color="auto" w:fill="auto"/>
          </w:tcPr>
          <w:p w14:paraId="2EE43882" w14:textId="28C55471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</w:tr>
      <w:tr w:rsidR="000F1D7F" w:rsidRPr="001218EA" w14:paraId="7F01E553" w14:textId="77777777" w:rsidTr="008717FB">
        <w:trPr>
          <w:trHeight w:val="287"/>
        </w:trPr>
        <w:tc>
          <w:tcPr>
            <w:tcW w:w="576" w:type="dxa"/>
            <w:shd w:val="clear" w:color="auto" w:fill="auto"/>
          </w:tcPr>
          <w:p w14:paraId="1947231F" w14:textId="16D5E6E7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</w:tcPr>
          <w:p w14:paraId="591B2A00" w14:textId="00C566ED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94" w:type="dxa"/>
            <w:shd w:val="clear" w:color="auto" w:fill="auto"/>
          </w:tcPr>
          <w:p w14:paraId="02271A02" w14:textId="4F98F770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96" w:type="dxa"/>
          </w:tcPr>
          <w:p w14:paraId="4BED6BBA" w14:textId="77777777" w:rsidR="00FC1FD1" w:rsidRDefault="00FC1FD1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1E4147C2" w14:textId="6E4AA5E5" w:rsidR="000F1D7F" w:rsidRDefault="00FC1FD1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1026" w:type="dxa"/>
            <w:shd w:val="clear" w:color="auto" w:fill="auto"/>
            <w:noWrap/>
          </w:tcPr>
          <w:p w14:paraId="0A54751B" w14:textId="3D165ED8" w:rsidR="000F1D7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  <w:p w14:paraId="311D6BFC" w14:textId="3B6DFB28" w:rsidR="000F1D7F" w:rsidRPr="00E83129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630" w:type="dxa"/>
            <w:shd w:val="clear" w:color="auto" w:fill="auto"/>
            <w:noWrap/>
          </w:tcPr>
          <w:p w14:paraId="14CE96C2" w14:textId="2BE8A1BF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  <w:p w14:paraId="1691EF1C" w14:textId="778ECD06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</w:t>
            </w:r>
          </w:p>
          <w:p w14:paraId="50C4714C" w14:textId="00DF6266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</w:tcPr>
          <w:p w14:paraId="1B3B5DC8" w14:textId="4E7DEF6C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576" w:type="dxa"/>
            <w:shd w:val="clear" w:color="auto" w:fill="auto"/>
            <w:noWrap/>
          </w:tcPr>
          <w:p w14:paraId="65CCCF00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  <w:p w14:paraId="4F898E15" w14:textId="7D2E22B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76" w:type="dxa"/>
            <w:shd w:val="clear" w:color="auto" w:fill="auto"/>
            <w:noWrap/>
          </w:tcPr>
          <w:p w14:paraId="2D1A7BD9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  <w:p w14:paraId="6B1C9FF5" w14:textId="6C0DFB03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008" w:type="dxa"/>
            <w:shd w:val="clear" w:color="auto" w:fill="auto"/>
          </w:tcPr>
          <w:p w14:paraId="44315C29" w14:textId="675A3D46" w:rsidR="000F1D7F" w:rsidRPr="0027712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 color blindness</w:t>
            </w:r>
          </w:p>
        </w:tc>
        <w:tc>
          <w:tcPr>
            <w:tcW w:w="1062" w:type="dxa"/>
            <w:shd w:val="clear" w:color="auto" w:fill="auto"/>
            <w:noWrap/>
          </w:tcPr>
          <w:p w14:paraId="34A968F0" w14:textId="4A305B03" w:rsidR="000F1D7F" w:rsidRPr="0063465E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4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erately decreased cone and rod function</w:t>
            </w:r>
          </w:p>
        </w:tc>
        <w:tc>
          <w:tcPr>
            <w:tcW w:w="1440" w:type="dxa"/>
            <w:shd w:val="clear" w:color="auto" w:fill="auto"/>
          </w:tcPr>
          <w:p w14:paraId="435C6FCD" w14:textId="56D44833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urred vision, nyctalopia, scotoma ring</w:t>
            </w:r>
          </w:p>
        </w:tc>
        <w:tc>
          <w:tcPr>
            <w:tcW w:w="1440" w:type="dxa"/>
            <w:shd w:val="clear" w:color="auto" w:fill="auto"/>
          </w:tcPr>
          <w:p w14:paraId="3A50391C" w14:textId="10DA9646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autoimmune, retinal degeneration, no malignancy</w:t>
            </w:r>
          </w:p>
        </w:tc>
        <w:tc>
          <w:tcPr>
            <w:tcW w:w="1201" w:type="dxa"/>
            <w:shd w:val="clear" w:color="auto" w:fill="auto"/>
          </w:tcPr>
          <w:p w14:paraId="32ABAC68" w14:textId="40FEB21D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OL OD OS</w:t>
            </w:r>
          </w:p>
        </w:tc>
      </w:tr>
      <w:tr w:rsidR="000F1D7F" w:rsidRPr="001218EA" w14:paraId="079C545A" w14:textId="77777777" w:rsidTr="008717FB">
        <w:trPr>
          <w:trHeight w:val="287"/>
        </w:trPr>
        <w:tc>
          <w:tcPr>
            <w:tcW w:w="576" w:type="dxa"/>
            <w:shd w:val="clear" w:color="auto" w:fill="auto"/>
          </w:tcPr>
          <w:p w14:paraId="3F9A2429" w14:textId="759EA583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20" w:type="dxa"/>
            <w:shd w:val="clear" w:color="auto" w:fill="auto"/>
            <w:noWrap/>
          </w:tcPr>
          <w:p w14:paraId="176A21B9" w14:textId="300A3192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94" w:type="dxa"/>
            <w:shd w:val="clear" w:color="auto" w:fill="auto"/>
          </w:tcPr>
          <w:p w14:paraId="5D9C6E1A" w14:textId="3A595356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96" w:type="dxa"/>
          </w:tcPr>
          <w:p w14:paraId="40CB2E8A" w14:textId="77777777" w:rsidR="00FC1FD1" w:rsidRDefault="00FC1FD1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18EE6AD0" w14:textId="4DC530C9" w:rsidR="000F1D7F" w:rsidRDefault="00FC1FD1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1026" w:type="dxa"/>
            <w:shd w:val="clear" w:color="auto" w:fill="auto"/>
            <w:noWrap/>
          </w:tcPr>
          <w:p w14:paraId="26E996F6" w14:textId="496A954C" w:rsidR="000F1D7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sthesis</w:t>
            </w:r>
          </w:p>
          <w:p w14:paraId="5538C89D" w14:textId="3A8A1D39" w:rsidR="000F1D7F" w:rsidRPr="00E83129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</w:tcPr>
          <w:p w14:paraId="762A85A4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  <w:p w14:paraId="7E7521D2" w14:textId="5855C935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576" w:type="dxa"/>
            <w:shd w:val="clear" w:color="auto" w:fill="auto"/>
            <w:noWrap/>
          </w:tcPr>
          <w:p w14:paraId="36D4D8D8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  <w:p w14:paraId="6E9F7FFB" w14:textId="1E8FAE5D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76" w:type="dxa"/>
            <w:shd w:val="clear" w:color="auto" w:fill="auto"/>
            <w:noWrap/>
          </w:tcPr>
          <w:p w14:paraId="6D111706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  <w:p w14:paraId="77FDA269" w14:textId="43AD255C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76" w:type="dxa"/>
            <w:shd w:val="clear" w:color="auto" w:fill="auto"/>
            <w:noWrap/>
          </w:tcPr>
          <w:p w14:paraId="356C93A1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  <w:p w14:paraId="584C9B71" w14:textId="21685F28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08" w:type="dxa"/>
            <w:shd w:val="clear" w:color="auto" w:fill="auto"/>
          </w:tcPr>
          <w:p w14:paraId="5D1B5492" w14:textId="77777777" w:rsidR="000F1D7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7712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  <w:p w14:paraId="0DF41D4A" w14:textId="0556995F" w:rsidR="00634AF4" w:rsidRPr="0027712A" w:rsidRDefault="00634AF4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2" w:type="dxa"/>
            <w:shd w:val="clear" w:color="auto" w:fill="auto"/>
            <w:noWrap/>
          </w:tcPr>
          <w:p w14:paraId="69144E30" w14:textId="0F4A8721" w:rsidR="00634AF4" w:rsidRPr="0063465E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440" w:type="dxa"/>
            <w:shd w:val="clear" w:color="auto" w:fill="auto"/>
          </w:tcPr>
          <w:p w14:paraId="623375D9" w14:textId="196B7B02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ctalopia</w:t>
            </w:r>
          </w:p>
        </w:tc>
        <w:tc>
          <w:tcPr>
            <w:tcW w:w="1440" w:type="dxa"/>
            <w:shd w:val="clear" w:color="auto" w:fill="auto"/>
          </w:tcPr>
          <w:p w14:paraId="1CFE61A8" w14:textId="5A42C8EC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autoimmune, no RP, no malignancy</w:t>
            </w:r>
          </w:p>
        </w:tc>
        <w:tc>
          <w:tcPr>
            <w:tcW w:w="1201" w:type="dxa"/>
            <w:shd w:val="clear" w:color="auto" w:fill="auto"/>
          </w:tcPr>
          <w:p w14:paraId="65F51E67" w14:textId="3AF4C2EB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ucleation OD (prosthesis)</w:t>
            </w:r>
          </w:p>
        </w:tc>
      </w:tr>
      <w:tr w:rsidR="000F1D7F" w:rsidRPr="001218EA" w14:paraId="60105EE3" w14:textId="77777777" w:rsidTr="008717FB">
        <w:trPr>
          <w:trHeight w:val="287"/>
        </w:trPr>
        <w:tc>
          <w:tcPr>
            <w:tcW w:w="576" w:type="dxa"/>
            <w:shd w:val="clear" w:color="auto" w:fill="auto"/>
          </w:tcPr>
          <w:p w14:paraId="1B3774A2" w14:textId="633DBCA1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720" w:type="dxa"/>
            <w:shd w:val="clear" w:color="auto" w:fill="auto"/>
            <w:noWrap/>
          </w:tcPr>
          <w:p w14:paraId="39823D93" w14:textId="7CE3D8FF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94" w:type="dxa"/>
            <w:shd w:val="clear" w:color="auto" w:fill="auto"/>
          </w:tcPr>
          <w:p w14:paraId="5480F842" w14:textId="0FDEE74E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96" w:type="dxa"/>
          </w:tcPr>
          <w:p w14:paraId="20ED61E4" w14:textId="77777777" w:rsidR="00FC1FD1" w:rsidRDefault="00FC1FD1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2EE6DC21" w14:textId="4DD13D9F" w:rsidR="000F1D7F" w:rsidRDefault="00FC1FD1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1026" w:type="dxa"/>
            <w:shd w:val="clear" w:color="auto" w:fill="auto"/>
            <w:noWrap/>
          </w:tcPr>
          <w:p w14:paraId="64FD02AD" w14:textId="0D847E1D" w:rsidR="000F1D7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  <w:p w14:paraId="72C0DD3B" w14:textId="6011DBC0" w:rsidR="000F1D7F" w:rsidRPr="00E83129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630" w:type="dxa"/>
            <w:shd w:val="clear" w:color="auto" w:fill="auto"/>
            <w:noWrap/>
          </w:tcPr>
          <w:p w14:paraId="0BF09B8E" w14:textId="069D0623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  <w:p w14:paraId="51011FBE" w14:textId="332B8A40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  <w:p w14:paraId="6BF417CB" w14:textId="43A78044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</w:tcPr>
          <w:p w14:paraId="44FE6D1B" w14:textId="77777777" w:rsidR="000F1D7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  <w:p w14:paraId="0E41AE3A" w14:textId="5828654C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576" w:type="dxa"/>
            <w:shd w:val="clear" w:color="auto" w:fill="auto"/>
            <w:noWrap/>
          </w:tcPr>
          <w:p w14:paraId="36E469BF" w14:textId="77777777" w:rsidR="000F1D7F" w:rsidRPr="0041443B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4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  <w:p w14:paraId="08C594B5" w14:textId="75CBDADA" w:rsidR="00634AF4" w:rsidRPr="0041443B" w:rsidRDefault="002D11B8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576" w:type="dxa"/>
            <w:shd w:val="clear" w:color="auto" w:fill="auto"/>
            <w:noWrap/>
          </w:tcPr>
          <w:p w14:paraId="679C9812" w14:textId="77777777" w:rsidR="000F1D7F" w:rsidRPr="0041443B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144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  <w:p w14:paraId="1EE6889F" w14:textId="76D6D445" w:rsidR="00634AF4" w:rsidRPr="0041443B" w:rsidRDefault="002D11B8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08" w:type="dxa"/>
            <w:shd w:val="clear" w:color="auto" w:fill="auto"/>
          </w:tcPr>
          <w:p w14:paraId="0D13FD54" w14:textId="68E8BA32" w:rsidR="00634AF4" w:rsidRPr="0027712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062" w:type="dxa"/>
            <w:shd w:val="clear" w:color="auto" w:fill="auto"/>
            <w:noWrap/>
          </w:tcPr>
          <w:p w14:paraId="52EA3085" w14:textId="728BF4F9" w:rsidR="00634AF4" w:rsidRPr="0063465E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40" w:type="dxa"/>
            <w:shd w:val="clear" w:color="auto" w:fill="auto"/>
          </w:tcPr>
          <w:p w14:paraId="1B6BA37E" w14:textId="206179C6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urred vision, nyctalopia, peripheral vision loss</w:t>
            </w:r>
          </w:p>
        </w:tc>
        <w:tc>
          <w:tcPr>
            <w:tcW w:w="1440" w:type="dxa"/>
            <w:shd w:val="clear" w:color="auto" w:fill="auto"/>
          </w:tcPr>
          <w:p w14:paraId="21CA75EA" w14:textId="537B7ABA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D5A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no RP, no malignancy</w:t>
            </w:r>
          </w:p>
        </w:tc>
        <w:tc>
          <w:tcPr>
            <w:tcW w:w="1201" w:type="dxa"/>
            <w:shd w:val="clear" w:color="auto" w:fill="auto"/>
          </w:tcPr>
          <w:p w14:paraId="6F1A53DE" w14:textId="501B4F5D" w:rsidR="000F1D7F" w:rsidRPr="004F2E60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OL, OD OS</w:t>
            </w:r>
          </w:p>
        </w:tc>
      </w:tr>
      <w:tr w:rsidR="000F1D7F" w:rsidRPr="001218EA" w14:paraId="5FA5064D" w14:textId="77777777" w:rsidTr="008717FB">
        <w:trPr>
          <w:trHeight w:val="287"/>
        </w:trPr>
        <w:tc>
          <w:tcPr>
            <w:tcW w:w="576" w:type="dxa"/>
            <w:shd w:val="clear" w:color="auto" w:fill="auto"/>
          </w:tcPr>
          <w:p w14:paraId="7FC6DF55" w14:textId="38C06C7D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20" w:type="dxa"/>
            <w:shd w:val="clear" w:color="auto" w:fill="auto"/>
            <w:noWrap/>
          </w:tcPr>
          <w:p w14:paraId="0B72BF56" w14:textId="677F4EFC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94" w:type="dxa"/>
            <w:shd w:val="clear" w:color="auto" w:fill="auto"/>
          </w:tcPr>
          <w:p w14:paraId="4C22F8AB" w14:textId="755C65BD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96" w:type="dxa"/>
          </w:tcPr>
          <w:p w14:paraId="6F35D5C6" w14:textId="77777777" w:rsidR="00FC1FD1" w:rsidRDefault="00FC1FD1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787A7F77" w14:textId="7F570509" w:rsidR="000F1D7F" w:rsidRDefault="00FC1FD1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1026" w:type="dxa"/>
            <w:shd w:val="clear" w:color="auto" w:fill="auto"/>
            <w:noWrap/>
          </w:tcPr>
          <w:p w14:paraId="299CD7EC" w14:textId="69979D4D" w:rsidR="000F1D7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  <w:p w14:paraId="74AA9B53" w14:textId="07D63234" w:rsidR="000F1D7F" w:rsidRPr="00E83129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30" w:type="dxa"/>
            <w:shd w:val="clear" w:color="auto" w:fill="auto"/>
            <w:noWrap/>
          </w:tcPr>
          <w:p w14:paraId="291ED831" w14:textId="4EF32CEE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</w:t>
            </w:r>
          </w:p>
          <w:p w14:paraId="620F7C1A" w14:textId="0718E2E4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  <w:p w14:paraId="5015ABDF" w14:textId="6DDCB948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</w:tcPr>
          <w:p w14:paraId="382B6693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</w:t>
            </w:r>
          </w:p>
          <w:p w14:paraId="6A6F796E" w14:textId="740AEBF1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576" w:type="dxa"/>
            <w:shd w:val="clear" w:color="auto" w:fill="auto"/>
            <w:noWrap/>
          </w:tcPr>
          <w:p w14:paraId="549F6CF6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  <w:p w14:paraId="51924E9F" w14:textId="0323FE00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576" w:type="dxa"/>
            <w:shd w:val="clear" w:color="auto" w:fill="auto"/>
            <w:noWrap/>
          </w:tcPr>
          <w:p w14:paraId="39FA2B7C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  <w:p w14:paraId="74DF058C" w14:textId="4D6304F8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008" w:type="dxa"/>
            <w:shd w:val="clear" w:color="auto" w:fill="auto"/>
          </w:tcPr>
          <w:p w14:paraId="2AE4B942" w14:textId="412BE1F9" w:rsidR="00634AF4" w:rsidRPr="0027712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062" w:type="dxa"/>
            <w:shd w:val="clear" w:color="auto" w:fill="auto"/>
            <w:noWrap/>
          </w:tcPr>
          <w:p w14:paraId="23A3D3F2" w14:textId="5CF32DBB" w:rsidR="00634AF4" w:rsidRPr="0063465E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40" w:type="dxa"/>
            <w:shd w:val="clear" w:color="auto" w:fill="auto"/>
          </w:tcPr>
          <w:p w14:paraId="43702EF0" w14:textId="4E76080D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yctalopia, </w:t>
            </w:r>
            <w:r w:rsidRPr="00D61C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ipheral vision loss</w:t>
            </w:r>
          </w:p>
        </w:tc>
        <w:tc>
          <w:tcPr>
            <w:tcW w:w="1440" w:type="dxa"/>
            <w:shd w:val="clear" w:color="auto" w:fill="auto"/>
          </w:tcPr>
          <w:p w14:paraId="216F1505" w14:textId="303D109D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autoimmune, no RP, no malignancy</w:t>
            </w:r>
          </w:p>
        </w:tc>
        <w:tc>
          <w:tcPr>
            <w:tcW w:w="1201" w:type="dxa"/>
            <w:shd w:val="clear" w:color="auto" w:fill="auto"/>
          </w:tcPr>
          <w:p w14:paraId="3D862E25" w14:textId="74F0AC9F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OL, OD OS</w:t>
            </w:r>
          </w:p>
        </w:tc>
      </w:tr>
      <w:tr w:rsidR="000F1D7F" w:rsidRPr="001218EA" w14:paraId="1A6AC2C4" w14:textId="77777777" w:rsidTr="008717FB">
        <w:trPr>
          <w:trHeight w:val="287"/>
        </w:trPr>
        <w:tc>
          <w:tcPr>
            <w:tcW w:w="576" w:type="dxa"/>
            <w:shd w:val="clear" w:color="auto" w:fill="auto"/>
          </w:tcPr>
          <w:p w14:paraId="4B96A4AB" w14:textId="07722681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720" w:type="dxa"/>
            <w:shd w:val="clear" w:color="auto" w:fill="auto"/>
            <w:noWrap/>
          </w:tcPr>
          <w:p w14:paraId="6D380664" w14:textId="1A06057C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894" w:type="dxa"/>
            <w:shd w:val="clear" w:color="auto" w:fill="auto"/>
          </w:tcPr>
          <w:p w14:paraId="195A2091" w14:textId="74B7EBA8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96" w:type="dxa"/>
          </w:tcPr>
          <w:p w14:paraId="48693111" w14:textId="77777777" w:rsidR="00FC1FD1" w:rsidRDefault="00FC1FD1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51F68B09" w14:textId="068C2A54" w:rsidR="000F1D7F" w:rsidRDefault="00FC1FD1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1026" w:type="dxa"/>
            <w:shd w:val="clear" w:color="auto" w:fill="auto"/>
            <w:noWrap/>
          </w:tcPr>
          <w:p w14:paraId="07ACC464" w14:textId="0E78F909" w:rsidR="000F1D7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  <w:p w14:paraId="31A0266E" w14:textId="09F6D340" w:rsidR="000F1D7F" w:rsidRPr="00E83129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shd w:val="clear" w:color="auto" w:fill="auto"/>
            <w:noWrap/>
          </w:tcPr>
          <w:p w14:paraId="38F19F73" w14:textId="72E5A59A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</w:t>
            </w:r>
          </w:p>
          <w:p w14:paraId="6F0EF6FC" w14:textId="2C260D12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  <w:p w14:paraId="67EF15F0" w14:textId="26F24FF1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</w:tcPr>
          <w:p w14:paraId="425619ED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  <w:p w14:paraId="5A297912" w14:textId="7C2D6D3D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6" w:type="dxa"/>
            <w:shd w:val="clear" w:color="auto" w:fill="auto"/>
            <w:noWrap/>
          </w:tcPr>
          <w:p w14:paraId="673BA808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  <w:p w14:paraId="04167C10" w14:textId="76AA1CE9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6" w:type="dxa"/>
            <w:shd w:val="clear" w:color="auto" w:fill="auto"/>
            <w:noWrap/>
          </w:tcPr>
          <w:p w14:paraId="2C036A4B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  <w:p w14:paraId="6DA22117" w14:textId="1A118109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08" w:type="dxa"/>
            <w:shd w:val="clear" w:color="auto" w:fill="auto"/>
          </w:tcPr>
          <w:p w14:paraId="7FDC60CB" w14:textId="21308B00" w:rsidR="00634AF4" w:rsidRPr="0027712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062" w:type="dxa"/>
            <w:shd w:val="clear" w:color="auto" w:fill="auto"/>
            <w:noWrap/>
          </w:tcPr>
          <w:p w14:paraId="447A4C40" w14:textId="6D12B817" w:rsidR="00634AF4" w:rsidRPr="0063465E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40" w:type="dxa"/>
            <w:shd w:val="clear" w:color="auto" w:fill="auto"/>
          </w:tcPr>
          <w:p w14:paraId="50477B52" w14:textId="793D735E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urred vision, nyctalopia, peripheral vision loss</w:t>
            </w:r>
          </w:p>
        </w:tc>
        <w:tc>
          <w:tcPr>
            <w:tcW w:w="1440" w:type="dxa"/>
            <w:shd w:val="clear" w:color="auto" w:fill="auto"/>
          </w:tcPr>
          <w:p w14:paraId="6AD1B239" w14:textId="77777777" w:rsidR="000F1D7F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autoimmune, no RP, no malignancy</w:t>
            </w:r>
          </w:p>
          <w:p w14:paraId="06561D1B" w14:textId="09AF1AFD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t D insufficiency</w:t>
            </w:r>
          </w:p>
        </w:tc>
        <w:tc>
          <w:tcPr>
            <w:tcW w:w="1201" w:type="dxa"/>
            <w:shd w:val="clear" w:color="auto" w:fill="auto"/>
          </w:tcPr>
          <w:p w14:paraId="30A73A0D" w14:textId="01354DA7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OL, OD</w:t>
            </w:r>
          </w:p>
        </w:tc>
      </w:tr>
      <w:tr w:rsidR="000F1D7F" w:rsidRPr="001218EA" w14:paraId="478AB2F1" w14:textId="77777777" w:rsidTr="008717FB">
        <w:trPr>
          <w:trHeight w:val="287"/>
        </w:trPr>
        <w:tc>
          <w:tcPr>
            <w:tcW w:w="576" w:type="dxa"/>
            <w:shd w:val="clear" w:color="auto" w:fill="auto"/>
          </w:tcPr>
          <w:p w14:paraId="12082C40" w14:textId="1F8ECEA0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20" w:type="dxa"/>
            <w:shd w:val="clear" w:color="auto" w:fill="auto"/>
            <w:noWrap/>
          </w:tcPr>
          <w:p w14:paraId="5E964D9E" w14:textId="740D1F70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894" w:type="dxa"/>
            <w:shd w:val="clear" w:color="auto" w:fill="auto"/>
          </w:tcPr>
          <w:p w14:paraId="472C9358" w14:textId="4ED890BB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96" w:type="dxa"/>
          </w:tcPr>
          <w:p w14:paraId="4A408120" w14:textId="77777777" w:rsidR="00FC1FD1" w:rsidRDefault="00FC1FD1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20C6B948" w14:textId="27A693B3" w:rsidR="000F1D7F" w:rsidRDefault="00FC1FD1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1026" w:type="dxa"/>
            <w:shd w:val="clear" w:color="auto" w:fill="auto"/>
            <w:noWrap/>
          </w:tcPr>
          <w:p w14:paraId="7F2884F7" w14:textId="7A40BE05" w:rsidR="000F1D7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  <w:p w14:paraId="1C408786" w14:textId="77777777" w:rsidR="000F1D7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  <w:p w14:paraId="141D74DB" w14:textId="79325DAC" w:rsidR="000F1D7F" w:rsidRPr="00E83129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</w:tcPr>
          <w:p w14:paraId="26D2C55B" w14:textId="78EE3ACE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  <w:p w14:paraId="6652E8F2" w14:textId="15BF6C5A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  <w:p w14:paraId="4918BFE3" w14:textId="287EE2E2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</w:tcPr>
          <w:p w14:paraId="397ACA99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</w:t>
            </w:r>
          </w:p>
          <w:p w14:paraId="5586487F" w14:textId="36BB34E3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76" w:type="dxa"/>
            <w:shd w:val="clear" w:color="auto" w:fill="auto"/>
            <w:noWrap/>
          </w:tcPr>
          <w:p w14:paraId="7DFCA4DF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  <w:p w14:paraId="1B981298" w14:textId="604DF70C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76" w:type="dxa"/>
            <w:shd w:val="clear" w:color="auto" w:fill="auto"/>
            <w:noWrap/>
          </w:tcPr>
          <w:p w14:paraId="46CCF167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  <w:p w14:paraId="340E1E9F" w14:textId="3F55E9E3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08" w:type="dxa"/>
            <w:shd w:val="clear" w:color="auto" w:fill="auto"/>
          </w:tcPr>
          <w:p w14:paraId="1CB98597" w14:textId="1F2D5AB7" w:rsidR="00FC1FD1" w:rsidRPr="0027712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062" w:type="dxa"/>
            <w:shd w:val="clear" w:color="auto" w:fill="auto"/>
            <w:noWrap/>
          </w:tcPr>
          <w:p w14:paraId="1446C4CE" w14:textId="0B8BD43D" w:rsidR="00FC1FD1" w:rsidRPr="0063465E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  <w:r w:rsidRPr="00634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</w:tcPr>
          <w:p w14:paraId="418F7A5A" w14:textId="0BB1D549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1C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urred vision,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nyctalopia</w:t>
            </w:r>
          </w:p>
        </w:tc>
        <w:tc>
          <w:tcPr>
            <w:tcW w:w="1440" w:type="dxa"/>
            <w:shd w:val="clear" w:color="auto" w:fill="auto"/>
          </w:tcPr>
          <w:p w14:paraId="584CD7B1" w14:textId="14565CA0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E, autoimmune cytopenia, no malignancy</w:t>
            </w:r>
          </w:p>
        </w:tc>
        <w:tc>
          <w:tcPr>
            <w:tcW w:w="1201" w:type="dxa"/>
            <w:shd w:val="clear" w:color="auto" w:fill="auto"/>
          </w:tcPr>
          <w:p w14:paraId="16FB7380" w14:textId="1C3A3CA5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OL, OD OS</w:t>
            </w:r>
          </w:p>
        </w:tc>
      </w:tr>
      <w:tr w:rsidR="000F1D7F" w:rsidRPr="001218EA" w14:paraId="60E8F50C" w14:textId="77777777" w:rsidTr="008717FB">
        <w:trPr>
          <w:trHeight w:val="287"/>
        </w:trPr>
        <w:tc>
          <w:tcPr>
            <w:tcW w:w="576" w:type="dxa"/>
            <w:shd w:val="clear" w:color="auto" w:fill="auto"/>
          </w:tcPr>
          <w:p w14:paraId="3511FC4C" w14:textId="7EA2A0D1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720" w:type="dxa"/>
            <w:shd w:val="clear" w:color="auto" w:fill="auto"/>
            <w:noWrap/>
          </w:tcPr>
          <w:p w14:paraId="0E08BEF6" w14:textId="367C1123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94" w:type="dxa"/>
            <w:shd w:val="clear" w:color="auto" w:fill="auto"/>
          </w:tcPr>
          <w:p w14:paraId="0092A48F" w14:textId="653523C8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96" w:type="dxa"/>
          </w:tcPr>
          <w:p w14:paraId="3C7D0328" w14:textId="77777777" w:rsidR="00FC1FD1" w:rsidRDefault="00FC1FD1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6E134641" w14:textId="22EEFA29" w:rsidR="000F1D7F" w:rsidRDefault="00FC1FD1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1026" w:type="dxa"/>
            <w:shd w:val="clear" w:color="auto" w:fill="auto"/>
            <w:noWrap/>
          </w:tcPr>
          <w:p w14:paraId="5E8A40CF" w14:textId="02BED58D" w:rsidR="000F1D7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  <w:p w14:paraId="14BFB67A" w14:textId="3E084A4A" w:rsidR="000F1D7F" w:rsidRPr="00E83129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30" w:type="dxa"/>
            <w:shd w:val="clear" w:color="auto" w:fill="auto"/>
            <w:noWrap/>
          </w:tcPr>
          <w:p w14:paraId="6FF3D276" w14:textId="5B73F09B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  <w:p w14:paraId="09E24E57" w14:textId="49E425E3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</w:t>
            </w:r>
          </w:p>
          <w:p w14:paraId="19C82676" w14:textId="7EE9F1F2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</w:tcPr>
          <w:p w14:paraId="53929AAC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  <w:p w14:paraId="2E784E6E" w14:textId="3A44AB6D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76" w:type="dxa"/>
            <w:shd w:val="clear" w:color="auto" w:fill="auto"/>
            <w:noWrap/>
          </w:tcPr>
          <w:p w14:paraId="7516D0DB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  <w:p w14:paraId="58658DB7" w14:textId="07575999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76" w:type="dxa"/>
            <w:shd w:val="clear" w:color="auto" w:fill="auto"/>
            <w:noWrap/>
          </w:tcPr>
          <w:p w14:paraId="14BCB915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  <w:p w14:paraId="4AFA8D12" w14:textId="271511B4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08" w:type="dxa"/>
            <w:shd w:val="clear" w:color="auto" w:fill="auto"/>
          </w:tcPr>
          <w:p w14:paraId="0902B6C5" w14:textId="2AE0F025" w:rsidR="00FC1FD1" w:rsidRPr="0027712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062" w:type="dxa"/>
            <w:shd w:val="clear" w:color="auto" w:fill="auto"/>
            <w:noWrap/>
          </w:tcPr>
          <w:p w14:paraId="482A6521" w14:textId="736EEC6B" w:rsidR="00FC1FD1" w:rsidRPr="0063465E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40" w:type="dxa"/>
            <w:shd w:val="clear" w:color="auto" w:fill="auto"/>
          </w:tcPr>
          <w:p w14:paraId="46388395" w14:textId="5EDD78E1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ctalopia, peripheral vision loss, scotoma paracentral</w:t>
            </w:r>
          </w:p>
        </w:tc>
        <w:tc>
          <w:tcPr>
            <w:tcW w:w="1440" w:type="dxa"/>
            <w:shd w:val="clear" w:color="auto" w:fill="auto"/>
          </w:tcPr>
          <w:p w14:paraId="6540C6F4" w14:textId="19B08D95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 autoimmune, </w:t>
            </w:r>
            <w:r w:rsidRPr="00011C4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family history of SLE (aunt)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RP, no malignancy</w:t>
            </w:r>
          </w:p>
        </w:tc>
        <w:tc>
          <w:tcPr>
            <w:tcW w:w="1201" w:type="dxa"/>
            <w:shd w:val="clear" w:color="auto" w:fill="auto"/>
          </w:tcPr>
          <w:p w14:paraId="011D6CF0" w14:textId="6C78C96B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</w:tr>
      <w:tr w:rsidR="000F1D7F" w:rsidRPr="001218EA" w14:paraId="3C2CC54E" w14:textId="77777777" w:rsidTr="008717FB">
        <w:trPr>
          <w:trHeight w:val="287"/>
        </w:trPr>
        <w:tc>
          <w:tcPr>
            <w:tcW w:w="576" w:type="dxa"/>
            <w:shd w:val="clear" w:color="auto" w:fill="auto"/>
          </w:tcPr>
          <w:p w14:paraId="3979F0E3" w14:textId="728210D0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1C4F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20" w:type="dxa"/>
            <w:shd w:val="clear" w:color="auto" w:fill="auto"/>
            <w:noWrap/>
          </w:tcPr>
          <w:p w14:paraId="161B1A25" w14:textId="4120CF46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94" w:type="dxa"/>
            <w:shd w:val="clear" w:color="auto" w:fill="auto"/>
          </w:tcPr>
          <w:p w14:paraId="28C6C393" w14:textId="22BC8BD8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96" w:type="dxa"/>
          </w:tcPr>
          <w:p w14:paraId="44FFCE90" w14:textId="77777777" w:rsidR="00FC1FD1" w:rsidRDefault="00FC1FD1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33E55E42" w14:textId="24A431B9" w:rsidR="000F1D7F" w:rsidRDefault="00FC1FD1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1026" w:type="dxa"/>
            <w:shd w:val="clear" w:color="auto" w:fill="auto"/>
            <w:noWrap/>
          </w:tcPr>
          <w:p w14:paraId="364DA806" w14:textId="747B291E" w:rsidR="000F1D7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  <w:p w14:paraId="6C49B8D7" w14:textId="5C33BDC1" w:rsidR="000F1D7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30" w:type="dxa"/>
            <w:shd w:val="clear" w:color="auto" w:fill="auto"/>
            <w:noWrap/>
          </w:tcPr>
          <w:p w14:paraId="48036B35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  <w:p w14:paraId="46349EC7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  <w:p w14:paraId="6344F329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</w:tcPr>
          <w:p w14:paraId="6BBC1FEB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</w:t>
            </w:r>
          </w:p>
          <w:p w14:paraId="67314AD4" w14:textId="2B215C3B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6" w:type="dxa"/>
            <w:shd w:val="clear" w:color="auto" w:fill="auto"/>
            <w:noWrap/>
          </w:tcPr>
          <w:p w14:paraId="39DBFF9A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  <w:p w14:paraId="6910862C" w14:textId="47E98B50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6" w:type="dxa"/>
            <w:shd w:val="clear" w:color="auto" w:fill="auto"/>
            <w:noWrap/>
          </w:tcPr>
          <w:p w14:paraId="65926A21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  <w:p w14:paraId="39F83A0D" w14:textId="3CFE6DAC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08" w:type="dxa"/>
            <w:shd w:val="clear" w:color="auto" w:fill="auto"/>
          </w:tcPr>
          <w:p w14:paraId="02D7C610" w14:textId="5B821B76" w:rsidR="00FC1FD1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062" w:type="dxa"/>
            <w:shd w:val="clear" w:color="auto" w:fill="auto"/>
            <w:noWrap/>
          </w:tcPr>
          <w:p w14:paraId="2AD61647" w14:textId="0CF25073" w:rsidR="00FC1FD1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40" w:type="dxa"/>
            <w:shd w:val="clear" w:color="auto" w:fill="auto"/>
          </w:tcPr>
          <w:p w14:paraId="722159B0" w14:textId="435F86EB" w:rsidR="000F1D7F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ctalopia, peripheral vision loss</w:t>
            </w:r>
          </w:p>
        </w:tc>
        <w:tc>
          <w:tcPr>
            <w:tcW w:w="1440" w:type="dxa"/>
            <w:shd w:val="clear" w:color="auto" w:fill="auto"/>
          </w:tcPr>
          <w:p w14:paraId="047AB91D" w14:textId="42C7B099" w:rsidR="000F1D7F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autoimmune, mother had unknown cause of peripheral vision loss, no malignancy</w:t>
            </w:r>
          </w:p>
        </w:tc>
        <w:tc>
          <w:tcPr>
            <w:tcW w:w="1201" w:type="dxa"/>
            <w:shd w:val="clear" w:color="auto" w:fill="auto"/>
          </w:tcPr>
          <w:p w14:paraId="1D360364" w14:textId="5AF89CF8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</w:tr>
      <w:tr w:rsidR="000F1D7F" w:rsidRPr="001218EA" w14:paraId="2754E93C" w14:textId="77777777" w:rsidTr="008717FB">
        <w:trPr>
          <w:trHeight w:val="287"/>
        </w:trPr>
        <w:tc>
          <w:tcPr>
            <w:tcW w:w="576" w:type="dxa"/>
            <w:shd w:val="clear" w:color="auto" w:fill="auto"/>
          </w:tcPr>
          <w:p w14:paraId="53DF2789" w14:textId="5BE34D69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</w:tcPr>
          <w:p w14:paraId="32FC9DB1" w14:textId="21F3EF24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94" w:type="dxa"/>
            <w:shd w:val="clear" w:color="auto" w:fill="auto"/>
          </w:tcPr>
          <w:p w14:paraId="203A70DC" w14:textId="7609BA06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96" w:type="dxa"/>
          </w:tcPr>
          <w:p w14:paraId="4A143DA7" w14:textId="77777777" w:rsidR="00FC1FD1" w:rsidRDefault="00FC1FD1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07CBF3B1" w14:textId="058E1965" w:rsidR="000F1D7F" w:rsidRDefault="00FC1FD1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1026" w:type="dxa"/>
            <w:shd w:val="clear" w:color="auto" w:fill="auto"/>
            <w:noWrap/>
          </w:tcPr>
          <w:p w14:paraId="49ABED4E" w14:textId="015DD549" w:rsidR="000F1D7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  <w:p w14:paraId="7D086E6D" w14:textId="7084A2DE" w:rsidR="000F1D7F" w:rsidRPr="00E83129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630" w:type="dxa"/>
            <w:shd w:val="clear" w:color="auto" w:fill="auto"/>
            <w:noWrap/>
          </w:tcPr>
          <w:p w14:paraId="34AE99EA" w14:textId="20BF6E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  <w:p w14:paraId="6AFD867F" w14:textId="1B1DA9FA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  <w:p w14:paraId="478148E1" w14:textId="3AE9C16F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</w:tcPr>
          <w:p w14:paraId="27279247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  <w:p w14:paraId="45D5AE30" w14:textId="34236C5C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6" w:type="dxa"/>
            <w:shd w:val="clear" w:color="auto" w:fill="auto"/>
            <w:noWrap/>
          </w:tcPr>
          <w:p w14:paraId="2B006AC9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  <w:p w14:paraId="31884819" w14:textId="4A0D69ED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6" w:type="dxa"/>
            <w:shd w:val="clear" w:color="auto" w:fill="auto"/>
            <w:noWrap/>
          </w:tcPr>
          <w:p w14:paraId="768ED6B5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  <w:p w14:paraId="5442A6B2" w14:textId="60CFCF1E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008" w:type="dxa"/>
            <w:shd w:val="clear" w:color="auto" w:fill="auto"/>
          </w:tcPr>
          <w:p w14:paraId="1C01DCAC" w14:textId="25D83141" w:rsidR="00FC1FD1" w:rsidRPr="0027712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062" w:type="dxa"/>
            <w:shd w:val="clear" w:color="auto" w:fill="auto"/>
            <w:noWrap/>
          </w:tcPr>
          <w:p w14:paraId="0E7B7C71" w14:textId="29A6817E" w:rsidR="00FC1FD1" w:rsidRPr="0063465E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40" w:type="dxa"/>
            <w:shd w:val="clear" w:color="auto" w:fill="auto"/>
          </w:tcPr>
          <w:p w14:paraId="1D671D17" w14:textId="6F056AD6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ipheral vision loss</w:t>
            </w:r>
          </w:p>
        </w:tc>
        <w:tc>
          <w:tcPr>
            <w:tcW w:w="1440" w:type="dxa"/>
            <w:shd w:val="clear" w:color="auto" w:fill="auto"/>
          </w:tcPr>
          <w:p w14:paraId="6A0C5038" w14:textId="5C5A7CD3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autoimmune, grandmother had unknown cause of vision loss, no malignancy</w:t>
            </w:r>
          </w:p>
        </w:tc>
        <w:tc>
          <w:tcPr>
            <w:tcW w:w="1201" w:type="dxa"/>
            <w:shd w:val="clear" w:color="auto" w:fill="auto"/>
          </w:tcPr>
          <w:p w14:paraId="756E663B" w14:textId="37469CEE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OL, OD OS</w:t>
            </w:r>
          </w:p>
        </w:tc>
      </w:tr>
      <w:tr w:rsidR="000F1D7F" w:rsidRPr="001218EA" w14:paraId="45F3D0F5" w14:textId="77777777" w:rsidTr="008717FB">
        <w:trPr>
          <w:trHeight w:val="287"/>
        </w:trPr>
        <w:tc>
          <w:tcPr>
            <w:tcW w:w="576" w:type="dxa"/>
            <w:shd w:val="clear" w:color="auto" w:fill="auto"/>
          </w:tcPr>
          <w:p w14:paraId="6CAE76CF" w14:textId="1A7EF12C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</w:tcPr>
          <w:p w14:paraId="7C10D5B0" w14:textId="2629F3DF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94" w:type="dxa"/>
            <w:shd w:val="clear" w:color="auto" w:fill="auto"/>
          </w:tcPr>
          <w:p w14:paraId="2CE2AFC2" w14:textId="6E325E4E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96" w:type="dxa"/>
          </w:tcPr>
          <w:p w14:paraId="3770F67B" w14:textId="77777777" w:rsidR="00FC1FD1" w:rsidRDefault="00FC1FD1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486C3AD9" w14:textId="03ACAEC5" w:rsidR="000F1D7F" w:rsidRDefault="00FC1FD1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1026" w:type="dxa"/>
            <w:shd w:val="clear" w:color="auto" w:fill="auto"/>
            <w:noWrap/>
          </w:tcPr>
          <w:p w14:paraId="568A9101" w14:textId="36507A2F" w:rsidR="000F1D7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  <w:p w14:paraId="0F7D71D5" w14:textId="53C70BC6" w:rsidR="000F1D7F" w:rsidRPr="00E83129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630" w:type="dxa"/>
            <w:shd w:val="clear" w:color="auto" w:fill="auto"/>
            <w:noWrap/>
          </w:tcPr>
          <w:p w14:paraId="0114F3C3" w14:textId="1740FD40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  <w:p w14:paraId="334036B9" w14:textId="41803312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  <w:p w14:paraId="5A84AF60" w14:textId="295370A3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</w:tcPr>
          <w:p w14:paraId="683FACC1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  <w:p w14:paraId="2F48DC27" w14:textId="3DDB74DD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576" w:type="dxa"/>
            <w:shd w:val="clear" w:color="auto" w:fill="auto"/>
            <w:noWrap/>
          </w:tcPr>
          <w:p w14:paraId="717DD2AA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  <w:p w14:paraId="19329BB0" w14:textId="07F89AB4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576" w:type="dxa"/>
            <w:shd w:val="clear" w:color="auto" w:fill="auto"/>
            <w:noWrap/>
          </w:tcPr>
          <w:p w14:paraId="0B7BB96C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  <w:p w14:paraId="458B6868" w14:textId="67E709EA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08" w:type="dxa"/>
            <w:shd w:val="clear" w:color="auto" w:fill="auto"/>
          </w:tcPr>
          <w:p w14:paraId="103143D6" w14:textId="0AD0176F" w:rsidR="00FC1FD1" w:rsidRPr="0027712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62" w:type="dxa"/>
            <w:shd w:val="clear" w:color="auto" w:fill="auto"/>
            <w:noWrap/>
          </w:tcPr>
          <w:p w14:paraId="4D042B5A" w14:textId="1A2153DE" w:rsidR="00FC1FD1" w:rsidRPr="0063465E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40" w:type="dxa"/>
            <w:shd w:val="clear" w:color="auto" w:fill="auto"/>
          </w:tcPr>
          <w:p w14:paraId="306821B9" w14:textId="1437EB04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urred vision</w:t>
            </w:r>
          </w:p>
        </w:tc>
        <w:tc>
          <w:tcPr>
            <w:tcW w:w="1440" w:type="dxa"/>
            <w:shd w:val="clear" w:color="auto" w:fill="auto"/>
          </w:tcPr>
          <w:p w14:paraId="003B9AC3" w14:textId="11CB9A6B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autoimmune, central retinal vein occlusion, no malignancy</w:t>
            </w:r>
          </w:p>
        </w:tc>
        <w:tc>
          <w:tcPr>
            <w:tcW w:w="1201" w:type="dxa"/>
            <w:shd w:val="clear" w:color="auto" w:fill="auto"/>
          </w:tcPr>
          <w:p w14:paraId="09ACD1A8" w14:textId="2AFF38FE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OL, OD OS</w:t>
            </w:r>
          </w:p>
        </w:tc>
      </w:tr>
      <w:tr w:rsidR="000F1D7F" w:rsidRPr="001218EA" w14:paraId="1012C73C" w14:textId="77777777" w:rsidTr="008717FB">
        <w:trPr>
          <w:trHeight w:val="287"/>
        </w:trPr>
        <w:tc>
          <w:tcPr>
            <w:tcW w:w="576" w:type="dxa"/>
            <w:shd w:val="clear" w:color="auto" w:fill="auto"/>
          </w:tcPr>
          <w:p w14:paraId="0D20FA96" w14:textId="22737D32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</w:tcPr>
          <w:p w14:paraId="453A0523" w14:textId="327D89E7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94" w:type="dxa"/>
            <w:shd w:val="clear" w:color="auto" w:fill="auto"/>
          </w:tcPr>
          <w:p w14:paraId="5DE3F5D7" w14:textId="1D58C65B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96" w:type="dxa"/>
          </w:tcPr>
          <w:p w14:paraId="12B96621" w14:textId="77777777" w:rsidR="00FC1FD1" w:rsidRDefault="00FC1FD1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3F5BB3ED" w14:textId="6D8FBA0E" w:rsidR="000F1D7F" w:rsidRDefault="00FC1FD1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1026" w:type="dxa"/>
            <w:shd w:val="clear" w:color="auto" w:fill="auto"/>
            <w:noWrap/>
          </w:tcPr>
          <w:p w14:paraId="6D8DBD72" w14:textId="7B1A69D9" w:rsidR="000F1D7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  <w:p w14:paraId="0D5B290D" w14:textId="555DC9FC" w:rsidR="000F1D7F" w:rsidRPr="00E83129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630" w:type="dxa"/>
            <w:shd w:val="clear" w:color="auto" w:fill="auto"/>
            <w:noWrap/>
          </w:tcPr>
          <w:p w14:paraId="4F07A9AD" w14:textId="282EE476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  <w:p w14:paraId="29FF3B97" w14:textId="3F9DD69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  <w:p w14:paraId="7D42996E" w14:textId="1BD82B73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</w:tcPr>
          <w:p w14:paraId="1A905C0A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  <w:p w14:paraId="7F051CA0" w14:textId="2F27AED8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76" w:type="dxa"/>
            <w:shd w:val="clear" w:color="auto" w:fill="auto"/>
            <w:noWrap/>
          </w:tcPr>
          <w:p w14:paraId="33979BDD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  <w:p w14:paraId="02281626" w14:textId="5A4334C4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76" w:type="dxa"/>
            <w:shd w:val="clear" w:color="auto" w:fill="auto"/>
            <w:noWrap/>
          </w:tcPr>
          <w:p w14:paraId="2C24DFFB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  <w:p w14:paraId="56E65232" w14:textId="1DB15D6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008" w:type="dxa"/>
            <w:shd w:val="clear" w:color="auto" w:fill="auto"/>
          </w:tcPr>
          <w:p w14:paraId="5CEC3051" w14:textId="5F1F52C7" w:rsidR="000F1D7F" w:rsidRPr="0027712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 color blindness</w:t>
            </w:r>
          </w:p>
        </w:tc>
        <w:tc>
          <w:tcPr>
            <w:tcW w:w="1062" w:type="dxa"/>
            <w:shd w:val="clear" w:color="auto" w:fill="auto"/>
            <w:noWrap/>
          </w:tcPr>
          <w:p w14:paraId="6C067056" w14:textId="5A25535D" w:rsidR="00FC1FD1" w:rsidRPr="0063465E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40" w:type="dxa"/>
            <w:shd w:val="clear" w:color="auto" w:fill="auto"/>
          </w:tcPr>
          <w:p w14:paraId="7D6708ED" w14:textId="0D080EE8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ctalopia</w:t>
            </w:r>
          </w:p>
        </w:tc>
        <w:tc>
          <w:tcPr>
            <w:tcW w:w="1440" w:type="dxa"/>
            <w:shd w:val="clear" w:color="auto" w:fill="auto"/>
          </w:tcPr>
          <w:p w14:paraId="688E80DB" w14:textId="5132B586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, no malignancy</w:t>
            </w:r>
          </w:p>
        </w:tc>
        <w:tc>
          <w:tcPr>
            <w:tcW w:w="1201" w:type="dxa"/>
            <w:shd w:val="clear" w:color="auto" w:fill="auto"/>
          </w:tcPr>
          <w:p w14:paraId="3DF2361D" w14:textId="6668628E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loroquine</w:t>
            </w:r>
          </w:p>
        </w:tc>
      </w:tr>
      <w:tr w:rsidR="000F1D7F" w:rsidRPr="001218EA" w14:paraId="78829889" w14:textId="77777777" w:rsidTr="008717FB">
        <w:trPr>
          <w:trHeight w:val="287"/>
        </w:trPr>
        <w:tc>
          <w:tcPr>
            <w:tcW w:w="576" w:type="dxa"/>
            <w:shd w:val="clear" w:color="auto" w:fill="auto"/>
          </w:tcPr>
          <w:p w14:paraId="7088BF83" w14:textId="08A25E9C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20" w:type="dxa"/>
            <w:shd w:val="clear" w:color="auto" w:fill="auto"/>
            <w:noWrap/>
          </w:tcPr>
          <w:p w14:paraId="4927EC84" w14:textId="15203F3C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94" w:type="dxa"/>
            <w:shd w:val="clear" w:color="auto" w:fill="auto"/>
          </w:tcPr>
          <w:p w14:paraId="1BA95B66" w14:textId="71BE59D0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96" w:type="dxa"/>
          </w:tcPr>
          <w:p w14:paraId="3DE1A286" w14:textId="77777777" w:rsidR="00FC1FD1" w:rsidRDefault="00FC1FD1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275E2C61" w14:textId="1424B6D7" w:rsidR="000F1D7F" w:rsidRDefault="00FC1FD1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1026" w:type="dxa"/>
            <w:shd w:val="clear" w:color="auto" w:fill="auto"/>
            <w:noWrap/>
          </w:tcPr>
          <w:p w14:paraId="5B9B9C8D" w14:textId="3C125BF2" w:rsidR="000F1D7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4B240A8E" w14:textId="18D45FA7" w:rsidR="000F1D7F" w:rsidRPr="00E83129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30" w:type="dxa"/>
            <w:shd w:val="clear" w:color="auto" w:fill="auto"/>
            <w:noWrap/>
          </w:tcPr>
          <w:p w14:paraId="08ACDB02" w14:textId="3E502FED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  <w:p w14:paraId="254B61A7" w14:textId="57EE133E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  <w:p w14:paraId="40B5D3C2" w14:textId="74054173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</w:tcPr>
          <w:p w14:paraId="42CDB447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  <w:p w14:paraId="1A89A214" w14:textId="6889F26A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76" w:type="dxa"/>
            <w:shd w:val="clear" w:color="auto" w:fill="auto"/>
            <w:noWrap/>
          </w:tcPr>
          <w:p w14:paraId="03C2458E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  <w:p w14:paraId="2D1BA29F" w14:textId="4EF3149A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76" w:type="dxa"/>
            <w:shd w:val="clear" w:color="auto" w:fill="auto"/>
            <w:noWrap/>
          </w:tcPr>
          <w:p w14:paraId="1DC27E4D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  <w:p w14:paraId="183A80EF" w14:textId="4974234B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08" w:type="dxa"/>
            <w:shd w:val="clear" w:color="auto" w:fill="auto"/>
          </w:tcPr>
          <w:p w14:paraId="17711C21" w14:textId="31B52B81" w:rsidR="00FC1FD1" w:rsidRPr="0027712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062" w:type="dxa"/>
            <w:shd w:val="clear" w:color="auto" w:fill="auto"/>
            <w:noWrap/>
          </w:tcPr>
          <w:p w14:paraId="6950E684" w14:textId="12F16015" w:rsidR="000F1D7F" w:rsidRPr="0063465E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4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kedly decreased rod and cone function</w:t>
            </w:r>
          </w:p>
        </w:tc>
        <w:tc>
          <w:tcPr>
            <w:tcW w:w="1440" w:type="dxa"/>
            <w:shd w:val="clear" w:color="auto" w:fill="auto"/>
          </w:tcPr>
          <w:p w14:paraId="300641BC" w14:textId="15655096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topsia, scotoma paracentral</w:t>
            </w:r>
          </w:p>
        </w:tc>
        <w:tc>
          <w:tcPr>
            <w:tcW w:w="1440" w:type="dxa"/>
            <w:shd w:val="clear" w:color="auto" w:fill="auto"/>
          </w:tcPr>
          <w:p w14:paraId="57011995" w14:textId="095030C2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autoimmune, no RP, no malignancy</w:t>
            </w:r>
          </w:p>
        </w:tc>
        <w:tc>
          <w:tcPr>
            <w:tcW w:w="1201" w:type="dxa"/>
            <w:shd w:val="clear" w:color="auto" w:fill="auto"/>
          </w:tcPr>
          <w:p w14:paraId="603F53E6" w14:textId="4857439B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</w:tr>
      <w:tr w:rsidR="000F1D7F" w:rsidRPr="001218EA" w14:paraId="651FF446" w14:textId="77777777" w:rsidTr="008717FB">
        <w:trPr>
          <w:trHeight w:val="287"/>
        </w:trPr>
        <w:tc>
          <w:tcPr>
            <w:tcW w:w="576" w:type="dxa"/>
            <w:shd w:val="clear" w:color="auto" w:fill="auto"/>
          </w:tcPr>
          <w:p w14:paraId="387D1E31" w14:textId="1AAB999E" w:rsidR="000F1D7F" w:rsidRPr="00873BE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</w:rPr>
            </w:pPr>
            <w:r w:rsidRPr="00011C4F"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720" w:type="dxa"/>
            <w:shd w:val="clear" w:color="auto" w:fill="auto"/>
            <w:noWrap/>
          </w:tcPr>
          <w:p w14:paraId="32FC1BC3" w14:textId="48D3AFC6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94" w:type="dxa"/>
            <w:shd w:val="clear" w:color="auto" w:fill="auto"/>
          </w:tcPr>
          <w:p w14:paraId="0CC1D924" w14:textId="7C0B0EA6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18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596" w:type="dxa"/>
          </w:tcPr>
          <w:p w14:paraId="5F870682" w14:textId="77777777" w:rsidR="00FC1FD1" w:rsidRDefault="00FC1FD1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476F1BF5" w14:textId="5A11901A" w:rsidR="000F1D7F" w:rsidRDefault="00FC1FD1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1026" w:type="dxa"/>
            <w:shd w:val="clear" w:color="auto" w:fill="auto"/>
            <w:noWrap/>
          </w:tcPr>
          <w:p w14:paraId="4F3E00B2" w14:textId="62D95A6E" w:rsidR="000F1D7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03B3F0A1" w14:textId="18AD9963" w:rsidR="000F1D7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630" w:type="dxa"/>
            <w:shd w:val="clear" w:color="auto" w:fill="auto"/>
            <w:noWrap/>
          </w:tcPr>
          <w:p w14:paraId="56E233F2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  <w:p w14:paraId="3EEFA19B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  <w:p w14:paraId="29230CF5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</w:tcPr>
          <w:p w14:paraId="0A179738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  <w:p w14:paraId="40B4DCE2" w14:textId="46110600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576" w:type="dxa"/>
            <w:shd w:val="clear" w:color="auto" w:fill="auto"/>
            <w:noWrap/>
          </w:tcPr>
          <w:p w14:paraId="162012DB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  <w:p w14:paraId="758AA7AF" w14:textId="678021C4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576" w:type="dxa"/>
            <w:shd w:val="clear" w:color="auto" w:fill="auto"/>
            <w:noWrap/>
          </w:tcPr>
          <w:p w14:paraId="399C3D9C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  <w:p w14:paraId="634FDFC1" w14:textId="39F4689B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08" w:type="dxa"/>
            <w:shd w:val="clear" w:color="auto" w:fill="auto"/>
          </w:tcPr>
          <w:p w14:paraId="0A47E0A2" w14:textId="16856847" w:rsidR="00FC1FD1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062" w:type="dxa"/>
            <w:shd w:val="clear" w:color="auto" w:fill="auto"/>
            <w:noWrap/>
          </w:tcPr>
          <w:p w14:paraId="02816173" w14:textId="5C9F864B" w:rsidR="000F1D7F" w:rsidRPr="0063465E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creased amplitude of cone functio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634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ormal mesopic </w:t>
            </w:r>
          </w:p>
        </w:tc>
        <w:tc>
          <w:tcPr>
            <w:tcW w:w="1440" w:type="dxa"/>
            <w:shd w:val="clear" w:color="auto" w:fill="auto"/>
          </w:tcPr>
          <w:p w14:paraId="38842DE7" w14:textId="6EEFD305" w:rsidR="000F1D7F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61C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obvious symptoms</w:t>
            </w:r>
          </w:p>
        </w:tc>
        <w:tc>
          <w:tcPr>
            <w:tcW w:w="1440" w:type="dxa"/>
            <w:shd w:val="clear" w:color="auto" w:fill="auto"/>
          </w:tcPr>
          <w:p w14:paraId="41E1C871" w14:textId="017F569D" w:rsidR="000F1D7F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autoimmune, no RP, no malignancy</w:t>
            </w:r>
          </w:p>
        </w:tc>
        <w:tc>
          <w:tcPr>
            <w:tcW w:w="1201" w:type="dxa"/>
            <w:shd w:val="clear" w:color="auto" w:fill="auto"/>
          </w:tcPr>
          <w:p w14:paraId="02B49760" w14:textId="21AC5BDF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</w:tr>
      <w:tr w:rsidR="000F1D7F" w:rsidRPr="001218EA" w14:paraId="704F8394" w14:textId="77777777" w:rsidTr="008717FB">
        <w:trPr>
          <w:trHeight w:val="287"/>
        </w:trPr>
        <w:tc>
          <w:tcPr>
            <w:tcW w:w="576" w:type="dxa"/>
            <w:shd w:val="clear" w:color="auto" w:fill="auto"/>
          </w:tcPr>
          <w:p w14:paraId="7394EF73" w14:textId="4C8789F7" w:rsidR="000F1D7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720" w:type="dxa"/>
            <w:shd w:val="clear" w:color="auto" w:fill="auto"/>
            <w:noWrap/>
          </w:tcPr>
          <w:p w14:paraId="33B2FDAC" w14:textId="3FDCF560" w:rsidR="000F1D7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894" w:type="dxa"/>
            <w:shd w:val="clear" w:color="auto" w:fill="auto"/>
          </w:tcPr>
          <w:p w14:paraId="74BA82BA" w14:textId="536D682B" w:rsidR="000F1D7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96" w:type="dxa"/>
          </w:tcPr>
          <w:p w14:paraId="6ED21E58" w14:textId="77777777" w:rsidR="00FC1FD1" w:rsidRDefault="00FC1FD1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17B44A6C" w14:textId="0DE2FB33" w:rsidR="000F1D7F" w:rsidRDefault="00FC1FD1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1026" w:type="dxa"/>
            <w:shd w:val="clear" w:color="auto" w:fill="auto"/>
            <w:noWrap/>
          </w:tcPr>
          <w:p w14:paraId="1D9E9629" w14:textId="0C90525C" w:rsidR="000F1D7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  <w:p w14:paraId="32361235" w14:textId="67F35C7A" w:rsidR="000F1D7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30" w:type="dxa"/>
            <w:shd w:val="clear" w:color="auto" w:fill="auto"/>
            <w:noWrap/>
          </w:tcPr>
          <w:p w14:paraId="71F425EF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  <w:p w14:paraId="5F653FD0" w14:textId="0BF1CDD1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76" w:type="dxa"/>
            <w:shd w:val="clear" w:color="auto" w:fill="auto"/>
            <w:noWrap/>
          </w:tcPr>
          <w:p w14:paraId="5AA0ABE0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  <w:p w14:paraId="4A4DF01E" w14:textId="3A02941C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76" w:type="dxa"/>
            <w:shd w:val="clear" w:color="auto" w:fill="auto"/>
            <w:noWrap/>
          </w:tcPr>
          <w:p w14:paraId="577BF2D2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  <w:p w14:paraId="2B019BC5" w14:textId="507D56B3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76" w:type="dxa"/>
            <w:shd w:val="clear" w:color="auto" w:fill="auto"/>
            <w:noWrap/>
          </w:tcPr>
          <w:p w14:paraId="427EA761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  <w:p w14:paraId="77C1AB7B" w14:textId="53F82C5E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08" w:type="dxa"/>
            <w:shd w:val="clear" w:color="auto" w:fill="auto"/>
          </w:tcPr>
          <w:p w14:paraId="5BDC827F" w14:textId="27EA66FA" w:rsidR="000F1D7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tial color blindness</w:t>
            </w:r>
          </w:p>
        </w:tc>
        <w:tc>
          <w:tcPr>
            <w:tcW w:w="1062" w:type="dxa"/>
            <w:shd w:val="clear" w:color="auto" w:fill="auto"/>
            <w:noWrap/>
          </w:tcPr>
          <w:p w14:paraId="358722DF" w14:textId="2E642758" w:rsidR="00FC1FD1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40" w:type="dxa"/>
            <w:shd w:val="clear" w:color="auto" w:fill="auto"/>
          </w:tcPr>
          <w:p w14:paraId="1C518B99" w14:textId="047B2E80" w:rsidR="000F1D7F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ctalopia</w:t>
            </w:r>
          </w:p>
        </w:tc>
        <w:tc>
          <w:tcPr>
            <w:tcW w:w="1440" w:type="dxa"/>
            <w:shd w:val="clear" w:color="auto" w:fill="auto"/>
          </w:tcPr>
          <w:p w14:paraId="7F65241A" w14:textId="53EE1E31" w:rsidR="000F1D7F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autoimmune, no RP, no malignancy</w:t>
            </w:r>
          </w:p>
        </w:tc>
        <w:tc>
          <w:tcPr>
            <w:tcW w:w="1201" w:type="dxa"/>
            <w:shd w:val="clear" w:color="auto" w:fill="auto"/>
          </w:tcPr>
          <w:p w14:paraId="2916F205" w14:textId="50963EDE" w:rsidR="000F1D7F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</w:tr>
      <w:tr w:rsidR="000F1D7F" w:rsidRPr="001218EA" w14:paraId="39441764" w14:textId="77777777" w:rsidTr="008717FB">
        <w:trPr>
          <w:trHeight w:val="287"/>
        </w:trPr>
        <w:tc>
          <w:tcPr>
            <w:tcW w:w="576" w:type="dxa"/>
            <w:shd w:val="clear" w:color="auto" w:fill="auto"/>
          </w:tcPr>
          <w:p w14:paraId="53C70A5A" w14:textId="79B8980D" w:rsidR="000F1D7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720" w:type="dxa"/>
            <w:shd w:val="clear" w:color="auto" w:fill="auto"/>
            <w:noWrap/>
          </w:tcPr>
          <w:p w14:paraId="15E51038" w14:textId="666FFD59" w:rsidR="000F1D7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894" w:type="dxa"/>
            <w:shd w:val="clear" w:color="auto" w:fill="auto"/>
          </w:tcPr>
          <w:p w14:paraId="0FABDF95" w14:textId="71572588" w:rsidR="000F1D7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96" w:type="dxa"/>
          </w:tcPr>
          <w:p w14:paraId="57CB964A" w14:textId="77777777" w:rsidR="00FC1FD1" w:rsidRDefault="00FC1FD1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2D3F7653" w14:textId="385168A7" w:rsidR="000F1D7F" w:rsidRDefault="00FC1FD1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1026" w:type="dxa"/>
            <w:shd w:val="clear" w:color="auto" w:fill="auto"/>
            <w:noWrap/>
          </w:tcPr>
          <w:p w14:paraId="7E2F91A4" w14:textId="7A97D125" w:rsidR="000F1D7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  <w:p w14:paraId="4FAD0330" w14:textId="01F33685" w:rsidR="000F1D7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30" w:type="dxa"/>
            <w:shd w:val="clear" w:color="auto" w:fill="auto"/>
            <w:noWrap/>
          </w:tcPr>
          <w:p w14:paraId="5567D1FB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  <w:p w14:paraId="3B601AC9" w14:textId="1C39333A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6" w:type="dxa"/>
            <w:shd w:val="clear" w:color="auto" w:fill="auto"/>
            <w:noWrap/>
          </w:tcPr>
          <w:p w14:paraId="0FF3042A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  <w:p w14:paraId="70F05C65" w14:textId="2DBF10E5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6" w:type="dxa"/>
            <w:shd w:val="clear" w:color="auto" w:fill="auto"/>
            <w:noWrap/>
          </w:tcPr>
          <w:p w14:paraId="61F69B26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  <w:p w14:paraId="5015848E" w14:textId="568384B5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6" w:type="dxa"/>
            <w:shd w:val="clear" w:color="auto" w:fill="auto"/>
            <w:noWrap/>
          </w:tcPr>
          <w:p w14:paraId="6D7D420A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  <w:p w14:paraId="648B0AC9" w14:textId="41028AAB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08" w:type="dxa"/>
            <w:shd w:val="clear" w:color="auto" w:fill="auto"/>
          </w:tcPr>
          <w:p w14:paraId="45299AA2" w14:textId="439366D8" w:rsidR="00FC1FD1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062" w:type="dxa"/>
            <w:shd w:val="clear" w:color="auto" w:fill="auto"/>
            <w:noWrap/>
          </w:tcPr>
          <w:p w14:paraId="681E1BFB" w14:textId="33B4E583" w:rsidR="000F1D7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34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oderately decreased cone and </w:t>
            </w:r>
            <w:r w:rsidR="008717FB" w:rsidRPr="00634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d</w:t>
            </w:r>
            <w:r w:rsidR="008717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8717FB" w:rsidRPr="00634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unct</w:t>
            </w:r>
            <w:r w:rsidR="008717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r w:rsidR="008717FB" w:rsidRPr="0063465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D, NR OS </w:t>
            </w:r>
          </w:p>
        </w:tc>
        <w:tc>
          <w:tcPr>
            <w:tcW w:w="1440" w:type="dxa"/>
            <w:shd w:val="clear" w:color="auto" w:fill="auto"/>
          </w:tcPr>
          <w:p w14:paraId="662451EF" w14:textId="0FFD5A06" w:rsidR="000F1D7F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ipheral vision loss, photopsia</w:t>
            </w:r>
          </w:p>
        </w:tc>
        <w:tc>
          <w:tcPr>
            <w:tcW w:w="1440" w:type="dxa"/>
            <w:shd w:val="clear" w:color="auto" w:fill="auto"/>
          </w:tcPr>
          <w:p w14:paraId="1A68314B" w14:textId="36A0962A" w:rsidR="000F1D7F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autoimmune, no RP, no malignancy</w:t>
            </w:r>
          </w:p>
        </w:tc>
        <w:tc>
          <w:tcPr>
            <w:tcW w:w="1201" w:type="dxa"/>
            <w:shd w:val="clear" w:color="auto" w:fill="auto"/>
          </w:tcPr>
          <w:p w14:paraId="25F4BEAF" w14:textId="5ED2552B" w:rsidR="000F1D7F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</w:tr>
      <w:tr w:rsidR="000F1D7F" w:rsidRPr="001218EA" w14:paraId="48822D42" w14:textId="77777777" w:rsidTr="008717FB">
        <w:trPr>
          <w:trHeight w:val="287"/>
        </w:trPr>
        <w:tc>
          <w:tcPr>
            <w:tcW w:w="576" w:type="dxa"/>
            <w:shd w:val="clear" w:color="auto" w:fill="auto"/>
          </w:tcPr>
          <w:p w14:paraId="627AF66C" w14:textId="22E050FB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20" w:type="dxa"/>
            <w:shd w:val="clear" w:color="auto" w:fill="auto"/>
            <w:noWrap/>
          </w:tcPr>
          <w:p w14:paraId="224C8546" w14:textId="28961933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894" w:type="dxa"/>
            <w:shd w:val="clear" w:color="auto" w:fill="auto"/>
          </w:tcPr>
          <w:p w14:paraId="6CA18174" w14:textId="21517ACB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96" w:type="dxa"/>
          </w:tcPr>
          <w:p w14:paraId="2628AB5B" w14:textId="77777777" w:rsidR="00FC1FD1" w:rsidRDefault="00FC1FD1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1A5044D1" w14:textId="01428FFD" w:rsidR="000F1D7F" w:rsidRDefault="00FC1FD1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1026" w:type="dxa"/>
            <w:shd w:val="clear" w:color="auto" w:fill="auto"/>
            <w:noWrap/>
          </w:tcPr>
          <w:p w14:paraId="4DE0793D" w14:textId="76AB079F" w:rsidR="000F1D7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  <w:p w14:paraId="0AF033BC" w14:textId="3797FB8B" w:rsidR="000F1D7F" w:rsidRPr="00E83129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30" w:type="dxa"/>
            <w:shd w:val="clear" w:color="auto" w:fill="auto"/>
            <w:noWrap/>
          </w:tcPr>
          <w:p w14:paraId="5C99C9ED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  <w:p w14:paraId="3BFD58B0" w14:textId="12E47F6A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76" w:type="dxa"/>
            <w:shd w:val="clear" w:color="auto" w:fill="auto"/>
            <w:noWrap/>
          </w:tcPr>
          <w:p w14:paraId="62F8B1B7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  <w:p w14:paraId="014023EB" w14:textId="79C699C3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76" w:type="dxa"/>
            <w:shd w:val="clear" w:color="auto" w:fill="auto"/>
            <w:noWrap/>
          </w:tcPr>
          <w:p w14:paraId="5305B757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  <w:p w14:paraId="14AEA8E5" w14:textId="1D5754DB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6" w:type="dxa"/>
            <w:shd w:val="clear" w:color="auto" w:fill="auto"/>
            <w:noWrap/>
          </w:tcPr>
          <w:p w14:paraId="3A5F1DA4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  <w:p w14:paraId="0B92075A" w14:textId="6E00EC60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08" w:type="dxa"/>
            <w:shd w:val="clear" w:color="auto" w:fill="auto"/>
          </w:tcPr>
          <w:p w14:paraId="7C30C279" w14:textId="45E0B0B0" w:rsidR="00FC1FD1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rmal </w:t>
            </w:r>
          </w:p>
        </w:tc>
        <w:tc>
          <w:tcPr>
            <w:tcW w:w="1062" w:type="dxa"/>
            <w:shd w:val="clear" w:color="auto" w:fill="auto"/>
            <w:noWrap/>
          </w:tcPr>
          <w:p w14:paraId="75A19C0B" w14:textId="5CB2EC83" w:rsidR="00FC1FD1" w:rsidRPr="0063465E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40" w:type="dxa"/>
            <w:shd w:val="clear" w:color="auto" w:fill="auto"/>
          </w:tcPr>
          <w:p w14:paraId="53EC52CC" w14:textId="7DB78A8E" w:rsidR="000F1D7F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ctalopia, peripheral vision loss</w:t>
            </w:r>
          </w:p>
        </w:tc>
        <w:tc>
          <w:tcPr>
            <w:tcW w:w="1440" w:type="dxa"/>
            <w:shd w:val="clear" w:color="auto" w:fill="auto"/>
          </w:tcPr>
          <w:p w14:paraId="2C313F3E" w14:textId="5E18C5EB" w:rsidR="000F1D7F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autoimmune, no RP, breast cancer</w:t>
            </w:r>
          </w:p>
        </w:tc>
        <w:tc>
          <w:tcPr>
            <w:tcW w:w="1201" w:type="dxa"/>
            <w:shd w:val="clear" w:color="auto" w:fill="auto"/>
          </w:tcPr>
          <w:p w14:paraId="370150B6" w14:textId="13370E53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</w:tr>
      <w:tr w:rsidR="000F1D7F" w:rsidRPr="001218EA" w14:paraId="6ACBFDCA" w14:textId="77777777" w:rsidTr="008717FB">
        <w:trPr>
          <w:trHeight w:val="287"/>
        </w:trPr>
        <w:tc>
          <w:tcPr>
            <w:tcW w:w="576" w:type="dxa"/>
            <w:shd w:val="clear" w:color="auto" w:fill="auto"/>
          </w:tcPr>
          <w:p w14:paraId="76969B86" w14:textId="26B1C910" w:rsidR="000F1D7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720" w:type="dxa"/>
            <w:shd w:val="clear" w:color="auto" w:fill="auto"/>
            <w:noWrap/>
          </w:tcPr>
          <w:p w14:paraId="0AD94F94" w14:textId="4AA22150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894" w:type="dxa"/>
            <w:shd w:val="clear" w:color="auto" w:fill="auto"/>
          </w:tcPr>
          <w:p w14:paraId="4DCEA9D2" w14:textId="48E4CB96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96" w:type="dxa"/>
          </w:tcPr>
          <w:p w14:paraId="719A8CC9" w14:textId="77777777" w:rsidR="00FC1FD1" w:rsidRDefault="00FC1FD1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2C5BDBB5" w14:textId="5117FDD8" w:rsidR="000F1D7F" w:rsidRDefault="00FC1FD1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1026" w:type="dxa"/>
            <w:shd w:val="clear" w:color="auto" w:fill="auto"/>
            <w:noWrap/>
          </w:tcPr>
          <w:p w14:paraId="0C6304F3" w14:textId="146CC8B1" w:rsidR="000F1D7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  <w:p w14:paraId="0C55BAF4" w14:textId="4DC18E61" w:rsidR="000F1D7F" w:rsidRPr="00E83129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30" w:type="dxa"/>
            <w:shd w:val="clear" w:color="auto" w:fill="auto"/>
            <w:noWrap/>
          </w:tcPr>
          <w:p w14:paraId="1580109C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  <w:p w14:paraId="4FF1D810" w14:textId="6D09DD54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76" w:type="dxa"/>
            <w:shd w:val="clear" w:color="auto" w:fill="auto"/>
            <w:noWrap/>
          </w:tcPr>
          <w:p w14:paraId="2E7CC33F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  <w:p w14:paraId="0BFACB36" w14:textId="035B18BD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6" w:type="dxa"/>
            <w:shd w:val="clear" w:color="auto" w:fill="auto"/>
            <w:noWrap/>
          </w:tcPr>
          <w:p w14:paraId="58D0BDC3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  <w:p w14:paraId="2F529196" w14:textId="5B0CB708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6" w:type="dxa"/>
            <w:shd w:val="clear" w:color="auto" w:fill="auto"/>
            <w:noWrap/>
          </w:tcPr>
          <w:p w14:paraId="11D69BE7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  <w:p w14:paraId="0DA7FF76" w14:textId="7127B944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08" w:type="dxa"/>
            <w:shd w:val="clear" w:color="auto" w:fill="auto"/>
          </w:tcPr>
          <w:p w14:paraId="01000ECA" w14:textId="3EEE7119" w:rsidR="00FC1FD1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062" w:type="dxa"/>
            <w:shd w:val="clear" w:color="auto" w:fill="auto"/>
            <w:noWrap/>
          </w:tcPr>
          <w:p w14:paraId="2D43659C" w14:textId="252F45A7" w:rsidR="00FC1FD1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  <w:p w14:paraId="7A440258" w14:textId="3A5B9B2A" w:rsidR="000F1D7F" w:rsidRPr="0063465E" w:rsidRDefault="000F1D7F" w:rsidP="00401070">
            <w:pPr>
              <w:spacing w:after="0" w:line="276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1E1AD532" w14:textId="1F237100" w:rsidR="000F1D7F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ctalopia, peripheral vision loss</w:t>
            </w:r>
          </w:p>
        </w:tc>
        <w:tc>
          <w:tcPr>
            <w:tcW w:w="1440" w:type="dxa"/>
            <w:shd w:val="clear" w:color="auto" w:fill="auto"/>
          </w:tcPr>
          <w:p w14:paraId="06719B7C" w14:textId="3879BFD1" w:rsidR="000F1D7F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autoimmune, no RP, no malignancy</w:t>
            </w:r>
          </w:p>
        </w:tc>
        <w:tc>
          <w:tcPr>
            <w:tcW w:w="1201" w:type="dxa"/>
            <w:shd w:val="clear" w:color="auto" w:fill="auto"/>
          </w:tcPr>
          <w:p w14:paraId="29B04822" w14:textId="709DB7F4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</w:tr>
      <w:tr w:rsidR="000F1D7F" w:rsidRPr="001218EA" w14:paraId="3C043E28" w14:textId="77777777" w:rsidTr="008717FB">
        <w:trPr>
          <w:trHeight w:val="287"/>
        </w:trPr>
        <w:tc>
          <w:tcPr>
            <w:tcW w:w="576" w:type="dxa"/>
            <w:shd w:val="clear" w:color="auto" w:fill="auto"/>
          </w:tcPr>
          <w:p w14:paraId="705B6A75" w14:textId="481A84FC" w:rsidR="000F1D7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720" w:type="dxa"/>
            <w:shd w:val="clear" w:color="auto" w:fill="auto"/>
            <w:noWrap/>
          </w:tcPr>
          <w:p w14:paraId="7E10053C" w14:textId="4C603F3B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94" w:type="dxa"/>
            <w:shd w:val="clear" w:color="auto" w:fill="auto"/>
          </w:tcPr>
          <w:p w14:paraId="47A5BD04" w14:textId="2366A5CF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96" w:type="dxa"/>
          </w:tcPr>
          <w:p w14:paraId="20723265" w14:textId="77777777" w:rsidR="00FC1FD1" w:rsidRDefault="00FC1FD1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71DA3BF9" w14:textId="580407E2" w:rsidR="000F1D7F" w:rsidRDefault="00FC1FD1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1026" w:type="dxa"/>
            <w:shd w:val="clear" w:color="auto" w:fill="auto"/>
            <w:noWrap/>
          </w:tcPr>
          <w:p w14:paraId="33F3B4D7" w14:textId="5B088B70" w:rsidR="000F1D7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  <w:p w14:paraId="3C5123C9" w14:textId="276D7040" w:rsidR="000F1D7F" w:rsidRPr="00E83129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630" w:type="dxa"/>
            <w:shd w:val="clear" w:color="auto" w:fill="auto"/>
            <w:noWrap/>
          </w:tcPr>
          <w:p w14:paraId="2C78206B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  <w:p w14:paraId="0FD6ADFD" w14:textId="17806232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6" w:type="dxa"/>
            <w:shd w:val="clear" w:color="auto" w:fill="auto"/>
            <w:noWrap/>
          </w:tcPr>
          <w:p w14:paraId="3343C9EB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  <w:p w14:paraId="39DD7FD4" w14:textId="4AA60739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76" w:type="dxa"/>
            <w:shd w:val="clear" w:color="auto" w:fill="auto"/>
            <w:noWrap/>
          </w:tcPr>
          <w:p w14:paraId="5E700127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  <w:p w14:paraId="017DB559" w14:textId="09E92125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76" w:type="dxa"/>
            <w:shd w:val="clear" w:color="auto" w:fill="auto"/>
            <w:noWrap/>
          </w:tcPr>
          <w:p w14:paraId="4FA9321A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  <w:p w14:paraId="4EA2B5D4" w14:textId="28F3E8FD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08" w:type="dxa"/>
            <w:shd w:val="clear" w:color="auto" w:fill="auto"/>
          </w:tcPr>
          <w:p w14:paraId="53265D15" w14:textId="29C39ED1" w:rsidR="00FC1FD1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062" w:type="dxa"/>
            <w:shd w:val="clear" w:color="auto" w:fill="auto"/>
            <w:noWrap/>
          </w:tcPr>
          <w:p w14:paraId="01CDD67C" w14:textId="1B7C9B70" w:rsidR="00FC1FD1" w:rsidRPr="0063465E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40" w:type="dxa"/>
            <w:shd w:val="clear" w:color="auto" w:fill="auto"/>
          </w:tcPr>
          <w:p w14:paraId="50A9FD15" w14:textId="45715E34" w:rsidR="000F1D7F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ipheral vision loss</w:t>
            </w:r>
          </w:p>
        </w:tc>
        <w:tc>
          <w:tcPr>
            <w:tcW w:w="1440" w:type="dxa"/>
            <w:shd w:val="clear" w:color="auto" w:fill="auto"/>
          </w:tcPr>
          <w:p w14:paraId="245EE4A7" w14:textId="57EF30DA" w:rsidR="000F1D7F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autoimmune, no RP, no malignancy</w:t>
            </w:r>
          </w:p>
        </w:tc>
        <w:tc>
          <w:tcPr>
            <w:tcW w:w="1201" w:type="dxa"/>
            <w:shd w:val="clear" w:color="auto" w:fill="auto"/>
          </w:tcPr>
          <w:p w14:paraId="2ED1A719" w14:textId="4C307A14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</w:tr>
      <w:tr w:rsidR="000F1D7F" w:rsidRPr="001218EA" w14:paraId="32602511" w14:textId="77777777" w:rsidTr="008717FB">
        <w:trPr>
          <w:trHeight w:val="287"/>
        </w:trPr>
        <w:tc>
          <w:tcPr>
            <w:tcW w:w="576" w:type="dxa"/>
            <w:shd w:val="clear" w:color="auto" w:fill="auto"/>
          </w:tcPr>
          <w:p w14:paraId="79C3D245" w14:textId="24EA7BCA" w:rsidR="000F1D7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720" w:type="dxa"/>
            <w:shd w:val="clear" w:color="auto" w:fill="auto"/>
            <w:noWrap/>
          </w:tcPr>
          <w:p w14:paraId="6866A8B0" w14:textId="44A8E0C1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94" w:type="dxa"/>
            <w:shd w:val="clear" w:color="auto" w:fill="auto"/>
          </w:tcPr>
          <w:p w14:paraId="45625003" w14:textId="1DC320A3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96" w:type="dxa"/>
          </w:tcPr>
          <w:p w14:paraId="2DAF55F9" w14:textId="77777777" w:rsidR="00FC1FD1" w:rsidRDefault="00FC1FD1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7AAA8E58" w14:textId="3A820860" w:rsidR="000F1D7F" w:rsidRDefault="00FC1FD1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1026" w:type="dxa"/>
            <w:shd w:val="clear" w:color="auto" w:fill="auto"/>
            <w:noWrap/>
          </w:tcPr>
          <w:p w14:paraId="61C7BC7E" w14:textId="5C3BBC10" w:rsidR="000F1D7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  <w:p w14:paraId="67A46864" w14:textId="46971F37" w:rsidR="000F1D7F" w:rsidRPr="00E83129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30" w:type="dxa"/>
            <w:shd w:val="clear" w:color="auto" w:fill="auto"/>
            <w:noWrap/>
          </w:tcPr>
          <w:p w14:paraId="2E955AF9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  <w:p w14:paraId="32CFBBB4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  <w:p w14:paraId="2945B459" w14:textId="53170503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auto"/>
            <w:noWrap/>
          </w:tcPr>
          <w:p w14:paraId="27BAB21C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  <w:p w14:paraId="72248302" w14:textId="404FA0E2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76" w:type="dxa"/>
            <w:shd w:val="clear" w:color="auto" w:fill="auto"/>
            <w:noWrap/>
          </w:tcPr>
          <w:p w14:paraId="49DBC73B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  <w:p w14:paraId="7DC2EB45" w14:textId="0F770711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76" w:type="dxa"/>
            <w:shd w:val="clear" w:color="auto" w:fill="auto"/>
            <w:noWrap/>
          </w:tcPr>
          <w:p w14:paraId="6456C87A" w14:textId="77777777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  <w:p w14:paraId="39C8A689" w14:textId="7055DE16" w:rsidR="000F1D7F" w:rsidRPr="00527D2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08" w:type="dxa"/>
            <w:shd w:val="clear" w:color="auto" w:fill="auto"/>
          </w:tcPr>
          <w:p w14:paraId="61A9A1F8" w14:textId="0E2813EA" w:rsidR="00FC1FD1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062" w:type="dxa"/>
            <w:shd w:val="clear" w:color="auto" w:fill="auto"/>
            <w:noWrap/>
          </w:tcPr>
          <w:p w14:paraId="43B79CE2" w14:textId="74F26FFD" w:rsidR="00FC1FD1" w:rsidRPr="0063465E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R </w:t>
            </w:r>
          </w:p>
        </w:tc>
        <w:tc>
          <w:tcPr>
            <w:tcW w:w="1440" w:type="dxa"/>
            <w:shd w:val="clear" w:color="auto" w:fill="auto"/>
          </w:tcPr>
          <w:p w14:paraId="760A5241" w14:textId="4B4E90FA" w:rsidR="000F1D7F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yctalopia, 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racentral scotoma </w:t>
            </w:r>
          </w:p>
        </w:tc>
        <w:tc>
          <w:tcPr>
            <w:tcW w:w="1440" w:type="dxa"/>
            <w:shd w:val="clear" w:color="auto" w:fill="auto"/>
          </w:tcPr>
          <w:p w14:paraId="050284BF" w14:textId="62F835C1" w:rsidR="000F1D7F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mphigus vulgaris, no RP, no malignancy</w:t>
            </w:r>
          </w:p>
        </w:tc>
        <w:tc>
          <w:tcPr>
            <w:tcW w:w="1201" w:type="dxa"/>
            <w:shd w:val="clear" w:color="auto" w:fill="auto"/>
          </w:tcPr>
          <w:p w14:paraId="2D80699B" w14:textId="51A30CC5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</w:tr>
      <w:tr w:rsidR="000F1D7F" w:rsidRPr="001218EA" w14:paraId="36AC3792" w14:textId="77777777" w:rsidTr="008717FB">
        <w:trPr>
          <w:trHeight w:val="287"/>
        </w:trPr>
        <w:tc>
          <w:tcPr>
            <w:tcW w:w="576" w:type="dxa"/>
            <w:shd w:val="clear" w:color="auto" w:fill="auto"/>
          </w:tcPr>
          <w:p w14:paraId="26DA4037" w14:textId="78AAAFA4" w:rsidR="000F1D7F" w:rsidRDefault="000F1D7F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720" w:type="dxa"/>
            <w:shd w:val="clear" w:color="auto" w:fill="auto"/>
            <w:noWrap/>
          </w:tcPr>
          <w:p w14:paraId="1DDE465D" w14:textId="4DF77011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94" w:type="dxa"/>
            <w:shd w:val="clear" w:color="auto" w:fill="auto"/>
          </w:tcPr>
          <w:p w14:paraId="733E2317" w14:textId="28932514" w:rsidR="000F1D7F" w:rsidRPr="001218EA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596" w:type="dxa"/>
          </w:tcPr>
          <w:p w14:paraId="29881954" w14:textId="77777777" w:rsidR="00FC1FD1" w:rsidRDefault="00FC1FD1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05566236" w14:textId="654065CF" w:rsidR="000F1D7F" w:rsidRDefault="00FC1FD1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1026" w:type="dxa"/>
            <w:shd w:val="clear" w:color="auto" w:fill="auto"/>
            <w:noWrap/>
          </w:tcPr>
          <w:p w14:paraId="30022F22" w14:textId="7C23D2AE" w:rsidR="000F1D7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  <w:p w14:paraId="31D52A3C" w14:textId="5ED6EE09" w:rsidR="000F1D7F" w:rsidRPr="00E83129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30" w:type="dxa"/>
            <w:shd w:val="clear" w:color="auto" w:fill="auto"/>
            <w:noWrap/>
          </w:tcPr>
          <w:p w14:paraId="77207665" w14:textId="77777777" w:rsidR="000F1D7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  <w:r w:rsidRPr="00527D2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  <w:p w14:paraId="59C20375" w14:textId="336B0863" w:rsidR="000F1D7F" w:rsidRPr="00CA099E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  <w:r w:rsidRPr="00527D2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6" w:type="dxa"/>
            <w:shd w:val="clear" w:color="auto" w:fill="auto"/>
            <w:noWrap/>
          </w:tcPr>
          <w:p w14:paraId="6BE08E9C" w14:textId="77777777" w:rsidR="000F1D7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  <w:r w:rsidRPr="00527D2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  <w:p w14:paraId="030B7A2C" w14:textId="20CBE63E" w:rsidR="000F1D7F" w:rsidRPr="00CA099E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  <w:r w:rsidRPr="00527D2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6" w:type="dxa"/>
            <w:shd w:val="clear" w:color="auto" w:fill="auto"/>
            <w:noWrap/>
          </w:tcPr>
          <w:p w14:paraId="1B4FCEE5" w14:textId="77777777" w:rsidR="000F1D7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  <w:r w:rsidRPr="00527D2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  <w:p w14:paraId="6A5A9537" w14:textId="5FC0EADA" w:rsidR="000F1D7F" w:rsidRPr="00CA099E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  <w:r w:rsidRPr="00527D2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576" w:type="dxa"/>
            <w:shd w:val="clear" w:color="auto" w:fill="auto"/>
            <w:noWrap/>
          </w:tcPr>
          <w:p w14:paraId="6DAED484" w14:textId="77777777" w:rsidR="000F1D7F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  <w:r w:rsidRPr="00527D2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  <w:p w14:paraId="301B57C5" w14:textId="671BC4BC" w:rsidR="000F1D7F" w:rsidRPr="00CA099E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27D2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/A</w:t>
            </w:r>
            <w:r w:rsidRPr="00527D2F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08" w:type="dxa"/>
            <w:shd w:val="clear" w:color="auto" w:fill="auto"/>
          </w:tcPr>
          <w:p w14:paraId="2402E38E" w14:textId="447F68CB" w:rsidR="000F1D7F" w:rsidRDefault="00FC1FD1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0F1D7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mal</w:t>
            </w:r>
          </w:p>
        </w:tc>
        <w:tc>
          <w:tcPr>
            <w:tcW w:w="1062" w:type="dxa"/>
            <w:shd w:val="clear" w:color="auto" w:fill="auto"/>
            <w:noWrap/>
          </w:tcPr>
          <w:p w14:paraId="1DE080E6" w14:textId="579EF181" w:rsidR="00FC1FD1" w:rsidRPr="0063465E" w:rsidRDefault="000F1D7F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440" w:type="dxa"/>
            <w:shd w:val="clear" w:color="auto" w:fill="auto"/>
          </w:tcPr>
          <w:p w14:paraId="48BDC7E1" w14:textId="5CF3D395" w:rsidR="000F1D7F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hadow obscured temporal VF OD </w:t>
            </w:r>
          </w:p>
        </w:tc>
        <w:tc>
          <w:tcPr>
            <w:tcW w:w="1440" w:type="dxa"/>
            <w:shd w:val="clear" w:color="auto" w:fill="auto"/>
          </w:tcPr>
          <w:p w14:paraId="33A9D1CA" w14:textId="67DDFDE2" w:rsidR="000F1D7F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autoimmune, retinal vasculitis, no malignancy</w:t>
            </w:r>
          </w:p>
        </w:tc>
        <w:tc>
          <w:tcPr>
            <w:tcW w:w="1201" w:type="dxa"/>
            <w:shd w:val="clear" w:color="auto" w:fill="auto"/>
          </w:tcPr>
          <w:p w14:paraId="27C7CA64" w14:textId="33301749" w:rsidR="000F1D7F" w:rsidRPr="001218EA" w:rsidRDefault="000F1D7F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ser for retinal vasculitis</w:t>
            </w:r>
          </w:p>
        </w:tc>
      </w:tr>
    </w:tbl>
    <w:p w14:paraId="12B2C870" w14:textId="55A2F8F8" w:rsidR="006C618A" w:rsidRPr="00E56BA4" w:rsidRDefault="006C618A" w:rsidP="008B655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56BA4">
        <w:rPr>
          <w:rFonts w:ascii="Times New Roman" w:hAnsi="Times New Roman" w:cs="Times New Roman"/>
          <w:sz w:val="18"/>
          <w:szCs w:val="18"/>
        </w:rPr>
        <w:t xml:space="preserve">BCVA: </w:t>
      </w:r>
      <w:r w:rsidR="002E2F85" w:rsidRPr="00E56BA4">
        <w:rPr>
          <w:rFonts w:ascii="Times New Roman" w:hAnsi="Times New Roman" w:cs="Times New Roman"/>
          <w:sz w:val="18"/>
          <w:szCs w:val="18"/>
        </w:rPr>
        <w:t>b</w:t>
      </w:r>
      <w:r w:rsidRPr="00E56BA4">
        <w:rPr>
          <w:rFonts w:ascii="Times New Roman" w:hAnsi="Times New Roman" w:cs="Times New Roman"/>
          <w:sz w:val="18"/>
          <w:szCs w:val="18"/>
        </w:rPr>
        <w:t xml:space="preserve">est corrected visual acuity, ERG: </w:t>
      </w:r>
      <w:r w:rsidR="002E2F85" w:rsidRPr="00E56BA4">
        <w:rPr>
          <w:rFonts w:ascii="Times New Roman" w:hAnsi="Times New Roman" w:cs="Times New Roman"/>
          <w:sz w:val="18"/>
          <w:szCs w:val="18"/>
        </w:rPr>
        <w:t>e</w:t>
      </w:r>
      <w:r w:rsidRPr="00E56BA4">
        <w:rPr>
          <w:rFonts w:ascii="Times New Roman" w:hAnsi="Times New Roman" w:cs="Times New Roman"/>
          <w:sz w:val="18"/>
          <w:szCs w:val="18"/>
        </w:rPr>
        <w:t xml:space="preserve">lectroretinogram, </w:t>
      </w:r>
      <w:r w:rsidR="00525D18" w:rsidRPr="00E56BA4">
        <w:rPr>
          <w:rFonts w:ascii="Times New Roman" w:hAnsi="Times New Roman" w:cs="Times New Roman"/>
          <w:sz w:val="18"/>
          <w:szCs w:val="18"/>
        </w:rPr>
        <w:t xml:space="preserve">F: </w:t>
      </w:r>
      <w:r w:rsidR="002E2F85" w:rsidRPr="00E56BA4">
        <w:rPr>
          <w:rFonts w:ascii="Times New Roman" w:hAnsi="Times New Roman" w:cs="Times New Roman"/>
          <w:sz w:val="18"/>
          <w:szCs w:val="18"/>
        </w:rPr>
        <w:t>f</w:t>
      </w:r>
      <w:r w:rsidR="00525D18" w:rsidRPr="00E56BA4">
        <w:rPr>
          <w:rFonts w:ascii="Times New Roman" w:hAnsi="Times New Roman" w:cs="Times New Roman"/>
          <w:sz w:val="18"/>
          <w:szCs w:val="18"/>
        </w:rPr>
        <w:t xml:space="preserve">emale, </w:t>
      </w:r>
      <w:r w:rsidRPr="00E56BA4">
        <w:rPr>
          <w:rFonts w:ascii="Times New Roman" w:hAnsi="Times New Roman" w:cs="Times New Roman"/>
          <w:sz w:val="18"/>
          <w:szCs w:val="18"/>
        </w:rPr>
        <w:t xml:space="preserve">M: </w:t>
      </w:r>
      <w:r w:rsidR="002E2F85" w:rsidRPr="00E56BA4">
        <w:rPr>
          <w:rFonts w:ascii="Times New Roman" w:hAnsi="Times New Roman" w:cs="Times New Roman"/>
          <w:sz w:val="18"/>
          <w:szCs w:val="18"/>
        </w:rPr>
        <w:t>m</w:t>
      </w:r>
      <w:r w:rsidRPr="00E56BA4">
        <w:rPr>
          <w:rFonts w:ascii="Times New Roman" w:hAnsi="Times New Roman" w:cs="Times New Roman"/>
          <w:sz w:val="18"/>
          <w:szCs w:val="18"/>
        </w:rPr>
        <w:t xml:space="preserve">ale, </w:t>
      </w:r>
      <w:r w:rsidR="00E56BA4" w:rsidRPr="00E56BA4">
        <w:rPr>
          <w:rFonts w:ascii="Times New Roman" w:hAnsi="Times New Roman" w:cs="Times New Roman"/>
          <w:sz w:val="18"/>
          <w:szCs w:val="18"/>
        </w:rPr>
        <w:t xml:space="preserve">m: month, y: year, </w:t>
      </w:r>
      <w:proofErr w:type="spellStart"/>
      <w:r w:rsidRPr="00E56BA4">
        <w:rPr>
          <w:rFonts w:ascii="Times New Roman" w:hAnsi="Times New Roman" w:cs="Times New Roman"/>
          <w:sz w:val="18"/>
          <w:szCs w:val="18"/>
        </w:rPr>
        <w:t>logMAR</w:t>
      </w:r>
      <w:proofErr w:type="spellEnd"/>
      <w:r w:rsidRPr="00E56BA4">
        <w:rPr>
          <w:rFonts w:ascii="Times New Roman" w:hAnsi="Times New Roman" w:cs="Times New Roman"/>
          <w:sz w:val="18"/>
          <w:szCs w:val="18"/>
        </w:rPr>
        <w:t xml:space="preserve">: logarithm </w:t>
      </w:r>
      <w:r w:rsidR="0017281D" w:rsidRPr="00E56BA4">
        <w:rPr>
          <w:rFonts w:ascii="Times New Roman" w:hAnsi="Times New Roman" w:cs="Times New Roman"/>
          <w:sz w:val="18"/>
          <w:szCs w:val="18"/>
        </w:rPr>
        <w:t xml:space="preserve">of </w:t>
      </w:r>
      <w:r w:rsidRPr="00E56BA4">
        <w:rPr>
          <w:rFonts w:ascii="Times New Roman" w:hAnsi="Times New Roman" w:cs="Times New Roman"/>
          <w:sz w:val="18"/>
          <w:szCs w:val="18"/>
        </w:rPr>
        <w:t xml:space="preserve">minimum angle of resolution, IOL: </w:t>
      </w:r>
      <w:r w:rsidR="002E2F85" w:rsidRPr="00E56BA4">
        <w:rPr>
          <w:rFonts w:ascii="Times New Roman" w:hAnsi="Times New Roman" w:cs="Times New Roman"/>
          <w:sz w:val="18"/>
          <w:szCs w:val="18"/>
        </w:rPr>
        <w:t>i</w:t>
      </w:r>
      <w:r w:rsidRPr="00E56BA4">
        <w:rPr>
          <w:rFonts w:ascii="Times New Roman" w:hAnsi="Times New Roman" w:cs="Times New Roman"/>
          <w:sz w:val="18"/>
          <w:szCs w:val="18"/>
        </w:rPr>
        <w:t xml:space="preserve">ntraocular lens, </w:t>
      </w:r>
      <w:r w:rsidR="00525D18" w:rsidRPr="00E56BA4">
        <w:rPr>
          <w:rFonts w:ascii="Times New Roman" w:hAnsi="Times New Roman" w:cs="Times New Roman"/>
          <w:sz w:val="18"/>
          <w:szCs w:val="18"/>
        </w:rPr>
        <w:t xml:space="preserve">OD: </w:t>
      </w:r>
      <w:r w:rsidR="002E2F85" w:rsidRPr="00E56BA4">
        <w:rPr>
          <w:rFonts w:ascii="Times New Roman" w:hAnsi="Times New Roman" w:cs="Times New Roman"/>
          <w:sz w:val="18"/>
          <w:szCs w:val="18"/>
        </w:rPr>
        <w:t>o</w:t>
      </w:r>
      <w:r w:rsidR="00525D18" w:rsidRPr="00E56BA4">
        <w:rPr>
          <w:rFonts w:ascii="Times New Roman" w:hAnsi="Times New Roman" w:cs="Times New Roman"/>
          <w:sz w:val="18"/>
          <w:szCs w:val="18"/>
        </w:rPr>
        <w:t xml:space="preserve">culus dexter, OS: </w:t>
      </w:r>
      <w:r w:rsidR="002E2F85" w:rsidRPr="00E56BA4">
        <w:rPr>
          <w:rFonts w:ascii="Times New Roman" w:hAnsi="Times New Roman" w:cs="Times New Roman"/>
          <w:sz w:val="18"/>
          <w:szCs w:val="18"/>
        </w:rPr>
        <w:t>o</w:t>
      </w:r>
      <w:r w:rsidR="00525D18" w:rsidRPr="00E56BA4">
        <w:rPr>
          <w:rFonts w:ascii="Times New Roman" w:hAnsi="Times New Roman" w:cs="Times New Roman"/>
          <w:sz w:val="18"/>
          <w:szCs w:val="18"/>
        </w:rPr>
        <w:t xml:space="preserve">culus sinister, </w:t>
      </w:r>
      <w:r w:rsidR="0062087A" w:rsidRPr="00E56BA4">
        <w:rPr>
          <w:rFonts w:ascii="Times New Roman" w:hAnsi="Times New Roman" w:cs="Times New Roman"/>
          <w:sz w:val="18"/>
          <w:szCs w:val="18"/>
        </w:rPr>
        <w:t>RA: rheumatoid arthritis, SLE: systemic lupus erythematosus</w:t>
      </w:r>
      <w:r w:rsidR="004E274B" w:rsidRPr="00E56BA4">
        <w:rPr>
          <w:rFonts w:ascii="Times New Roman" w:hAnsi="Times New Roman" w:cs="Times New Roman"/>
          <w:sz w:val="18"/>
          <w:szCs w:val="18"/>
        </w:rPr>
        <w:t>, UCTD: undifferentiated connective tissue disease.</w:t>
      </w:r>
    </w:p>
    <w:p w14:paraId="3CF5A28E" w14:textId="524F5CAD" w:rsidR="003108C4" w:rsidRDefault="00525D18" w:rsidP="008B655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56BA4">
        <w:rPr>
          <w:rFonts w:ascii="Times New Roman" w:hAnsi="Times New Roman" w:cs="Times New Roman"/>
          <w:sz w:val="18"/>
          <w:szCs w:val="18"/>
        </w:rPr>
        <w:t xml:space="preserve">S: superior, N: nasal, I: inferior, T: temporal, </w:t>
      </w:r>
      <w:r w:rsidR="0063465E" w:rsidRPr="00E56BA4">
        <w:rPr>
          <w:rFonts w:ascii="Times New Roman" w:hAnsi="Times New Roman" w:cs="Times New Roman"/>
          <w:sz w:val="18"/>
          <w:szCs w:val="18"/>
        </w:rPr>
        <w:t>N/A: not applicable, NE: cannot be evaluated due to low fixation,</w:t>
      </w:r>
      <w:r w:rsidRPr="00E56BA4">
        <w:rPr>
          <w:rFonts w:ascii="Times New Roman" w:hAnsi="Times New Roman" w:cs="Times New Roman"/>
          <w:sz w:val="18"/>
          <w:szCs w:val="18"/>
        </w:rPr>
        <w:t xml:space="preserve"> NR: </w:t>
      </w:r>
      <w:r w:rsidR="002E2F85" w:rsidRPr="00E56BA4">
        <w:rPr>
          <w:rFonts w:ascii="Times New Roman" w:hAnsi="Times New Roman" w:cs="Times New Roman"/>
          <w:sz w:val="18"/>
          <w:szCs w:val="18"/>
        </w:rPr>
        <w:t>n</w:t>
      </w:r>
      <w:r w:rsidRPr="00E56BA4">
        <w:rPr>
          <w:rFonts w:ascii="Times New Roman" w:hAnsi="Times New Roman" w:cs="Times New Roman"/>
          <w:sz w:val="18"/>
          <w:szCs w:val="18"/>
        </w:rPr>
        <w:t>onrecordable</w:t>
      </w:r>
      <w:bookmarkStart w:id="3" w:name="_Hlk60583819"/>
    </w:p>
    <w:bookmarkEnd w:id="3"/>
    <w:p w14:paraId="703AFDDB" w14:textId="3E963ADD" w:rsidR="00502BA9" w:rsidRPr="00E56BA4" w:rsidRDefault="00502BA9" w:rsidP="008B6552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502BA9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>
        <w:rPr>
          <w:rFonts w:ascii="Times New Roman" w:hAnsi="Times New Roman" w:cs="Times New Roman"/>
          <w:sz w:val="18"/>
          <w:szCs w:val="18"/>
        </w:rPr>
        <w:t xml:space="preserve"> VF was evaluated using automated perimetry </w:t>
      </w:r>
      <w:r w:rsidR="003108C4">
        <w:rPr>
          <w:rFonts w:ascii="Times New Roman" w:hAnsi="Times New Roman" w:cs="Times New Roman"/>
          <w:sz w:val="18"/>
          <w:szCs w:val="18"/>
        </w:rPr>
        <w:t xml:space="preserve">and </w:t>
      </w:r>
      <w:r>
        <w:rPr>
          <w:rFonts w:ascii="Times New Roman" w:hAnsi="Times New Roman" w:cs="Times New Roman"/>
          <w:sz w:val="18"/>
          <w:szCs w:val="18"/>
        </w:rPr>
        <w:t>is thus unable to be compa</w:t>
      </w:r>
      <w:r w:rsidR="004E40D3">
        <w:rPr>
          <w:rFonts w:ascii="Times New Roman" w:hAnsi="Times New Roman" w:cs="Times New Roman"/>
          <w:sz w:val="18"/>
          <w:szCs w:val="18"/>
        </w:rPr>
        <w:t>red</w:t>
      </w:r>
      <w:r w:rsidR="002879A7">
        <w:rPr>
          <w:rFonts w:ascii="Times New Roman" w:hAnsi="Times New Roman" w:cs="Times New Roman"/>
          <w:sz w:val="18"/>
          <w:szCs w:val="18"/>
        </w:rPr>
        <w:t>.</w:t>
      </w:r>
    </w:p>
    <w:p w14:paraId="60ACE1CE" w14:textId="77777777" w:rsidR="003113FF" w:rsidRDefault="003113FF">
      <w:pPr>
        <w:rPr>
          <w:rFonts w:ascii="Times New Roman" w:hAnsi="Times New Roman" w:cs="Times New Roman"/>
        </w:rPr>
      </w:pPr>
    </w:p>
    <w:p w14:paraId="77E6195D" w14:textId="0924B7D3" w:rsidR="00AF6C8A" w:rsidRDefault="00AF6C8A">
      <w:pPr>
        <w:rPr>
          <w:rFonts w:ascii="Times New Roman" w:hAnsi="Times New Roman" w:cs="Times New Roman"/>
          <w:b/>
          <w:bCs/>
        </w:rPr>
        <w:sectPr w:rsidR="00AF6C8A" w:rsidSect="00F6509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01A7C4E" w14:textId="11D6FAD1" w:rsidR="005E5219" w:rsidRDefault="00F6509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AF6C8A">
        <w:rPr>
          <w:rFonts w:ascii="Times New Roman" w:hAnsi="Times New Roman" w:cs="Times New Roman"/>
          <w:b/>
          <w:bCs/>
        </w:rPr>
        <w:t>T</w:t>
      </w:r>
      <w:r w:rsidR="00E56BA4">
        <w:rPr>
          <w:rFonts w:ascii="Times New Roman" w:hAnsi="Times New Roman" w:cs="Times New Roman"/>
          <w:b/>
          <w:bCs/>
        </w:rPr>
        <w:t>able 2. Disease progression of</w:t>
      </w:r>
      <w:r w:rsidR="00120197">
        <w:rPr>
          <w:rFonts w:ascii="Times New Roman" w:hAnsi="Times New Roman" w:cs="Times New Roman"/>
          <w:b/>
          <w:bCs/>
        </w:rPr>
        <w:t xml:space="preserve"> patients with</w:t>
      </w:r>
      <w:r w:rsidR="00E56BA4">
        <w:rPr>
          <w:rFonts w:ascii="Times New Roman" w:hAnsi="Times New Roman" w:cs="Times New Roman"/>
          <w:b/>
          <w:bCs/>
        </w:rPr>
        <w:t xml:space="preserve"> autoimmune retinopathy</w:t>
      </w:r>
    </w:p>
    <w:tbl>
      <w:tblPr>
        <w:tblW w:w="134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576"/>
        <w:gridCol w:w="1152"/>
        <w:gridCol w:w="576"/>
        <w:gridCol w:w="576"/>
        <w:gridCol w:w="1278"/>
        <w:gridCol w:w="1080"/>
        <w:gridCol w:w="1386"/>
        <w:gridCol w:w="1026"/>
        <w:gridCol w:w="972"/>
        <w:gridCol w:w="990"/>
        <w:gridCol w:w="1062"/>
        <w:gridCol w:w="1440"/>
        <w:gridCol w:w="1314"/>
      </w:tblGrid>
      <w:tr w:rsidR="00401070" w:rsidRPr="001218EA" w14:paraId="0E6BC69F" w14:textId="675ED9EB" w:rsidTr="008717FB">
        <w:trPr>
          <w:trHeight w:val="468"/>
          <w:tblHeader/>
        </w:trPr>
        <w:tc>
          <w:tcPr>
            <w:tcW w:w="576" w:type="dxa"/>
            <w:vMerge w:val="restart"/>
            <w:shd w:val="clear" w:color="auto" w:fill="FFFFFF" w:themeFill="background1"/>
          </w:tcPr>
          <w:p w14:paraId="15D5EAC7" w14:textId="7FF6E18D" w:rsidR="00401070" w:rsidRPr="001218EA" w:rsidRDefault="00401070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IR ID</w:t>
            </w:r>
          </w:p>
        </w:tc>
        <w:tc>
          <w:tcPr>
            <w:tcW w:w="1152" w:type="dxa"/>
            <w:vMerge w:val="restart"/>
            <w:shd w:val="clear" w:color="auto" w:fill="FFFFFF" w:themeFill="background1"/>
          </w:tcPr>
          <w:p w14:paraId="757B6A68" w14:textId="581DBBA1" w:rsidR="00401070" w:rsidRDefault="00401070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ye</w:t>
            </w:r>
          </w:p>
        </w:tc>
        <w:tc>
          <w:tcPr>
            <w:tcW w:w="1152" w:type="dxa"/>
            <w:gridSpan w:val="2"/>
            <w:shd w:val="clear" w:color="auto" w:fill="FFFFFF" w:themeFill="background1"/>
            <w:noWrap/>
            <w:hideMark/>
          </w:tcPr>
          <w:p w14:paraId="4BA290EA" w14:textId="63CA9760" w:rsidR="00401070" w:rsidRPr="001218EA" w:rsidRDefault="00401070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CVA</w:t>
            </w:r>
          </w:p>
          <w:p w14:paraId="387EBE2A" w14:textId="046D84A7" w:rsidR="00401070" w:rsidRPr="001218EA" w:rsidRDefault="00401070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proofErr w:type="spellStart"/>
            <w:r w:rsidRPr="00121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gMAR</w:t>
            </w:r>
            <w:proofErr w:type="spellEnd"/>
            <w:r w:rsidRPr="00121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358" w:type="dxa"/>
            <w:gridSpan w:val="2"/>
            <w:shd w:val="clear" w:color="auto" w:fill="FFFFFF" w:themeFill="background1"/>
          </w:tcPr>
          <w:p w14:paraId="071B1E84" w14:textId="5BB75A01" w:rsidR="00401070" w:rsidRPr="00226C48" w:rsidRDefault="00401070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C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isual field</w:t>
            </w:r>
          </w:p>
        </w:tc>
        <w:tc>
          <w:tcPr>
            <w:tcW w:w="2412" w:type="dxa"/>
            <w:gridSpan w:val="2"/>
            <w:shd w:val="clear" w:color="auto" w:fill="FFFFFF" w:themeFill="background1"/>
          </w:tcPr>
          <w:p w14:paraId="3228076F" w14:textId="77777777" w:rsidR="00401070" w:rsidRPr="001218EA" w:rsidRDefault="00401070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CT</w:t>
            </w:r>
          </w:p>
          <w:p w14:paraId="53FAC78F" w14:textId="7F43BE2F" w:rsidR="00401070" w:rsidRPr="001218EA" w:rsidRDefault="00401070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vMerge w:val="restart"/>
            <w:tcBorders>
              <w:right w:val="single" w:sz="4" w:space="0" w:color="auto"/>
            </w:tcBorders>
            <w:shd w:val="clear" w:color="auto" w:fill="FFFFFF" w:themeFill="background1"/>
          </w:tcPr>
          <w:p w14:paraId="717679FE" w14:textId="7C86A1D1" w:rsidR="00401070" w:rsidRDefault="00401070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uration of follow up</w:t>
            </w:r>
          </w:p>
          <w:p w14:paraId="75662D2C" w14:textId="1F2BD942" w:rsidR="00401070" w:rsidRPr="001218EA" w:rsidRDefault="00401070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year)</w:t>
            </w:r>
          </w:p>
        </w:tc>
        <w:tc>
          <w:tcPr>
            <w:tcW w:w="990" w:type="dxa"/>
            <w:vMerge w:val="restart"/>
            <w:tcBorders>
              <w:right w:val="single" w:sz="4" w:space="0" w:color="auto"/>
            </w:tcBorders>
            <w:shd w:val="clear" w:color="auto" w:fill="FFFFFF" w:themeFill="background1"/>
          </w:tcPr>
          <w:p w14:paraId="6BDFE98B" w14:textId="3AAC2419" w:rsidR="00401070" w:rsidRPr="001218EA" w:rsidRDefault="00401070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HC</w:t>
            </w:r>
          </w:p>
        </w:tc>
        <w:tc>
          <w:tcPr>
            <w:tcW w:w="1062" w:type="dxa"/>
            <w:vMerge w:val="restart"/>
            <w:tcBorders>
              <w:right w:val="single" w:sz="4" w:space="0" w:color="auto"/>
            </w:tcBorders>
            <w:shd w:val="clear" w:color="auto" w:fill="FFFFFF" w:themeFill="background1"/>
          </w:tcPr>
          <w:p w14:paraId="080F5D61" w14:textId="77777777" w:rsidR="00401070" w:rsidRDefault="00401070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nti-retinal antibody</w:t>
            </w:r>
          </w:p>
        </w:tc>
        <w:tc>
          <w:tcPr>
            <w:tcW w:w="2754" w:type="dxa"/>
            <w:gridSpan w:val="2"/>
            <w:tcBorders>
              <w:left w:val="single" w:sz="4" w:space="0" w:color="auto"/>
            </w:tcBorders>
            <w:shd w:val="clear" w:color="auto" w:fill="FFFFFF" w:themeFill="background1"/>
          </w:tcPr>
          <w:p w14:paraId="3CDB04C8" w14:textId="6607D53D" w:rsidR="00401070" w:rsidRDefault="00401070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reatment</w:t>
            </w:r>
          </w:p>
        </w:tc>
      </w:tr>
      <w:tr w:rsidR="00401070" w:rsidRPr="001218EA" w14:paraId="5EC49D32" w14:textId="39534286" w:rsidTr="008717FB">
        <w:trPr>
          <w:trHeight w:val="468"/>
          <w:tblHeader/>
        </w:trPr>
        <w:tc>
          <w:tcPr>
            <w:tcW w:w="576" w:type="dxa"/>
            <w:vMerge/>
            <w:shd w:val="clear" w:color="auto" w:fill="FFFFFF" w:themeFill="background1"/>
          </w:tcPr>
          <w:p w14:paraId="57AF7157" w14:textId="77777777" w:rsidR="00401070" w:rsidRPr="001218EA" w:rsidRDefault="00401070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vMerge/>
            <w:shd w:val="clear" w:color="auto" w:fill="FFFFFF" w:themeFill="background1"/>
          </w:tcPr>
          <w:p w14:paraId="249E6780" w14:textId="77777777" w:rsidR="00401070" w:rsidRDefault="00401070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FFFFFF" w:themeFill="background1"/>
            <w:noWrap/>
          </w:tcPr>
          <w:p w14:paraId="7EFA1725" w14:textId="17746BA2" w:rsidR="00401070" w:rsidRPr="001218EA" w:rsidRDefault="00401070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576" w:type="dxa"/>
            <w:shd w:val="clear" w:color="auto" w:fill="FFFFFF" w:themeFill="background1"/>
          </w:tcPr>
          <w:p w14:paraId="71F8E33F" w14:textId="7ACA5885" w:rsidR="00401070" w:rsidRPr="001218EA" w:rsidRDefault="00401070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ast visit</w:t>
            </w:r>
          </w:p>
        </w:tc>
        <w:tc>
          <w:tcPr>
            <w:tcW w:w="1278" w:type="dxa"/>
            <w:shd w:val="clear" w:color="auto" w:fill="FFFFFF" w:themeFill="background1"/>
          </w:tcPr>
          <w:p w14:paraId="314B62FE" w14:textId="6AB13B96" w:rsidR="00401070" w:rsidRPr="001218EA" w:rsidRDefault="00401070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indings</w:t>
            </w:r>
          </w:p>
        </w:tc>
        <w:tc>
          <w:tcPr>
            <w:tcW w:w="1080" w:type="dxa"/>
            <w:shd w:val="clear" w:color="auto" w:fill="FFFFFF" w:themeFill="background1"/>
          </w:tcPr>
          <w:p w14:paraId="0BCB59C0" w14:textId="77777777" w:rsidR="00401070" w:rsidRDefault="00401070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uration between VF evaluation</w:t>
            </w:r>
          </w:p>
          <w:p w14:paraId="41328670" w14:textId="062E12EC" w:rsidR="00401070" w:rsidRPr="001218EA" w:rsidRDefault="00401070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year)</w:t>
            </w:r>
          </w:p>
        </w:tc>
        <w:tc>
          <w:tcPr>
            <w:tcW w:w="1386" w:type="dxa"/>
            <w:shd w:val="clear" w:color="auto" w:fill="FFFFFF" w:themeFill="background1"/>
          </w:tcPr>
          <w:p w14:paraId="7B2F34BD" w14:textId="23B56AAD" w:rsidR="00401070" w:rsidRPr="001218EA" w:rsidRDefault="00401070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indings</w:t>
            </w:r>
          </w:p>
        </w:tc>
        <w:tc>
          <w:tcPr>
            <w:tcW w:w="1026" w:type="dxa"/>
            <w:shd w:val="clear" w:color="auto" w:fill="FFFFFF" w:themeFill="background1"/>
          </w:tcPr>
          <w:p w14:paraId="1D898392" w14:textId="6748ED17" w:rsidR="00401070" w:rsidRPr="001218EA" w:rsidRDefault="00401070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uration between OCT examination (year)</w:t>
            </w:r>
          </w:p>
        </w:tc>
        <w:tc>
          <w:tcPr>
            <w:tcW w:w="972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6E96EA4A" w14:textId="56C6A3DF" w:rsidR="00401070" w:rsidRPr="001218EA" w:rsidRDefault="00401070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2EA71351" w14:textId="68AC409D" w:rsidR="00401070" w:rsidRPr="001218EA" w:rsidRDefault="00401070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2" w:type="dxa"/>
            <w:vMerge/>
            <w:tcBorders>
              <w:right w:val="single" w:sz="4" w:space="0" w:color="auto"/>
            </w:tcBorders>
            <w:shd w:val="clear" w:color="auto" w:fill="FFFFFF" w:themeFill="background1"/>
          </w:tcPr>
          <w:p w14:paraId="5A9CDCC5" w14:textId="77777777" w:rsidR="00401070" w:rsidRPr="001218EA" w:rsidRDefault="00401070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2C99385" w14:textId="6D9532D5" w:rsidR="00401070" w:rsidRPr="001218EA" w:rsidRDefault="00401070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giment</w:t>
            </w:r>
          </w:p>
        </w:tc>
        <w:tc>
          <w:tcPr>
            <w:tcW w:w="1314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58C6644" w14:textId="77777777" w:rsidR="00401070" w:rsidRDefault="00401070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uration from onset until first treatment</w:t>
            </w:r>
          </w:p>
          <w:p w14:paraId="4A2BEEAA" w14:textId="063C2822" w:rsidR="00401070" w:rsidRPr="001218EA" w:rsidRDefault="00401070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year)</w:t>
            </w:r>
          </w:p>
        </w:tc>
      </w:tr>
      <w:tr w:rsidR="00E02DAE" w:rsidRPr="001218EA" w14:paraId="46FF76F5" w14:textId="126FBD63" w:rsidTr="008717FB">
        <w:trPr>
          <w:trHeight w:val="248"/>
        </w:trPr>
        <w:tc>
          <w:tcPr>
            <w:tcW w:w="576" w:type="dxa"/>
            <w:shd w:val="clear" w:color="auto" w:fill="FFFFFF" w:themeFill="background1"/>
          </w:tcPr>
          <w:p w14:paraId="37CF7CA7" w14:textId="77777777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2" w:type="dxa"/>
            <w:shd w:val="clear" w:color="auto" w:fill="FFFFFF" w:themeFill="background1"/>
          </w:tcPr>
          <w:p w14:paraId="07B40069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</w:t>
            </w:r>
          </w:p>
          <w:p w14:paraId="41904B33" w14:textId="1F80655B" w:rsidR="00E02DAE" w:rsidRPr="00E83129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S</w:t>
            </w:r>
          </w:p>
        </w:tc>
        <w:tc>
          <w:tcPr>
            <w:tcW w:w="576" w:type="dxa"/>
            <w:shd w:val="clear" w:color="auto" w:fill="FFFFFF" w:themeFill="background1"/>
            <w:noWrap/>
          </w:tcPr>
          <w:p w14:paraId="6B625A67" w14:textId="2813B14B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31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  <w:p w14:paraId="4699E97B" w14:textId="3733249E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806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76" w:type="dxa"/>
            <w:shd w:val="clear" w:color="auto" w:fill="FFFFFF" w:themeFill="background1"/>
          </w:tcPr>
          <w:p w14:paraId="4F468560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  <w:p w14:paraId="672056AC" w14:textId="57274E09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1278" w:type="dxa"/>
            <w:shd w:val="clear" w:color="auto" w:fill="FFFFFF" w:themeFill="background1"/>
          </w:tcPr>
          <w:p w14:paraId="1EB82F0B" w14:textId="07305ED4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reased</w:t>
            </w:r>
          </w:p>
          <w:p w14:paraId="41D5EFD2" w14:textId="1317BB30" w:rsidR="00E02DAE" w:rsidRPr="0063465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reased</w:t>
            </w:r>
          </w:p>
        </w:tc>
        <w:tc>
          <w:tcPr>
            <w:tcW w:w="1080" w:type="dxa"/>
            <w:shd w:val="clear" w:color="auto" w:fill="FFFFFF" w:themeFill="background1"/>
          </w:tcPr>
          <w:p w14:paraId="5305B727" w14:textId="7E56A7C4" w:rsidR="00E02DAE" w:rsidRPr="00FD0793" w:rsidRDefault="00E02DAE" w:rsidP="00401070">
            <w:pPr>
              <w:spacing w:line="276" w:lineRule="auto"/>
              <w:jc w:val="center"/>
              <w:rPr>
                <w:rFonts w:ascii="Times New Roman" w:hAnsi="Times New Roman" w:cs="Times New Roman"/>
                <w:color w:val="C00000"/>
                <w:sz w:val="18"/>
                <w:szCs w:val="18"/>
              </w:rPr>
            </w:pPr>
            <w:r w:rsidRPr="00FD07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386" w:type="dxa"/>
            <w:shd w:val="clear" w:color="auto" w:fill="FFFFFF" w:themeFill="background1"/>
          </w:tcPr>
          <w:p w14:paraId="03C31AD8" w14:textId="6FADE231" w:rsidR="00E02DAE" w:rsidRPr="005144DE" w:rsidRDefault="00E02DAE" w:rsidP="00401070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rsen with foveal preservation</w:t>
            </w:r>
          </w:p>
        </w:tc>
        <w:tc>
          <w:tcPr>
            <w:tcW w:w="1026" w:type="dxa"/>
            <w:shd w:val="clear" w:color="auto" w:fill="FFFFFF" w:themeFill="background1"/>
          </w:tcPr>
          <w:p w14:paraId="0F3157C8" w14:textId="7CBF8190" w:rsidR="00E02DAE" w:rsidRPr="00A05524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55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72" w:type="dxa"/>
            <w:shd w:val="clear" w:color="auto" w:fill="FFFFFF" w:themeFill="background1"/>
          </w:tcPr>
          <w:p w14:paraId="0F88EBD0" w14:textId="3F893E8C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  <w:p w14:paraId="12CB4B3B" w14:textId="361CD69B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7014717B" w14:textId="7BA45AB2" w:rsidR="00E02DAE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62" w:type="dxa"/>
            <w:shd w:val="clear" w:color="auto" w:fill="FFFFFF" w:themeFill="background1"/>
          </w:tcPr>
          <w:p w14:paraId="5B52657B" w14:textId="49AF3332" w:rsidR="00E02DAE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dolase</w:t>
            </w:r>
          </w:p>
        </w:tc>
        <w:tc>
          <w:tcPr>
            <w:tcW w:w="1440" w:type="dxa"/>
            <w:shd w:val="clear" w:color="auto" w:fill="FFFFFF" w:themeFill="background1"/>
          </w:tcPr>
          <w:p w14:paraId="568853B0" w14:textId="40E63485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dnisolone, methotrexate</w:t>
            </w:r>
          </w:p>
        </w:tc>
        <w:tc>
          <w:tcPr>
            <w:tcW w:w="1314" w:type="dxa"/>
            <w:shd w:val="clear" w:color="auto" w:fill="FFFFFF" w:themeFill="background1"/>
          </w:tcPr>
          <w:p w14:paraId="63C13955" w14:textId="5D5F067C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40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E02DAE" w:rsidRPr="001218EA" w14:paraId="5424FABF" w14:textId="06C15ED4" w:rsidTr="008717FB">
        <w:trPr>
          <w:trHeight w:val="229"/>
        </w:trPr>
        <w:tc>
          <w:tcPr>
            <w:tcW w:w="576" w:type="dxa"/>
            <w:shd w:val="clear" w:color="auto" w:fill="FFFFFF" w:themeFill="background1"/>
          </w:tcPr>
          <w:p w14:paraId="51835DAF" w14:textId="77777777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52" w:type="dxa"/>
            <w:shd w:val="clear" w:color="auto" w:fill="FFFFFF" w:themeFill="background1"/>
          </w:tcPr>
          <w:p w14:paraId="1BBD2A27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753AB62D" w14:textId="4306E8B1" w:rsidR="00E02DAE" w:rsidRPr="00E83129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576" w:type="dxa"/>
            <w:shd w:val="clear" w:color="auto" w:fill="FFFFFF" w:themeFill="background1"/>
            <w:noWrap/>
          </w:tcPr>
          <w:p w14:paraId="5870C136" w14:textId="1138ECE6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129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  <w:p w14:paraId="601EA2DE" w14:textId="78B10DB4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0678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576" w:type="dxa"/>
            <w:shd w:val="clear" w:color="auto" w:fill="FFFFFF" w:themeFill="background1"/>
          </w:tcPr>
          <w:p w14:paraId="03476AA0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  <w:p w14:paraId="275A0D8B" w14:textId="1B251355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278" w:type="dxa"/>
            <w:shd w:val="clear" w:color="auto" w:fill="FFFFFF" w:themeFill="background1"/>
          </w:tcPr>
          <w:p w14:paraId="704137B1" w14:textId="6C181382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ble</w:t>
            </w:r>
          </w:p>
          <w:p w14:paraId="7F001479" w14:textId="153A5FD7" w:rsidR="00E02DAE" w:rsidRPr="0063465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reased</w:t>
            </w:r>
          </w:p>
        </w:tc>
        <w:tc>
          <w:tcPr>
            <w:tcW w:w="1080" w:type="dxa"/>
            <w:shd w:val="clear" w:color="auto" w:fill="FFFFFF" w:themeFill="background1"/>
          </w:tcPr>
          <w:p w14:paraId="29FABEF5" w14:textId="5D6F0C6D" w:rsidR="00E02DAE" w:rsidRPr="00FD0793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7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386" w:type="dxa"/>
            <w:shd w:val="clear" w:color="auto" w:fill="FFFFFF" w:themeFill="background1"/>
          </w:tcPr>
          <w:p w14:paraId="050C3E8E" w14:textId="2E94A077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1026" w:type="dxa"/>
            <w:shd w:val="clear" w:color="auto" w:fill="FFFFFF" w:themeFill="background1"/>
          </w:tcPr>
          <w:p w14:paraId="115DC8AF" w14:textId="59DA6FDD" w:rsidR="00E02DAE" w:rsidRPr="00A05524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55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72" w:type="dxa"/>
            <w:shd w:val="clear" w:color="auto" w:fill="FFFFFF" w:themeFill="background1"/>
          </w:tcPr>
          <w:p w14:paraId="45C9A070" w14:textId="73013BBD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  <w:p w14:paraId="631CCF7D" w14:textId="0B61C244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6350D057" w14:textId="69941F50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ositive </w:t>
            </w:r>
          </w:p>
        </w:tc>
        <w:tc>
          <w:tcPr>
            <w:tcW w:w="1062" w:type="dxa"/>
            <w:shd w:val="clear" w:color="auto" w:fill="FFFFFF" w:themeFill="background1"/>
          </w:tcPr>
          <w:p w14:paraId="2E5582F5" w14:textId="37ED6D12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  <w:r w:rsidRPr="00BE14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lase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RMP, </w:t>
            </w:r>
            <w:r w:rsidRPr="00BE14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-kDa</w:t>
            </w:r>
          </w:p>
        </w:tc>
        <w:tc>
          <w:tcPr>
            <w:tcW w:w="1440" w:type="dxa"/>
            <w:shd w:val="clear" w:color="auto" w:fill="FFFFFF" w:themeFill="background1"/>
          </w:tcPr>
          <w:p w14:paraId="218DB351" w14:textId="50E50ED9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  <w:r w:rsidRPr="00E01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dnisolone, mycophenolate</w:t>
            </w:r>
          </w:p>
        </w:tc>
        <w:tc>
          <w:tcPr>
            <w:tcW w:w="1314" w:type="dxa"/>
            <w:shd w:val="clear" w:color="auto" w:fill="FFFFFF" w:themeFill="background1"/>
          </w:tcPr>
          <w:p w14:paraId="435FA28A" w14:textId="2188BCF5" w:rsidR="00E02DAE" w:rsidRPr="00E01D70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40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E02DAE" w:rsidRPr="001218EA" w14:paraId="1F4A72A1" w14:textId="46EB5276" w:rsidTr="008717FB">
        <w:trPr>
          <w:trHeight w:val="229"/>
        </w:trPr>
        <w:tc>
          <w:tcPr>
            <w:tcW w:w="576" w:type="dxa"/>
            <w:shd w:val="clear" w:color="auto" w:fill="FFFFFF" w:themeFill="background1"/>
          </w:tcPr>
          <w:p w14:paraId="29B466CD" w14:textId="77777777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52" w:type="dxa"/>
            <w:shd w:val="clear" w:color="auto" w:fill="FFFFFF" w:themeFill="background1"/>
          </w:tcPr>
          <w:p w14:paraId="7B19B5EC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0C29E849" w14:textId="246526F5" w:rsidR="00E02DAE" w:rsidRPr="00E83129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576" w:type="dxa"/>
            <w:shd w:val="clear" w:color="auto" w:fill="FFFFFF" w:themeFill="background1"/>
            <w:noWrap/>
          </w:tcPr>
          <w:p w14:paraId="141024D5" w14:textId="1C93E32A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129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  <w:p w14:paraId="5E2469F0" w14:textId="4A61C9DB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0678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576" w:type="dxa"/>
            <w:shd w:val="clear" w:color="auto" w:fill="FFFFFF" w:themeFill="background1"/>
          </w:tcPr>
          <w:p w14:paraId="79F9641E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  <w:p w14:paraId="323FA6D7" w14:textId="706605D9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278" w:type="dxa"/>
            <w:shd w:val="clear" w:color="auto" w:fill="FFFFFF" w:themeFill="background1"/>
          </w:tcPr>
          <w:p w14:paraId="2C811573" w14:textId="481D6982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reased</w:t>
            </w:r>
          </w:p>
          <w:p w14:paraId="42E3AB70" w14:textId="71309704" w:rsidR="00E02DAE" w:rsidRPr="0063465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reased</w:t>
            </w:r>
          </w:p>
        </w:tc>
        <w:tc>
          <w:tcPr>
            <w:tcW w:w="1080" w:type="dxa"/>
            <w:shd w:val="clear" w:color="auto" w:fill="FFFFFF" w:themeFill="background1"/>
          </w:tcPr>
          <w:p w14:paraId="2BE4E2F7" w14:textId="083CA61D" w:rsidR="00E02DAE" w:rsidRPr="00FD0793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7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386" w:type="dxa"/>
            <w:shd w:val="clear" w:color="auto" w:fill="FFFFFF" w:themeFill="background1"/>
          </w:tcPr>
          <w:p w14:paraId="6F723FF7" w14:textId="6B99D775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rsen severely</w:t>
            </w:r>
          </w:p>
        </w:tc>
        <w:tc>
          <w:tcPr>
            <w:tcW w:w="1026" w:type="dxa"/>
            <w:shd w:val="clear" w:color="auto" w:fill="FFFFFF" w:themeFill="background1"/>
          </w:tcPr>
          <w:p w14:paraId="5882502F" w14:textId="2C02698C" w:rsidR="00E02DAE" w:rsidRPr="00A05524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55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72" w:type="dxa"/>
            <w:shd w:val="clear" w:color="auto" w:fill="FFFFFF" w:themeFill="background1"/>
          </w:tcPr>
          <w:p w14:paraId="16D433BE" w14:textId="55E8A156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5</w:t>
            </w:r>
          </w:p>
          <w:p w14:paraId="65D1B465" w14:textId="406668E5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3902859F" w14:textId="052B38F4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062" w:type="dxa"/>
            <w:shd w:val="clear" w:color="auto" w:fill="FFFFFF" w:themeFill="background1"/>
          </w:tcPr>
          <w:p w14:paraId="30CCF310" w14:textId="2967340E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14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BE14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I, HSP27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BE14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dolase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</w:t>
            </w:r>
            <w:r w:rsidRPr="00BE14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lase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  <w:r w:rsidRPr="00BE14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bulin, PKM2</w:t>
            </w:r>
          </w:p>
        </w:tc>
        <w:tc>
          <w:tcPr>
            <w:tcW w:w="1440" w:type="dxa"/>
            <w:shd w:val="clear" w:color="auto" w:fill="FFFFFF" w:themeFill="background1"/>
          </w:tcPr>
          <w:p w14:paraId="41957F89" w14:textId="49FCE28D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  <w:r w:rsidRPr="000174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dnisolone, dexamethasone, cyclosporine, mycophenolate, IV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</w:t>
            </w:r>
            <w:r w:rsidRPr="000174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rituximab</w:t>
            </w:r>
          </w:p>
        </w:tc>
        <w:tc>
          <w:tcPr>
            <w:tcW w:w="1314" w:type="dxa"/>
            <w:shd w:val="clear" w:color="auto" w:fill="FFFFFF" w:themeFill="background1"/>
          </w:tcPr>
          <w:p w14:paraId="4CC759E6" w14:textId="15C5CACA" w:rsidR="00E02DAE" w:rsidRPr="00017470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40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E02DAE" w:rsidRPr="001218EA" w14:paraId="184669EE" w14:textId="16D0AF03" w:rsidTr="008717FB">
        <w:trPr>
          <w:trHeight w:val="229"/>
        </w:trPr>
        <w:tc>
          <w:tcPr>
            <w:tcW w:w="576" w:type="dxa"/>
            <w:shd w:val="clear" w:color="auto" w:fill="FFFFFF" w:themeFill="background1"/>
          </w:tcPr>
          <w:p w14:paraId="061C4563" w14:textId="77777777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52" w:type="dxa"/>
            <w:shd w:val="clear" w:color="auto" w:fill="FFFFFF" w:themeFill="background1"/>
          </w:tcPr>
          <w:p w14:paraId="5794412C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099D8DA6" w14:textId="6D95095A" w:rsidR="00E02DAE" w:rsidRPr="00E83129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576" w:type="dxa"/>
            <w:shd w:val="clear" w:color="auto" w:fill="FFFFFF" w:themeFill="background1"/>
            <w:noWrap/>
          </w:tcPr>
          <w:p w14:paraId="546BA641" w14:textId="425A1239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129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  <w:p w14:paraId="61A931AC" w14:textId="40D60021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0678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576" w:type="dxa"/>
            <w:shd w:val="clear" w:color="auto" w:fill="FFFFFF" w:themeFill="background1"/>
          </w:tcPr>
          <w:p w14:paraId="0AAA409E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  <w:p w14:paraId="723B6D7F" w14:textId="502C86E8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278" w:type="dxa"/>
            <w:shd w:val="clear" w:color="auto" w:fill="FFFFFF" w:themeFill="background1"/>
          </w:tcPr>
          <w:p w14:paraId="2725E8C7" w14:textId="57C50CF0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ble</w:t>
            </w:r>
          </w:p>
          <w:p w14:paraId="0C38AF77" w14:textId="137BEA8B" w:rsidR="00E02DAE" w:rsidRPr="0063465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1080" w:type="dxa"/>
            <w:shd w:val="clear" w:color="auto" w:fill="FFFFFF" w:themeFill="background1"/>
          </w:tcPr>
          <w:p w14:paraId="6E7E7D2C" w14:textId="19BD6B52" w:rsidR="00E02DAE" w:rsidRPr="00FD0793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7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386" w:type="dxa"/>
            <w:shd w:val="clear" w:color="auto" w:fill="FFFFFF" w:themeFill="background1"/>
          </w:tcPr>
          <w:p w14:paraId="0CE2F352" w14:textId="3F099FA2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rsen severely</w:t>
            </w:r>
          </w:p>
        </w:tc>
        <w:tc>
          <w:tcPr>
            <w:tcW w:w="1026" w:type="dxa"/>
            <w:shd w:val="clear" w:color="auto" w:fill="FFFFFF" w:themeFill="background1"/>
          </w:tcPr>
          <w:p w14:paraId="4AC4AE1B" w14:textId="7397E7CA" w:rsidR="00E02DAE" w:rsidRPr="00A05524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55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72" w:type="dxa"/>
            <w:shd w:val="clear" w:color="auto" w:fill="FFFFFF" w:themeFill="background1"/>
          </w:tcPr>
          <w:p w14:paraId="20A9FDE1" w14:textId="1A4B0327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  <w:p w14:paraId="347D5C9B" w14:textId="33D2E9E4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4856852B" w14:textId="0D2D675D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062" w:type="dxa"/>
            <w:shd w:val="clear" w:color="auto" w:fill="FFFFFF" w:themeFill="background1"/>
          </w:tcPr>
          <w:p w14:paraId="3A3F9AD0" w14:textId="219DD155" w:rsidR="00E02DAE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</w:t>
            </w:r>
            <w:r w:rsidRPr="00BE14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I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BE14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nolase</w:t>
            </w:r>
          </w:p>
        </w:tc>
        <w:tc>
          <w:tcPr>
            <w:tcW w:w="1440" w:type="dxa"/>
            <w:shd w:val="clear" w:color="auto" w:fill="FFFFFF" w:themeFill="background1"/>
          </w:tcPr>
          <w:p w14:paraId="3522EF63" w14:textId="6872EB1B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  <w:r w:rsidRPr="00E01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dnisolone, methotrexate</w:t>
            </w:r>
          </w:p>
        </w:tc>
        <w:tc>
          <w:tcPr>
            <w:tcW w:w="1314" w:type="dxa"/>
            <w:shd w:val="clear" w:color="auto" w:fill="FFFFFF" w:themeFill="background1"/>
          </w:tcPr>
          <w:p w14:paraId="5ED6D37D" w14:textId="60015B4E" w:rsidR="00E02DAE" w:rsidRPr="00E01D70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40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E02DAE" w:rsidRPr="001218EA" w14:paraId="282AA9AC" w14:textId="727C5499" w:rsidTr="008717FB">
        <w:trPr>
          <w:trHeight w:val="248"/>
        </w:trPr>
        <w:tc>
          <w:tcPr>
            <w:tcW w:w="576" w:type="dxa"/>
            <w:shd w:val="clear" w:color="auto" w:fill="FFFFFF" w:themeFill="background1"/>
          </w:tcPr>
          <w:p w14:paraId="605A9571" w14:textId="77777777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2" w:type="dxa"/>
            <w:shd w:val="clear" w:color="auto" w:fill="FFFFFF" w:themeFill="background1"/>
          </w:tcPr>
          <w:p w14:paraId="0994AFC5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1DE2B5A6" w14:textId="2827C59A" w:rsidR="00E02DAE" w:rsidRPr="00E83129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576" w:type="dxa"/>
            <w:shd w:val="clear" w:color="auto" w:fill="FFFFFF" w:themeFill="background1"/>
            <w:noWrap/>
          </w:tcPr>
          <w:p w14:paraId="77A39A06" w14:textId="23B8CE6E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12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376B7B98" w14:textId="5A58DF20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806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shd w:val="clear" w:color="auto" w:fill="FFFFFF" w:themeFill="background1"/>
          </w:tcPr>
          <w:p w14:paraId="1B61A7E5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</w:t>
            </w:r>
          </w:p>
          <w:p w14:paraId="48AEAC5F" w14:textId="0C72B0A5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8" w:type="dxa"/>
            <w:shd w:val="clear" w:color="auto" w:fill="FFFFFF" w:themeFill="background1"/>
          </w:tcPr>
          <w:p w14:paraId="527208FE" w14:textId="511D489B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reased</w:t>
            </w:r>
          </w:p>
          <w:p w14:paraId="012F1467" w14:textId="5BF46551" w:rsidR="00E02DAE" w:rsidRPr="0063465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reased</w:t>
            </w:r>
          </w:p>
        </w:tc>
        <w:tc>
          <w:tcPr>
            <w:tcW w:w="1080" w:type="dxa"/>
            <w:shd w:val="clear" w:color="auto" w:fill="FFFFFF" w:themeFill="background1"/>
          </w:tcPr>
          <w:p w14:paraId="3CFA2730" w14:textId="12CAF8E4" w:rsidR="00E02DAE" w:rsidRPr="00FD0793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7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86" w:type="dxa"/>
            <w:shd w:val="clear" w:color="auto" w:fill="FFFFFF" w:themeFill="background1"/>
          </w:tcPr>
          <w:p w14:paraId="3547CF22" w14:textId="33E48C90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rsen mildly</w:t>
            </w:r>
          </w:p>
        </w:tc>
        <w:tc>
          <w:tcPr>
            <w:tcW w:w="1026" w:type="dxa"/>
            <w:shd w:val="clear" w:color="auto" w:fill="FFFFFF" w:themeFill="background1"/>
          </w:tcPr>
          <w:p w14:paraId="307C5AB3" w14:textId="25A4189C" w:rsidR="00E02DAE" w:rsidRPr="00A05524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55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72" w:type="dxa"/>
            <w:shd w:val="clear" w:color="auto" w:fill="FFFFFF" w:themeFill="background1"/>
          </w:tcPr>
          <w:p w14:paraId="6218F8BC" w14:textId="765831D3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  <w:p w14:paraId="730B22EE" w14:textId="3D639B5B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0D47EE1D" w14:textId="20C91971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062" w:type="dxa"/>
            <w:shd w:val="clear" w:color="auto" w:fill="FFFFFF" w:themeFill="background1"/>
          </w:tcPr>
          <w:p w14:paraId="1B868682" w14:textId="11E63575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ldolas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restin</w:t>
            </w:r>
            <w:proofErr w:type="spellEnd"/>
          </w:p>
        </w:tc>
        <w:tc>
          <w:tcPr>
            <w:tcW w:w="1440" w:type="dxa"/>
            <w:shd w:val="clear" w:color="auto" w:fill="FFFFFF" w:themeFill="background1"/>
          </w:tcPr>
          <w:p w14:paraId="12E2F701" w14:textId="23A107B7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  <w:r w:rsidRPr="00E01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dnisolone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E01D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athioprine</w:t>
            </w:r>
          </w:p>
        </w:tc>
        <w:tc>
          <w:tcPr>
            <w:tcW w:w="1314" w:type="dxa"/>
            <w:shd w:val="clear" w:color="auto" w:fill="FFFFFF" w:themeFill="background1"/>
          </w:tcPr>
          <w:p w14:paraId="26C66AE5" w14:textId="2F18BAD2" w:rsidR="00E02DAE" w:rsidRPr="00E01D70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40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E02DAE" w:rsidRPr="001218EA" w14:paraId="208340EC" w14:textId="24FF89AB" w:rsidTr="008717FB">
        <w:trPr>
          <w:trHeight w:val="229"/>
        </w:trPr>
        <w:tc>
          <w:tcPr>
            <w:tcW w:w="576" w:type="dxa"/>
            <w:shd w:val="clear" w:color="auto" w:fill="FFFFFF" w:themeFill="background1"/>
          </w:tcPr>
          <w:p w14:paraId="07BBE9D4" w14:textId="77777777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52" w:type="dxa"/>
            <w:shd w:val="clear" w:color="auto" w:fill="FFFFFF" w:themeFill="background1"/>
          </w:tcPr>
          <w:p w14:paraId="18D45ECB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6E07C588" w14:textId="26454DEA" w:rsidR="00E02DAE" w:rsidRPr="00E83129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576" w:type="dxa"/>
            <w:shd w:val="clear" w:color="auto" w:fill="FFFFFF" w:themeFill="background1"/>
            <w:noWrap/>
          </w:tcPr>
          <w:p w14:paraId="7D38E5D9" w14:textId="7CE371AD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129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  <w:p w14:paraId="1D986071" w14:textId="0AD6A1A8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0678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576" w:type="dxa"/>
            <w:shd w:val="clear" w:color="auto" w:fill="FFFFFF" w:themeFill="background1"/>
          </w:tcPr>
          <w:p w14:paraId="4A96615D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  <w:p w14:paraId="6E0433CE" w14:textId="6416329F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278" w:type="dxa"/>
            <w:shd w:val="clear" w:color="auto" w:fill="FFFFFF" w:themeFill="background1"/>
          </w:tcPr>
          <w:p w14:paraId="43BFB764" w14:textId="24F7BFB0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reased</w:t>
            </w:r>
          </w:p>
          <w:p w14:paraId="3D2E30DD" w14:textId="353E0B75" w:rsidR="00E02DAE" w:rsidRPr="0063465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reased</w:t>
            </w:r>
          </w:p>
        </w:tc>
        <w:tc>
          <w:tcPr>
            <w:tcW w:w="1080" w:type="dxa"/>
            <w:shd w:val="clear" w:color="auto" w:fill="FFFFFF" w:themeFill="background1"/>
          </w:tcPr>
          <w:p w14:paraId="1166484A" w14:textId="0FBAFCFA" w:rsidR="00E02DAE" w:rsidRPr="00FD0793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7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386" w:type="dxa"/>
            <w:shd w:val="clear" w:color="auto" w:fill="FFFFFF" w:themeFill="background1"/>
          </w:tcPr>
          <w:p w14:paraId="29A3F3EF" w14:textId="7FEAFB06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esion persists in ONL </w:t>
            </w:r>
          </w:p>
        </w:tc>
        <w:tc>
          <w:tcPr>
            <w:tcW w:w="1026" w:type="dxa"/>
            <w:shd w:val="clear" w:color="auto" w:fill="FFFFFF" w:themeFill="background1"/>
          </w:tcPr>
          <w:p w14:paraId="5D93F19A" w14:textId="2350E5A0" w:rsidR="00E02DAE" w:rsidRPr="00A05524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55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72" w:type="dxa"/>
            <w:shd w:val="clear" w:color="auto" w:fill="FFFFFF" w:themeFill="background1"/>
          </w:tcPr>
          <w:p w14:paraId="3E1F9935" w14:textId="2DB03FFF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  <w:p w14:paraId="5D455201" w14:textId="314BCF7F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4767E2B4" w14:textId="3A9D616F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062" w:type="dxa"/>
            <w:shd w:val="clear" w:color="auto" w:fill="FFFFFF" w:themeFill="background1"/>
          </w:tcPr>
          <w:p w14:paraId="7770F445" w14:textId="0077335C" w:rsidR="00E02DAE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I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32 kDa, aldolase</w:t>
            </w:r>
          </w:p>
        </w:tc>
        <w:tc>
          <w:tcPr>
            <w:tcW w:w="1440" w:type="dxa"/>
            <w:shd w:val="clear" w:color="auto" w:fill="FFFFFF" w:themeFill="background1"/>
          </w:tcPr>
          <w:p w14:paraId="4357F5F3" w14:textId="06DD924B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  <w:r w:rsidRPr="00E13F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dnisolone, cyclosporin</w:t>
            </w:r>
          </w:p>
        </w:tc>
        <w:tc>
          <w:tcPr>
            <w:tcW w:w="1314" w:type="dxa"/>
            <w:shd w:val="clear" w:color="auto" w:fill="FFFFFF" w:themeFill="background1"/>
          </w:tcPr>
          <w:p w14:paraId="7A511A9E" w14:textId="62C3CAF3" w:rsidR="00E02DAE" w:rsidRPr="00E13F3C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E02DAE" w:rsidRPr="001218EA" w14:paraId="409AC12A" w14:textId="147713C4" w:rsidTr="008717FB">
        <w:trPr>
          <w:trHeight w:val="229"/>
        </w:trPr>
        <w:tc>
          <w:tcPr>
            <w:tcW w:w="576" w:type="dxa"/>
            <w:shd w:val="clear" w:color="auto" w:fill="FFFFFF" w:themeFill="background1"/>
          </w:tcPr>
          <w:p w14:paraId="665E68CF" w14:textId="77777777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52" w:type="dxa"/>
            <w:shd w:val="clear" w:color="auto" w:fill="FFFFFF" w:themeFill="background1"/>
          </w:tcPr>
          <w:p w14:paraId="4BCADE60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04637160" w14:textId="40C1F6F2" w:rsidR="00E02DAE" w:rsidRPr="00E83129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576" w:type="dxa"/>
            <w:shd w:val="clear" w:color="auto" w:fill="FFFFFF" w:themeFill="background1"/>
            <w:noWrap/>
          </w:tcPr>
          <w:p w14:paraId="2FB77C8D" w14:textId="07D4914D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129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  <w:p w14:paraId="54EFEB5F" w14:textId="2D320484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0678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576" w:type="dxa"/>
            <w:shd w:val="clear" w:color="auto" w:fill="FFFFFF" w:themeFill="background1"/>
          </w:tcPr>
          <w:p w14:paraId="6244D438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4</w:t>
            </w:r>
          </w:p>
          <w:p w14:paraId="0BDFB188" w14:textId="0DAC2166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278" w:type="dxa"/>
            <w:shd w:val="clear" w:color="auto" w:fill="FFFFFF" w:themeFill="background1"/>
          </w:tcPr>
          <w:p w14:paraId="7EFAC6AE" w14:textId="4515A637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ble</w:t>
            </w:r>
          </w:p>
          <w:p w14:paraId="41F03441" w14:textId="25FE0446" w:rsidR="00E02DAE" w:rsidRPr="0063465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reased</w:t>
            </w:r>
          </w:p>
        </w:tc>
        <w:tc>
          <w:tcPr>
            <w:tcW w:w="1080" w:type="dxa"/>
            <w:shd w:val="clear" w:color="auto" w:fill="FFFFFF" w:themeFill="background1"/>
          </w:tcPr>
          <w:p w14:paraId="60D25257" w14:textId="1387B480" w:rsidR="00E02DAE" w:rsidRPr="00FD0793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7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386" w:type="dxa"/>
            <w:shd w:val="clear" w:color="auto" w:fill="FFFFFF" w:themeFill="background1"/>
          </w:tcPr>
          <w:p w14:paraId="50048FB4" w14:textId="2230D7DB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ble (bad)</w:t>
            </w:r>
          </w:p>
        </w:tc>
        <w:tc>
          <w:tcPr>
            <w:tcW w:w="1026" w:type="dxa"/>
            <w:shd w:val="clear" w:color="auto" w:fill="FFFFFF" w:themeFill="background1"/>
          </w:tcPr>
          <w:p w14:paraId="4EE57265" w14:textId="7185F381" w:rsidR="00E02DAE" w:rsidRPr="00A05524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55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72" w:type="dxa"/>
            <w:shd w:val="clear" w:color="auto" w:fill="FFFFFF" w:themeFill="background1"/>
          </w:tcPr>
          <w:p w14:paraId="42A7E6E2" w14:textId="0FA8843B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  <w:p w14:paraId="3E51498A" w14:textId="44640205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4F7EFA04" w14:textId="6B790541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062" w:type="dxa"/>
            <w:shd w:val="clear" w:color="auto" w:fill="FFFFFF" w:themeFill="background1"/>
          </w:tcPr>
          <w:p w14:paraId="554A3ED9" w14:textId="4C0FF044" w:rsidR="00E02DAE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PDH, aldolase, enolase, CRMP</w:t>
            </w:r>
          </w:p>
        </w:tc>
        <w:tc>
          <w:tcPr>
            <w:tcW w:w="1440" w:type="dxa"/>
            <w:shd w:val="clear" w:color="auto" w:fill="FFFFFF" w:themeFill="background1"/>
          </w:tcPr>
          <w:p w14:paraId="1C59EB0B" w14:textId="68225288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  <w:r w:rsidRPr="00E13F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dnisolone, methotrexat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mycophenolate</w:t>
            </w:r>
          </w:p>
        </w:tc>
        <w:tc>
          <w:tcPr>
            <w:tcW w:w="1314" w:type="dxa"/>
            <w:shd w:val="clear" w:color="auto" w:fill="FFFFFF" w:themeFill="background1"/>
          </w:tcPr>
          <w:p w14:paraId="373DFD20" w14:textId="0C4DC31E" w:rsidR="00E02DAE" w:rsidRPr="00E13F3C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40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E02DAE" w:rsidRPr="001218EA" w14:paraId="7516CCBB" w14:textId="602493EF" w:rsidTr="008717FB">
        <w:trPr>
          <w:trHeight w:val="229"/>
        </w:trPr>
        <w:tc>
          <w:tcPr>
            <w:tcW w:w="576" w:type="dxa"/>
            <w:shd w:val="clear" w:color="auto" w:fill="FFFFFF" w:themeFill="background1"/>
          </w:tcPr>
          <w:p w14:paraId="0BF13CA1" w14:textId="77777777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52" w:type="dxa"/>
            <w:shd w:val="clear" w:color="auto" w:fill="FFFFFF" w:themeFill="background1"/>
          </w:tcPr>
          <w:p w14:paraId="6C2B753B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73C7"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224081B1" w14:textId="5A3D5809" w:rsidR="00E02DAE" w:rsidRPr="00E83129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576" w:type="dxa"/>
            <w:shd w:val="clear" w:color="auto" w:fill="FFFFFF" w:themeFill="background1"/>
            <w:noWrap/>
          </w:tcPr>
          <w:p w14:paraId="30E8D828" w14:textId="4F3237DB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129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  <w:p w14:paraId="211D58BA" w14:textId="6FB93817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0678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576" w:type="dxa"/>
            <w:shd w:val="clear" w:color="auto" w:fill="FFFFFF" w:themeFill="background1"/>
          </w:tcPr>
          <w:p w14:paraId="061B7137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  <w:p w14:paraId="435F2F49" w14:textId="1B5C93B7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278" w:type="dxa"/>
            <w:shd w:val="clear" w:color="auto" w:fill="FFFFFF" w:themeFill="background1"/>
          </w:tcPr>
          <w:p w14:paraId="5AAB2DC5" w14:textId="4148BA1A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ble</w:t>
            </w:r>
          </w:p>
          <w:p w14:paraId="330AB636" w14:textId="27579F28" w:rsidR="00E02DAE" w:rsidRPr="0063465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1080" w:type="dxa"/>
            <w:shd w:val="clear" w:color="auto" w:fill="FFFFFF" w:themeFill="background1"/>
          </w:tcPr>
          <w:p w14:paraId="474244CC" w14:textId="58245662" w:rsidR="00E02DAE" w:rsidRPr="00FD0793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7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386" w:type="dxa"/>
            <w:shd w:val="clear" w:color="auto" w:fill="FFFFFF" w:themeFill="background1"/>
          </w:tcPr>
          <w:p w14:paraId="36B1A576" w14:textId="07507449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rsen</w:t>
            </w:r>
          </w:p>
        </w:tc>
        <w:tc>
          <w:tcPr>
            <w:tcW w:w="1026" w:type="dxa"/>
            <w:shd w:val="clear" w:color="auto" w:fill="FFFFFF" w:themeFill="background1"/>
          </w:tcPr>
          <w:p w14:paraId="039F2314" w14:textId="3ADB8789" w:rsidR="00E02DAE" w:rsidRPr="00A05524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55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72" w:type="dxa"/>
            <w:shd w:val="clear" w:color="auto" w:fill="FFFFFF" w:themeFill="background1"/>
          </w:tcPr>
          <w:p w14:paraId="2D5C8D3A" w14:textId="536277EA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  <w:p w14:paraId="52A2A5CA" w14:textId="4BAE4D36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44BF074E" w14:textId="45195D5E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062" w:type="dxa"/>
            <w:shd w:val="clear" w:color="auto" w:fill="FFFFFF" w:themeFill="background1"/>
          </w:tcPr>
          <w:p w14:paraId="6F881BC4" w14:textId="6870D208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 kDa, 92 kDa, 121 kDa</w:t>
            </w:r>
          </w:p>
        </w:tc>
        <w:tc>
          <w:tcPr>
            <w:tcW w:w="1440" w:type="dxa"/>
            <w:shd w:val="clear" w:color="auto" w:fill="FFFFFF" w:themeFill="background1"/>
          </w:tcPr>
          <w:p w14:paraId="539E25A3" w14:textId="2EB1792D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  <w:r w:rsidRPr="00BE62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dnisolone, methotrexate</w:t>
            </w:r>
          </w:p>
        </w:tc>
        <w:tc>
          <w:tcPr>
            <w:tcW w:w="1314" w:type="dxa"/>
            <w:shd w:val="clear" w:color="auto" w:fill="FFFFFF" w:themeFill="background1"/>
          </w:tcPr>
          <w:p w14:paraId="764C1375" w14:textId="1E430C86" w:rsidR="00E02DAE" w:rsidRPr="00BE62FB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40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</w:tr>
      <w:tr w:rsidR="00E02DAE" w:rsidRPr="001218EA" w14:paraId="18EFC3EF" w14:textId="5F937553" w:rsidTr="008717FB">
        <w:trPr>
          <w:trHeight w:val="229"/>
        </w:trPr>
        <w:tc>
          <w:tcPr>
            <w:tcW w:w="576" w:type="dxa"/>
            <w:shd w:val="clear" w:color="auto" w:fill="FFFFFF" w:themeFill="background1"/>
          </w:tcPr>
          <w:p w14:paraId="06B91F11" w14:textId="77777777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52" w:type="dxa"/>
            <w:shd w:val="clear" w:color="auto" w:fill="FFFFFF" w:themeFill="background1"/>
          </w:tcPr>
          <w:p w14:paraId="7E6737FE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10B97FD3" w14:textId="58DC0C99" w:rsidR="00E02DAE" w:rsidRPr="00E83129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576" w:type="dxa"/>
            <w:shd w:val="clear" w:color="auto" w:fill="FFFFFF" w:themeFill="background1"/>
            <w:noWrap/>
          </w:tcPr>
          <w:p w14:paraId="1F6DC60A" w14:textId="0BF25622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129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  <w:p w14:paraId="42AD4EEC" w14:textId="51534380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0678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576" w:type="dxa"/>
            <w:shd w:val="clear" w:color="auto" w:fill="FFFFFF" w:themeFill="background1"/>
          </w:tcPr>
          <w:p w14:paraId="58F94254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  <w:p w14:paraId="36A339C1" w14:textId="5F7EAD1C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278" w:type="dxa"/>
            <w:shd w:val="clear" w:color="auto" w:fill="FFFFFF" w:themeFill="background1"/>
          </w:tcPr>
          <w:p w14:paraId="213CCA49" w14:textId="7049B32B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ble</w:t>
            </w:r>
          </w:p>
          <w:p w14:paraId="53DC4673" w14:textId="6FB73A0F" w:rsidR="00E02DAE" w:rsidRPr="0063465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1080" w:type="dxa"/>
            <w:shd w:val="clear" w:color="auto" w:fill="FFFFFF" w:themeFill="background1"/>
          </w:tcPr>
          <w:p w14:paraId="08F1A97C" w14:textId="0512DD2C" w:rsidR="00E02DAE" w:rsidRPr="00FD0793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7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386" w:type="dxa"/>
            <w:shd w:val="clear" w:color="auto" w:fill="FFFFFF" w:themeFill="background1"/>
          </w:tcPr>
          <w:p w14:paraId="48D69AA0" w14:textId="1108EAED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rmal </w:t>
            </w:r>
          </w:p>
        </w:tc>
        <w:tc>
          <w:tcPr>
            <w:tcW w:w="1026" w:type="dxa"/>
            <w:shd w:val="clear" w:color="auto" w:fill="FFFFFF" w:themeFill="background1"/>
          </w:tcPr>
          <w:p w14:paraId="36742B4D" w14:textId="77777777" w:rsidR="00E02DAE" w:rsidRPr="00A05524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FFFFFF" w:themeFill="background1"/>
          </w:tcPr>
          <w:p w14:paraId="73383BDE" w14:textId="0B116C4B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  <w:p w14:paraId="4F5DACF5" w14:textId="78D4F0D2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57C10FD7" w14:textId="4FFD3F9C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062" w:type="dxa"/>
            <w:shd w:val="clear" w:color="auto" w:fill="FFFFFF" w:themeFill="background1"/>
          </w:tcPr>
          <w:p w14:paraId="248986F8" w14:textId="01624FC4" w:rsidR="00E02DAE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PD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tubulin, 27 kDa, 44 kDa, </w:t>
            </w:r>
          </w:p>
        </w:tc>
        <w:tc>
          <w:tcPr>
            <w:tcW w:w="1440" w:type="dxa"/>
            <w:shd w:val="clear" w:color="auto" w:fill="FFFFFF" w:themeFill="background1"/>
          </w:tcPr>
          <w:p w14:paraId="4B0BA618" w14:textId="50DC7732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  <w:r w:rsidRPr="00BE62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dnisolone</w:t>
            </w:r>
          </w:p>
        </w:tc>
        <w:tc>
          <w:tcPr>
            <w:tcW w:w="1314" w:type="dxa"/>
            <w:shd w:val="clear" w:color="auto" w:fill="FFFFFF" w:themeFill="background1"/>
          </w:tcPr>
          <w:p w14:paraId="3708DAE1" w14:textId="0D44341E" w:rsidR="00E02DAE" w:rsidRPr="00BE62FB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40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02DAE" w:rsidRPr="001218EA" w14:paraId="6FEC2758" w14:textId="69C1A887" w:rsidTr="008717FB">
        <w:trPr>
          <w:trHeight w:val="248"/>
        </w:trPr>
        <w:tc>
          <w:tcPr>
            <w:tcW w:w="576" w:type="dxa"/>
            <w:shd w:val="clear" w:color="auto" w:fill="FFFFFF" w:themeFill="background1"/>
          </w:tcPr>
          <w:p w14:paraId="413C59CD" w14:textId="77777777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52" w:type="dxa"/>
            <w:shd w:val="clear" w:color="auto" w:fill="FFFFFF" w:themeFill="background1"/>
          </w:tcPr>
          <w:p w14:paraId="0CDC3735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73C7"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675CDB04" w14:textId="773E95C3" w:rsidR="00E02DAE" w:rsidRPr="00E83129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576" w:type="dxa"/>
            <w:shd w:val="clear" w:color="auto" w:fill="FFFFFF" w:themeFill="background1"/>
            <w:noWrap/>
          </w:tcPr>
          <w:p w14:paraId="07AF13AD" w14:textId="0BC7C1D3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129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  <w:p w14:paraId="0BC79161" w14:textId="62928E38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0678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576" w:type="dxa"/>
            <w:shd w:val="clear" w:color="auto" w:fill="FFFFFF" w:themeFill="background1"/>
          </w:tcPr>
          <w:p w14:paraId="3E9172EC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  <w:p w14:paraId="5E2FE80C" w14:textId="0C0F4284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278" w:type="dxa"/>
            <w:shd w:val="clear" w:color="auto" w:fill="FFFFFF" w:themeFill="background1"/>
          </w:tcPr>
          <w:p w14:paraId="3E290C75" w14:textId="72628BE6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reased</w:t>
            </w:r>
          </w:p>
          <w:p w14:paraId="20213B6E" w14:textId="47C91392" w:rsidR="00E02DAE" w:rsidRPr="0063465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reased</w:t>
            </w:r>
          </w:p>
        </w:tc>
        <w:tc>
          <w:tcPr>
            <w:tcW w:w="1080" w:type="dxa"/>
            <w:shd w:val="clear" w:color="auto" w:fill="FFFFFF" w:themeFill="background1"/>
          </w:tcPr>
          <w:p w14:paraId="2196B502" w14:textId="3FBBA638" w:rsidR="00E02DAE" w:rsidRPr="00FD0793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07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386" w:type="dxa"/>
            <w:shd w:val="clear" w:color="auto" w:fill="FFFFFF" w:themeFill="background1"/>
          </w:tcPr>
          <w:p w14:paraId="3697E6CE" w14:textId="62543E18" w:rsidR="00E02DAE" w:rsidRPr="00F06776" w:rsidRDefault="00E02DAE" w:rsidP="00401070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ble</w:t>
            </w:r>
          </w:p>
        </w:tc>
        <w:tc>
          <w:tcPr>
            <w:tcW w:w="1026" w:type="dxa"/>
            <w:shd w:val="clear" w:color="auto" w:fill="FFFFFF" w:themeFill="background1"/>
          </w:tcPr>
          <w:p w14:paraId="27DD6335" w14:textId="12EB6D5C" w:rsidR="00E02DAE" w:rsidRPr="00A05524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55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72" w:type="dxa"/>
            <w:shd w:val="clear" w:color="auto" w:fill="FFFFFF" w:themeFill="background1"/>
          </w:tcPr>
          <w:p w14:paraId="14A37E6D" w14:textId="21ADE957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  <w:p w14:paraId="5F35D9DD" w14:textId="1C27B130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2FF3CAF4" w14:textId="1E223D8F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062" w:type="dxa"/>
            <w:shd w:val="clear" w:color="auto" w:fill="FFFFFF" w:themeFill="background1"/>
          </w:tcPr>
          <w:p w14:paraId="36BDBA0C" w14:textId="5392F666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PD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enolase, 136 kDa</w:t>
            </w:r>
          </w:p>
        </w:tc>
        <w:tc>
          <w:tcPr>
            <w:tcW w:w="1440" w:type="dxa"/>
            <w:shd w:val="clear" w:color="auto" w:fill="FFFFFF" w:themeFill="background1"/>
          </w:tcPr>
          <w:p w14:paraId="27973C2C" w14:textId="7FEB653D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  <w:r w:rsidRPr="00BE62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dnisolone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BE62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athioprine</w:t>
            </w:r>
          </w:p>
        </w:tc>
        <w:tc>
          <w:tcPr>
            <w:tcW w:w="1314" w:type="dxa"/>
            <w:shd w:val="clear" w:color="auto" w:fill="FFFFFF" w:themeFill="background1"/>
          </w:tcPr>
          <w:p w14:paraId="456B2520" w14:textId="0C9028A9" w:rsidR="00E02DAE" w:rsidRPr="00BE62FB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40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E02DAE" w:rsidRPr="001218EA" w14:paraId="1303F26C" w14:textId="3A7C0D8C" w:rsidTr="008717FB">
        <w:trPr>
          <w:trHeight w:val="248"/>
        </w:trPr>
        <w:tc>
          <w:tcPr>
            <w:tcW w:w="576" w:type="dxa"/>
            <w:shd w:val="clear" w:color="auto" w:fill="FFFFFF" w:themeFill="background1"/>
          </w:tcPr>
          <w:p w14:paraId="51AE401F" w14:textId="77777777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52" w:type="dxa"/>
            <w:shd w:val="clear" w:color="auto" w:fill="FFFFFF" w:themeFill="background1"/>
          </w:tcPr>
          <w:p w14:paraId="37044BCF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0AEE2E8A" w14:textId="3ADD0251" w:rsidR="00E02DAE" w:rsidRPr="00E83129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576" w:type="dxa"/>
            <w:shd w:val="clear" w:color="auto" w:fill="FFFFFF" w:themeFill="background1"/>
            <w:noWrap/>
          </w:tcPr>
          <w:p w14:paraId="23763E45" w14:textId="49967509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129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  <w:p w14:paraId="72BC8D1F" w14:textId="0A3FA620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067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6" w:type="dxa"/>
            <w:shd w:val="clear" w:color="auto" w:fill="FFFFFF" w:themeFill="background1"/>
          </w:tcPr>
          <w:p w14:paraId="148CE9A5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  <w:p w14:paraId="11031E0C" w14:textId="1F472A59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278" w:type="dxa"/>
            <w:shd w:val="clear" w:color="auto" w:fill="FFFFFF" w:themeFill="background1"/>
          </w:tcPr>
          <w:p w14:paraId="10D74A54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  <w:p w14:paraId="1648C775" w14:textId="6EE59D4A" w:rsidR="00E02DAE" w:rsidRPr="0063465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1080" w:type="dxa"/>
            <w:shd w:val="clear" w:color="auto" w:fill="FFFFFF" w:themeFill="background1"/>
          </w:tcPr>
          <w:p w14:paraId="0D075F71" w14:textId="1CE485E4" w:rsidR="00E02DAE" w:rsidRPr="00FD0793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7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386" w:type="dxa"/>
            <w:shd w:val="clear" w:color="auto" w:fill="FFFFFF" w:themeFill="background1"/>
          </w:tcPr>
          <w:p w14:paraId="64EBA089" w14:textId="1D83A044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rsen mildly</w:t>
            </w:r>
          </w:p>
        </w:tc>
        <w:tc>
          <w:tcPr>
            <w:tcW w:w="1026" w:type="dxa"/>
            <w:shd w:val="clear" w:color="auto" w:fill="FFFFFF" w:themeFill="background1"/>
          </w:tcPr>
          <w:p w14:paraId="20DB44B9" w14:textId="6CCF2D0C" w:rsidR="00E02DAE" w:rsidRPr="00A05524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55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72" w:type="dxa"/>
            <w:shd w:val="clear" w:color="auto" w:fill="FFFFFF" w:themeFill="background1"/>
          </w:tcPr>
          <w:p w14:paraId="7D2CD668" w14:textId="7333AF5C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  <w:p w14:paraId="3C2A58DB" w14:textId="39C52C85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3F9F93D0" w14:textId="7AB00521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062" w:type="dxa"/>
            <w:shd w:val="clear" w:color="auto" w:fill="FFFFFF" w:themeFill="background1"/>
          </w:tcPr>
          <w:p w14:paraId="67F66CA0" w14:textId="4D95035F" w:rsidR="00E02DAE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II, enolase</w:t>
            </w:r>
          </w:p>
        </w:tc>
        <w:tc>
          <w:tcPr>
            <w:tcW w:w="1440" w:type="dxa"/>
            <w:shd w:val="clear" w:color="auto" w:fill="FFFFFF" w:themeFill="background1"/>
          </w:tcPr>
          <w:p w14:paraId="73B21CB3" w14:textId="50B5D8F6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  <w:r w:rsidRPr="00BE62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dnisolone, methotrexate</w:t>
            </w:r>
          </w:p>
        </w:tc>
        <w:tc>
          <w:tcPr>
            <w:tcW w:w="1314" w:type="dxa"/>
            <w:shd w:val="clear" w:color="auto" w:fill="FFFFFF" w:themeFill="background1"/>
          </w:tcPr>
          <w:p w14:paraId="4420944B" w14:textId="117492FF" w:rsidR="00E02DAE" w:rsidRPr="00BE62FB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40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E02DAE" w:rsidRPr="001218EA" w14:paraId="4CED2B4B" w14:textId="30E5D252" w:rsidTr="008717FB">
        <w:trPr>
          <w:trHeight w:val="287"/>
        </w:trPr>
        <w:tc>
          <w:tcPr>
            <w:tcW w:w="576" w:type="dxa"/>
            <w:shd w:val="clear" w:color="auto" w:fill="FFFFFF" w:themeFill="background1"/>
          </w:tcPr>
          <w:p w14:paraId="1977C239" w14:textId="77777777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52" w:type="dxa"/>
            <w:shd w:val="clear" w:color="auto" w:fill="FFFFFF" w:themeFill="background1"/>
          </w:tcPr>
          <w:p w14:paraId="4BAEA728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2A15882C" w14:textId="064F792F" w:rsidR="00E02DAE" w:rsidRPr="00E83129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576" w:type="dxa"/>
            <w:shd w:val="clear" w:color="auto" w:fill="FFFFFF" w:themeFill="background1"/>
            <w:noWrap/>
          </w:tcPr>
          <w:p w14:paraId="6D5FC985" w14:textId="31A4A3F7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129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  <w:p w14:paraId="5770FB22" w14:textId="0EC2E0B7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0678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576" w:type="dxa"/>
            <w:shd w:val="clear" w:color="auto" w:fill="FFFFFF" w:themeFill="background1"/>
          </w:tcPr>
          <w:p w14:paraId="65E08CBD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  <w:p w14:paraId="61B88EC4" w14:textId="00D775CC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278" w:type="dxa"/>
            <w:shd w:val="clear" w:color="auto" w:fill="FFFFFF" w:themeFill="background1"/>
          </w:tcPr>
          <w:p w14:paraId="39C14BFB" w14:textId="1CEA13EB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proved</w:t>
            </w:r>
          </w:p>
          <w:p w14:paraId="2926AD02" w14:textId="4CBBF9FD" w:rsidR="00E02DAE" w:rsidRPr="0063465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reased</w:t>
            </w:r>
          </w:p>
        </w:tc>
        <w:tc>
          <w:tcPr>
            <w:tcW w:w="1080" w:type="dxa"/>
            <w:shd w:val="clear" w:color="auto" w:fill="FFFFFF" w:themeFill="background1"/>
          </w:tcPr>
          <w:p w14:paraId="6986EA93" w14:textId="05F1439D" w:rsidR="00E02DAE" w:rsidRPr="00FD0793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7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386" w:type="dxa"/>
            <w:shd w:val="clear" w:color="auto" w:fill="FFFFFF" w:themeFill="background1"/>
          </w:tcPr>
          <w:p w14:paraId="0C56869F" w14:textId="25C56557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ble (bad)</w:t>
            </w:r>
          </w:p>
        </w:tc>
        <w:tc>
          <w:tcPr>
            <w:tcW w:w="1026" w:type="dxa"/>
            <w:shd w:val="clear" w:color="auto" w:fill="FFFFFF" w:themeFill="background1"/>
          </w:tcPr>
          <w:p w14:paraId="67147360" w14:textId="63002243" w:rsidR="00E02DAE" w:rsidRPr="00A05524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55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72" w:type="dxa"/>
            <w:shd w:val="clear" w:color="auto" w:fill="FFFFFF" w:themeFill="background1"/>
          </w:tcPr>
          <w:p w14:paraId="71055704" w14:textId="16E8410E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  <w:p w14:paraId="74E823DE" w14:textId="5C49B8FD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08B4FFC0" w14:textId="1AD4DE4C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62" w:type="dxa"/>
            <w:shd w:val="clear" w:color="auto" w:fill="FFFFFF" w:themeFill="background1"/>
          </w:tcPr>
          <w:p w14:paraId="26E0FF89" w14:textId="2DCB7D44" w:rsidR="00E02DAE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olase</w:t>
            </w:r>
          </w:p>
          <w:p w14:paraId="22C42538" w14:textId="20B800DD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3 kDa, </w:t>
            </w:r>
          </w:p>
        </w:tc>
        <w:tc>
          <w:tcPr>
            <w:tcW w:w="1440" w:type="dxa"/>
            <w:shd w:val="clear" w:color="auto" w:fill="FFFFFF" w:themeFill="background1"/>
          </w:tcPr>
          <w:p w14:paraId="59D49F39" w14:textId="25D1A750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  <w:r w:rsidRPr="00BE62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dnisolone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z</w:t>
            </w:r>
            <w:r w:rsidRPr="00BE62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hioprine</w:t>
            </w:r>
          </w:p>
        </w:tc>
        <w:tc>
          <w:tcPr>
            <w:tcW w:w="1314" w:type="dxa"/>
            <w:shd w:val="clear" w:color="auto" w:fill="FFFFFF" w:themeFill="background1"/>
          </w:tcPr>
          <w:p w14:paraId="7BC25BCB" w14:textId="4037EB92" w:rsidR="00E02DAE" w:rsidRPr="00BE62FB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40A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E02DAE" w:rsidRPr="001218EA" w14:paraId="092B7E11" w14:textId="6A4869F0" w:rsidTr="008717FB">
        <w:trPr>
          <w:trHeight w:val="287"/>
        </w:trPr>
        <w:tc>
          <w:tcPr>
            <w:tcW w:w="576" w:type="dxa"/>
            <w:shd w:val="clear" w:color="auto" w:fill="FFFFFF" w:themeFill="background1"/>
          </w:tcPr>
          <w:p w14:paraId="41A2B111" w14:textId="77777777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52" w:type="dxa"/>
            <w:shd w:val="clear" w:color="auto" w:fill="FFFFFF" w:themeFill="background1"/>
          </w:tcPr>
          <w:p w14:paraId="31E8B6C6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3A91D980" w14:textId="47B89455" w:rsidR="00E02DAE" w:rsidRPr="00E83129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576" w:type="dxa"/>
            <w:shd w:val="clear" w:color="auto" w:fill="FFFFFF" w:themeFill="background1"/>
            <w:noWrap/>
          </w:tcPr>
          <w:p w14:paraId="04E01EBF" w14:textId="0550063C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31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  <w:p w14:paraId="69C7EA4E" w14:textId="2508424E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06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76" w:type="dxa"/>
            <w:shd w:val="clear" w:color="auto" w:fill="FFFFFF" w:themeFill="background1"/>
          </w:tcPr>
          <w:p w14:paraId="19E5C937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  <w:p w14:paraId="7BC4FC71" w14:textId="60AC39A3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278" w:type="dxa"/>
            <w:shd w:val="clear" w:color="auto" w:fill="FFFFFF" w:themeFill="background1"/>
          </w:tcPr>
          <w:p w14:paraId="09283972" w14:textId="55E06DED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reased</w:t>
            </w:r>
          </w:p>
          <w:p w14:paraId="4E48ED07" w14:textId="1B337BDF" w:rsidR="00E02DAE" w:rsidRPr="0063465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reased</w:t>
            </w:r>
          </w:p>
        </w:tc>
        <w:tc>
          <w:tcPr>
            <w:tcW w:w="1080" w:type="dxa"/>
            <w:shd w:val="clear" w:color="auto" w:fill="FFFFFF" w:themeFill="background1"/>
          </w:tcPr>
          <w:p w14:paraId="30618CFD" w14:textId="13BB91F7" w:rsidR="00E02DAE" w:rsidRPr="00FD0793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7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386" w:type="dxa"/>
            <w:shd w:val="clear" w:color="auto" w:fill="FFFFFF" w:themeFill="background1"/>
          </w:tcPr>
          <w:p w14:paraId="21D5194C" w14:textId="3044456B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1026" w:type="dxa"/>
            <w:shd w:val="clear" w:color="auto" w:fill="FFFFFF" w:themeFill="background1"/>
          </w:tcPr>
          <w:p w14:paraId="5742EE9D" w14:textId="172F5CC1" w:rsidR="00E02DAE" w:rsidRPr="00A05524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55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72" w:type="dxa"/>
            <w:shd w:val="clear" w:color="auto" w:fill="FFFFFF" w:themeFill="background1"/>
          </w:tcPr>
          <w:p w14:paraId="1635DDA9" w14:textId="169B1A0C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5</w:t>
            </w:r>
          </w:p>
          <w:p w14:paraId="2B85556B" w14:textId="134AB77A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352AA61D" w14:textId="608DAECF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62" w:type="dxa"/>
            <w:shd w:val="clear" w:color="auto" w:fill="FFFFFF" w:themeFill="background1"/>
          </w:tcPr>
          <w:p w14:paraId="403381E0" w14:textId="545AA8D3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I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aldolas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rest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24 kDa, 47 kDa, </w:t>
            </w:r>
          </w:p>
        </w:tc>
        <w:tc>
          <w:tcPr>
            <w:tcW w:w="1440" w:type="dxa"/>
            <w:shd w:val="clear" w:color="auto" w:fill="FFFFFF" w:themeFill="background1"/>
          </w:tcPr>
          <w:p w14:paraId="130A31F7" w14:textId="55A201CA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14" w:type="dxa"/>
            <w:shd w:val="clear" w:color="auto" w:fill="FFFFFF" w:themeFill="background1"/>
          </w:tcPr>
          <w:p w14:paraId="77150B4E" w14:textId="3C551CF3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E02DAE" w:rsidRPr="001218EA" w14:paraId="55152CED" w14:textId="7D5F977C" w:rsidTr="008717FB">
        <w:trPr>
          <w:trHeight w:val="287"/>
        </w:trPr>
        <w:tc>
          <w:tcPr>
            <w:tcW w:w="576" w:type="dxa"/>
            <w:shd w:val="clear" w:color="auto" w:fill="FFFFFF" w:themeFill="background1"/>
          </w:tcPr>
          <w:p w14:paraId="64900187" w14:textId="77777777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52" w:type="dxa"/>
            <w:shd w:val="clear" w:color="auto" w:fill="FFFFFF" w:themeFill="background1"/>
          </w:tcPr>
          <w:p w14:paraId="0F1F68E2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462F7517" w14:textId="43075E13" w:rsidR="00E02DAE" w:rsidRPr="00E83129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576" w:type="dxa"/>
            <w:shd w:val="clear" w:color="auto" w:fill="FFFFFF" w:themeFill="background1"/>
            <w:noWrap/>
          </w:tcPr>
          <w:p w14:paraId="7FCF799D" w14:textId="63CF1A1E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31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  <w:p w14:paraId="0E9A182B" w14:textId="55797977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06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76" w:type="dxa"/>
            <w:shd w:val="clear" w:color="auto" w:fill="FFFFFF" w:themeFill="background1"/>
          </w:tcPr>
          <w:p w14:paraId="29024886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  <w:p w14:paraId="18A794B6" w14:textId="56F5C4DD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278" w:type="dxa"/>
            <w:shd w:val="clear" w:color="auto" w:fill="FFFFFF" w:themeFill="background1"/>
          </w:tcPr>
          <w:p w14:paraId="4B48FAC4" w14:textId="74BD2F85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reased</w:t>
            </w:r>
          </w:p>
          <w:p w14:paraId="20CF010B" w14:textId="3DAE083D" w:rsidR="00E02DAE" w:rsidRPr="0063465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reased</w:t>
            </w:r>
          </w:p>
        </w:tc>
        <w:tc>
          <w:tcPr>
            <w:tcW w:w="1080" w:type="dxa"/>
            <w:shd w:val="clear" w:color="auto" w:fill="FFFFFF" w:themeFill="background1"/>
          </w:tcPr>
          <w:p w14:paraId="798DE548" w14:textId="1DDB5F7D" w:rsidR="00E02DAE" w:rsidRPr="00FD0793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7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386" w:type="dxa"/>
            <w:shd w:val="clear" w:color="auto" w:fill="FFFFFF" w:themeFill="background1"/>
          </w:tcPr>
          <w:p w14:paraId="5B5203CF" w14:textId="010EB4B9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26C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DR+ERM, VMT</w:t>
            </w:r>
          </w:p>
        </w:tc>
        <w:tc>
          <w:tcPr>
            <w:tcW w:w="1026" w:type="dxa"/>
            <w:shd w:val="clear" w:color="auto" w:fill="FFFFFF" w:themeFill="background1"/>
          </w:tcPr>
          <w:p w14:paraId="5CC5A299" w14:textId="0F06079F" w:rsidR="00E02DAE" w:rsidRPr="00A05524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55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72" w:type="dxa"/>
            <w:shd w:val="clear" w:color="auto" w:fill="FFFFFF" w:themeFill="background1"/>
          </w:tcPr>
          <w:p w14:paraId="799CB056" w14:textId="3DC8D5FA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  <w:p w14:paraId="0B25CDC1" w14:textId="346D7693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445317FD" w14:textId="3C274020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62" w:type="dxa"/>
            <w:shd w:val="clear" w:color="auto" w:fill="FFFFFF" w:themeFill="background1"/>
          </w:tcPr>
          <w:p w14:paraId="42CC2B90" w14:textId="1680C59C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I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35 kDa, 36 kDa</w:t>
            </w:r>
          </w:p>
        </w:tc>
        <w:tc>
          <w:tcPr>
            <w:tcW w:w="1440" w:type="dxa"/>
            <w:shd w:val="clear" w:color="auto" w:fill="FFFFFF" w:themeFill="background1"/>
          </w:tcPr>
          <w:p w14:paraId="2DB0074F" w14:textId="3505D66B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  <w:r w:rsidRPr="00BE62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dnisolone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z</w:t>
            </w:r>
            <w:r w:rsidRPr="00BE62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hioprine</w:t>
            </w:r>
          </w:p>
        </w:tc>
        <w:tc>
          <w:tcPr>
            <w:tcW w:w="1314" w:type="dxa"/>
            <w:shd w:val="clear" w:color="auto" w:fill="FFFFFF" w:themeFill="background1"/>
          </w:tcPr>
          <w:p w14:paraId="57435C78" w14:textId="2844791C" w:rsidR="00E02DAE" w:rsidRPr="00BE62FB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40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E02DAE" w:rsidRPr="001218EA" w14:paraId="1E106757" w14:textId="4E3F3B23" w:rsidTr="008717FB">
        <w:trPr>
          <w:trHeight w:val="287"/>
        </w:trPr>
        <w:tc>
          <w:tcPr>
            <w:tcW w:w="576" w:type="dxa"/>
            <w:shd w:val="clear" w:color="auto" w:fill="FFFFFF" w:themeFill="background1"/>
          </w:tcPr>
          <w:p w14:paraId="28696806" w14:textId="77777777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52" w:type="dxa"/>
            <w:shd w:val="clear" w:color="auto" w:fill="FFFFFF" w:themeFill="background1"/>
          </w:tcPr>
          <w:p w14:paraId="0CB0CCAE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4AA6CBF0" w14:textId="75A8F784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576" w:type="dxa"/>
            <w:shd w:val="clear" w:color="auto" w:fill="FFFFFF" w:themeFill="background1"/>
            <w:noWrap/>
          </w:tcPr>
          <w:p w14:paraId="154B938F" w14:textId="310DDB66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2FCAF973" w14:textId="0F688D13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shd w:val="clear" w:color="auto" w:fill="FFFFFF" w:themeFill="background1"/>
          </w:tcPr>
          <w:p w14:paraId="4D6457A4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  <w:p w14:paraId="3B5A637C" w14:textId="773E696E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278" w:type="dxa"/>
            <w:shd w:val="clear" w:color="auto" w:fill="FFFFFF" w:themeFill="background1"/>
          </w:tcPr>
          <w:p w14:paraId="4123D1E2" w14:textId="1935E98F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reased</w:t>
            </w:r>
          </w:p>
          <w:p w14:paraId="678D9D95" w14:textId="7A514C45" w:rsidR="00E02DAE" w:rsidRPr="0063465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reased</w:t>
            </w:r>
          </w:p>
        </w:tc>
        <w:tc>
          <w:tcPr>
            <w:tcW w:w="1080" w:type="dxa"/>
            <w:shd w:val="clear" w:color="auto" w:fill="FFFFFF" w:themeFill="background1"/>
          </w:tcPr>
          <w:p w14:paraId="08460965" w14:textId="03EAFF14" w:rsidR="00E02DAE" w:rsidRPr="00FD0793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7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386" w:type="dxa"/>
            <w:shd w:val="clear" w:color="auto" w:fill="FFFFFF" w:themeFill="background1"/>
          </w:tcPr>
          <w:p w14:paraId="0B88AB58" w14:textId="3D208A63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ble (normal)</w:t>
            </w:r>
          </w:p>
        </w:tc>
        <w:tc>
          <w:tcPr>
            <w:tcW w:w="1026" w:type="dxa"/>
            <w:shd w:val="clear" w:color="auto" w:fill="FFFFFF" w:themeFill="background1"/>
          </w:tcPr>
          <w:p w14:paraId="6604AB8A" w14:textId="755F1861" w:rsidR="00E02DAE" w:rsidRPr="00A05524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55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72" w:type="dxa"/>
            <w:shd w:val="clear" w:color="auto" w:fill="FFFFFF" w:themeFill="background1"/>
          </w:tcPr>
          <w:p w14:paraId="581D3A8C" w14:textId="24FBAC10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  <w:p w14:paraId="745BE5CC" w14:textId="666AA22B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048BB441" w14:textId="05DD0379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62" w:type="dxa"/>
            <w:shd w:val="clear" w:color="auto" w:fill="FFFFFF" w:themeFill="background1"/>
          </w:tcPr>
          <w:p w14:paraId="7E8EDFE0" w14:textId="0C88B3C3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 kDa, 135 kDa, 220 kDa</w:t>
            </w:r>
          </w:p>
        </w:tc>
        <w:tc>
          <w:tcPr>
            <w:tcW w:w="1440" w:type="dxa"/>
            <w:shd w:val="clear" w:color="auto" w:fill="FFFFFF" w:themeFill="background1"/>
          </w:tcPr>
          <w:p w14:paraId="4A2F9267" w14:textId="59AB2D71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  <w:r w:rsidRPr="00BE62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dnisolone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z</w:t>
            </w:r>
            <w:r w:rsidRPr="00BE62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hioprine</w:t>
            </w:r>
          </w:p>
        </w:tc>
        <w:tc>
          <w:tcPr>
            <w:tcW w:w="1314" w:type="dxa"/>
            <w:shd w:val="clear" w:color="auto" w:fill="FFFFFF" w:themeFill="background1"/>
          </w:tcPr>
          <w:p w14:paraId="6ACC9BDB" w14:textId="65E6F10D" w:rsidR="00E02DAE" w:rsidRPr="00BE62FB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40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E02DAE" w:rsidRPr="001218EA" w14:paraId="0EC03E7E" w14:textId="46842136" w:rsidTr="008717FB">
        <w:trPr>
          <w:trHeight w:val="287"/>
        </w:trPr>
        <w:tc>
          <w:tcPr>
            <w:tcW w:w="576" w:type="dxa"/>
            <w:shd w:val="clear" w:color="auto" w:fill="FFFFFF" w:themeFill="background1"/>
          </w:tcPr>
          <w:p w14:paraId="765939FC" w14:textId="77777777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52" w:type="dxa"/>
            <w:shd w:val="clear" w:color="auto" w:fill="FFFFFF" w:themeFill="background1"/>
          </w:tcPr>
          <w:p w14:paraId="6E2C67A7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73E5C8B5" w14:textId="389176AB" w:rsidR="00E02DAE" w:rsidRPr="00E83129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576" w:type="dxa"/>
            <w:shd w:val="clear" w:color="auto" w:fill="FFFFFF" w:themeFill="background1"/>
            <w:noWrap/>
          </w:tcPr>
          <w:p w14:paraId="3B00C8AD" w14:textId="4120DC9C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31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  <w:p w14:paraId="2C1C1551" w14:textId="281F7A4D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06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76" w:type="dxa"/>
            <w:shd w:val="clear" w:color="auto" w:fill="FFFFFF" w:themeFill="background1"/>
          </w:tcPr>
          <w:p w14:paraId="77DC5B86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8</w:t>
            </w:r>
          </w:p>
          <w:p w14:paraId="66CC2C57" w14:textId="202D75D9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278" w:type="dxa"/>
            <w:shd w:val="clear" w:color="auto" w:fill="FFFFFF" w:themeFill="background1"/>
          </w:tcPr>
          <w:p w14:paraId="6FD3A251" w14:textId="4558610A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reased</w:t>
            </w:r>
          </w:p>
          <w:p w14:paraId="2FB1E365" w14:textId="1FB7E6B6" w:rsidR="00E02DAE" w:rsidRPr="0063465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reased</w:t>
            </w:r>
          </w:p>
        </w:tc>
        <w:tc>
          <w:tcPr>
            <w:tcW w:w="1080" w:type="dxa"/>
            <w:shd w:val="clear" w:color="auto" w:fill="FFFFFF" w:themeFill="background1"/>
          </w:tcPr>
          <w:p w14:paraId="039B4F82" w14:textId="69484C60" w:rsidR="00E02DAE" w:rsidRPr="00FD0793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7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386" w:type="dxa"/>
            <w:shd w:val="clear" w:color="auto" w:fill="FFFFFF" w:themeFill="background1"/>
          </w:tcPr>
          <w:p w14:paraId="08C4C003" w14:textId="27652B7E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rsen mildly</w:t>
            </w:r>
          </w:p>
        </w:tc>
        <w:tc>
          <w:tcPr>
            <w:tcW w:w="1026" w:type="dxa"/>
            <w:shd w:val="clear" w:color="auto" w:fill="FFFFFF" w:themeFill="background1"/>
          </w:tcPr>
          <w:p w14:paraId="158C3F81" w14:textId="5C37353A" w:rsidR="00E02DAE" w:rsidRPr="00A05524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55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72" w:type="dxa"/>
            <w:shd w:val="clear" w:color="auto" w:fill="FFFFFF" w:themeFill="background1"/>
          </w:tcPr>
          <w:p w14:paraId="46B11B62" w14:textId="5C35C325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  <w:p w14:paraId="137452C0" w14:textId="23DC3160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7097428C" w14:textId="0BC42EF7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062" w:type="dxa"/>
            <w:shd w:val="clear" w:color="auto" w:fill="FFFFFF" w:themeFill="background1"/>
          </w:tcPr>
          <w:p w14:paraId="75E0FAE7" w14:textId="01C068A5" w:rsidR="00E02DAE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olase, 60 kDa, 70 kDa, 72 kDa</w:t>
            </w:r>
          </w:p>
        </w:tc>
        <w:tc>
          <w:tcPr>
            <w:tcW w:w="1440" w:type="dxa"/>
            <w:shd w:val="clear" w:color="auto" w:fill="FFFFFF" w:themeFill="background1"/>
          </w:tcPr>
          <w:p w14:paraId="38C8E9DB" w14:textId="3D949F60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  <w:r w:rsidRPr="00BE62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dnisolone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z</w:t>
            </w:r>
            <w:r w:rsidRPr="00BE62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hioprine</w:t>
            </w:r>
          </w:p>
        </w:tc>
        <w:tc>
          <w:tcPr>
            <w:tcW w:w="1314" w:type="dxa"/>
            <w:shd w:val="clear" w:color="auto" w:fill="FFFFFF" w:themeFill="background1"/>
          </w:tcPr>
          <w:p w14:paraId="55FAE9CF" w14:textId="67BA5D4E" w:rsidR="00E02DAE" w:rsidRPr="00BE62FB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40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E02DAE" w:rsidRPr="001218EA" w14:paraId="6D728537" w14:textId="15E89832" w:rsidTr="008717FB">
        <w:trPr>
          <w:trHeight w:val="287"/>
        </w:trPr>
        <w:tc>
          <w:tcPr>
            <w:tcW w:w="576" w:type="dxa"/>
            <w:shd w:val="clear" w:color="auto" w:fill="FFFFFF" w:themeFill="background1"/>
          </w:tcPr>
          <w:p w14:paraId="002A29A4" w14:textId="77777777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52" w:type="dxa"/>
            <w:shd w:val="clear" w:color="auto" w:fill="FFFFFF" w:themeFill="background1"/>
          </w:tcPr>
          <w:p w14:paraId="3F82417B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487F5E9D" w14:textId="0316F0D7" w:rsidR="00E02DAE" w:rsidRPr="00E83129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576" w:type="dxa"/>
            <w:shd w:val="clear" w:color="auto" w:fill="FFFFFF" w:themeFill="background1"/>
            <w:noWrap/>
          </w:tcPr>
          <w:p w14:paraId="552C821D" w14:textId="620436EA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31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  <w:p w14:paraId="1D035F09" w14:textId="27887478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06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576" w:type="dxa"/>
            <w:shd w:val="clear" w:color="auto" w:fill="FFFFFF" w:themeFill="background1"/>
          </w:tcPr>
          <w:p w14:paraId="105FDDB5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31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  <w:p w14:paraId="2B45F93E" w14:textId="48C91E54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06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278" w:type="dxa"/>
            <w:shd w:val="clear" w:color="auto" w:fill="FFFFFF" w:themeFill="background1"/>
          </w:tcPr>
          <w:p w14:paraId="280C34DD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  <w:p w14:paraId="3C894186" w14:textId="0B882094" w:rsidR="00E02DAE" w:rsidRPr="0063465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080" w:type="dxa"/>
            <w:shd w:val="clear" w:color="auto" w:fill="FFFFFF" w:themeFill="background1"/>
          </w:tcPr>
          <w:p w14:paraId="2C77B8FB" w14:textId="7E9CA82A" w:rsidR="00E02DAE" w:rsidRPr="00FD0793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86" w:type="dxa"/>
            <w:shd w:val="clear" w:color="auto" w:fill="FFFFFF" w:themeFill="background1"/>
          </w:tcPr>
          <w:p w14:paraId="6EC9D042" w14:textId="4F5D5D44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rsen</w:t>
            </w:r>
          </w:p>
        </w:tc>
        <w:tc>
          <w:tcPr>
            <w:tcW w:w="1026" w:type="dxa"/>
            <w:shd w:val="clear" w:color="auto" w:fill="FFFFFF" w:themeFill="background1"/>
          </w:tcPr>
          <w:p w14:paraId="30FCD2B4" w14:textId="4D01D2CD" w:rsidR="00E02DAE" w:rsidRPr="00A05524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55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72" w:type="dxa"/>
            <w:shd w:val="clear" w:color="auto" w:fill="FFFFFF" w:themeFill="background1"/>
          </w:tcPr>
          <w:p w14:paraId="039436A3" w14:textId="406D0244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  <w:p w14:paraId="6800B9D1" w14:textId="515EFCFA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7EE58660" w14:textId="430A1364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062" w:type="dxa"/>
            <w:shd w:val="clear" w:color="auto" w:fill="FFFFFF" w:themeFill="background1"/>
          </w:tcPr>
          <w:p w14:paraId="46610FF4" w14:textId="0D18C064" w:rsidR="00E02DAE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I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rest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PD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enolase, tubulin, 28 kDa, 60 kDa, 76 kDa, 82 kDa, 96 kDa, 112 kDa</w:t>
            </w:r>
          </w:p>
        </w:tc>
        <w:tc>
          <w:tcPr>
            <w:tcW w:w="1440" w:type="dxa"/>
            <w:shd w:val="clear" w:color="auto" w:fill="FFFFFF" w:themeFill="background1"/>
          </w:tcPr>
          <w:p w14:paraId="14ADDFE1" w14:textId="34B24E03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  <w:r w:rsidRPr="00BE62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dnisolone, mycophenolate</w:t>
            </w:r>
          </w:p>
        </w:tc>
        <w:tc>
          <w:tcPr>
            <w:tcW w:w="1314" w:type="dxa"/>
            <w:shd w:val="clear" w:color="auto" w:fill="FFFFFF" w:themeFill="background1"/>
          </w:tcPr>
          <w:p w14:paraId="17238285" w14:textId="739A7484" w:rsidR="00E02DAE" w:rsidRPr="00BE62FB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40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E02DAE" w:rsidRPr="001218EA" w14:paraId="38D42EB9" w14:textId="4852DF50" w:rsidTr="008717FB">
        <w:trPr>
          <w:trHeight w:val="287"/>
        </w:trPr>
        <w:tc>
          <w:tcPr>
            <w:tcW w:w="576" w:type="dxa"/>
            <w:shd w:val="clear" w:color="auto" w:fill="FFFFFF" w:themeFill="background1"/>
          </w:tcPr>
          <w:p w14:paraId="5D6D7DF3" w14:textId="77777777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52" w:type="dxa"/>
            <w:shd w:val="clear" w:color="auto" w:fill="FFFFFF" w:themeFill="background1"/>
          </w:tcPr>
          <w:p w14:paraId="222223D3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7528A43E" w14:textId="12C52695" w:rsidR="00E02DAE" w:rsidRPr="00E83129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576" w:type="dxa"/>
            <w:shd w:val="clear" w:color="auto" w:fill="FFFFFF" w:themeFill="background1"/>
            <w:noWrap/>
          </w:tcPr>
          <w:p w14:paraId="59493070" w14:textId="75C26461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31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  <w:p w14:paraId="5F89DA25" w14:textId="67D42F5F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06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576" w:type="dxa"/>
            <w:shd w:val="clear" w:color="auto" w:fill="FFFFFF" w:themeFill="background1"/>
          </w:tcPr>
          <w:p w14:paraId="5352BE55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  <w:p w14:paraId="70A11AC5" w14:textId="12E782CD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278" w:type="dxa"/>
            <w:shd w:val="clear" w:color="auto" w:fill="FFFFFF" w:themeFill="background1"/>
          </w:tcPr>
          <w:p w14:paraId="3D4D19D5" w14:textId="30ADA2EA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ble</w:t>
            </w:r>
          </w:p>
          <w:p w14:paraId="33BF2F6A" w14:textId="4F6B5080" w:rsidR="00E02DAE" w:rsidRPr="0063465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080" w:type="dxa"/>
            <w:shd w:val="clear" w:color="auto" w:fill="FFFFFF" w:themeFill="background1"/>
          </w:tcPr>
          <w:p w14:paraId="0AEAD8A3" w14:textId="15A6DBDD" w:rsidR="00E02DAE" w:rsidRPr="00FD0793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7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386" w:type="dxa"/>
            <w:shd w:val="clear" w:color="auto" w:fill="FFFFFF" w:themeFill="background1"/>
          </w:tcPr>
          <w:p w14:paraId="24CE7BA8" w14:textId="142F57D1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rsen</w:t>
            </w:r>
          </w:p>
        </w:tc>
        <w:tc>
          <w:tcPr>
            <w:tcW w:w="1026" w:type="dxa"/>
            <w:shd w:val="clear" w:color="auto" w:fill="FFFFFF" w:themeFill="background1"/>
          </w:tcPr>
          <w:p w14:paraId="2E16AA59" w14:textId="5A00EF6B" w:rsidR="00E02DAE" w:rsidRPr="00A05524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55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72" w:type="dxa"/>
            <w:shd w:val="clear" w:color="auto" w:fill="FFFFFF" w:themeFill="background1"/>
          </w:tcPr>
          <w:p w14:paraId="3343FD92" w14:textId="6E2C21B9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  <w:p w14:paraId="5263A5FA" w14:textId="441BD923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53E33CCA" w14:textId="554E8167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062" w:type="dxa"/>
            <w:shd w:val="clear" w:color="auto" w:fill="FFFFFF" w:themeFill="background1"/>
          </w:tcPr>
          <w:p w14:paraId="4F9FEA79" w14:textId="5E8E2191" w:rsidR="00E02DAE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1C4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3 kDa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 kDa, 102 kDa</w:t>
            </w:r>
          </w:p>
        </w:tc>
        <w:tc>
          <w:tcPr>
            <w:tcW w:w="1440" w:type="dxa"/>
            <w:shd w:val="clear" w:color="auto" w:fill="FFFFFF" w:themeFill="background1"/>
          </w:tcPr>
          <w:p w14:paraId="44F2FCAC" w14:textId="597F42C4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14" w:type="dxa"/>
            <w:shd w:val="clear" w:color="auto" w:fill="FFFFFF" w:themeFill="background1"/>
          </w:tcPr>
          <w:p w14:paraId="2E4DE657" w14:textId="0774DD79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E02DAE" w:rsidRPr="001218EA" w14:paraId="7E96DC59" w14:textId="7D8A6F1E" w:rsidTr="008717FB">
        <w:trPr>
          <w:trHeight w:val="287"/>
        </w:trPr>
        <w:tc>
          <w:tcPr>
            <w:tcW w:w="576" w:type="dxa"/>
            <w:shd w:val="clear" w:color="auto" w:fill="FFFFFF" w:themeFill="background1"/>
          </w:tcPr>
          <w:p w14:paraId="3F1139B0" w14:textId="77777777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52" w:type="dxa"/>
            <w:shd w:val="clear" w:color="auto" w:fill="FFFFFF" w:themeFill="background1"/>
          </w:tcPr>
          <w:p w14:paraId="3065CCD7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1782E20D" w14:textId="4C701C1C" w:rsidR="00E02DAE" w:rsidRPr="00E83129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576" w:type="dxa"/>
            <w:shd w:val="clear" w:color="auto" w:fill="FFFFFF" w:themeFill="background1"/>
            <w:noWrap/>
          </w:tcPr>
          <w:p w14:paraId="3AA303C7" w14:textId="1BD2B8E0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8312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  <w:p w14:paraId="50FC5A42" w14:textId="1AD4AE4E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806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576" w:type="dxa"/>
            <w:shd w:val="clear" w:color="auto" w:fill="FFFFFF" w:themeFill="background1"/>
          </w:tcPr>
          <w:p w14:paraId="0934311E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  <w:p w14:paraId="335CCF45" w14:textId="2CA2F756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278" w:type="dxa"/>
            <w:shd w:val="clear" w:color="auto" w:fill="FFFFFF" w:themeFill="background1"/>
          </w:tcPr>
          <w:p w14:paraId="2F058281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  <w:p w14:paraId="0E24F352" w14:textId="346487D0" w:rsidR="00E02DAE" w:rsidRPr="0063465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080" w:type="dxa"/>
            <w:shd w:val="clear" w:color="auto" w:fill="FFFFFF" w:themeFill="background1"/>
          </w:tcPr>
          <w:p w14:paraId="16568EF1" w14:textId="5AEC3C75" w:rsidR="00E02DAE" w:rsidRPr="00FD0793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86" w:type="dxa"/>
            <w:shd w:val="clear" w:color="auto" w:fill="FFFFFF" w:themeFill="background1"/>
          </w:tcPr>
          <w:p w14:paraId="47CCCA44" w14:textId="19B74E3F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26" w:type="dxa"/>
            <w:shd w:val="clear" w:color="auto" w:fill="FFFFFF" w:themeFill="background1"/>
          </w:tcPr>
          <w:p w14:paraId="156971AA" w14:textId="77777777" w:rsidR="00E02DAE" w:rsidRPr="00A05524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FFFFFF" w:themeFill="background1"/>
          </w:tcPr>
          <w:p w14:paraId="26E2CB69" w14:textId="3691E0CA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  <w:p w14:paraId="65A231C4" w14:textId="7B65F724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1A5C1601" w14:textId="58AE65A5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062" w:type="dxa"/>
            <w:shd w:val="clear" w:color="auto" w:fill="FFFFFF" w:themeFill="background1"/>
          </w:tcPr>
          <w:p w14:paraId="59C4EA1F" w14:textId="65C80DAA" w:rsidR="00E02DAE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I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enolase, 42 kDa, 60 kDa, 82 kDa, 136 kDa</w:t>
            </w:r>
          </w:p>
        </w:tc>
        <w:tc>
          <w:tcPr>
            <w:tcW w:w="1440" w:type="dxa"/>
            <w:shd w:val="clear" w:color="auto" w:fill="FFFFFF" w:themeFill="background1"/>
          </w:tcPr>
          <w:p w14:paraId="7C41AD00" w14:textId="3224ADE9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14" w:type="dxa"/>
            <w:shd w:val="clear" w:color="auto" w:fill="FFFFFF" w:themeFill="background1"/>
          </w:tcPr>
          <w:p w14:paraId="42D5D818" w14:textId="296125A1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E02DAE" w:rsidRPr="001218EA" w14:paraId="75B8AC49" w14:textId="20CFF6D9" w:rsidTr="008717FB">
        <w:trPr>
          <w:trHeight w:val="287"/>
        </w:trPr>
        <w:tc>
          <w:tcPr>
            <w:tcW w:w="576" w:type="dxa"/>
            <w:shd w:val="clear" w:color="auto" w:fill="FFFFFF" w:themeFill="background1"/>
          </w:tcPr>
          <w:p w14:paraId="7C902C34" w14:textId="77777777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52" w:type="dxa"/>
            <w:shd w:val="clear" w:color="auto" w:fill="FFFFFF" w:themeFill="background1"/>
          </w:tcPr>
          <w:p w14:paraId="03F34D5F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53CA321E" w14:textId="27EBD7E8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576" w:type="dxa"/>
            <w:shd w:val="clear" w:color="auto" w:fill="FFFFFF" w:themeFill="background1"/>
            <w:noWrap/>
          </w:tcPr>
          <w:p w14:paraId="7AD8DEF6" w14:textId="0CEE36E5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  <w:p w14:paraId="2AEEA385" w14:textId="6CEE82F8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76" w:type="dxa"/>
            <w:shd w:val="clear" w:color="auto" w:fill="FFFFFF" w:themeFill="background1"/>
          </w:tcPr>
          <w:p w14:paraId="3CC4FA31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  <w:p w14:paraId="53587D9D" w14:textId="4EBC7837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278" w:type="dxa"/>
            <w:shd w:val="clear" w:color="auto" w:fill="FFFFFF" w:themeFill="background1"/>
          </w:tcPr>
          <w:p w14:paraId="51F22AB3" w14:textId="5CEF6525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proved</w:t>
            </w:r>
          </w:p>
          <w:p w14:paraId="5930EA38" w14:textId="3CF81212" w:rsidR="00E02DAE" w:rsidRPr="0063465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proved</w:t>
            </w:r>
          </w:p>
        </w:tc>
        <w:tc>
          <w:tcPr>
            <w:tcW w:w="1080" w:type="dxa"/>
            <w:shd w:val="clear" w:color="auto" w:fill="FFFFFF" w:themeFill="background1"/>
          </w:tcPr>
          <w:p w14:paraId="1E5EC06C" w14:textId="3D4D70B9" w:rsidR="00E02DAE" w:rsidRPr="00FD0793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7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386" w:type="dxa"/>
            <w:shd w:val="clear" w:color="auto" w:fill="FFFFFF" w:themeFill="background1"/>
          </w:tcPr>
          <w:p w14:paraId="0750D6F6" w14:textId="3489D230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rmal </w:t>
            </w:r>
          </w:p>
        </w:tc>
        <w:tc>
          <w:tcPr>
            <w:tcW w:w="1026" w:type="dxa"/>
            <w:shd w:val="clear" w:color="auto" w:fill="FFFFFF" w:themeFill="background1"/>
          </w:tcPr>
          <w:p w14:paraId="1954A76C" w14:textId="70EDB9C1" w:rsidR="00E02DAE" w:rsidRPr="00A05524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55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72" w:type="dxa"/>
            <w:shd w:val="clear" w:color="auto" w:fill="FFFFFF" w:themeFill="background1"/>
          </w:tcPr>
          <w:p w14:paraId="7065EAB9" w14:textId="093A36CA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  <w:p w14:paraId="10EA9D4B" w14:textId="11C721B5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13A0F0E2" w14:textId="488339EE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062" w:type="dxa"/>
            <w:shd w:val="clear" w:color="auto" w:fill="FFFFFF" w:themeFill="background1"/>
          </w:tcPr>
          <w:p w14:paraId="2045CF24" w14:textId="7885AA4F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I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32 kDa, </w:t>
            </w:r>
            <w:r w:rsidRPr="00011C4F">
              <w:rPr>
                <w:rFonts w:ascii="Times New Roman" w:eastAsia="Times New Roman" w:hAnsi="Times New Roman" w:cs="Times New Roman"/>
                <w:sz w:val="18"/>
                <w:szCs w:val="18"/>
              </w:rPr>
              <w:t>40 kDa</w:t>
            </w:r>
          </w:p>
        </w:tc>
        <w:tc>
          <w:tcPr>
            <w:tcW w:w="1440" w:type="dxa"/>
            <w:shd w:val="clear" w:color="auto" w:fill="FFFFFF" w:themeFill="background1"/>
          </w:tcPr>
          <w:p w14:paraId="31286508" w14:textId="6A67EB8C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14" w:type="dxa"/>
            <w:shd w:val="clear" w:color="auto" w:fill="FFFFFF" w:themeFill="background1"/>
          </w:tcPr>
          <w:p w14:paraId="653DAC69" w14:textId="0EED4D96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E02DAE" w:rsidRPr="001218EA" w14:paraId="697FE604" w14:textId="0A0C2039" w:rsidTr="008717FB">
        <w:trPr>
          <w:trHeight w:val="287"/>
        </w:trPr>
        <w:tc>
          <w:tcPr>
            <w:tcW w:w="576" w:type="dxa"/>
            <w:shd w:val="clear" w:color="auto" w:fill="FFFFFF" w:themeFill="background1"/>
          </w:tcPr>
          <w:p w14:paraId="48B65831" w14:textId="77777777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52" w:type="dxa"/>
            <w:shd w:val="clear" w:color="auto" w:fill="FFFFFF" w:themeFill="background1"/>
          </w:tcPr>
          <w:p w14:paraId="1DC6A112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624B3D2B" w14:textId="681DF572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576" w:type="dxa"/>
            <w:shd w:val="clear" w:color="auto" w:fill="FFFFFF" w:themeFill="background1"/>
            <w:noWrap/>
          </w:tcPr>
          <w:p w14:paraId="05FA3555" w14:textId="450F87EA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6</w:t>
            </w:r>
          </w:p>
          <w:p w14:paraId="54CC9518" w14:textId="6ADCA597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576" w:type="dxa"/>
            <w:shd w:val="clear" w:color="auto" w:fill="FFFFFF" w:themeFill="background1"/>
          </w:tcPr>
          <w:p w14:paraId="1CD91861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6</w:t>
            </w:r>
          </w:p>
          <w:p w14:paraId="75C1758B" w14:textId="17C98905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278" w:type="dxa"/>
            <w:shd w:val="clear" w:color="auto" w:fill="FFFFFF" w:themeFill="background1"/>
          </w:tcPr>
          <w:p w14:paraId="59D983FF" w14:textId="2DF8B72C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ble</w:t>
            </w:r>
          </w:p>
          <w:p w14:paraId="528823FD" w14:textId="151D240D" w:rsidR="00E02DAE" w:rsidRPr="0063465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1080" w:type="dxa"/>
            <w:shd w:val="clear" w:color="auto" w:fill="FFFFFF" w:themeFill="background1"/>
          </w:tcPr>
          <w:p w14:paraId="4E450486" w14:textId="5EEA2EF7" w:rsidR="00E02DAE" w:rsidRPr="00FD0793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7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386" w:type="dxa"/>
            <w:shd w:val="clear" w:color="auto" w:fill="FFFFFF" w:themeFill="background1"/>
          </w:tcPr>
          <w:p w14:paraId="7A5713D7" w14:textId="333073A2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rsen mildly</w:t>
            </w:r>
          </w:p>
        </w:tc>
        <w:tc>
          <w:tcPr>
            <w:tcW w:w="1026" w:type="dxa"/>
            <w:shd w:val="clear" w:color="auto" w:fill="FFFFFF" w:themeFill="background1"/>
          </w:tcPr>
          <w:p w14:paraId="398CD572" w14:textId="6AFC11CE" w:rsidR="00E02DAE" w:rsidRPr="00A05524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55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72" w:type="dxa"/>
            <w:shd w:val="clear" w:color="auto" w:fill="FFFFFF" w:themeFill="background1"/>
          </w:tcPr>
          <w:p w14:paraId="35912791" w14:textId="5FA78B03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  <w:p w14:paraId="1CA7BD92" w14:textId="1F64D986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6A203FFC" w14:textId="085B7A67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062" w:type="dxa"/>
            <w:shd w:val="clear" w:color="auto" w:fill="FFFFFF" w:themeFill="background1"/>
          </w:tcPr>
          <w:p w14:paraId="72439E5B" w14:textId="47F20D27" w:rsidR="00E02DAE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overin, GAPDH, Rab6, enolase, HSP60, TULP1</w:t>
            </w:r>
          </w:p>
        </w:tc>
        <w:tc>
          <w:tcPr>
            <w:tcW w:w="1440" w:type="dxa"/>
            <w:shd w:val="clear" w:color="auto" w:fill="FFFFFF" w:themeFill="background1"/>
          </w:tcPr>
          <w:p w14:paraId="271EF3E8" w14:textId="1E669030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  <w:r w:rsidRPr="00BE62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dnisolone, mycophenolate</w:t>
            </w:r>
          </w:p>
        </w:tc>
        <w:tc>
          <w:tcPr>
            <w:tcW w:w="1314" w:type="dxa"/>
            <w:shd w:val="clear" w:color="auto" w:fill="FFFFFF" w:themeFill="background1"/>
          </w:tcPr>
          <w:p w14:paraId="0E3CE9A6" w14:textId="40C61A88" w:rsidR="00E02DAE" w:rsidRPr="00BE62FB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40A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E02DAE" w:rsidRPr="001218EA" w14:paraId="64A63942" w14:textId="51DC4EF5" w:rsidTr="008717FB">
        <w:trPr>
          <w:trHeight w:val="287"/>
        </w:trPr>
        <w:tc>
          <w:tcPr>
            <w:tcW w:w="576" w:type="dxa"/>
            <w:shd w:val="clear" w:color="auto" w:fill="FFFFFF" w:themeFill="background1"/>
          </w:tcPr>
          <w:p w14:paraId="6AA82661" w14:textId="77777777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52" w:type="dxa"/>
            <w:shd w:val="clear" w:color="auto" w:fill="FFFFFF" w:themeFill="background1"/>
          </w:tcPr>
          <w:p w14:paraId="605E024F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0A7E431F" w14:textId="118B801F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576" w:type="dxa"/>
            <w:shd w:val="clear" w:color="auto" w:fill="FFFFFF" w:themeFill="background1"/>
            <w:noWrap/>
          </w:tcPr>
          <w:p w14:paraId="24C20B91" w14:textId="7FD46705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1</w:t>
            </w:r>
          </w:p>
          <w:p w14:paraId="65545137" w14:textId="43427A6A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576" w:type="dxa"/>
            <w:shd w:val="clear" w:color="auto" w:fill="FFFFFF" w:themeFill="background1"/>
          </w:tcPr>
          <w:p w14:paraId="22AC59F1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4</w:t>
            </w:r>
          </w:p>
          <w:p w14:paraId="21D7EE70" w14:textId="1037BC49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278" w:type="dxa"/>
            <w:shd w:val="clear" w:color="auto" w:fill="FFFFFF" w:themeFill="background1"/>
          </w:tcPr>
          <w:p w14:paraId="05514DA9" w14:textId="1026C0B4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reased</w:t>
            </w:r>
          </w:p>
          <w:p w14:paraId="714CA929" w14:textId="64E7E25B" w:rsidR="00E02DAE" w:rsidRPr="0063465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reased</w:t>
            </w:r>
          </w:p>
        </w:tc>
        <w:tc>
          <w:tcPr>
            <w:tcW w:w="1080" w:type="dxa"/>
            <w:shd w:val="clear" w:color="auto" w:fill="FFFFFF" w:themeFill="background1"/>
          </w:tcPr>
          <w:p w14:paraId="3FCE4020" w14:textId="591897B0" w:rsidR="00E02DAE" w:rsidRPr="00FD0793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7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386" w:type="dxa"/>
            <w:shd w:val="clear" w:color="auto" w:fill="FFFFFF" w:themeFill="background1"/>
          </w:tcPr>
          <w:p w14:paraId="1652A87A" w14:textId="6FE4BE67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1026" w:type="dxa"/>
            <w:shd w:val="clear" w:color="auto" w:fill="FFFFFF" w:themeFill="background1"/>
          </w:tcPr>
          <w:p w14:paraId="796FE8DA" w14:textId="6343ECDE" w:rsidR="00E02DAE" w:rsidRPr="00A05524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55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2" w:type="dxa"/>
            <w:shd w:val="clear" w:color="auto" w:fill="FFFFFF" w:themeFill="background1"/>
          </w:tcPr>
          <w:p w14:paraId="7500EABE" w14:textId="6AE54AB5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  <w:p w14:paraId="3F3A6EA3" w14:textId="7AF9A911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3FB3478B" w14:textId="434F24B9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62" w:type="dxa"/>
            <w:shd w:val="clear" w:color="auto" w:fill="FFFFFF" w:themeFill="background1"/>
          </w:tcPr>
          <w:p w14:paraId="5BCC81A7" w14:textId="18A73765" w:rsidR="00E02DAE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ldolase, enolas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restin</w:t>
            </w:r>
            <w:proofErr w:type="spellEnd"/>
          </w:p>
        </w:tc>
        <w:tc>
          <w:tcPr>
            <w:tcW w:w="1440" w:type="dxa"/>
            <w:shd w:val="clear" w:color="auto" w:fill="FFFFFF" w:themeFill="background1"/>
          </w:tcPr>
          <w:p w14:paraId="4F96BB8F" w14:textId="6C5DC393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ednisolone, mycophenolate </w:t>
            </w:r>
          </w:p>
        </w:tc>
        <w:tc>
          <w:tcPr>
            <w:tcW w:w="1314" w:type="dxa"/>
            <w:shd w:val="clear" w:color="auto" w:fill="FFFFFF" w:themeFill="background1"/>
          </w:tcPr>
          <w:p w14:paraId="0BCDFC0D" w14:textId="0AF49F3D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40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E02DAE" w:rsidRPr="001218EA" w14:paraId="72BFCCE0" w14:textId="784B398A" w:rsidTr="008717FB">
        <w:trPr>
          <w:trHeight w:val="287"/>
        </w:trPr>
        <w:tc>
          <w:tcPr>
            <w:tcW w:w="576" w:type="dxa"/>
            <w:shd w:val="clear" w:color="auto" w:fill="FFFFFF" w:themeFill="background1"/>
          </w:tcPr>
          <w:p w14:paraId="57EF90C9" w14:textId="77777777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152" w:type="dxa"/>
            <w:shd w:val="clear" w:color="auto" w:fill="FFFFFF" w:themeFill="background1"/>
          </w:tcPr>
          <w:p w14:paraId="2FBEDC8F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74060401" w14:textId="482035BC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576" w:type="dxa"/>
            <w:shd w:val="clear" w:color="auto" w:fill="FFFFFF" w:themeFill="background1"/>
            <w:noWrap/>
          </w:tcPr>
          <w:p w14:paraId="215A4225" w14:textId="7FAFB852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  <w:p w14:paraId="0D6345A9" w14:textId="1EA84941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76" w:type="dxa"/>
            <w:shd w:val="clear" w:color="auto" w:fill="FFFFFF" w:themeFill="background1"/>
          </w:tcPr>
          <w:p w14:paraId="05694451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  <w:p w14:paraId="350E12CA" w14:textId="2E40EBDD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278" w:type="dxa"/>
            <w:shd w:val="clear" w:color="auto" w:fill="FFFFFF" w:themeFill="background1"/>
          </w:tcPr>
          <w:p w14:paraId="4223A499" w14:textId="6DE6F2CA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reased</w:t>
            </w:r>
          </w:p>
          <w:p w14:paraId="6C2B41D4" w14:textId="3F2E5E34" w:rsidR="00E02DAE" w:rsidRPr="0063465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1080" w:type="dxa"/>
            <w:shd w:val="clear" w:color="auto" w:fill="FFFFFF" w:themeFill="background1"/>
          </w:tcPr>
          <w:p w14:paraId="2A5BB8C1" w14:textId="1F80329A" w:rsidR="00E02DAE" w:rsidRPr="00FD0793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7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386" w:type="dxa"/>
            <w:shd w:val="clear" w:color="auto" w:fill="FFFFFF" w:themeFill="background1"/>
          </w:tcPr>
          <w:p w14:paraId="689649D1" w14:textId="2C5D0298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1026" w:type="dxa"/>
            <w:shd w:val="clear" w:color="auto" w:fill="FFFFFF" w:themeFill="background1"/>
          </w:tcPr>
          <w:p w14:paraId="50DE65F0" w14:textId="3FE2E32E" w:rsidR="00E02DAE" w:rsidRPr="00A05524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55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72" w:type="dxa"/>
            <w:shd w:val="clear" w:color="auto" w:fill="FFFFFF" w:themeFill="background1"/>
          </w:tcPr>
          <w:p w14:paraId="163EEA0B" w14:textId="5544F100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  <w:p w14:paraId="06A56C69" w14:textId="56D7E4A4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133CA567" w14:textId="1F33219B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62" w:type="dxa"/>
            <w:shd w:val="clear" w:color="auto" w:fill="FFFFFF" w:themeFill="background1"/>
          </w:tcPr>
          <w:p w14:paraId="18A22F2C" w14:textId="4C95E807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II</w:t>
            </w:r>
          </w:p>
        </w:tc>
        <w:tc>
          <w:tcPr>
            <w:tcW w:w="1440" w:type="dxa"/>
            <w:shd w:val="clear" w:color="auto" w:fill="FFFFFF" w:themeFill="background1"/>
          </w:tcPr>
          <w:p w14:paraId="20F85ACA" w14:textId="4CDE554C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14" w:type="dxa"/>
            <w:shd w:val="clear" w:color="auto" w:fill="FFFFFF" w:themeFill="background1"/>
          </w:tcPr>
          <w:p w14:paraId="78EB5386" w14:textId="658D93BE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E02DAE" w:rsidRPr="001218EA" w14:paraId="6893D9EA" w14:textId="76F02733" w:rsidTr="008717FB">
        <w:trPr>
          <w:trHeight w:val="287"/>
        </w:trPr>
        <w:tc>
          <w:tcPr>
            <w:tcW w:w="576" w:type="dxa"/>
            <w:shd w:val="clear" w:color="auto" w:fill="FFFFFF" w:themeFill="background1"/>
          </w:tcPr>
          <w:p w14:paraId="432390E1" w14:textId="77777777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52" w:type="dxa"/>
            <w:shd w:val="clear" w:color="auto" w:fill="FFFFFF" w:themeFill="background1"/>
          </w:tcPr>
          <w:p w14:paraId="16BA5AB2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65719E7E" w14:textId="063619A3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576" w:type="dxa"/>
            <w:shd w:val="clear" w:color="auto" w:fill="FFFFFF" w:themeFill="background1"/>
            <w:noWrap/>
          </w:tcPr>
          <w:p w14:paraId="1039E88E" w14:textId="75D19892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  <w:p w14:paraId="18D5FE37" w14:textId="189B3C65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76" w:type="dxa"/>
            <w:shd w:val="clear" w:color="auto" w:fill="FFFFFF" w:themeFill="background1"/>
          </w:tcPr>
          <w:p w14:paraId="2B1B4221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  <w:p w14:paraId="174B41D6" w14:textId="6150DD2E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278" w:type="dxa"/>
            <w:shd w:val="clear" w:color="auto" w:fill="FFFFFF" w:themeFill="background1"/>
          </w:tcPr>
          <w:p w14:paraId="404A4BEB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  <w:p w14:paraId="796A889B" w14:textId="4D038F4C" w:rsidR="00E02DAE" w:rsidRPr="0063465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80" w:type="dxa"/>
            <w:shd w:val="clear" w:color="auto" w:fill="FFFFFF" w:themeFill="background1"/>
          </w:tcPr>
          <w:p w14:paraId="694A1B6B" w14:textId="33D82F3E" w:rsidR="00E02DAE" w:rsidRPr="00FD0793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86" w:type="dxa"/>
            <w:shd w:val="clear" w:color="auto" w:fill="FFFFFF" w:themeFill="background1"/>
          </w:tcPr>
          <w:p w14:paraId="35C00571" w14:textId="4C5BC50B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26" w:type="dxa"/>
            <w:shd w:val="clear" w:color="auto" w:fill="FFFFFF" w:themeFill="background1"/>
          </w:tcPr>
          <w:p w14:paraId="487C0FFF" w14:textId="77777777" w:rsidR="00E02DAE" w:rsidRPr="00A05524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FFFFFF" w:themeFill="background1"/>
          </w:tcPr>
          <w:p w14:paraId="0F401E61" w14:textId="7EF99953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  <w:p w14:paraId="29DA2CD5" w14:textId="336B3DF9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31F6A6B2" w14:textId="2C32584F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62" w:type="dxa"/>
            <w:shd w:val="clear" w:color="auto" w:fill="FFFFFF" w:themeFill="background1"/>
          </w:tcPr>
          <w:p w14:paraId="5E65C0CC" w14:textId="41A8F5D0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ldolase, enolas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rest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tubulin</w:t>
            </w:r>
          </w:p>
        </w:tc>
        <w:tc>
          <w:tcPr>
            <w:tcW w:w="1440" w:type="dxa"/>
            <w:shd w:val="clear" w:color="auto" w:fill="FFFFFF" w:themeFill="background1"/>
          </w:tcPr>
          <w:p w14:paraId="00A22C8D" w14:textId="5848D551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14" w:type="dxa"/>
            <w:shd w:val="clear" w:color="auto" w:fill="FFFFFF" w:themeFill="background1"/>
          </w:tcPr>
          <w:p w14:paraId="761CC28A" w14:textId="0369BCCA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E02DAE" w:rsidRPr="001218EA" w14:paraId="3D814942" w14:textId="48602171" w:rsidTr="008717FB">
        <w:trPr>
          <w:trHeight w:val="287"/>
        </w:trPr>
        <w:tc>
          <w:tcPr>
            <w:tcW w:w="576" w:type="dxa"/>
            <w:shd w:val="clear" w:color="auto" w:fill="FFFFFF" w:themeFill="background1"/>
          </w:tcPr>
          <w:p w14:paraId="0B1BC4CC" w14:textId="77777777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52" w:type="dxa"/>
            <w:shd w:val="clear" w:color="auto" w:fill="FFFFFF" w:themeFill="background1"/>
          </w:tcPr>
          <w:p w14:paraId="648233D1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19F1400A" w14:textId="720ABC34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576" w:type="dxa"/>
            <w:shd w:val="clear" w:color="auto" w:fill="FFFFFF" w:themeFill="background1"/>
            <w:noWrap/>
          </w:tcPr>
          <w:p w14:paraId="4AB4342B" w14:textId="4824718C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  <w:p w14:paraId="5F0FB4BC" w14:textId="7E4228DD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576" w:type="dxa"/>
            <w:shd w:val="clear" w:color="auto" w:fill="FFFFFF" w:themeFill="background1"/>
          </w:tcPr>
          <w:p w14:paraId="08E88F6E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  <w:p w14:paraId="4936797E" w14:textId="5CD32967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8" w:type="dxa"/>
            <w:shd w:val="clear" w:color="auto" w:fill="FFFFFF" w:themeFill="background1"/>
          </w:tcPr>
          <w:p w14:paraId="6B35D5E4" w14:textId="5FDB8B5F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  <w:p w14:paraId="48F5844D" w14:textId="365C222A" w:rsidR="00E02DAE" w:rsidRPr="0063465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80" w:type="dxa"/>
            <w:shd w:val="clear" w:color="auto" w:fill="FFFFFF" w:themeFill="background1"/>
          </w:tcPr>
          <w:p w14:paraId="49C565F0" w14:textId="07993618" w:rsidR="00E02DAE" w:rsidRPr="00FD0793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86" w:type="dxa"/>
            <w:shd w:val="clear" w:color="auto" w:fill="FFFFFF" w:themeFill="background1"/>
          </w:tcPr>
          <w:p w14:paraId="78E5C4D0" w14:textId="34B4E5CE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26" w:type="dxa"/>
            <w:shd w:val="clear" w:color="auto" w:fill="FFFFFF" w:themeFill="background1"/>
          </w:tcPr>
          <w:p w14:paraId="401F8CAB" w14:textId="77777777" w:rsidR="00E02DAE" w:rsidRPr="00A05524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FFFFFF" w:themeFill="background1"/>
          </w:tcPr>
          <w:p w14:paraId="50A78B7D" w14:textId="5A7E7371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  <w:p w14:paraId="469F0989" w14:textId="34353D7E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5E3D9F6A" w14:textId="2425C2E4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62" w:type="dxa"/>
            <w:shd w:val="clear" w:color="auto" w:fill="FFFFFF" w:themeFill="background1"/>
          </w:tcPr>
          <w:p w14:paraId="7D198CC1" w14:textId="16D7A0CF" w:rsidR="00E02DAE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ldolas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rest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tubulin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KM2</w:t>
            </w:r>
            <w:proofErr w:type="spellEnd"/>
          </w:p>
        </w:tc>
        <w:tc>
          <w:tcPr>
            <w:tcW w:w="1440" w:type="dxa"/>
            <w:shd w:val="clear" w:color="auto" w:fill="FFFFFF" w:themeFill="background1"/>
          </w:tcPr>
          <w:p w14:paraId="5839D3DA" w14:textId="230244E8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14" w:type="dxa"/>
            <w:shd w:val="clear" w:color="auto" w:fill="FFFFFF" w:themeFill="background1"/>
          </w:tcPr>
          <w:p w14:paraId="2AEFC8E3" w14:textId="0A7C3FEB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E02DAE" w:rsidRPr="001218EA" w14:paraId="6AFD6A18" w14:textId="4BFA8854" w:rsidTr="008717FB">
        <w:trPr>
          <w:trHeight w:val="287"/>
        </w:trPr>
        <w:tc>
          <w:tcPr>
            <w:tcW w:w="576" w:type="dxa"/>
            <w:shd w:val="clear" w:color="auto" w:fill="FFFFFF" w:themeFill="background1"/>
          </w:tcPr>
          <w:p w14:paraId="23E43482" w14:textId="77777777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52" w:type="dxa"/>
            <w:shd w:val="clear" w:color="auto" w:fill="FFFFFF" w:themeFill="background1"/>
          </w:tcPr>
          <w:p w14:paraId="20E30A95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47CF8FD1" w14:textId="4119BAFD" w:rsidR="00E02DAE" w:rsidRPr="00011C4F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576" w:type="dxa"/>
            <w:shd w:val="clear" w:color="auto" w:fill="FFFFFF" w:themeFill="background1"/>
            <w:noWrap/>
          </w:tcPr>
          <w:p w14:paraId="23AB884C" w14:textId="5785FB1A" w:rsidR="00E02DAE" w:rsidRPr="00011C4F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1C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sthesis</w:t>
            </w:r>
          </w:p>
          <w:p w14:paraId="16FD81A0" w14:textId="069886CE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shd w:val="clear" w:color="auto" w:fill="FFFFFF" w:themeFill="background1"/>
          </w:tcPr>
          <w:p w14:paraId="60EFDED0" w14:textId="77777777" w:rsidR="00E02DAE" w:rsidRPr="00011C4F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11C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sthesis</w:t>
            </w:r>
          </w:p>
          <w:p w14:paraId="4628FAF4" w14:textId="6D43CCD1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8" w:type="dxa"/>
            <w:shd w:val="clear" w:color="auto" w:fill="FFFFFF" w:themeFill="background1"/>
          </w:tcPr>
          <w:p w14:paraId="40D29B77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  <w:p w14:paraId="6AA2F527" w14:textId="21894058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reased</w:t>
            </w:r>
          </w:p>
          <w:p w14:paraId="1B0C200E" w14:textId="0C141A05" w:rsidR="00E02DAE" w:rsidRPr="0063465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14:paraId="3C1B26B3" w14:textId="1421F47F" w:rsidR="00E02DAE" w:rsidRPr="00FD0793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7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386" w:type="dxa"/>
            <w:shd w:val="clear" w:color="auto" w:fill="FFFFFF" w:themeFill="background1"/>
          </w:tcPr>
          <w:p w14:paraId="12D68F75" w14:textId="26514D39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rmal </w:t>
            </w:r>
          </w:p>
        </w:tc>
        <w:tc>
          <w:tcPr>
            <w:tcW w:w="1026" w:type="dxa"/>
            <w:shd w:val="clear" w:color="auto" w:fill="FFFFFF" w:themeFill="background1"/>
          </w:tcPr>
          <w:p w14:paraId="45201197" w14:textId="7E323014" w:rsidR="00E02DAE" w:rsidRPr="00A05524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55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72" w:type="dxa"/>
            <w:shd w:val="clear" w:color="auto" w:fill="FFFFFF" w:themeFill="background1"/>
          </w:tcPr>
          <w:p w14:paraId="56F5EDF7" w14:textId="15645510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5</w:t>
            </w:r>
          </w:p>
          <w:p w14:paraId="33B6F599" w14:textId="7984E1E9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0CF8B265" w14:textId="75283DFF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62" w:type="dxa"/>
            <w:shd w:val="clear" w:color="auto" w:fill="FFFFFF" w:themeFill="background1"/>
          </w:tcPr>
          <w:p w14:paraId="3BE08EEE" w14:textId="7BD2E7D4" w:rsidR="00E02DAE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PDH, aldolase, enolase, tubulin, PKM2</w:t>
            </w:r>
          </w:p>
        </w:tc>
        <w:tc>
          <w:tcPr>
            <w:tcW w:w="1440" w:type="dxa"/>
            <w:shd w:val="clear" w:color="auto" w:fill="FFFFFF" w:themeFill="background1"/>
          </w:tcPr>
          <w:p w14:paraId="30D809D1" w14:textId="7218991C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  <w:r w:rsidRPr="00BE62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xamethasone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BE62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athioprine</w:t>
            </w:r>
          </w:p>
        </w:tc>
        <w:tc>
          <w:tcPr>
            <w:tcW w:w="1314" w:type="dxa"/>
            <w:shd w:val="clear" w:color="auto" w:fill="FFFFFF" w:themeFill="background1"/>
          </w:tcPr>
          <w:p w14:paraId="654CCC84" w14:textId="5BACC621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40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E02DAE" w:rsidRPr="001218EA" w14:paraId="1950CF90" w14:textId="4E4EC12A" w:rsidTr="008717FB">
        <w:trPr>
          <w:trHeight w:val="287"/>
        </w:trPr>
        <w:tc>
          <w:tcPr>
            <w:tcW w:w="576" w:type="dxa"/>
            <w:shd w:val="clear" w:color="auto" w:fill="FFFFFF" w:themeFill="background1"/>
          </w:tcPr>
          <w:p w14:paraId="16DC0C63" w14:textId="77777777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152" w:type="dxa"/>
            <w:shd w:val="clear" w:color="auto" w:fill="FFFFFF" w:themeFill="background1"/>
          </w:tcPr>
          <w:p w14:paraId="132752FB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5578D586" w14:textId="66A71D34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576" w:type="dxa"/>
            <w:shd w:val="clear" w:color="auto" w:fill="FFFFFF" w:themeFill="background1"/>
            <w:noWrap/>
          </w:tcPr>
          <w:p w14:paraId="37222DE3" w14:textId="56F67670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  <w:p w14:paraId="0F6F164D" w14:textId="35472BEA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576" w:type="dxa"/>
            <w:shd w:val="clear" w:color="auto" w:fill="FFFFFF" w:themeFill="background1"/>
          </w:tcPr>
          <w:p w14:paraId="615C3A31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6</w:t>
            </w:r>
          </w:p>
          <w:p w14:paraId="6C77C4C3" w14:textId="0A949278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278" w:type="dxa"/>
            <w:shd w:val="clear" w:color="auto" w:fill="FFFFFF" w:themeFill="background1"/>
          </w:tcPr>
          <w:p w14:paraId="507A367D" w14:textId="39341BCC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ble</w:t>
            </w:r>
          </w:p>
          <w:p w14:paraId="315D0895" w14:textId="03656120" w:rsidR="00E02DAE" w:rsidRPr="0063465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080" w:type="dxa"/>
            <w:shd w:val="clear" w:color="auto" w:fill="FFFFFF" w:themeFill="background1"/>
          </w:tcPr>
          <w:p w14:paraId="729B2706" w14:textId="75AD689A" w:rsidR="00E02DAE" w:rsidRPr="00FD0793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7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386" w:type="dxa"/>
            <w:shd w:val="clear" w:color="auto" w:fill="FFFFFF" w:themeFill="background1"/>
          </w:tcPr>
          <w:p w14:paraId="248EBD00" w14:textId="668165D7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1026" w:type="dxa"/>
            <w:shd w:val="clear" w:color="auto" w:fill="FFFFFF" w:themeFill="background1"/>
          </w:tcPr>
          <w:p w14:paraId="5E7956F8" w14:textId="666B5D55" w:rsidR="00E02DAE" w:rsidRPr="00A05524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55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72" w:type="dxa"/>
            <w:shd w:val="clear" w:color="auto" w:fill="FFFFFF" w:themeFill="background1"/>
          </w:tcPr>
          <w:p w14:paraId="08FDE6CE" w14:textId="7A4FB255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</w:t>
            </w:r>
          </w:p>
          <w:p w14:paraId="0F8C1C92" w14:textId="79DBB15C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0D30B534" w14:textId="4C414348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62" w:type="dxa"/>
            <w:shd w:val="clear" w:color="auto" w:fill="FFFFFF" w:themeFill="background1"/>
          </w:tcPr>
          <w:p w14:paraId="20A44D28" w14:textId="66ECB853" w:rsidR="00E02DAE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dolase, enolase</w:t>
            </w:r>
          </w:p>
        </w:tc>
        <w:tc>
          <w:tcPr>
            <w:tcW w:w="1440" w:type="dxa"/>
            <w:shd w:val="clear" w:color="auto" w:fill="FFFFFF" w:themeFill="background1"/>
          </w:tcPr>
          <w:p w14:paraId="5A30B306" w14:textId="60CF7948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dnisolone, mycophenolate</w:t>
            </w:r>
          </w:p>
        </w:tc>
        <w:tc>
          <w:tcPr>
            <w:tcW w:w="1314" w:type="dxa"/>
            <w:shd w:val="clear" w:color="auto" w:fill="FFFFFF" w:themeFill="background1"/>
          </w:tcPr>
          <w:p w14:paraId="3E554099" w14:textId="0E39BCD4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40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E02DAE" w:rsidRPr="001218EA" w14:paraId="27573B58" w14:textId="679C0D57" w:rsidTr="008717FB">
        <w:trPr>
          <w:trHeight w:val="287"/>
        </w:trPr>
        <w:tc>
          <w:tcPr>
            <w:tcW w:w="576" w:type="dxa"/>
            <w:shd w:val="clear" w:color="auto" w:fill="FFFFFF" w:themeFill="background1"/>
          </w:tcPr>
          <w:p w14:paraId="4C378DBF" w14:textId="77777777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52" w:type="dxa"/>
            <w:shd w:val="clear" w:color="auto" w:fill="FFFFFF" w:themeFill="background1"/>
          </w:tcPr>
          <w:p w14:paraId="341852AC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181DC0D7" w14:textId="242850DA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576" w:type="dxa"/>
            <w:shd w:val="clear" w:color="auto" w:fill="FFFFFF" w:themeFill="background1"/>
            <w:noWrap/>
          </w:tcPr>
          <w:p w14:paraId="0DF6AFBD" w14:textId="2149AFF3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  <w:p w14:paraId="5DA3F53C" w14:textId="4BC0A14D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76" w:type="dxa"/>
            <w:shd w:val="clear" w:color="auto" w:fill="FFFFFF" w:themeFill="background1"/>
          </w:tcPr>
          <w:p w14:paraId="2A592E71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  <w:p w14:paraId="1A19B4D9" w14:textId="3A57620B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8" w:type="dxa"/>
            <w:shd w:val="clear" w:color="auto" w:fill="FFFFFF" w:themeFill="background1"/>
          </w:tcPr>
          <w:p w14:paraId="56388D83" w14:textId="73A2C315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reased</w:t>
            </w:r>
          </w:p>
          <w:p w14:paraId="1589E013" w14:textId="47168B74" w:rsidR="00E02DAE" w:rsidRPr="0063465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reased</w:t>
            </w:r>
          </w:p>
        </w:tc>
        <w:tc>
          <w:tcPr>
            <w:tcW w:w="1080" w:type="dxa"/>
            <w:shd w:val="clear" w:color="auto" w:fill="FFFFFF" w:themeFill="background1"/>
          </w:tcPr>
          <w:p w14:paraId="1F6A340A" w14:textId="1892CC31" w:rsidR="00E02DAE" w:rsidRPr="00FD0793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7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386" w:type="dxa"/>
            <w:shd w:val="clear" w:color="auto" w:fill="FFFFFF" w:themeFill="background1"/>
          </w:tcPr>
          <w:p w14:paraId="4878C6AC" w14:textId="44F8343B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table </w:t>
            </w:r>
          </w:p>
        </w:tc>
        <w:tc>
          <w:tcPr>
            <w:tcW w:w="1026" w:type="dxa"/>
            <w:shd w:val="clear" w:color="auto" w:fill="FFFFFF" w:themeFill="background1"/>
          </w:tcPr>
          <w:p w14:paraId="58C90EDE" w14:textId="3FE87FA3" w:rsidR="00E02DAE" w:rsidRPr="00A05524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55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2" w:type="dxa"/>
            <w:shd w:val="clear" w:color="auto" w:fill="FFFFFF" w:themeFill="background1"/>
          </w:tcPr>
          <w:p w14:paraId="011EDE18" w14:textId="700A5E1A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  <w:p w14:paraId="183AE349" w14:textId="7C30113A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262E3393" w14:textId="00F4ABB3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62" w:type="dxa"/>
            <w:shd w:val="clear" w:color="auto" w:fill="FFFFFF" w:themeFill="background1"/>
          </w:tcPr>
          <w:p w14:paraId="557D5B64" w14:textId="14DAC62D" w:rsidR="00E02DAE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II, GAPDH. enolas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restin</w:t>
            </w:r>
            <w:proofErr w:type="spellEnd"/>
          </w:p>
        </w:tc>
        <w:tc>
          <w:tcPr>
            <w:tcW w:w="1440" w:type="dxa"/>
            <w:shd w:val="clear" w:color="auto" w:fill="FFFFFF" w:themeFill="background1"/>
          </w:tcPr>
          <w:p w14:paraId="4527EA60" w14:textId="6D4FC81F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  <w:r w:rsidRPr="00BE62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dnisolone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BE62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athioprine</w:t>
            </w:r>
          </w:p>
        </w:tc>
        <w:tc>
          <w:tcPr>
            <w:tcW w:w="1314" w:type="dxa"/>
            <w:shd w:val="clear" w:color="auto" w:fill="FFFFFF" w:themeFill="background1"/>
          </w:tcPr>
          <w:p w14:paraId="68B8A1B0" w14:textId="580DC683" w:rsidR="00E02DAE" w:rsidRPr="00BE62FB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40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E02DAE" w:rsidRPr="001218EA" w14:paraId="71FAC62A" w14:textId="0E1FCA09" w:rsidTr="008717FB">
        <w:trPr>
          <w:trHeight w:val="287"/>
        </w:trPr>
        <w:tc>
          <w:tcPr>
            <w:tcW w:w="576" w:type="dxa"/>
            <w:shd w:val="clear" w:color="auto" w:fill="FFFFFF" w:themeFill="background1"/>
          </w:tcPr>
          <w:p w14:paraId="588C69F9" w14:textId="77777777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152" w:type="dxa"/>
            <w:shd w:val="clear" w:color="auto" w:fill="FFFFFF" w:themeFill="background1"/>
          </w:tcPr>
          <w:p w14:paraId="39B26FCC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4C7AB8E7" w14:textId="0D77AC38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576" w:type="dxa"/>
            <w:shd w:val="clear" w:color="auto" w:fill="FFFFFF" w:themeFill="background1"/>
            <w:noWrap/>
          </w:tcPr>
          <w:p w14:paraId="6533B66F" w14:textId="643C612A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  <w:p w14:paraId="48DB0A76" w14:textId="0BEAB764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6" w:type="dxa"/>
            <w:shd w:val="clear" w:color="auto" w:fill="FFFFFF" w:themeFill="background1"/>
          </w:tcPr>
          <w:p w14:paraId="62B93F1A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  <w:p w14:paraId="08E44780" w14:textId="77B6B10B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8" w:type="dxa"/>
            <w:shd w:val="clear" w:color="auto" w:fill="FFFFFF" w:themeFill="background1"/>
          </w:tcPr>
          <w:p w14:paraId="6D443649" w14:textId="1CDA5A01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reased</w:t>
            </w:r>
          </w:p>
          <w:p w14:paraId="13F8E217" w14:textId="5AA2953F" w:rsidR="00E02DAE" w:rsidRPr="0063465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1080" w:type="dxa"/>
            <w:shd w:val="clear" w:color="auto" w:fill="FFFFFF" w:themeFill="background1"/>
          </w:tcPr>
          <w:p w14:paraId="6EB9C37B" w14:textId="52B02B2C" w:rsidR="00E02DAE" w:rsidRPr="00FD0793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7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386" w:type="dxa"/>
            <w:shd w:val="clear" w:color="auto" w:fill="FFFFFF" w:themeFill="background1"/>
          </w:tcPr>
          <w:p w14:paraId="7E40032D" w14:textId="239522FB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rsen mildly</w:t>
            </w:r>
          </w:p>
        </w:tc>
        <w:tc>
          <w:tcPr>
            <w:tcW w:w="1026" w:type="dxa"/>
            <w:shd w:val="clear" w:color="auto" w:fill="FFFFFF" w:themeFill="background1"/>
          </w:tcPr>
          <w:p w14:paraId="6DFBC93F" w14:textId="5575706C" w:rsidR="00E02DAE" w:rsidRPr="00A05524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55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2" w:type="dxa"/>
            <w:shd w:val="clear" w:color="auto" w:fill="FFFFFF" w:themeFill="background1"/>
          </w:tcPr>
          <w:p w14:paraId="0AAF348D" w14:textId="344C4B91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  <w:p w14:paraId="7E7FCC7A" w14:textId="5B11D32F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07D45A90" w14:textId="4CDEA15D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62" w:type="dxa"/>
            <w:shd w:val="clear" w:color="auto" w:fill="FFFFFF" w:themeFill="background1"/>
          </w:tcPr>
          <w:p w14:paraId="78A2EBB3" w14:textId="70FBDE93" w:rsidR="00E02DAE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II, GAPDH, aldolase, enolase</w:t>
            </w:r>
          </w:p>
        </w:tc>
        <w:tc>
          <w:tcPr>
            <w:tcW w:w="1440" w:type="dxa"/>
            <w:shd w:val="clear" w:color="auto" w:fill="FFFFFF" w:themeFill="background1"/>
          </w:tcPr>
          <w:p w14:paraId="52281DFE" w14:textId="00BF0681" w:rsidR="00E02DAE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dnisolone, mycophenolate</w:t>
            </w:r>
          </w:p>
          <w:p w14:paraId="34350B2E" w14:textId="77777777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14" w:type="dxa"/>
            <w:shd w:val="clear" w:color="auto" w:fill="FFFFFF" w:themeFill="background1"/>
          </w:tcPr>
          <w:p w14:paraId="749680BA" w14:textId="238583F5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40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E02DAE" w:rsidRPr="001218EA" w14:paraId="016564F1" w14:textId="4CD54805" w:rsidTr="008717FB">
        <w:trPr>
          <w:trHeight w:val="287"/>
        </w:trPr>
        <w:tc>
          <w:tcPr>
            <w:tcW w:w="576" w:type="dxa"/>
            <w:shd w:val="clear" w:color="auto" w:fill="FFFFFF" w:themeFill="background1"/>
          </w:tcPr>
          <w:p w14:paraId="3C912D06" w14:textId="77777777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52" w:type="dxa"/>
            <w:shd w:val="clear" w:color="auto" w:fill="FFFFFF" w:themeFill="background1"/>
          </w:tcPr>
          <w:p w14:paraId="4316A248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75DFD029" w14:textId="565C7800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576" w:type="dxa"/>
            <w:shd w:val="clear" w:color="auto" w:fill="FFFFFF" w:themeFill="background1"/>
            <w:noWrap/>
          </w:tcPr>
          <w:p w14:paraId="3B73EB36" w14:textId="73DD8D52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  <w:p w14:paraId="69133D7F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  <w:p w14:paraId="23E88E06" w14:textId="468A1C7E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shd w:val="clear" w:color="auto" w:fill="FFFFFF" w:themeFill="background1"/>
          </w:tcPr>
          <w:p w14:paraId="61399B5B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  <w:p w14:paraId="28F3F323" w14:textId="4DC702CF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278" w:type="dxa"/>
            <w:shd w:val="clear" w:color="auto" w:fill="FFFFFF" w:themeFill="background1"/>
          </w:tcPr>
          <w:p w14:paraId="760F16EF" w14:textId="4CE89683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  <w:p w14:paraId="64C81223" w14:textId="6B9D6FDF" w:rsidR="00E02DAE" w:rsidRPr="0063465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80" w:type="dxa"/>
            <w:shd w:val="clear" w:color="auto" w:fill="FFFFFF" w:themeFill="background1"/>
          </w:tcPr>
          <w:p w14:paraId="2FEA5C38" w14:textId="1BBCDEA8" w:rsidR="00E02DAE" w:rsidRPr="00FD0793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86" w:type="dxa"/>
            <w:shd w:val="clear" w:color="auto" w:fill="FFFFFF" w:themeFill="background1"/>
          </w:tcPr>
          <w:p w14:paraId="29D65972" w14:textId="180C545F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rmal </w:t>
            </w:r>
          </w:p>
        </w:tc>
        <w:tc>
          <w:tcPr>
            <w:tcW w:w="1026" w:type="dxa"/>
            <w:shd w:val="clear" w:color="auto" w:fill="FFFFFF" w:themeFill="background1"/>
          </w:tcPr>
          <w:p w14:paraId="7B836891" w14:textId="77777777" w:rsidR="00E02DAE" w:rsidRPr="00A05524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FFFFFF" w:themeFill="background1"/>
          </w:tcPr>
          <w:p w14:paraId="64495C1D" w14:textId="6F647257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5</w:t>
            </w:r>
          </w:p>
          <w:p w14:paraId="6D5FB5E6" w14:textId="55DF8851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0BD231F1" w14:textId="46F73BEC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62" w:type="dxa"/>
            <w:shd w:val="clear" w:color="auto" w:fill="FFFFFF" w:themeFill="background1"/>
          </w:tcPr>
          <w:p w14:paraId="19D2A7EB" w14:textId="70BAB13A" w:rsidR="00E02DAE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I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PD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aldolas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restin</w:t>
            </w:r>
            <w:proofErr w:type="spellEnd"/>
          </w:p>
        </w:tc>
        <w:tc>
          <w:tcPr>
            <w:tcW w:w="1440" w:type="dxa"/>
            <w:shd w:val="clear" w:color="auto" w:fill="FFFFFF" w:themeFill="background1"/>
          </w:tcPr>
          <w:p w14:paraId="4180B325" w14:textId="0D4CF380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14" w:type="dxa"/>
            <w:shd w:val="clear" w:color="auto" w:fill="FFFFFF" w:themeFill="background1"/>
          </w:tcPr>
          <w:p w14:paraId="2D38C9C0" w14:textId="542404DA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E02DAE" w:rsidRPr="001218EA" w14:paraId="2A84DE4B" w14:textId="76A08DBC" w:rsidTr="008717FB">
        <w:trPr>
          <w:trHeight w:val="287"/>
        </w:trPr>
        <w:tc>
          <w:tcPr>
            <w:tcW w:w="576" w:type="dxa"/>
            <w:shd w:val="clear" w:color="auto" w:fill="FFFFFF" w:themeFill="background1"/>
          </w:tcPr>
          <w:p w14:paraId="29DE2481" w14:textId="77777777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152" w:type="dxa"/>
            <w:shd w:val="clear" w:color="auto" w:fill="FFFFFF" w:themeFill="background1"/>
          </w:tcPr>
          <w:p w14:paraId="34747BA8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42E1456A" w14:textId="73B8A5D5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576" w:type="dxa"/>
            <w:shd w:val="clear" w:color="auto" w:fill="FFFFFF" w:themeFill="background1"/>
            <w:noWrap/>
          </w:tcPr>
          <w:p w14:paraId="6D197366" w14:textId="71115E58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  <w:p w14:paraId="53523EF0" w14:textId="046CF297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76" w:type="dxa"/>
            <w:shd w:val="clear" w:color="auto" w:fill="FFFFFF" w:themeFill="background1"/>
          </w:tcPr>
          <w:p w14:paraId="51B3B8AB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  <w:p w14:paraId="77D9776D" w14:textId="76C0472B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278" w:type="dxa"/>
            <w:shd w:val="clear" w:color="auto" w:fill="FFFFFF" w:themeFill="background1"/>
          </w:tcPr>
          <w:p w14:paraId="3707CF4B" w14:textId="22521D4A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reased</w:t>
            </w:r>
          </w:p>
          <w:p w14:paraId="698D1ABD" w14:textId="336E1620" w:rsidR="00E02DAE" w:rsidRPr="0063465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reased</w:t>
            </w:r>
          </w:p>
        </w:tc>
        <w:tc>
          <w:tcPr>
            <w:tcW w:w="1080" w:type="dxa"/>
            <w:shd w:val="clear" w:color="auto" w:fill="FFFFFF" w:themeFill="background1"/>
          </w:tcPr>
          <w:p w14:paraId="5F0ADFFB" w14:textId="4B7519BD" w:rsidR="00E02DAE" w:rsidRPr="00FD0793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7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386" w:type="dxa"/>
            <w:shd w:val="clear" w:color="auto" w:fill="FFFFFF" w:themeFill="background1"/>
          </w:tcPr>
          <w:p w14:paraId="35B919D0" w14:textId="72F3CA54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1026" w:type="dxa"/>
            <w:shd w:val="clear" w:color="auto" w:fill="FFFFFF" w:themeFill="background1"/>
          </w:tcPr>
          <w:p w14:paraId="31BC21C0" w14:textId="1566C1C5" w:rsidR="00E02DAE" w:rsidRPr="00A05524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55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72" w:type="dxa"/>
            <w:shd w:val="clear" w:color="auto" w:fill="FFFFFF" w:themeFill="background1"/>
          </w:tcPr>
          <w:p w14:paraId="0111A28A" w14:textId="7B4F7157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  <w:p w14:paraId="1C9544C1" w14:textId="7B7D67E2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257B5192" w14:textId="687CFB90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62" w:type="dxa"/>
            <w:shd w:val="clear" w:color="auto" w:fill="FFFFFF" w:themeFill="background1"/>
          </w:tcPr>
          <w:p w14:paraId="06F50886" w14:textId="1066B66B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PDH, enolase, PKM2</w:t>
            </w:r>
          </w:p>
        </w:tc>
        <w:tc>
          <w:tcPr>
            <w:tcW w:w="1440" w:type="dxa"/>
            <w:shd w:val="clear" w:color="auto" w:fill="FFFFFF" w:themeFill="background1"/>
          </w:tcPr>
          <w:p w14:paraId="0154BA8A" w14:textId="4B45BC96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  <w:r w:rsidRPr="00BE62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dnisolone, methotrexate</w:t>
            </w:r>
          </w:p>
        </w:tc>
        <w:tc>
          <w:tcPr>
            <w:tcW w:w="1314" w:type="dxa"/>
            <w:shd w:val="clear" w:color="auto" w:fill="FFFFFF" w:themeFill="background1"/>
          </w:tcPr>
          <w:p w14:paraId="086A4DFA" w14:textId="04DAF78A" w:rsidR="00E02DAE" w:rsidRPr="00BE62FB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40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E02DAE" w:rsidRPr="001218EA" w14:paraId="3E47A8E4" w14:textId="713E19DA" w:rsidTr="008717FB">
        <w:trPr>
          <w:trHeight w:val="287"/>
        </w:trPr>
        <w:tc>
          <w:tcPr>
            <w:tcW w:w="576" w:type="dxa"/>
            <w:shd w:val="clear" w:color="auto" w:fill="FFFFFF" w:themeFill="background1"/>
          </w:tcPr>
          <w:p w14:paraId="2076998E" w14:textId="0E2787DF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1C4F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152" w:type="dxa"/>
            <w:shd w:val="clear" w:color="auto" w:fill="FFFFFF" w:themeFill="background1"/>
          </w:tcPr>
          <w:p w14:paraId="0DBED95D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0570CA73" w14:textId="6DA5775C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576" w:type="dxa"/>
            <w:shd w:val="clear" w:color="auto" w:fill="FFFFFF" w:themeFill="background1"/>
            <w:noWrap/>
          </w:tcPr>
          <w:p w14:paraId="6591D286" w14:textId="125800CE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  <w:p w14:paraId="21DC257B" w14:textId="2646446F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76" w:type="dxa"/>
            <w:shd w:val="clear" w:color="auto" w:fill="FFFFFF" w:themeFill="background1"/>
          </w:tcPr>
          <w:p w14:paraId="7BD3A243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  <w:p w14:paraId="70E65687" w14:textId="68DE7B54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278" w:type="dxa"/>
            <w:shd w:val="clear" w:color="auto" w:fill="FFFFFF" w:themeFill="background1"/>
          </w:tcPr>
          <w:p w14:paraId="786C6B1D" w14:textId="30BE6D3F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  <w:p w14:paraId="4C62F094" w14:textId="652B212F" w:rsidR="00E02DAE" w:rsidRPr="0063465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80" w:type="dxa"/>
            <w:shd w:val="clear" w:color="auto" w:fill="FFFFFF" w:themeFill="background1"/>
          </w:tcPr>
          <w:p w14:paraId="04A5C269" w14:textId="37B6A5C1" w:rsidR="00E02DAE" w:rsidRPr="00FD0793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86" w:type="dxa"/>
            <w:shd w:val="clear" w:color="auto" w:fill="FFFFFF" w:themeFill="background1"/>
          </w:tcPr>
          <w:p w14:paraId="64E54099" w14:textId="3F4DC76D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26" w:type="dxa"/>
            <w:shd w:val="clear" w:color="auto" w:fill="FFFFFF" w:themeFill="background1"/>
          </w:tcPr>
          <w:p w14:paraId="32F58C4F" w14:textId="77777777" w:rsidR="00E02DAE" w:rsidRPr="00A05524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FFFFFF" w:themeFill="background1"/>
          </w:tcPr>
          <w:p w14:paraId="7F66E615" w14:textId="19678211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  <w:p w14:paraId="2995B9C1" w14:textId="5468BD83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7003D9FB" w14:textId="29CE3685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62" w:type="dxa"/>
            <w:shd w:val="clear" w:color="auto" w:fill="FFFFFF" w:themeFill="background1"/>
          </w:tcPr>
          <w:p w14:paraId="5ECE6D37" w14:textId="3949E4ED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I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PD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rest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tubulin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KM2</w:t>
            </w:r>
            <w:proofErr w:type="spellEnd"/>
          </w:p>
        </w:tc>
        <w:tc>
          <w:tcPr>
            <w:tcW w:w="1440" w:type="dxa"/>
            <w:shd w:val="clear" w:color="auto" w:fill="FFFFFF" w:themeFill="background1"/>
          </w:tcPr>
          <w:p w14:paraId="3040BAB6" w14:textId="263CA16E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14" w:type="dxa"/>
            <w:shd w:val="clear" w:color="auto" w:fill="FFFFFF" w:themeFill="background1"/>
          </w:tcPr>
          <w:p w14:paraId="7672BC93" w14:textId="5F572287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E02DAE" w:rsidRPr="001218EA" w14:paraId="5A14D7D3" w14:textId="2AB94153" w:rsidTr="008717FB">
        <w:trPr>
          <w:trHeight w:val="287"/>
        </w:trPr>
        <w:tc>
          <w:tcPr>
            <w:tcW w:w="576" w:type="dxa"/>
            <w:shd w:val="clear" w:color="auto" w:fill="FFFFFF" w:themeFill="background1"/>
          </w:tcPr>
          <w:p w14:paraId="5E270553" w14:textId="58E8A7FE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52" w:type="dxa"/>
            <w:shd w:val="clear" w:color="auto" w:fill="FFFFFF" w:themeFill="background1"/>
          </w:tcPr>
          <w:p w14:paraId="7FE0F58F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2626E78A" w14:textId="743979F0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576" w:type="dxa"/>
            <w:shd w:val="clear" w:color="auto" w:fill="FFFFFF" w:themeFill="background1"/>
            <w:noWrap/>
          </w:tcPr>
          <w:p w14:paraId="7CA7E2E9" w14:textId="5262E535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  <w:p w14:paraId="51A19737" w14:textId="4FB90E70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576" w:type="dxa"/>
            <w:shd w:val="clear" w:color="auto" w:fill="FFFFFF" w:themeFill="background1"/>
          </w:tcPr>
          <w:p w14:paraId="42EBD407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  <w:p w14:paraId="60905F11" w14:textId="0B9517DA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278" w:type="dxa"/>
            <w:shd w:val="clear" w:color="auto" w:fill="FFFFFF" w:themeFill="background1"/>
          </w:tcPr>
          <w:p w14:paraId="2ED3EBD2" w14:textId="1D9F4157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proved</w:t>
            </w:r>
          </w:p>
          <w:p w14:paraId="41C86452" w14:textId="1BEB8D5E" w:rsidR="00E02DAE" w:rsidRPr="0063465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proved</w:t>
            </w:r>
          </w:p>
        </w:tc>
        <w:tc>
          <w:tcPr>
            <w:tcW w:w="1080" w:type="dxa"/>
            <w:shd w:val="clear" w:color="auto" w:fill="FFFFFF" w:themeFill="background1"/>
          </w:tcPr>
          <w:p w14:paraId="729CDB8F" w14:textId="666950EF" w:rsidR="00E02DAE" w:rsidRPr="00FD0793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7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386" w:type="dxa"/>
            <w:shd w:val="clear" w:color="auto" w:fill="FFFFFF" w:themeFill="background1"/>
          </w:tcPr>
          <w:p w14:paraId="747DBEFA" w14:textId="71B5FDED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1026" w:type="dxa"/>
            <w:shd w:val="clear" w:color="auto" w:fill="FFFFFF" w:themeFill="background1"/>
          </w:tcPr>
          <w:p w14:paraId="5C775AC5" w14:textId="22245093" w:rsidR="00E02DAE" w:rsidRPr="00A05524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55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2" w:type="dxa"/>
            <w:shd w:val="clear" w:color="auto" w:fill="FFFFFF" w:themeFill="background1"/>
          </w:tcPr>
          <w:p w14:paraId="072FCAF7" w14:textId="11148D24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  <w:p w14:paraId="4F8A0ABF" w14:textId="513B2CE5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7DCB10E2" w14:textId="2B5B61C5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62" w:type="dxa"/>
            <w:shd w:val="clear" w:color="auto" w:fill="FFFFFF" w:themeFill="background1"/>
          </w:tcPr>
          <w:p w14:paraId="7253A396" w14:textId="4AE91864" w:rsidR="00E02DAE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PDH, aldolase, enolase, tubulin</w:t>
            </w:r>
          </w:p>
        </w:tc>
        <w:tc>
          <w:tcPr>
            <w:tcW w:w="1440" w:type="dxa"/>
            <w:shd w:val="clear" w:color="auto" w:fill="FFFFFF" w:themeFill="background1"/>
          </w:tcPr>
          <w:p w14:paraId="0DB7AA81" w14:textId="0CBA8829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  <w:r w:rsidRPr="00BE62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dnisolone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BE62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athioprine</w:t>
            </w:r>
          </w:p>
        </w:tc>
        <w:tc>
          <w:tcPr>
            <w:tcW w:w="1314" w:type="dxa"/>
            <w:shd w:val="clear" w:color="auto" w:fill="FFFFFF" w:themeFill="background1"/>
          </w:tcPr>
          <w:p w14:paraId="200BD29D" w14:textId="2CD47421" w:rsidR="00E02DAE" w:rsidRPr="00BE62FB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40A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E02DAE" w:rsidRPr="001218EA" w14:paraId="45AB7EA7" w14:textId="009B9320" w:rsidTr="008717FB">
        <w:trPr>
          <w:trHeight w:val="287"/>
        </w:trPr>
        <w:tc>
          <w:tcPr>
            <w:tcW w:w="576" w:type="dxa"/>
            <w:shd w:val="clear" w:color="auto" w:fill="FFFFFF" w:themeFill="background1"/>
          </w:tcPr>
          <w:p w14:paraId="6CA8A5FF" w14:textId="39C322DC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2" w:type="dxa"/>
            <w:shd w:val="clear" w:color="auto" w:fill="FFFFFF" w:themeFill="background1"/>
          </w:tcPr>
          <w:p w14:paraId="5C07EA4A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72AC583A" w14:textId="36B40DB2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576" w:type="dxa"/>
            <w:shd w:val="clear" w:color="auto" w:fill="FFFFFF" w:themeFill="background1"/>
            <w:noWrap/>
          </w:tcPr>
          <w:p w14:paraId="04CC6222" w14:textId="1420E5C9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  <w:p w14:paraId="0EB913FB" w14:textId="2FDD5FAF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576" w:type="dxa"/>
            <w:shd w:val="clear" w:color="auto" w:fill="FFFFFF" w:themeFill="background1"/>
          </w:tcPr>
          <w:p w14:paraId="3D452CF9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  <w:p w14:paraId="5030CF04" w14:textId="3F0BF13F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278" w:type="dxa"/>
            <w:shd w:val="clear" w:color="auto" w:fill="FFFFFF" w:themeFill="background1"/>
          </w:tcPr>
          <w:p w14:paraId="63F984F5" w14:textId="05FC21A3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  <w:p w14:paraId="63C85FF8" w14:textId="12187B12" w:rsidR="00E02DAE" w:rsidRPr="0063465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80" w:type="dxa"/>
            <w:shd w:val="clear" w:color="auto" w:fill="FFFFFF" w:themeFill="background1"/>
          </w:tcPr>
          <w:p w14:paraId="40A60B06" w14:textId="7501A4F7" w:rsidR="00E02DAE" w:rsidRPr="00FD0793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86" w:type="dxa"/>
            <w:shd w:val="clear" w:color="auto" w:fill="FFFFFF" w:themeFill="background1"/>
          </w:tcPr>
          <w:p w14:paraId="7823E241" w14:textId="72669FB2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1026" w:type="dxa"/>
            <w:shd w:val="clear" w:color="auto" w:fill="FFFFFF" w:themeFill="background1"/>
          </w:tcPr>
          <w:p w14:paraId="21804BEB" w14:textId="6633DF1B" w:rsidR="00E02DAE" w:rsidRPr="00A05524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55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2" w:type="dxa"/>
            <w:shd w:val="clear" w:color="auto" w:fill="FFFFFF" w:themeFill="background1"/>
          </w:tcPr>
          <w:p w14:paraId="3ED1894C" w14:textId="69E21659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  <w:p w14:paraId="078CF6B0" w14:textId="66363304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45E07BC1" w14:textId="2142529F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62" w:type="dxa"/>
            <w:shd w:val="clear" w:color="auto" w:fill="FFFFFF" w:themeFill="background1"/>
          </w:tcPr>
          <w:p w14:paraId="4FF86F55" w14:textId="63CA0F26" w:rsidR="00E02DAE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dolase, enolase, PKM2</w:t>
            </w:r>
          </w:p>
        </w:tc>
        <w:tc>
          <w:tcPr>
            <w:tcW w:w="1440" w:type="dxa"/>
            <w:shd w:val="clear" w:color="auto" w:fill="FFFFFF" w:themeFill="background1"/>
          </w:tcPr>
          <w:p w14:paraId="08D3F004" w14:textId="6B5BBD1C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  <w:r w:rsidRPr="00BE62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dnisolone, methotrexate</w:t>
            </w:r>
          </w:p>
        </w:tc>
        <w:tc>
          <w:tcPr>
            <w:tcW w:w="1314" w:type="dxa"/>
            <w:shd w:val="clear" w:color="auto" w:fill="FFFFFF" w:themeFill="background1"/>
          </w:tcPr>
          <w:p w14:paraId="6B67EE0A" w14:textId="6D77DCB8" w:rsidR="00E02DAE" w:rsidRPr="00BE62FB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40A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E02DAE" w:rsidRPr="001218EA" w14:paraId="1F8E5FA2" w14:textId="0D23F76A" w:rsidTr="008717FB">
        <w:trPr>
          <w:trHeight w:val="287"/>
        </w:trPr>
        <w:tc>
          <w:tcPr>
            <w:tcW w:w="576" w:type="dxa"/>
            <w:shd w:val="clear" w:color="auto" w:fill="FFFFFF" w:themeFill="background1"/>
          </w:tcPr>
          <w:p w14:paraId="5F26A528" w14:textId="0D224C2D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2" w:type="dxa"/>
            <w:shd w:val="clear" w:color="auto" w:fill="FFFFFF" w:themeFill="background1"/>
          </w:tcPr>
          <w:p w14:paraId="347E4653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16572D53" w14:textId="6B5C9DC4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576" w:type="dxa"/>
            <w:shd w:val="clear" w:color="auto" w:fill="FFFFFF" w:themeFill="background1"/>
            <w:noWrap/>
          </w:tcPr>
          <w:p w14:paraId="2975194B" w14:textId="456E9FF1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  <w:p w14:paraId="35DE9034" w14:textId="0C58281E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576" w:type="dxa"/>
            <w:shd w:val="clear" w:color="auto" w:fill="FFFFFF" w:themeFill="background1"/>
          </w:tcPr>
          <w:p w14:paraId="055B68B0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  <w:p w14:paraId="7DCC687C" w14:textId="567F8A97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278" w:type="dxa"/>
            <w:shd w:val="clear" w:color="auto" w:fill="FFFFFF" w:themeFill="background1"/>
          </w:tcPr>
          <w:p w14:paraId="64F03697" w14:textId="78441D4E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ble</w:t>
            </w:r>
          </w:p>
          <w:p w14:paraId="10714E6E" w14:textId="782E48AA" w:rsidR="00E02DAE" w:rsidRPr="0063465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1080" w:type="dxa"/>
            <w:shd w:val="clear" w:color="auto" w:fill="FFFFFF" w:themeFill="background1"/>
          </w:tcPr>
          <w:p w14:paraId="077A0F73" w14:textId="7152C287" w:rsidR="00E02DAE" w:rsidRPr="00FD0793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7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386" w:type="dxa"/>
            <w:shd w:val="clear" w:color="auto" w:fill="FFFFFF" w:themeFill="background1"/>
          </w:tcPr>
          <w:p w14:paraId="5EE546ED" w14:textId="2E456BEB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1026" w:type="dxa"/>
            <w:shd w:val="clear" w:color="auto" w:fill="FFFFFF" w:themeFill="background1"/>
          </w:tcPr>
          <w:p w14:paraId="17958004" w14:textId="6F03087D" w:rsidR="00E02DAE" w:rsidRPr="00A05524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55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2" w:type="dxa"/>
            <w:shd w:val="clear" w:color="auto" w:fill="FFFFFF" w:themeFill="background1"/>
          </w:tcPr>
          <w:p w14:paraId="2D87023A" w14:textId="51ED4C50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  <w:p w14:paraId="2F6D3A7F" w14:textId="48501AE3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0C69E24C" w14:textId="2A0EE8A3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62" w:type="dxa"/>
            <w:shd w:val="clear" w:color="auto" w:fill="FFFFFF" w:themeFill="background1"/>
          </w:tcPr>
          <w:p w14:paraId="551B2E03" w14:textId="6A11880A" w:rsidR="00E02DAE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olase</w:t>
            </w:r>
          </w:p>
        </w:tc>
        <w:tc>
          <w:tcPr>
            <w:tcW w:w="1440" w:type="dxa"/>
            <w:shd w:val="clear" w:color="auto" w:fill="FFFFFF" w:themeFill="background1"/>
          </w:tcPr>
          <w:p w14:paraId="0EC10FF8" w14:textId="0542D00A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  <w:r w:rsidRPr="00BE62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dnisolone, methotrexat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azathioprine, leflunomide</w:t>
            </w:r>
          </w:p>
        </w:tc>
        <w:tc>
          <w:tcPr>
            <w:tcW w:w="1314" w:type="dxa"/>
            <w:shd w:val="clear" w:color="auto" w:fill="FFFFFF" w:themeFill="background1"/>
          </w:tcPr>
          <w:p w14:paraId="37D74D3D" w14:textId="2A5B6AAB" w:rsidR="00E02DAE" w:rsidRPr="00BE62FB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40A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E02DAE" w:rsidRPr="001218EA" w14:paraId="4A46817A" w14:textId="59BAEBAF" w:rsidTr="008717FB">
        <w:trPr>
          <w:trHeight w:val="287"/>
        </w:trPr>
        <w:tc>
          <w:tcPr>
            <w:tcW w:w="576" w:type="dxa"/>
            <w:shd w:val="clear" w:color="auto" w:fill="FFFFFF" w:themeFill="background1"/>
          </w:tcPr>
          <w:p w14:paraId="33F788B8" w14:textId="28C47812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8EA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52" w:type="dxa"/>
            <w:shd w:val="clear" w:color="auto" w:fill="FFFFFF" w:themeFill="background1"/>
          </w:tcPr>
          <w:p w14:paraId="5B1D4A35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27C5226E" w14:textId="0DB4C393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576" w:type="dxa"/>
            <w:shd w:val="clear" w:color="auto" w:fill="FFFFFF" w:themeFill="background1"/>
            <w:noWrap/>
          </w:tcPr>
          <w:p w14:paraId="1D717BF2" w14:textId="0E40DD5C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258D438B" w14:textId="25ACAD49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76" w:type="dxa"/>
            <w:shd w:val="clear" w:color="auto" w:fill="FFFFFF" w:themeFill="background1"/>
          </w:tcPr>
          <w:p w14:paraId="509F5DF7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  <w:p w14:paraId="6577ED0F" w14:textId="5F11FEE3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278" w:type="dxa"/>
            <w:shd w:val="clear" w:color="auto" w:fill="FFFFFF" w:themeFill="background1"/>
          </w:tcPr>
          <w:p w14:paraId="5BAF81E5" w14:textId="6E77C27D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reased</w:t>
            </w:r>
          </w:p>
          <w:p w14:paraId="0CCA9984" w14:textId="0BA0E88C" w:rsidR="00E02DAE" w:rsidRPr="0063465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reased</w:t>
            </w:r>
          </w:p>
        </w:tc>
        <w:tc>
          <w:tcPr>
            <w:tcW w:w="1080" w:type="dxa"/>
            <w:shd w:val="clear" w:color="auto" w:fill="FFFFFF" w:themeFill="background1"/>
          </w:tcPr>
          <w:p w14:paraId="1231169C" w14:textId="0EFDAFDB" w:rsidR="00E02DAE" w:rsidRPr="00FD0793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7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386" w:type="dxa"/>
            <w:shd w:val="clear" w:color="auto" w:fill="FFFFFF" w:themeFill="background1"/>
          </w:tcPr>
          <w:p w14:paraId="0C848075" w14:textId="05C96550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26" w:type="dxa"/>
            <w:shd w:val="clear" w:color="auto" w:fill="FFFFFF" w:themeFill="background1"/>
          </w:tcPr>
          <w:p w14:paraId="4F7BB21C" w14:textId="77777777" w:rsidR="00E02DAE" w:rsidRPr="00A05524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FFFFFF" w:themeFill="background1"/>
          </w:tcPr>
          <w:p w14:paraId="1BCB3794" w14:textId="5D5CE2F5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  <w:p w14:paraId="5E1FE395" w14:textId="442448A9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086ABB86" w14:textId="1D1A750A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62" w:type="dxa"/>
            <w:shd w:val="clear" w:color="auto" w:fill="FFFFFF" w:themeFill="background1"/>
          </w:tcPr>
          <w:p w14:paraId="01A8C8D8" w14:textId="47B04BD4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KM2</w:t>
            </w:r>
          </w:p>
        </w:tc>
        <w:tc>
          <w:tcPr>
            <w:tcW w:w="1440" w:type="dxa"/>
            <w:shd w:val="clear" w:color="auto" w:fill="FFFFFF" w:themeFill="background1"/>
          </w:tcPr>
          <w:p w14:paraId="432DACAF" w14:textId="3296DAE7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  <w:r w:rsidRPr="00BE62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dnisolone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BE62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athioprine</w:t>
            </w:r>
          </w:p>
        </w:tc>
        <w:tc>
          <w:tcPr>
            <w:tcW w:w="1314" w:type="dxa"/>
            <w:shd w:val="clear" w:color="auto" w:fill="FFFFFF" w:themeFill="background1"/>
          </w:tcPr>
          <w:p w14:paraId="72F08032" w14:textId="1017E449" w:rsidR="00E02DAE" w:rsidRPr="00BE62FB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40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E02DAE" w:rsidRPr="001218EA" w14:paraId="2BFF3143" w14:textId="0F730663" w:rsidTr="008717FB">
        <w:trPr>
          <w:trHeight w:val="287"/>
        </w:trPr>
        <w:tc>
          <w:tcPr>
            <w:tcW w:w="576" w:type="dxa"/>
            <w:shd w:val="clear" w:color="auto" w:fill="FFFFFF" w:themeFill="background1"/>
          </w:tcPr>
          <w:p w14:paraId="57106A1E" w14:textId="50FCA19B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1C4F"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152" w:type="dxa"/>
            <w:shd w:val="clear" w:color="auto" w:fill="FFFFFF" w:themeFill="background1"/>
          </w:tcPr>
          <w:p w14:paraId="6ABF9C97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6EA41C0D" w14:textId="53E743EA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576" w:type="dxa"/>
            <w:shd w:val="clear" w:color="auto" w:fill="FFFFFF" w:themeFill="background1"/>
            <w:noWrap/>
          </w:tcPr>
          <w:p w14:paraId="5EF13B38" w14:textId="5B71E186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2BC3F1F7" w14:textId="6779A9BC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576" w:type="dxa"/>
            <w:shd w:val="clear" w:color="auto" w:fill="FFFFFF" w:themeFill="background1"/>
          </w:tcPr>
          <w:p w14:paraId="41717BB2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17266E3E" w14:textId="39A332CE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278" w:type="dxa"/>
            <w:shd w:val="clear" w:color="auto" w:fill="FFFFFF" w:themeFill="background1"/>
          </w:tcPr>
          <w:p w14:paraId="1FFF2A5D" w14:textId="3191BE9A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  <w:p w14:paraId="38600E60" w14:textId="26DC9FEE" w:rsidR="00E02DAE" w:rsidRPr="0063465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80" w:type="dxa"/>
            <w:shd w:val="clear" w:color="auto" w:fill="FFFFFF" w:themeFill="background1"/>
          </w:tcPr>
          <w:p w14:paraId="423E89DB" w14:textId="5B229F59" w:rsidR="00E02DAE" w:rsidRPr="00FD0793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86" w:type="dxa"/>
            <w:shd w:val="clear" w:color="auto" w:fill="FFFFFF" w:themeFill="background1"/>
          </w:tcPr>
          <w:p w14:paraId="0B9B46FA" w14:textId="2C0D7560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rmal </w:t>
            </w:r>
          </w:p>
        </w:tc>
        <w:tc>
          <w:tcPr>
            <w:tcW w:w="1026" w:type="dxa"/>
            <w:shd w:val="clear" w:color="auto" w:fill="FFFFFF" w:themeFill="background1"/>
          </w:tcPr>
          <w:p w14:paraId="02E547DE" w14:textId="77777777" w:rsidR="00E02DAE" w:rsidRPr="00A05524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FFFFFF" w:themeFill="background1"/>
          </w:tcPr>
          <w:p w14:paraId="44E0EC31" w14:textId="576CC598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5</w:t>
            </w:r>
          </w:p>
          <w:p w14:paraId="5EFEA495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69FCD812" w14:textId="39CF9260" w:rsidR="00E02DAE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62" w:type="dxa"/>
            <w:shd w:val="clear" w:color="auto" w:fill="FFFFFF" w:themeFill="background1"/>
          </w:tcPr>
          <w:p w14:paraId="23FA129E" w14:textId="7EB536D5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dolase, enolase</w:t>
            </w:r>
          </w:p>
        </w:tc>
        <w:tc>
          <w:tcPr>
            <w:tcW w:w="1440" w:type="dxa"/>
            <w:shd w:val="clear" w:color="auto" w:fill="FFFFFF" w:themeFill="background1"/>
          </w:tcPr>
          <w:p w14:paraId="4BA8F656" w14:textId="41562D1A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  <w:r w:rsidRPr="00BE62F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dnisolone</w:t>
            </w:r>
          </w:p>
        </w:tc>
        <w:tc>
          <w:tcPr>
            <w:tcW w:w="1314" w:type="dxa"/>
            <w:shd w:val="clear" w:color="auto" w:fill="FFFFFF" w:themeFill="background1"/>
          </w:tcPr>
          <w:p w14:paraId="4AC8C022" w14:textId="7F9D86E7" w:rsidR="00E02DAE" w:rsidRPr="00BE62FB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40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E02DAE" w:rsidRPr="001218EA" w14:paraId="6FFAC019" w14:textId="127FACB9" w:rsidTr="008717FB">
        <w:trPr>
          <w:trHeight w:val="287"/>
        </w:trPr>
        <w:tc>
          <w:tcPr>
            <w:tcW w:w="576" w:type="dxa"/>
            <w:shd w:val="clear" w:color="auto" w:fill="FFFFFF" w:themeFill="background1"/>
          </w:tcPr>
          <w:p w14:paraId="73CE05D2" w14:textId="37926BFE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152" w:type="dxa"/>
            <w:shd w:val="clear" w:color="auto" w:fill="FFFFFF" w:themeFill="background1"/>
          </w:tcPr>
          <w:p w14:paraId="6A2559E6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111EF24C" w14:textId="35F6A9FE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576" w:type="dxa"/>
            <w:shd w:val="clear" w:color="auto" w:fill="FFFFFF" w:themeFill="background1"/>
            <w:noWrap/>
          </w:tcPr>
          <w:p w14:paraId="4A6AF046" w14:textId="1AA69FD3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  <w:p w14:paraId="41C2326A" w14:textId="64DC05A6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76" w:type="dxa"/>
            <w:shd w:val="clear" w:color="auto" w:fill="FFFFFF" w:themeFill="background1"/>
          </w:tcPr>
          <w:p w14:paraId="2C17EC3D" w14:textId="7FCE825D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  <w:p w14:paraId="5214E05A" w14:textId="0A2D18AE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278" w:type="dxa"/>
            <w:shd w:val="clear" w:color="auto" w:fill="FFFFFF" w:themeFill="background1"/>
          </w:tcPr>
          <w:p w14:paraId="68B4DCAA" w14:textId="7B88AA3F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reased</w:t>
            </w:r>
          </w:p>
          <w:p w14:paraId="05EFC05B" w14:textId="7F9938DD" w:rsidR="00E02DAE" w:rsidRPr="0063465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reased</w:t>
            </w:r>
          </w:p>
        </w:tc>
        <w:tc>
          <w:tcPr>
            <w:tcW w:w="1080" w:type="dxa"/>
            <w:shd w:val="clear" w:color="auto" w:fill="FFFFFF" w:themeFill="background1"/>
          </w:tcPr>
          <w:p w14:paraId="27371A68" w14:textId="35500CF2" w:rsidR="00E02DAE" w:rsidRPr="00FD0793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7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1386" w:type="dxa"/>
            <w:shd w:val="clear" w:color="auto" w:fill="FFFFFF" w:themeFill="background1"/>
          </w:tcPr>
          <w:p w14:paraId="496EDED7" w14:textId="73E12F5A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n retina</w:t>
            </w:r>
          </w:p>
        </w:tc>
        <w:tc>
          <w:tcPr>
            <w:tcW w:w="1026" w:type="dxa"/>
            <w:shd w:val="clear" w:color="auto" w:fill="FFFFFF" w:themeFill="background1"/>
          </w:tcPr>
          <w:p w14:paraId="4FF94BD6" w14:textId="77777777" w:rsidR="00E02DAE" w:rsidRPr="00A05524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FFFFFF" w:themeFill="background1"/>
          </w:tcPr>
          <w:p w14:paraId="3D67A8E2" w14:textId="3102B57D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0" w:type="dxa"/>
            <w:shd w:val="clear" w:color="auto" w:fill="FFFFFF" w:themeFill="background1"/>
          </w:tcPr>
          <w:p w14:paraId="4CC6CA94" w14:textId="109EA1CF" w:rsidR="00E02DAE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62" w:type="dxa"/>
            <w:shd w:val="clear" w:color="auto" w:fill="FFFFFF" w:themeFill="background1"/>
          </w:tcPr>
          <w:p w14:paraId="01567FDD" w14:textId="3350F854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PD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aldolase, enolas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restin</w:t>
            </w:r>
            <w:proofErr w:type="spellEnd"/>
          </w:p>
        </w:tc>
        <w:tc>
          <w:tcPr>
            <w:tcW w:w="1440" w:type="dxa"/>
            <w:shd w:val="clear" w:color="auto" w:fill="FFFFFF" w:themeFill="background1"/>
          </w:tcPr>
          <w:p w14:paraId="6E73EA91" w14:textId="1150CD18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14" w:type="dxa"/>
            <w:shd w:val="clear" w:color="auto" w:fill="FFFFFF" w:themeFill="background1"/>
          </w:tcPr>
          <w:p w14:paraId="4711FCEA" w14:textId="594D4992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E02DAE" w:rsidRPr="001218EA" w14:paraId="417116BF" w14:textId="18207055" w:rsidTr="008717FB">
        <w:trPr>
          <w:trHeight w:val="287"/>
        </w:trPr>
        <w:tc>
          <w:tcPr>
            <w:tcW w:w="576" w:type="dxa"/>
            <w:shd w:val="clear" w:color="auto" w:fill="FFFFFF" w:themeFill="background1"/>
          </w:tcPr>
          <w:p w14:paraId="62A47CD1" w14:textId="6744DED9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152" w:type="dxa"/>
            <w:shd w:val="clear" w:color="auto" w:fill="FFFFFF" w:themeFill="background1"/>
          </w:tcPr>
          <w:p w14:paraId="52E43C28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5DD19EEE" w14:textId="18E49DEE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576" w:type="dxa"/>
            <w:shd w:val="clear" w:color="auto" w:fill="FFFFFF" w:themeFill="background1"/>
            <w:noWrap/>
          </w:tcPr>
          <w:p w14:paraId="136FC2B3" w14:textId="201FFE11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  <w:p w14:paraId="5B554A45" w14:textId="562717E8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76" w:type="dxa"/>
            <w:shd w:val="clear" w:color="auto" w:fill="FFFFFF" w:themeFill="background1"/>
          </w:tcPr>
          <w:p w14:paraId="3242FD24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  <w:p w14:paraId="720F2BEE" w14:textId="5A51FF9D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278" w:type="dxa"/>
            <w:shd w:val="clear" w:color="auto" w:fill="FFFFFF" w:themeFill="background1"/>
          </w:tcPr>
          <w:p w14:paraId="20344863" w14:textId="60B35C91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  <w:p w14:paraId="4B1534C2" w14:textId="6229C6EC" w:rsidR="00E02DAE" w:rsidRPr="0063465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80" w:type="dxa"/>
            <w:shd w:val="clear" w:color="auto" w:fill="FFFFFF" w:themeFill="background1"/>
          </w:tcPr>
          <w:p w14:paraId="0B0C6693" w14:textId="5A4810D7" w:rsidR="00E02DAE" w:rsidRPr="00FD0793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86" w:type="dxa"/>
            <w:shd w:val="clear" w:color="auto" w:fill="FFFFFF" w:themeFill="background1"/>
          </w:tcPr>
          <w:p w14:paraId="0617135A" w14:textId="2F7F6903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D normal OS abnormal</w:t>
            </w:r>
          </w:p>
        </w:tc>
        <w:tc>
          <w:tcPr>
            <w:tcW w:w="1026" w:type="dxa"/>
            <w:shd w:val="clear" w:color="auto" w:fill="FFFFFF" w:themeFill="background1"/>
          </w:tcPr>
          <w:p w14:paraId="723D7E9E" w14:textId="77777777" w:rsidR="00E02DAE" w:rsidRPr="00A05524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FFFFFF" w:themeFill="background1"/>
          </w:tcPr>
          <w:p w14:paraId="3E4E208A" w14:textId="29DF2FE7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90" w:type="dxa"/>
            <w:shd w:val="clear" w:color="auto" w:fill="FFFFFF" w:themeFill="background1"/>
          </w:tcPr>
          <w:p w14:paraId="5643147D" w14:textId="420C6523" w:rsidR="00E02DAE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62" w:type="dxa"/>
            <w:shd w:val="clear" w:color="auto" w:fill="FFFFFF" w:themeFill="background1"/>
          </w:tcPr>
          <w:p w14:paraId="6675EEC0" w14:textId="4FDA2850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II, enolase, tubulin. Hsp27</w:t>
            </w:r>
          </w:p>
        </w:tc>
        <w:tc>
          <w:tcPr>
            <w:tcW w:w="1440" w:type="dxa"/>
            <w:shd w:val="clear" w:color="auto" w:fill="FFFFFF" w:themeFill="background1"/>
          </w:tcPr>
          <w:p w14:paraId="555538CE" w14:textId="315A190F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14" w:type="dxa"/>
            <w:shd w:val="clear" w:color="auto" w:fill="FFFFFF" w:themeFill="background1"/>
          </w:tcPr>
          <w:p w14:paraId="2F821FC2" w14:textId="050C5769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E02DAE" w:rsidRPr="001218EA" w14:paraId="09A22E14" w14:textId="2E0915C4" w:rsidTr="008717FB">
        <w:trPr>
          <w:trHeight w:val="287"/>
        </w:trPr>
        <w:tc>
          <w:tcPr>
            <w:tcW w:w="576" w:type="dxa"/>
            <w:shd w:val="clear" w:color="auto" w:fill="FFFFFF" w:themeFill="background1"/>
          </w:tcPr>
          <w:p w14:paraId="724A53AF" w14:textId="0AECEA04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52" w:type="dxa"/>
            <w:shd w:val="clear" w:color="auto" w:fill="FFFFFF" w:themeFill="background1"/>
          </w:tcPr>
          <w:p w14:paraId="158B6D4F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7F9EFA35" w14:textId="20ED2BDE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576" w:type="dxa"/>
            <w:shd w:val="clear" w:color="auto" w:fill="FFFFFF" w:themeFill="background1"/>
            <w:noWrap/>
          </w:tcPr>
          <w:p w14:paraId="2F873070" w14:textId="0F9C6797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  <w:p w14:paraId="28794CFF" w14:textId="7059F5C0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76" w:type="dxa"/>
            <w:shd w:val="clear" w:color="auto" w:fill="FFFFFF" w:themeFill="background1"/>
          </w:tcPr>
          <w:p w14:paraId="1D35F798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  <w:p w14:paraId="508BA62E" w14:textId="3A6840EF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278" w:type="dxa"/>
            <w:shd w:val="clear" w:color="auto" w:fill="FFFFFF" w:themeFill="background1"/>
          </w:tcPr>
          <w:p w14:paraId="66685A7D" w14:textId="65FFAD80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reased</w:t>
            </w:r>
          </w:p>
          <w:p w14:paraId="187320DC" w14:textId="27190217" w:rsidR="00E02DAE" w:rsidRPr="0063465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reased</w:t>
            </w:r>
          </w:p>
        </w:tc>
        <w:tc>
          <w:tcPr>
            <w:tcW w:w="1080" w:type="dxa"/>
            <w:shd w:val="clear" w:color="auto" w:fill="FFFFFF" w:themeFill="background1"/>
          </w:tcPr>
          <w:p w14:paraId="0EE4D538" w14:textId="5B0D7615" w:rsidR="00E02DAE" w:rsidRPr="00FD0793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7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86" w:type="dxa"/>
            <w:shd w:val="clear" w:color="auto" w:fill="FFFFFF" w:themeFill="background1"/>
          </w:tcPr>
          <w:p w14:paraId="243A894E" w14:textId="08435146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1026" w:type="dxa"/>
            <w:shd w:val="clear" w:color="auto" w:fill="FFFFFF" w:themeFill="background1"/>
          </w:tcPr>
          <w:p w14:paraId="7FC6B6E7" w14:textId="6269A303" w:rsidR="00E02DAE" w:rsidRPr="00A05524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55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2" w:type="dxa"/>
            <w:shd w:val="clear" w:color="auto" w:fill="FFFFFF" w:themeFill="background1"/>
          </w:tcPr>
          <w:p w14:paraId="4E00396B" w14:textId="3C2F5B1A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  <w:p w14:paraId="74B245CE" w14:textId="6783FFFB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762CF32F" w14:textId="7DFE5957" w:rsidR="00E02DAE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062" w:type="dxa"/>
            <w:shd w:val="clear" w:color="auto" w:fill="FFFFFF" w:themeFill="background1"/>
          </w:tcPr>
          <w:p w14:paraId="357A3BF3" w14:textId="3DE1690C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overin, Rab6, enolase, HSP60</w:t>
            </w:r>
          </w:p>
        </w:tc>
        <w:tc>
          <w:tcPr>
            <w:tcW w:w="1440" w:type="dxa"/>
            <w:shd w:val="clear" w:color="auto" w:fill="FFFFFF" w:themeFill="background1"/>
          </w:tcPr>
          <w:p w14:paraId="2D5AA615" w14:textId="6A8F0405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dnisolone, azathioprine</w:t>
            </w:r>
          </w:p>
        </w:tc>
        <w:tc>
          <w:tcPr>
            <w:tcW w:w="1314" w:type="dxa"/>
            <w:shd w:val="clear" w:color="auto" w:fill="FFFFFF" w:themeFill="background1"/>
          </w:tcPr>
          <w:p w14:paraId="2D94D433" w14:textId="458203CD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40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E02DAE" w:rsidRPr="001218EA" w14:paraId="4D02B9D4" w14:textId="419D73C1" w:rsidTr="008717FB">
        <w:trPr>
          <w:trHeight w:val="287"/>
        </w:trPr>
        <w:tc>
          <w:tcPr>
            <w:tcW w:w="576" w:type="dxa"/>
            <w:shd w:val="clear" w:color="auto" w:fill="FFFFFF" w:themeFill="background1"/>
          </w:tcPr>
          <w:p w14:paraId="13B518DC" w14:textId="78DF6B7A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152" w:type="dxa"/>
            <w:shd w:val="clear" w:color="auto" w:fill="FFFFFF" w:themeFill="background1"/>
          </w:tcPr>
          <w:p w14:paraId="45B8B805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2354CEBD" w14:textId="5A785F86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576" w:type="dxa"/>
            <w:shd w:val="clear" w:color="auto" w:fill="FFFFFF" w:themeFill="background1"/>
            <w:noWrap/>
          </w:tcPr>
          <w:p w14:paraId="4635C860" w14:textId="47F714C9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  <w:p w14:paraId="25875A42" w14:textId="1854EE02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76" w:type="dxa"/>
            <w:shd w:val="clear" w:color="auto" w:fill="FFFFFF" w:themeFill="background1"/>
          </w:tcPr>
          <w:p w14:paraId="4C8FEBF0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  <w:p w14:paraId="549E6181" w14:textId="485B2B3B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278" w:type="dxa"/>
            <w:shd w:val="clear" w:color="auto" w:fill="FFFFFF" w:themeFill="background1"/>
          </w:tcPr>
          <w:p w14:paraId="3F37DFB3" w14:textId="0244DF43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proved</w:t>
            </w:r>
          </w:p>
          <w:p w14:paraId="5B0F6F4C" w14:textId="552CF859" w:rsidR="00E02DAE" w:rsidRPr="0063465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proved</w:t>
            </w:r>
          </w:p>
        </w:tc>
        <w:tc>
          <w:tcPr>
            <w:tcW w:w="1080" w:type="dxa"/>
            <w:shd w:val="clear" w:color="auto" w:fill="FFFFFF" w:themeFill="background1"/>
          </w:tcPr>
          <w:p w14:paraId="24733C33" w14:textId="2E77D920" w:rsidR="00E02DAE" w:rsidRPr="00FD0793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7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386" w:type="dxa"/>
            <w:shd w:val="clear" w:color="auto" w:fill="FFFFFF" w:themeFill="background1"/>
          </w:tcPr>
          <w:p w14:paraId="7D49FFEC" w14:textId="0446893B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1026" w:type="dxa"/>
            <w:shd w:val="clear" w:color="auto" w:fill="FFFFFF" w:themeFill="background1"/>
          </w:tcPr>
          <w:p w14:paraId="5EDE5B74" w14:textId="099F90D2" w:rsidR="00E02DAE" w:rsidRPr="00A05524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55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2" w:type="dxa"/>
            <w:shd w:val="clear" w:color="auto" w:fill="FFFFFF" w:themeFill="background1"/>
          </w:tcPr>
          <w:p w14:paraId="2CD8B9C6" w14:textId="0563C08C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  <w:p w14:paraId="1AEBEA3C" w14:textId="79A793A9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6785D00B" w14:textId="6BD60327" w:rsidR="00E02DAE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62" w:type="dxa"/>
            <w:shd w:val="clear" w:color="auto" w:fill="FFFFFF" w:themeFill="background1"/>
          </w:tcPr>
          <w:p w14:paraId="138B2472" w14:textId="7112D1A6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II, GAPDH, HSP27, enolase, tubulin, PKM2</w:t>
            </w:r>
          </w:p>
        </w:tc>
        <w:tc>
          <w:tcPr>
            <w:tcW w:w="1440" w:type="dxa"/>
            <w:shd w:val="clear" w:color="auto" w:fill="FFFFFF" w:themeFill="background1"/>
          </w:tcPr>
          <w:p w14:paraId="5C01D2D9" w14:textId="30EAED9E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dnisolone, mycophenolate, azathioprine</w:t>
            </w:r>
          </w:p>
        </w:tc>
        <w:tc>
          <w:tcPr>
            <w:tcW w:w="1314" w:type="dxa"/>
            <w:shd w:val="clear" w:color="auto" w:fill="FFFFFF" w:themeFill="background1"/>
          </w:tcPr>
          <w:p w14:paraId="506E9B0A" w14:textId="27D8B334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40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E02DAE" w:rsidRPr="001218EA" w14:paraId="67DDE87B" w14:textId="3E3EA600" w:rsidTr="008717FB">
        <w:trPr>
          <w:trHeight w:val="287"/>
        </w:trPr>
        <w:tc>
          <w:tcPr>
            <w:tcW w:w="576" w:type="dxa"/>
            <w:shd w:val="clear" w:color="auto" w:fill="FFFFFF" w:themeFill="background1"/>
          </w:tcPr>
          <w:p w14:paraId="581981BF" w14:textId="48D74E95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152" w:type="dxa"/>
            <w:shd w:val="clear" w:color="auto" w:fill="FFFFFF" w:themeFill="background1"/>
          </w:tcPr>
          <w:p w14:paraId="56F56B00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1F57708C" w14:textId="2016B83E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576" w:type="dxa"/>
            <w:shd w:val="clear" w:color="auto" w:fill="FFFFFF" w:themeFill="background1"/>
            <w:noWrap/>
          </w:tcPr>
          <w:p w14:paraId="0D3B821F" w14:textId="2F7F6B10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  <w:p w14:paraId="6593552D" w14:textId="3EFB8600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76" w:type="dxa"/>
            <w:shd w:val="clear" w:color="auto" w:fill="FFFFFF" w:themeFill="background1"/>
          </w:tcPr>
          <w:p w14:paraId="6C96567D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  <w:p w14:paraId="6037828D" w14:textId="5E80F45E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278" w:type="dxa"/>
            <w:shd w:val="clear" w:color="auto" w:fill="FFFFFF" w:themeFill="background1"/>
          </w:tcPr>
          <w:p w14:paraId="25BAAFF8" w14:textId="2ADDC343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  <w:p w14:paraId="4C9847F1" w14:textId="4551DC51" w:rsidR="00E02DAE" w:rsidRPr="0063465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80" w:type="dxa"/>
            <w:shd w:val="clear" w:color="auto" w:fill="FFFFFF" w:themeFill="background1"/>
          </w:tcPr>
          <w:p w14:paraId="6FDEE2A6" w14:textId="19BAFD72" w:rsidR="00E02DAE" w:rsidRPr="00FD0793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86" w:type="dxa"/>
            <w:shd w:val="clear" w:color="auto" w:fill="FFFFFF" w:themeFill="background1"/>
          </w:tcPr>
          <w:p w14:paraId="79E9B802" w14:textId="71277BBE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26" w:type="dxa"/>
            <w:shd w:val="clear" w:color="auto" w:fill="FFFFFF" w:themeFill="background1"/>
          </w:tcPr>
          <w:p w14:paraId="7CC86FF2" w14:textId="77777777" w:rsidR="00E02DAE" w:rsidRPr="00A05524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FFFFFF" w:themeFill="background1"/>
          </w:tcPr>
          <w:p w14:paraId="05E27736" w14:textId="13674B82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  <w:p w14:paraId="164511C0" w14:textId="115BB2AE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72C6B150" w14:textId="21632DF4" w:rsidR="00E02DAE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62" w:type="dxa"/>
            <w:shd w:val="clear" w:color="auto" w:fill="FFFFFF" w:themeFill="background1"/>
          </w:tcPr>
          <w:p w14:paraId="4B8D3D9A" w14:textId="30081F10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I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PD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enolas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restin</w:t>
            </w:r>
            <w:proofErr w:type="spellEnd"/>
          </w:p>
        </w:tc>
        <w:tc>
          <w:tcPr>
            <w:tcW w:w="1440" w:type="dxa"/>
            <w:shd w:val="clear" w:color="auto" w:fill="FFFFFF" w:themeFill="background1"/>
          </w:tcPr>
          <w:p w14:paraId="04811A63" w14:textId="0FE1EB21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314" w:type="dxa"/>
            <w:shd w:val="clear" w:color="auto" w:fill="FFFFFF" w:themeFill="background1"/>
          </w:tcPr>
          <w:p w14:paraId="04731FE7" w14:textId="3F5FA2AA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E02DAE" w:rsidRPr="001218EA" w14:paraId="7521B970" w14:textId="4F9B827C" w:rsidTr="008717FB">
        <w:trPr>
          <w:trHeight w:val="287"/>
        </w:trPr>
        <w:tc>
          <w:tcPr>
            <w:tcW w:w="576" w:type="dxa"/>
            <w:shd w:val="clear" w:color="auto" w:fill="FFFFFF" w:themeFill="background1"/>
          </w:tcPr>
          <w:p w14:paraId="696619A7" w14:textId="1C1A61DD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152" w:type="dxa"/>
            <w:shd w:val="clear" w:color="auto" w:fill="FFFFFF" w:themeFill="background1"/>
          </w:tcPr>
          <w:p w14:paraId="22A6E2D0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32CB1506" w14:textId="7758198E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576" w:type="dxa"/>
            <w:shd w:val="clear" w:color="auto" w:fill="FFFFFF" w:themeFill="background1"/>
            <w:noWrap/>
          </w:tcPr>
          <w:p w14:paraId="52508451" w14:textId="640B4A3C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  <w:p w14:paraId="0CF31162" w14:textId="75F0FADA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76" w:type="dxa"/>
            <w:shd w:val="clear" w:color="auto" w:fill="FFFFFF" w:themeFill="background1"/>
          </w:tcPr>
          <w:p w14:paraId="142B96D6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  <w:p w14:paraId="63EE9DCA" w14:textId="67465DAA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278" w:type="dxa"/>
            <w:shd w:val="clear" w:color="auto" w:fill="FFFFFF" w:themeFill="background1"/>
          </w:tcPr>
          <w:p w14:paraId="24E60F78" w14:textId="7382019E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reased</w:t>
            </w:r>
          </w:p>
          <w:p w14:paraId="54282945" w14:textId="520BDDAD" w:rsidR="00E02DAE" w:rsidRPr="0063465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reased</w:t>
            </w:r>
          </w:p>
        </w:tc>
        <w:tc>
          <w:tcPr>
            <w:tcW w:w="1080" w:type="dxa"/>
            <w:shd w:val="clear" w:color="auto" w:fill="FFFFFF" w:themeFill="background1"/>
          </w:tcPr>
          <w:p w14:paraId="15C8B853" w14:textId="46D15DC4" w:rsidR="00E02DAE" w:rsidRPr="00FD0793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D07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386" w:type="dxa"/>
            <w:shd w:val="clear" w:color="auto" w:fill="FFFFFF" w:themeFill="background1"/>
          </w:tcPr>
          <w:p w14:paraId="5B89EF8D" w14:textId="4A4EE9C4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table </w:t>
            </w:r>
          </w:p>
        </w:tc>
        <w:tc>
          <w:tcPr>
            <w:tcW w:w="1026" w:type="dxa"/>
            <w:shd w:val="clear" w:color="auto" w:fill="FFFFFF" w:themeFill="background1"/>
          </w:tcPr>
          <w:p w14:paraId="11BCFBED" w14:textId="49837CE3" w:rsidR="00E02DAE" w:rsidRPr="00A05524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55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72" w:type="dxa"/>
            <w:shd w:val="clear" w:color="auto" w:fill="FFFFFF" w:themeFill="background1"/>
          </w:tcPr>
          <w:p w14:paraId="1F0EF38D" w14:textId="307BA02F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  <w:p w14:paraId="55B7DB66" w14:textId="5C03F65B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0968B678" w14:textId="5084DE48" w:rsidR="00E02DAE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62" w:type="dxa"/>
            <w:shd w:val="clear" w:color="auto" w:fill="FFFFFF" w:themeFill="background1"/>
          </w:tcPr>
          <w:p w14:paraId="112CC7FA" w14:textId="095E5191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II, GAPDH, enolase, PKM2 </w:t>
            </w:r>
          </w:p>
        </w:tc>
        <w:tc>
          <w:tcPr>
            <w:tcW w:w="1440" w:type="dxa"/>
            <w:shd w:val="clear" w:color="auto" w:fill="FFFFFF" w:themeFill="background1"/>
          </w:tcPr>
          <w:p w14:paraId="7E008600" w14:textId="0D932FB3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dnisolone, azathioprine</w:t>
            </w:r>
          </w:p>
        </w:tc>
        <w:tc>
          <w:tcPr>
            <w:tcW w:w="1314" w:type="dxa"/>
            <w:shd w:val="clear" w:color="auto" w:fill="FFFFFF" w:themeFill="background1"/>
          </w:tcPr>
          <w:p w14:paraId="1BE9B746" w14:textId="52F02641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40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</w:tr>
      <w:tr w:rsidR="00E02DAE" w:rsidRPr="001218EA" w14:paraId="31E1FBF9" w14:textId="7028C54E" w:rsidTr="008717FB">
        <w:trPr>
          <w:trHeight w:val="287"/>
        </w:trPr>
        <w:tc>
          <w:tcPr>
            <w:tcW w:w="576" w:type="dxa"/>
            <w:shd w:val="clear" w:color="auto" w:fill="FFFFFF" w:themeFill="background1"/>
          </w:tcPr>
          <w:p w14:paraId="72F775AC" w14:textId="31E441E8" w:rsidR="00E02DAE" w:rsidRPr="001218EA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152" w:type="dxa"/>
            <w:shd w:val="clear" w:color="auto" w:fill="FFFFFF" w:themeFill="background1"/>
          </w:tcPr>
          <w:p w14:paraId="09D94E2E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D</w:t>
            </w:r>
          </w:p>
          <w:p w14:paraId="71B7EE8F" w14:textId="7098FC45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576" w:type="dxa"/>
            <w:shd w:val="clear" w:color="auto" w:fill="FFFFFF" w:themeFill="background1"/>
            <w:noWrap/>
          </w:tcPr>
          <w:p w14:paraId="38D47ED2" w14:textId="4D7F7A35" w:rsidR="00E02DAE" w:rsidRDefault="00E02DAE" w:rsidP="00401070">
            <w:pPr>
              <w:spacing w:after="0"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  <w:p w14:paraId="1A6A2A2B" w14:textId="4B12216B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76" w:type="dxa"/>
            <w:shd w:val="clear" w:color="auto" w:fill="FFFFFF" w:themeFill="background1"/>
          </w:tcPr>
          <w:p w14:paraId="11843F5E" w14:textId="77777777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  <w:p w14:paraId="75E06FA3" w14:textId="197FAF40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278" w:type="dxa"/>
            <w:shd w:val="clear" w:color="auto" w:fill="FFFFFF" w:themeFill="background1"/>
          </w:tcPr>
          <w:p w14:paraId="0EC5FA58" w14:textId="2C562062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  <w:p w14:paraId="3E27AD03" w14:textId="08A9A682" w:rsidR="00E02DAE" w:rsidRPr="0063465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80" w:type="dxa"/>
            <w:shd w:val="clear" w:color="auto" w:fill="FFFFFF" w:themeFill="background1"/>
          </w:tcPr>
          <w:p w14:paraId="4233B24A" w14:textId="3599C320" w:rsidR="00E02DAE" w:rsidRPr="00FD0793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86" w:type="dxa"/>
            <w:shd w:val="clear" w:color="auto" w:fill="FFFFFF" w:themeFill="background1"/>
          </w:tcPr>
          <w:p w14:paraId="6143712C" w14:textId="09AD3F04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table </w:t>
            </w:r>
          </w:p>
        </w:tc>
        <w:tc>
          <w:tcPr>
            <w:tcW w:w="1026" w:type="dxa"/>
            <w:shd w:val="clear" w:color="auto" w:fill="FFFFFF" w:themeFill="background1"/>
          </w:tcPr>
          <w:p w14:paraId="5B7287B8" w14:textId="545AFDEF" w:rsidR="00E02DAE" w:rsidRPr="00A05524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552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2" w:type="dxa"/>
            <w:shd w:val="clear" w:color="auto" w:fill="FFFFFF" w:themeFill="background1"/>
          </w:tcPr>
          <w:p w14:paraId="38324F7D" w14:textId="1A196634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  <w:p w14:paraId="73598E7B" w14:textId="1BA230AE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</w:tcPr>
          <w:p w14:paraId="4DBBFB4B" w14:textId="6910B7D7" w:rsidR="00E02DAE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62" w:type="dxa"/>
            <w:shd w:val="clear" w:color="auto" w:fill="FFFFFF" w:themeFill="background1"/>
          </w:tcPr>
          <w:p w14:paraId="3FA45AC4" w14:textId="00BD2215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II, HSP27, aldolase, enolase, tubulin, PKM2</w:t>
            </w:r>
          </w:p>
        </w:tc>
        <w:tc>
          <w:tcPr>
            <w:tcW w:w="1440" w:type="dxa"/>
            <w:shd w:val="clear" w:color="auto" w:fill="FFFFFF" w:themeFill="background1"/>
          </w:tcPr>
          <w:p w14:paraId="1F3AE7F9" w14:textId="3C5A5C3D" w:rsidR="00E02DAE" w:rsidRPr="001218EA" w:rsidRDefault="00E02DAE" w:rsidP="0040107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dnisolone</w:t>
            </w:r>
          </w:p>
        </w:tc>
        <w:tc>
          <w:tcPr>
            <w:tcW w:w="1314" w:type="dxa"/>
            <w:shd w:val="clear" w:color="auto" w:fill="FFFFFF" w:themeFill="background1"/>
          </w:tcPr>
          <w:p w14:paraId="6726291C" w14:textId="61F864ED" w:rsidR="00E02DAE" w:rsidRDefault="00E02DAE" w:rsidP="0040107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D40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</w:tbl>
    <w:p w14:paraId="32A41EAF" w14:textId="5AC68768" w:rsidR="002879A7" w:rsidRDefault="002879A7" w:rsidP="002879A7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56BA4">
        <w:rPr>
          <w:rFonts w:ascii="Times New Roman" w:hAnsi="Times New Roman" w:cs="Times New Roman"/>
          <w:sz w:val="18"/>
          <w:szCs w:val="18"/>
        </w:rPr>
        <w:t xml:space="preserve">BCVA: best corrected visual acuity, </w:t>
      </w:r>
      <w:r>
        <w:rPr>
          <w:rFonts w:ascii="Times New Roman" w:hAnsi="Times New Roman" w:cs="Times New Roman"/>
          <w:sz w:val="18"/>
          <w:szCs w:val="18"/>
        </w:rPr>
        <w:t xml:space="preserve">IHC: immunohistochemistry, OCT: optical coherence tomography, </w:t>
      </w:r>
      <w:r w:rsidRPr="00E56BA4">
        <w:rPr>
          <w:rFonts w:ascii="Times New Roman" w:hAnsi="Times New Roman" w:cs="Times New Roman"/>
          <w:sz w:val="18"/>
          <w:szCs w:val="18"/>
        </w:rPr>
        <w:t xml:space="preserve">OD: oculus dexter, OS: oculus sinister, </w:t>
      </w:r>
      <w:proofErr w:type="spellStart"/>
      <w:r w:rsidRPr="00E56BA4">
        <w:rPr>
          <w:rFonts w:ascii="Times New Roman" w:hAnsi="Times New Roman" w:cs="Times New Roman"/>
          <w:sz w:val="18"/>
          <w:szCs w:val="18"/>
        </w:rPr>
        <w:t>logMAR</w:t>
      </w:r>
      <w:proofErr w:type="spellEnd"/>
      <w:r w:rsidRPr="00E56BA4">
        <w:rPr>
          <w:rFonts w:ascii="Times New Roman" w:hAnsi="Times New Roman" w:cs="Times New Roman"/>
          <w:sz w:val="18"/>
          <w:szCs w:val="18"/>
        </w:rPr>
        <w:t>: logarithm of minimum angle of resolution</w:t>
      </w:r>
      <w:r>
        <w:rPr>
          <w:rFonts w:ascii="Times New Roman" w:hAnsi="Times New Roman" w:cs="Times New Roman"/>
          <w:sz w:val="18"/>
          <w:szCs w:val="18"/>
        </w:rPr>
        <w:t xml:space="preserve"> VF: visual field, </w:t>
      </w:r>
      <w:r w:rsidRPr="00E56BA4">
        <w:rPr>
          <w:rFonts w:ascii="Times New Roman" w:hAnsi="Times New Roman" w:cs="Times New Roman"/>
          <w:sz w:val="18"/>
          <w:szCs w:val="18"/>
        </w:rPr>
        <w:t>N/A: not applicable</w:t>
      </w:r>
    </w:p>
    <w:p w14:paraId="28CE8520" w14:textId="0D4581EE" w:rsidR="000B1817" w:rsidRDefault="002879A7" w:rsidP="002879A7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sz w:val="18"/>
          <w:szCs w:val="18"/>
        </w:rPr>
        <w:t xml:space="preserve">CAII: carbonic anhydrase II, </w:t>
      </w:r>
      <w:proofErr w:type="spellStart"/>
      <w:r>
        <w:rPr>
          <w:rFonts w:ascii="Times New Roman" w:hAnsi="Times New Roman" w:cs="Times New Roman"/>
          <w:sz w:val="18"/>
          <w:szCs w:val="18"/>
        </w:rPr>
        <w:t>CRMP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: </w:t>
      </w:r>
      <w:proofErr w:type="spellStart"/>
      <w:r>
        <w:rPr>
          <w:rFonts w:ascii="Times New Roman" w:hAnsi="Times New Roman" w:cs="Times New Roman"/>
          <w:sz w:val="18"/>
          <w:szCs w:val="18"/>
        </w:rPr>
        <w:t>collapsin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response mediator protein, GAPDH: glyceraldehyde 3-phosphate dehydrogenase, </w:t>
      </w:r>
      <w:proofErr w:type="spellStart"/>
      <w:r>
        <w:rPr>
          <w:rFonts w:ascii="Times New Roman" w:hAnsi="Times New Roman" w:cs="Times New Roman"/>
          <w:sz w:val="18"/>
          <w:szCs w:val="18"/>
        </w:rPr>
        <w:t>Hsp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: heat-shock protein, </w:t>
      </w:r>
      <w:proofErr w:type="spellStart"/>
      <w:r>
        <w:rPr>
          <w:rFonts w:ascii="Times New Roman" w:hAnsi="Times New Roman" w:cs="Times New Roman"/>
          <w:sz w:val="18"/>
          <w:szCs w:val="18"/>
        </w:rPr>
        <w:t>PKM2</w:t>
      </w:r>
      <w:proofErr w:type="spellEnd"/>
      <w:r>
        <w:rPr>
          <w:rFonts w:ascii="Times New Roman" w:hAnsi="Times New Roman" w:cs="Times New Roman"/>
          <w:sz w:val="18"/>
          <w:szCs w:val="18"/>
        </w:rPr>
        <w:t>: pyruvate kinase isozyme M2, TULP1: tubby-like protein 1, kDa: kilo Dalton</w:t>
      </w:r>
    </w:p>
    <w:p w14:paraId="234FA498" w14:textId="5528239C" w:rsidR="000B1817" w:rsidRPr="00E56BA4" w:rsidRDefault="000B1817" w:rsidP="00011C4F">
      <w:pPr>
        <w:spacing w:line="259" w:lineRule="auto"/>
        <w:rPr>
          <w:rFonts w:ascii="Times New Roman" w:hAnsi="Times New Roman" w:cs="Times New Roman"/>
          <w:b/>
          <w:bCs/>
        </w:rPr>
      </w:pPr>
    </w:p>
    <w:sectPr w:rsidR="000B1817" w:rsidRPr="00E56BA4" w:rsidSect="004010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DC5A4D" w14:textId="77777777" w:rsidR="00C742E0" w:rsidRDefault="00C742E0" w:rsidP="00740700">
      <w:pPr>
        <w:spacing w:after="0" w:line="240" w:lineRule="auto"/>
      </w:pPr>
      <w:r>
        <w:separator/>
      </w:r>
    </w:p>
  </w:endnote>
  <w:endnote w:type="continuationSeparator" w:id="0">
    <w:p w14:paraId="08F9AFFF" w14:textId="77777777" w:rsidR="00C742E0" w:rsidRDefault="00C742E0" w:rsidP="007407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22599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1B20AE" w14:textId="691B460A" w:rsidR="00740700" w:rsidRDefault="007407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B0DD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1C8CD60" w14:textId="77777777" w:rsidR="00740700" w:rsidRDefault="0074070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1410C0" w14:textId="77777777" w:rsidR="00C742E0" w:rsidRDefault="00C742E0" w:rsidP="00740700">
      <w:pPr>
        <w:spacing w:after="0" w:line="240" w:lineRule="auto"/>
      </w:pPr>
      <w:r>
        <w:separator/>
      </w:r>
    </w:p>
  </w:footnote>
  <w:footnote w:type="continuationSeparator" w:id="0">
    <w:p w14:paraId="46AE8B88" w14:textId="77777777" w:rsidR="00C742E0" w:rsidRDefault="00C742E0" w:rsidP="007407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D18"/>
    <w:rsid w:val="00003716"/>
    <w:rsid w:val="00011C4F"/>
    <w:rsid w:val="00014301"/>
    <w:rsid w:val="00015EA0"/>
    <w:rsid w:val="00017470"/>
    <w:rsid w:val="000231B4"/>
    <w:rsid w:val="000319E6"/>
    <w:rsid w:val="00033145"/>
    <w:rsid w:val="00034162"/>
    <w:rsid w:val="00050B4C"/>
    <w:rsid w:val="00053A8D"/>
    <w:rsid w:val="00063FB1"/>
    <w:rsid w:val="00074DAD"/>
    <w:rsid w:val="000804FF"/>
    <w:rsid w:val="000A03E7"/>
    <w:rsid w:val="000A151E"/>
    <w:rsid w:val="000B1817"/>
    <w:rsid w:val="000E0924"/>
    <w:rsid w:val="000E4949"/>
    <w:rsid w:val="000F1D7F"/>
    <w:rsid w:val="000F7FE2"/>
    <w:rsid w:val="00102592"/>
    <w:rsid w:val="00120197"/>
    <w:rsid w:val="001218EA"/>
    <w:rsid w:val="001447D1"/>
    <w:rsid w:val="00152237"/>
    <w:rsid w:val="0017281D"/>
    <w:rsid w:val="00190FB1"/>
    <w:rsid w:val="001B0DD7"/>
    <w:rsid w:val="001C1C28"/>
    <w:rsid w:val="001C308C"/>
    <w:rsid w:val="001F59F6"/>
    <w:rsid w:val="00204AE8"/>
    <w:rsid w:val="00226B51"/>
    <w:rsid w:val="00226C48"/>
    <w:rsid w:val="00251569"/>
    <w:rsid w:val="0027712A"/>
    <w:rsid w:val="00283BAB"/>
    <w:rsid w:val="002879A7"/>
    <w:rsid w:val="002D11B8"/>
    <w:rsid w:val="002D57F4"/>
    <w:rsid w:val="002E266E"/>
    <w:rsid w:val="002E26D9"/>
    <w:rsid w:val="002E2F85"/>
    <w:rsid w:val="002E53E1"/>
    <w:rsid w:val="0030201F"/>
    <w:rsid w:val="0031040F"/>
    <w:rsid w:val="003108C4"/>
    <w:rsid w:val="003113FF"/>
    <w:rsid w:val="00326487"/>
    <w:rsid w:val="00366FA8"/>
    <w:rsid w:val="003A0362"/>
    <w:rsid w:val="003A2240"/>
    <w:rsid w:val="003C017C"/>
    <w:rsid w:val="003C4C4E"/>
    <w:rsid w:val="003C69A5"/>
    <w:rsid w:val="003E0986"/>
    <w:rsid w:val="003E28A4"/>
    <w:rsid w:val="00401070"/>
    <w:rsid w:val="0041443B"/>
    <w:rsid w:val="00425251"/>
    <w:rsid w:val="00434A93"/>
    <w:rsid w:val="00435EBD"/>
    <w:rsid w:val="00454844"/>
    <w:rsid w:val="004621C2"/>
    <w:rsid w:val="004756CA"/>
    <w:rsid w:val="00490CA0"/>
    <w:rsid w:val="004A68FB"/>
    <w:rsid w:val="004B6E75"/>
    <w:rsid w:val="004C5270"/>
    <w:rsid w:val="004C76B8"/>
    <w:rsid w:val="004E274B"/>
    <w:rsid w:val="004E40D3"/>
    <w:rsid w:val="004F2E60"/>
    <w:rsid w:val="00502BA9"/>
    <w:rsid w:val="00506D60"/>
    <w:rsid w:val="005144DE"/>
    <w:rsid w:val="00525D18"/>
    <w:rsid w:val="00527D2F"/>
    <w:rsid w:val="0053238C"/>
    <w:rsid w:val="00580FCE"/>
    <w:rsid w:val="005853A8"/>
    <w:rsid w:val="005A40E2"/>
    <w:rsid w:val="005D64A7"/>
    <w:rsid w:val="005E4919"/>
    <w:rsid w:val="005E5219"/>
    <w:rsid w:val="005E62F7"/>
    <w:rsid w:val="00602322"/>
    <w:rsid w:val="0062087A"/>
    <w:rsid w:val="0063465E"/>
    <w:rsid w:val="00634AF4"/>
    <w:rsid w:val="0064286B"/>
    <w:rsid w:val="0066021D"/>
    <w:rsid w:val="006A7A54"/>
    <w:rsid w:val="006C248F"/>
    <w:rsid w:val="006C618A"/>
    <w:rsid w:val="006C7A91"/>
    <w:rsid w:val="006D0F1C"/>
    <w:rsid w:val="006D0F7D"/>
    <w:rsid w:val="006E4C06"/>
    <w:rsid w:val="006E5F3B"/>
    <w:rsid w:val="00703981"/>
    <w:rsid w:val="00706765"/>
    <w:rsid w:val="00740700"/>
    <w:rsid w:val="00751D42"/>
    <w:rsid w:val="00773DFF"/>
    <w:rsid w:val="00794788"/>
    <w:rsid w:val="007D01E1"/>
    <w:rsid w:val="007D3E59"/>
    <w:rsid w:val="007D40AE"/>
    <w:rsid w:val="007D6E69"/>
    <w:rsid w:val="007F1B4F"/>
    <w:rsid w:val="008257C8"/>
    <w:rsid w:val="0083423F"/>
    <w:rsid w:val="00835C3A"/>
    <w:rsid w:val="00865A79"/>
    <w:rsid w:val="008717FB"/>
    <w:rsid w:val="008726A5"/>
    <w:rsid w:val="00873BEF"/>
    <w:rsid w:val="00880678"/>
    <w:rsid w:val="00880D0D"/>
    <w:rsid w:val="008A6137"/>
    <w:rsid w:val="008B329D"/>
    <w:rsid w:val="008B6552"/>
    <w:rsid w:val="008D7176"/>
    <w:rsid w:val="008E0674"/>
    <w:rsid w:val="008E2224"/>
    <w:rsid w:val="00907A5A"/>
    <w:rsid w:val="0091409C"/>
    <w:rsid w:val="009309FA"/>
    <w:rsid w:val="00936349"/>
    <w:rsid w:val="0098308B"/>
    <w:rsid w:val="0099627C"/>
    <w:rsid w:val="00A05313"/>
    <w:rsid w:val="00A05524"/>
    <w:rsid w:val="00A93E4A"/>
    <w:rsid w:val="00AA0B5B"/>
    <w:rsid w:val="00AB6C6E"/>
    <w:rsid w:val="00AB7679"/>
    <w:rsid w:val="00AC76DB"/>
    <w:rsid w:val="00AD52D5"/>
    <w:rsid w:val="00AD5A15"/>
    <w:rsid w:val="00AF6C8A"/>
    <w:rsid w:val="00B10F4B"/>
    <w:rsid w:val="00B24D1C"/>
    <w:rsid w:val="00B24F2F"/>
    <w:rsid w:val="00B45872"/>
    <w:rsid w:val="00B57E08"/>
    <w:rsid w:val="00B62F2C"/>
    <w:rsid w:val="00B83E23"/>
    <w:rsid w:val="00B85B1B"/>
    <w:rsid w:val="00B94361"/>
    <w:rsid w:val="00BA0E75"/>
    <w:rsid w:val="00BB4E56"/>
    <w:rsid w:val="00BD4D12"/>
    <w:rsid w:val="00BE14BF"/>
    <w:rsid w:val="00BE14F6"/>
    <w:rsid w:val="00BE2C97"/>
    <w:rsid w:val="00BE5668"/>
    <w:rsid w:val="00BE5743"/>
    <w:rsid w:val="00BE62FB"/>
    <w:rsid w:val="00C35E5E"/>
    <w:rsid w:val="00C44D8B"/>
    <w:rsid w:val="00C742E0"/>
    <w:rsid w:val="00CA099E"/>
    <w:rsid w:val="00CB77C8"/>
    <w:rsid w:val="00CC76D8"/>
    <w:rsid w:val="00D61C01"/>
    <w:rsid w:val="00DC6E17"/>
    <w:rsid w:val="00DD0056"/>
    <w:rsid w:val="00DD005D"/>
    <w:rsid w:val="00DF1B11"/>
    <w:rsid w:val="00E01D70"/>
    <w:rsid w:val="00E02DAE"/>
    <w:rsid w:val="00E04FFB"/>
    <w:rsid w:val="00E13F3C"/>
    <w:rsid w:val="00E26626"/>
    <w:rsid w:val="00E56BA4"/>
    <w:rsid w:val="00E7308E"/>
    <w:rsid w:val="00E83129"/>
    <w:rsid w:val="00EA19F8"/>
    <w:rsid w:val="00EB5900"/>
    <w:rsid w:val="00EF198F"/>
    <w:rsid w:val="00F06776"/>
    <w:rsid w:val="00F427CA"/>
    <w:rsid w:val="00F45F56"/>
    <w:rsid w:val="00F60681"/>
    <w:rsid w:val="00F6509D"/>
    <w:rsid w:val="00F709D8"/>
    <w:rsid w:val="00F957CB"/>
    <w:rsid w:val="00F964D4"/>
    <w:rsid w:val="00FA2E0A"/>
    <w:rsid w:val="00FC1FD1"/>
    <w:rsid w:val="00FD0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CB965"/>
  <w15:chartTrackingRefBased/>
  <w15:docId w15:val="{3A2ABCCE-C044-4809-BD7E-6CA4F2328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5D18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26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4949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949"/>
    <w:rPr>
      <w:rFonts w:ascii="Segoe UI" w:hAnsi="Segoe UI" w:cs="Angsana New"/>
      <w:sz w:val="18"/>
      <w:szCs w:val="22"/>
    </w:rPr>
  </w:style>
  <w:style w:type="paragraph" w:styleId="Header">
    <w:name w:val="header"/>
    <w:basedOn w:val="Normal"/>
    <w:link w:val="HeaderChar"/>
    <w:uiPriority w:val="99"/>
    <w:unhideWhenUsed/>
    <w:rsid w:val="007407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0700"/>
  </w:style>
  <w:style w:type="paragraph" w:styleId="Footer">
    <w:name w:val="footer"/>
    <w:basedOn w:val="Normal"/>
    <w:link w:val="FooterChar"/>
    <w:uiPriority w:val="99"/>
    <w:unhideWhenUsed/>
    <w:rsid w:val="007407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0700"/>
  </w:style>
  <w:style w:type="character" w:styleId="Hyperlink">
    <w:name w:val="Hyperlink"/>
    <w:basedOn w:val="DefaultParagraphFont"/>
    <w:uiPriority w:val="99"/>
    <w:unhideWhenUsed/>
    <w:rsid w:val="00A0531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0531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868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1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1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1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4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disak.tri@mahidol.ac.th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ajchara.koo@mahidol.ac.th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29F37B-8D55-42E2-8F96-7D0E5864CD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4</Pages>
  <Words>2348</Words>
  <Characters>13384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kkachai Tuekprakhon</dc:creator>
  <cp:keywords/>
  <dc:description/>
  <cp:lastModifiedBy>Mary Jenifer.T</cp:lastModifiedBy>
  <cp:revision>19</cp:revision>
  <dcterms:created xsi:type="dcterms:W3CDTF">2021-01-24T09:10:00Z</dcterms:created>
  <dcterms:modified xsi:type="dcterms:W3CDTF">2021-07-12T14:40:00Z</dcterms:modified>
</cp:coreProperties>
</file>